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F2348" w14:textId="77777777" w:rsidR="00D91093" w:rsidRDefault="00D91093" w:rsidP="0089696F">
      <w:pPr>
        <w:jc w:val="center"/>
        <w:rPr>
          <w:b/>
          <w:bCs/>
          <w:sz w:val="32"/>
          <w:szCs w:val="32"/>
        </w:rPr>
      </w:pPr>
      <w:bookmarkStart w:id="0" w:name="_GoBack"/>
      <w:r>
        <w:rPr>
          <w:b/>
          <w:bCs/>
          <w:sz w:val="32"/>
          <w:szCs w:val="32"/>
        </w:rPr>
        <w:t>Supplementary</w:t>
      </w:r>
      <w:bookmarkEnd w:id="0"/>
      <w:r>
        <w:rPr>
          <w:b/>
          <w:bCs/>
          <w:sz w:val="32"/>
          <w:szCs w:val="32"/>
        </w:rPr>
        <w:t xml:space="preserve"> Material </w:t>
      </w:r>
    </w:p>
    <w:p w14:paraId="725F4C3E" w14:textId="77777777" w:rsidR="00D91093" w:rsidRDefault="00D91093" w:rsidP="0089696F">
      <w:pPr>
        <w:jc w:val="center"/>
        <w:rPr>
          <w:b/>
          <w:bCs/>
          <w:sz w:val="32"/>
          <w:szCs w:val="32"/>
        </w:rPr>
      </w:pPr>
    </w:p>
    <w:p w14:paraId="76D26A96" w14:textId="16A96E8E" w:rsidR="00D91093" w:rsidRDefault="00D91093" w:rsidP="0089696F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or</w:t>
      </w:r>
    </w:p>
    <w:p w14:paraId="764F1A90" w14:textId="77777777" w:rsidR="00D91093" w:rsidRDefault="00D91093" w:rsidP="0089696F">
      <w:pPr>
        <w:jc w:val="center"/>
        <w:rPr>
          <w:b/>
          <w:bCs/>
          <w:sz w:val="32"/>
          <w:szCs w:val="32"/>
        </w:rPr>
      </w:pPr>
    </w:p>
    <w:p w14:paraId="0CEEEFE5" w14:textId="77777777" w:rsidR="00E27485" w:rsidRDefault="0008118B" w:rsidP="0089696F">
      <w:pPr>
        <w:jc w:val="center"/>
        <w:rPr>
          <w:sz w:val="28"/>
          <w:szCs w:val="28"/>
        </w:rPr>
      </w:pPr>
      <w:r w:rsidRPr="00EE1E14">
        <w:rPr>
          <w:b/>
          <w:bCs/>
          <w:sz w:val="32"/>
          <w:szCs w:val="32"/>
        </w:rPr>
        <w:t>Directions f</w:t>
      </w:r>
      <w:r w:rsidR="006373CE" w:rsidRPr="00EE1E14">
        <w:rPr>
          <w:b/>
          <w:bCs/>
          <w:sz w:val="32"/>
          <w:szCs w:val="32"/>
        </w:rPr>
        <w:t>or o</w:t>
      </w:r>
      <w:r w:rsidR="00DC6241" w:rsidRPr="00EE1E14">
        <w:rPr>
          <w:b/>
          <w:bCs/>
          <w:sz w:val="32"/>
          <w:szCs w:val="32"/>
        </w:rPr>
        <w:t>ptimization</w:t>
      </w:r>
      <w:r w:rsidR="00E27485" w:rsidRPr="007D0184">
        <w:rPr>
          <w:b/>
          <w:bCs/>
          <w:sz w:val="32"/>
          <w:szCs w:val="32"/>
        </w:rPr>
        <w:t xml:space="preserve"> of </w:t>
      </w:r>
      <w:r w:rsidR="00EA1403" w:rsidRPr="007D0184">
        <w:rPr>
          <w:b/>
          <w:bCs/>
          <w:sz w:val="32"/>
          <w:szCs w:val="32"/>
        </w:rPr>
        <w:t xml:space="preserve">photosynthetic </w:t>
      </w:r>
      <w:r w:rsidR="00CF0BA8" w:rsidRPr="007D0184">
        <w:rPr>
          <w:b/>
          <w:bCs/>
          <w:sz w:val="32"/>
          <w:szCs w:val="32"/>
        </w:rPr>
        <w:t>carbon fixation</w:t>
      </w:r>
      <w:r w:rsidR="00734A2A" w:rsidRPr="008573A5">
        <w:rPr>
          <w:b/>
          <w:bCs/>
          <w:sz w:val="32"/>
          <w:szCs w:val="32"/>
        </w:rPr>
        <w:t>:</w:t>
      </w:r>
      <w:r w:rsidR="0089696F" w:rsidRPr="008573A5">
        <w:rPr>
          <w:b/>
          <w:bCs/>
          <w:sz w:val="32"/>
          <w:szCs w:val="32"/>
        </w:rPr>
        <w:t xml:space="preserve"> </w:t>
      </w:r>
      <w:r w:rsidR="006A2899">
        <w:rPr>
          <w:b/>
          <w:bCs/>
          <w:sz w:val="32"/>
          <w:szCs w:val="32"/>
        </w:rPr>
        <w:t>RuBisCO</w:t>
      </w:r>
      <w:r w:rsidR="002C02F9" w:rsidRPr="008573A5">
        <w:rPr>
          <w:b/>
          <w:bCs/>
          <w:sz w:val="32"/>
          <w:szCs w:val="32"/>
        </w:rPr>
        <w:t xml:space="preserve">’s </w:t>
      </w:r>
      <w:r w:rsidR="003576F0" w:rsidRPr="008573A5">
        <w:rPr>
          <w:b/>
          <w:bCs/>
          <w:sz w:val="32"/>
          <w:szCs w:val="32"/>
        </w:rPr>
        <w:t>efficiency</w:t>
      </w:r>
      <w:r w:rsidR="0089696F" w:rsidRPr="008573A5">
        <w:rPr>
          <w:b/>
          <w:bCs/>
          <w:sz w:val="32"/>
          <w:szCs w:val="32"/>
        </w:rPr>
        <w:t xml:space="preserve"> </w:t>
      </w:r>
      <w:r w:rsidR="00550873">
        <w:rPr>
          <w:b/>
          <w:bCs/>
          <w:sz w:val="32"/>
          <w:szCs w:val="32"/>
        </w:rPr>
        <w:t xml:space="preserve">may </w:t>
      </w:r>
      <w:r w:rsidR="0089696F" w:rsidRPr="008573A5">
        <w:rPr>
          <w:b/>
          <w:bCs/>
          <w:sz w:val="32"/>
          <w:szCs w:val="32"/>
        </w:rPr>
        <w:t xml:space="preserve">not </w:t>
      </w:r>
      <w:r w:rsidR="00550873">
        <w:rPr>
          <w:b/>
          <w:bCs/>
          <w:sz w:val="32"/>
          <w:szCs w:val="32"/>
        </w:rPr>
        <w:t xml:space="preserve">be </w:t>
      </w:r>
      <w:r w:rsidR="0089696F" w:rsidRPr="008573A5">
        <w:rPr>
          <w:b/>
          <w:bCs/>
          <w:sz w:val="32"/>
          <w:szCs w:val="32"/>
        </w:rPr>
        <w:t>so constrained after all</w:t>
      </w:r>
    </w:p>
    <w:p w14:paraId="4575CB01" w14:textId="77777777" w:rsidR="00F27543" w:rsidRDefault="00F27543" w:rsidP="00DC6241">
      <w:pPr>
        <w:rPr>
          <w:sz w:val="28"/>
          <w:szCs w:val="28"/>
        </w:rPr>
      </w:pPr>
    </w:p>
    <w:p w14:paraId="52AD399D" w14:textId="77777777" w:rsidR="00560463" w:rsidRDefault="00560463" w:rsidP="00DC6241">
      <w:pPr>
        <w:rPr>
          <w:sz w:val="28"/>
          <w:szCs w:val="28"/>
        </w:rPr>
      </w:pPr>
    </w:p>
    <w:p w14:paraId="5A8817AC" w14:textId="77777777" w:rsidR="00560463" w:rsidRDefault="00560463" w:rsidP="00DC6241">
      <w:pPr>
        <w:rPr>
          <w:sz w:val="28"/>
          <w:szCs w:val="28"/>
        </w:rPr>
      </w:pPr>
    </w:p>
    <w:p w14:paraId="320100F2" w14:textId="77777777" w:rsidR="00F27543" w:rsidRPr="00043106" w:rsidRDefault="00F27543" w:rsidP="00560463">
      <w:pPr>
        <w:jc w:val="center"/>
        <w:rPr>
          <w:vertAlign w:val="superscript"/>
        </w:rPr>
      </w:pPr>
      <w:r w:rsidRPr="00F56B0C">
        <w:t>Peter L. Cummins, Babu Kannappan</w:t>
      </w:r>
      <w:r w:rsidR="00C70262">
        <w:t>,</w:t>
      </w:r>
      <w:r w:rsidR="00075850">
        <w:t xml:space="preserve"> </w:t>
      </w:r>
      <w:r w:rsidRPr="00F56B0C">
        <w:t>and Jill E. Gready</w:t>
      </w:r>
      <w:r w:rsidR="00145CA6">
        <w:rPr>
          <w:vertAlign w:val="superscript"/>
        </w:rPr>
        <w:t>*</w:t>
      </w:r>
    </w:p>
    <w:p w14:paraId="6B8E071F" w14:textId="77777777" w:rsidR="000433BE" w:rsidRPr="00F56B0C" w:rsidRDefault="000433BE" w:rsidP="00560463">
      <w:pPr>
        <w:jc w:val="center"/>
      </w:pPr>
    </w:p>
    <w:p w14:paraId="42B42DD7" w14:textId="77777777" w:rsidR="00363923" w:rsidRDefault="007E60FF" w:rsidP="00560463">
      <w:pPr>
        <w:jc w:val="center"/>
      </w:pPr>
      <w:r w:rsidRPr="00F56B0C">
        <w:t>John Curtin School of Medical Research</w:t>
      </w:r>
      <w:r>
        <w:t>,</w:t>
      </w:r>
      <w:r>
        <w:rPr>
          <w:rFonts w:ascii="Arial" w:hAnsi="Arial" w:cs="Arial"/>
          <w:color w:val="0E0E0E"/>
          <w:sz w:val="28"/>
          <w:szCs w:val="28"/>
          <w:lang w:eastAsia="en-AU"/>
        </w:rPr>
        <w:t xml:space="preserve"> </w:t>
      </w:r>
      <w:r w:rsidRPr="006848E3">
        <w:t>The Australian National University</w:t>
      </w:r>
      <w:r w:rsidR="00363923">
        <w:t>,</w:t>
      </w:r>
    </w:p>
    <w:p w14:paraId="154F7B6F" w14:textId="77777777" w:rsidR="00F56B0C" w:rsidRDefault="007E60FF" w:rsidP="00560463">
      <w:pPr>
        <w:jc w:val="center"/>
      </w:pPr>
      <w:r>
        <w:t xml:space="preserve"> </w:t>
      </w:r>
      <w:r w:rsidR="00363923" w:rsidRPr="006848E3">
        <w:t xml:space="preserve">Canberra ACT </w:t>
      </w:r>
      <w:r w:rsidR="000433BE">
        <w:t>Australia</w:t>
      </w:r>
    </w:p>
    <w:p w14:paraId="33AB1173" w14:textId="77777777" w:rsidR="00560463" w:rsidRDefault="00560463" w:rsidP="00560463">
      <w:pPr>
        <w:jc w:val="center"/>
        <w:rPr>
          <w:sz w:val="28"/>
          <w:szCs w:val="28"/>
        </w:rPr>
      </w:pPr>
    </w:p>
    <w:p w14:paraId="44C92E76" w14:textId="77777777" w:rsidR="00560463" w:rsidRPr="00F27543" w:rsidRDefault="00560463" w:rsidP="00560463">
      <w:pPr>
        <w:jc w:val="center"/>
        <w:rPr>
          <w:sz w:val="28"/>
          <w:szCs w:val="28"/>
        </w:rPr>
      </w:pPr>
    </w:p>
    <w:p w14:paraId="75083BDB" w14:textId="77777777" w:rsidR="00E27485" w:rsidRPr="00043106" w:rsidRDefault="00145CA6" w:rsidP="00560463">
      <w:pPr>
        <w:jc w:val="center"/>
      </w:pPr>
      <w:r>
        <w:rPr>
          <w:vertAlign w:val="superscript"/>
        </w:rPr>
        <w:t>*</w:t>
      </w:r>
      <w:r w:rsidR="00043106">
        <w:t xml:space="preserve"> To whom correspondence should be addressed. E-mail: jill.gready@anu.edu.au</w:t>
      </w:r>
    </w:p>
    <w:p w14:paraId="57ED3C57" w14:textId="77777777" w:rsidR="00043106" w:rsidRPr="00043106" w:rsidRDefault="00043106" w:rsidP="005A458F"/>
    <w:p w14:paraId="4330B224" w14:textId="77777777" w:rsidR="00043106" w:rsidRDefault="00043106" w:rsidP="005A458F"/>
    <w:p w14:paraId="3E2EF56E" w14:textId="77777777" w:rsidR="00815A14" w:rsidRDefault="00815A14" w:rsidP="005A458F"/>
    <w:p w14:paraId="5F9B8F10" w14:textId="77777777" w:rsidR="000A56C0" w:rsidRPr="00574ACB" w:rsidRDefault="000A56C0" w:rsidP="000A56C0">
      <w:pPr>
        <w:rPr>
          <w:b/>
          <w:bCs/>
          <w:sz w:val="28"/>
          <w:szCs w:val="28"/>
        </w:rPr>
      </w:pPr>
      <w:r w:rsidRPr="00574ACB">
        <w:rPr>
          <w:b/>
          <w:bCs/>
          <w:sz w:val="28"/>
          <w:szCs w:val="28"/>
        </w:rPr>
        <w:t>Appendix</w:t>
      </w:r>
    </w:p>
    <w:p w14:paraId="6DCC45C1" w14:textId="77777777" w:rsidR="000A56C0" w:rsidRPr="000A56C0" w:rsidRDefault="000A56C0" w:rsidP="000A56C0"/>
    <w:p w14:paraId="509D015C" w14:textId="77777777" w:rsidR="009F3029" w:rsidRDefault="000A56C0" w:rsidP="000A56C0">
      <w:r w:rsidRPr="000A56C0">
        <w:rPr>
          <w:b/>
          <w:bCs/>
        </w:rPr>
        <w:t>Derivation of the kinetic equations</w:t>
      </w:r>
      <w:r w:rsidRPr="000A56C0">
        <w:t xml:space="preserve">: </w:t>
      </w:r>
      <w:r w:rsidR="005D49C8">
        <w:t>The concentratio</w:t>
      </w:r>
      <w:r w:rsidR="00323A50">
        <w:t xml:space="preserve">ns </w:t>
      </w:r>
      <w:r w:rsidR="00EC0269">
        <w:t xml:space="preserve">used in the kinetic equations </w:t>
      </w:r>
      <w:r w:rsidR="00323A50">
        <w:t xml:space="preserve">are </w:t>
      </w:r>
      <w:r w:rsidR="00323A50" w:rsidRPr="0089696F">
        <w:rPr>
          <w:i/>
        </w:rPr>
        <w:t>E</w:t>
      </w:r>
      <w:r w:rsidR="00323A50">
        <w:t xml:space="preserve">: activated form of the enzyme; </w:t>
      </w:r>
      <w:r w:rsidR="00323A50" w:rsidRPr="0089696F">
        <w:rPr>
          <w:i/>
        </w:rPr>
        <w:t>R</w:t>
      </w:r>
      <w:r w:rsidR="00323A50">
        <w:t xml:space="preserve">: unbound RuBP; </w:t>
      </w:r>
      <w:r w:rsidR="00323A50" w:rsidRPr="00777150">
        <w:rPr>
          <w:i/>
          <w:iCs/>
        </w:rPr>
        <w:t>ER</w:t>
      </w:r>
      <w:r w:rsidR="00323A50">
        <w:t xml:space="preserve">: </w:t>
      </w:r>
      <w:r w:rsidR="006A2899">
        <w:t>RuBisCO</w:t>
      </w:r>
      <w:r w:rsidR="00323A50">
        <w:t xml:space="preserve">…RuBP complex; </w:t>
      </w:r>
      <w:r w:rsidR="00323A50" w:rsidRPr="003E6762">
        <w:rPr>
          <w:rFonts w:ascii="Times" w:hAnsi="Times"/>
          <w:i/>
          <w:iCs/>
          <w:lang w:eastAsia="en-GB"/>
        </w:rPr>
        <w:t>ER*</w:t>
      </w:r>
      <w:r w:rsidR="00323A50">
        <w:t xml:space="preserve">: </w:t>
      </w:r>
      <w:r w:rsidR="006A2899">
        <w:t>RuBisCO</w:t>
      </w:r>
      <w:r w:rsidR="00323A50">
        <w:t xml:space="preserve">…enediolate of RuBP complex; </w:t>
      </w:r>
      <w:r w:rsidR="00323A50" w:rsidRPr="00A063F8">
        <w:rPr>
          <w:i/>
          <w:iCs/>
        </w:rPr>
        <w:t>C</w:t>
      </w:r>
      <w:r w:rsidR="00323A50">
        <w:t>: free CO</w:t>
      </w:r>
      <w:r w:rsidR="00323A50" w:rsidRPr="0089696F">
        <w:rPr>
          <w:vertAlign w:val="subscript"/>
        </w:rPr>
        <w:t>2</w:t>
      </w:r>
      <w:r w:rsidR="00323A50">
        <w:t xml:space="preserve">; </w:t>
      </w:r>
      <w:r w:rsidR="00323A50" w:rsidRPr="00A063F8">
        <w:rPr>
          <w:i/>
          <w:iCs/>
        </w:rPr>
        <w:t>O</w:t>
      </w:r>
      <w:r w:rsidR="00323A50">
        <w:t>: free O</w:t>
      </w:r>
      <w:r w:rsidR="00323A50" w:rsidRPr="0023700B">
        <w:rPr>
          <w:vertAlign w:val="subscript"/>
        </w:rPr>
        <w:t>2</w:t>
      </w:r>
      <w:r w:rsidR="00323A50">
        <w:t xml:space="preserve">; </w:t>
      </w:r>
      <w:r w:rsidR="00323A50" w:rsidRPr="003E6762">
        <w:rPr>
          <w:rFonts w:ascii="Times" w:hAnsi="Times"/>
          <w:i/>
          <w:iCs/>
          <w:lang w:eastAsia="en-GB"/>
        </w:rPr>
        <w:t>ERC</w:t>
      </w:r>
      <w:r w:rsidR="00323A50">
        <w:t xml:space="preserve">: </w:t>
      </w:r>
      <w:r w:rsidR="006A2899">
        <w:t>RuBisCO</w:t>
      </w:r>
      <w:r w:rsidR="00323A50">
        <w:t xml:space="preserve">…carboxylated intermediate complex; </w:t>
      </w:r>
      <w:r w:rsidR="00323A50" w:rsidRPr="003E6762">
        <w:rPr>
          <w:rFonts w:ascii="Times" w:hAnsi="Times"/>
          <w:i/>
          <w:iCs/>
          <w:lang w:eastAsia="en-GB"/>
        </w:rPr>
        <w:t>ERO</w:t>
      </w:r>
      <w:r w:rsidR="00323A50">
        <w:t xml:space="preserve">: </w:t>
      </w:r>
      <w:r w:rsidR="006A2899">
        <w:t>RuBisCO</w:t>
      </w:r>
      <w:r w:rsidR="00323A50">
        <w:t>…oxygenated intermediate complex;</w:t>
      </w:r>
      <w:r w:rsidR="00EC0269">
        <w:t xml:space="preserve"> </w:t>
      </w:r>
      <w:r w:rsidR="00EC0269" w:rsidRPr="003E6762">
        <w:rPr>
          <w:rFonts w:ascii="Times" w:hAnsi="Times"/>
          <w:i/>
          <w:iCs/>
          <w:lang w:eastAsia="en-GB"/>
        </w:rPr>
        <w:t>ER</w:t>
      </w:r>
      <w:r w:rsidR="00EC0269">
        <w:rPr>
          <w:rFonts w:ascii="Times" w:hAnsi="Times"/>
          <w:i/>
          <w:iCs/>
          <w:lang w:eastAsia="en-GB"/>
        </w:rPr>
        <w:t>P</w:t>
      </w:r>
      <w:r w:rsidR="00EC0269">
        <w:t xml:space="preserve">: </w:t>
      </w:r>
      <w:r w:rsidR="006A2899">
        <w:t>RuBisCO</w:t>
      </w:r>
      <w:r w:rsidR="00EC0269">
        <w:t xml:space="preserve">…carboxylated product complex; </w:t>
      </w:r>
      <w:r w:rsidR="00EC0269" w:rsidRPr="003E6762">
        <w:rPr>
          <w:rFonts w:ascii="Times" w:hAnsi="Times"/>
          <w:i/>
          <w:iCs/>
          <w:lang w:eastAsia="en-GB"/>
        </w:rPr>
        <w:t>ER</w:t>
      </w:r>
      <w:r w:rsidR="00EC0269">
        <w:rPr>
          <w:rFonts w:ascii="Times" w:hAnsi="Times"/>
          <w:i/>
          <w:iCs/>
          <w:lang w:eastAsia="en-GB"/>
        </w:rPr>
        <w:t>X</w:t>
      </w:r>
      <w:r w:rsidR="00EC0269">
        <w:t xml:space="preserve">: </w:t>
      </w:r>
      <w:r w:rsidR="006A2899">
        <w:t>RuBisCO</w:t>
      </w:r>
      <w:r w:rsidR="00EC0269">
        <w:t xml:space="preserve">…oxygenated product complex; </w:t>
      </w:r>
      <w:r w:rsidR="00EC0269">
        <w:rPr>
          <w:rFonts w:ascii="Times" w:hAnsi="Times"/>
          <w:i/>
          <w:iCs/>
          <w:lang w:eastAsia="en-GB"/>
        </w:rPr>
        <w:t>G</w:t>
      </w:r>
      <w:r w:rsidR="00EC0269">
        <w:t xml:space="preserve">: 3-phosphoglyceric acid; </w:t>
      </w:r>
      <w:r w:rsidR="00EC0269">
        <w:rPr>
          <w:rFonts w:ascii="Times" w:hAnsi="Times"/>
          <w:i/>
          <w:iCs/>
          <w:lang w:eastAsia="en-GB"/>
        </w:rPr>
        <w:t>Q</w:t>
      </w:r>
      <w:r w:rsidR="00EC0269">
        <w:t xml:space="preserve">: 2-phospho-glycolate. </w:t>
      </w:r>
    </w:p>
    <w:p w14:paraId="324A1731" w14:textId="77777777" w:rsidR="009F3029" w:rsidRDefault="009F3029" w:rsidP="000A56C0"/>
    <w:p w14:paraId="5F687470" w14:textId="36F33807" w:rsidR="000A56C0" w:rsidRPr="000A56C0" w:rsidRDefault="000A56C0" w:rsidP="000A56C0">
      <w:r w:rsidRPr="000A56C0">
        <w:t xml:space="preserve">The mass balance equation for the kinetic mechanism (Fig. 1) is given by </w:t>
      </w:r>
      <w:r w:rsidR="0099791E">
        <w:t>(</w:t>
      </w:r>
      <w:r w:rsidR="0099791E" w:rsidRPr="00C63F22">
        <w:rPr>
          <w:i/>
        </w:rPr>
        <w:t>E</w:t>
      </w:r>
      <w:r w:rsidR="0099791E" w:rsidRPr="00C63F22">
        <w:rPr>
          <w:i/>
          <w:vertAlign w:val="subscript"/>
        </w:rPr>
        <w:t>t</w:t>
      </w:r>
      <w:r w:rsidR="0099791E">
        <w:t xml:space="preserve"> </w:t>
      </w:r>
      <w:r w:rsidRPr="000A56C0">
        <w:t>is the total activated enzyme concentration)</w:t>
      </w:r>
    </w:p>
    <w:p w14:paraId="4547CB06" w14:textId="77777777" w:rsidR="000A56C0" w:rsidRPr="000A56C0" w:rsidRDefault="000A56C0" w:rsidP="000A56C0"/>
    <w:p w14:paraId="6E4472F4" w14:textId="2BB9279B" w:rsidR="000A56C0" w:rsidRPr="000A56C0" w:rsidRDefault="007A30F6" w:rsidP="000A56C0">
      <w:r w:rsidRPr="00C63F22">
        <w:rPr>
          <w:i/>
        </w:rPr>
        <w:t>E</w:t>
      </w:r>
      <w:r>
        <w:t xml:space="preserve"> + </w:t>
      </w:r>
      <w:r w:rsidRPr="00C63F22">
        <w:rPr>
          <w:i/>
        </w:rPr>
        <w:t>ER</w:t>
      </w:r>
      <w:r>
        <w:t xml:space="preserve"> + </w:t>
      </w:r>
      <w:r w:rsidRPr="00C63F22">
        <w:rPr>
          <w:i/>
        </w:rPr>
        <w:t>ER*</w:t>
      </w:r>
      <w:r>
        <w:t xml:space="preserve"> + </w:t>
      </w:r>
      <w:r w:rsidRPr="00C63F22">
        <w:rPr>
          <w:i/>
        </w:rPr>
        <w:t xml:space="preserve">ERC </w:t>
      </w:r>
      <w:r>
        <w:t xml:space="preserve">+ </w:t>
      </w:r>
      <w:r w:rsidRPr="00C63F22">
        <w:rPr>
          <w:i/>
        </w:rPr>
        <w:t>ERO</w:t>
      </w:r>
      <w:r>
        <w:t xml:space="preserve"> + </w:t>
      </w:r>
      <w:r w:rsidRPr="00C63F22">
        <w:rPr>
          <w:i/>
        </w:rPr>
        <w:t>EP</w:t>
      </w:r>
      <w:r>
        <w:t xml:space="preserve"> + </w:t>
      </w:r>
      <w:r w:rsidRPr="00C63F22">
        <w:rPr>
          <w:i/>
        </w:rPr>
        <w:t>EX</w:t>
      </w:r>
      <w:r>
        <w:t xml:space="preserve"> – </w:t>
      </w:r>
      <w:r w:rsidRPr="00C63F22">
        <w:rPr>
          <w:i/>
        </w:rPr>
        <w:t>E</w:t>
      </w:r>
      <w:r w:rsidR="0099791E" w:rsidRPr="00C63F22">
        <w:rPr>
          <w:i/>
          <w:vertAlign w:val="subscript"/>
        </w:rPr>
        <w:t>t</w:t>
      </w:r>
      <w:r>
        <w:t xml:space="preserve"> = 0 </w:t>
      </w:r>
      <w:r w:rsidR="000A56C0" w:rsidRPr="000A56C0">
        <w:tab/>
      </w:r>
      <w:r w:rsidR="000A56C0" w:rsidRPr="000A56C0">
        <w:tab/>
      </w:r>
      <w:r w:rsidR="000A56C0" w:rsidRPr="000A56C0">
        <w:tab/>
      </w:r>
      <w:r w:rsidR="000A56C0" w:rsidRPr="000A56C0">
        <w:tab/>
      </w:r>
      <w:r w:rsidR="000A56C0" w:rsidRPr="000A56C0">
        <w:tab/>
      </w:r>
      <w:r w:rsidR="000A56C0" w:rsidRPr="000A56C0">
        <w:tab/>
        <w:t>(A1)</w:t>
      </w:r>
    </w:p>
    <w:p w14:paraId="52FAE94F" w14:textId="77777777" w:rsidR="000A56C0" w:rsidRPr="000A56C0" w:rsidRDefault="000A56C0" w:rsidP="000A56C0"/>
    <w:p w14:paraId="7ED56079" w14:textId="77777777" w:rsidR="000A56C0" w:rsidRPr="000A56C0" w:rsidRDefault="000A56C0" w:rsidP="000A56C0">
      <w:r w:rsidRPr="000A56C0">
        <w:t>The steady state ordinary differential equations (ODEs) for this kinetic scheme are</w:t>
      </w:r>
    </w:p>
    <w:p w14:paraId="5399FC43" w14:textId="3D7261F5" w:rsidR="000A56C0" w:rsidRPr="000A56C0" w:rsidRDefault="008056B9" w:rsidP="000A56C0">
      <m:oMathPara>
        <m:oMath>
          <m:r>
            <m:rPr>
              <m:sty m:val="p"/>
            </m:rPr>
            <w:rPr>
              <w:rFonts w:ascii="Cambria Math" w:hAnsi="Cambria Math"/>
            </w:rPr>
            <w:br/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 ER</m:t>
              </m:r>
            </m:num>
            <m:den>
              <m:r>
                <w:rPr>
                  <w:rFonts w:ascii="Cambria Math" w:hAnsi="Cambria Math"/>
                </w:rPr>
                <m:t>dt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E∙R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</w:rPr>
            <m:t>ER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R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=0</m:t>
          </m:r>
        </m:oMath>
      </m:oMathPara>
      <w:r w:rsidR="00D14D68">
        <w:t xml:space="preserve">                                                             </w:t>
      </w:r>
      <w:r w:rsidR="00402CAC">
        <w:t xml:space="preserve"> </w:t>
      </w:r>
      <w:r w:rsidR="000A56C0" w:rsidRPr="000A56C0">
        <w:t>(A2)</w:t>
      </w:r>
    </w:p>
    <w:p w14:paraId="2FE47E3D" w14:textId="6766E439" w:rsidR="000A56C0" w:rsidRPr="000A56C0" w:rsidRDefault="00624B5E" w:rsidP="000A56C0">
      <m:oMathPara>
        <m:oMath>
          <m:r>
            <m:rPr>
              <m:sty m:val="p"/>
            </m:rPr>
            <w:rPr>
              <w:rFonts w:ascii="Cambria Math" w:hAnsi="Cambria Math"/>
            </w:rPr>
            <w:br/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d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R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dt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den>
          </m:f>
          <m:r>
            <w:rPr>
              <w:rFonts w:ascii="Cambria Math" w:hAnsi="Cambria Math"/>
            </w:rPr>
            <m:t>ER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  <m:r>
                <w:rPr>
                  <w:rFonts w:ascii="Cambria Math" w:hAnsi="Cambria Math"/>
                </w:rPr>
                <m:t>C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r>
                <w:rPr>
                  <w:rFonts w:ascii="Cambria Math" w:hAnsi="Cambria Math"/>
                </w:rPr>
                <m:t>O</m:t>
              </m:r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R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ERC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ERO=0</m:t>
          </m:r>
        </m:oMath>
      </m:oMathPara>
      <w:r w:rsidR="00D14D68">
        <w:t xml:space="preserve">                           </w:t>
      </w:r>
      <w:r w:rsidR="000A56C0" w:rsidRPr="000A56C0">
        <w:t>(A3)</w:t>
      </w:r>
    </w:p>
    <w:p w14:paraId="6BCBA61A" w14:textId="77777777" w:rsidR="000A56C0" w:rsidRPr="000A56C0" w:rsidRDefault="000A56C0" w:rsidP="000A56C0"/>
    <w:p w14:paraId="7EB01945" w14:textId="6611E886" w:rsidR="000A56C0" w:rsidRPr="000A56C0" w:rsidRDefault="009960E2" w:rsidP="000A56C0"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 ERC</m:t>
            </m:r>
          </m:num>
          <m:den>
            <m:r>
              <w:rPr>
                <w:rFonts w:ascii="Cambria Math" w:hAnsi="Cambria Math"/>
              </w:rPr>
              <m:t>dt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5</m:t>
                </m:r>
              </m:sub>
            </m:sSub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C∙ER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6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7</m:t>
                </m:r>
              </m:sub>
            </m:sSub>
          </m:e>
        </m:d>
        <m:r>
          <w:rPr>
            <w:rFonts w:ascii="Cambria Math" w:hAnsi="Cambria Math"/>
          </w:rPr>
          <m:t>ERC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r>
          <w:rPr>
            <w:rFonts w:ascii="Cambria Math" w:hAnsi="Cambria Math"/>
          </w:rPr>
          <m:t>EP=0</m:t>
        </m:r>
      </m:oMath>
      <w:r w:rsidR="00D14D68">
        <w:t xml:space="preserve">                                                       </w:t>
      </w:r>
      <w:r w:rsidR="000A56C0" w:rsidRPr="000A56C0">
        <w:t>(A4)</w:t>
      </w:r>
    </w:p>
    <w:p w14:paraId="44C66693" w14:textId="77777777" w:rsidR="000A56C0" w:rsidRPr="000A56C0" w:rsidRDefault="000A56C0" w:rsidP="000A56C0"/>
    <w:p w14:paraId="0A59EEA5" w14:textId="4E9CD429" w:rsidR="000A56C0" w:rsidRPr="000A56C0" w:rsidRDefault="009960E2"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 EP</m:t>
            </m:r>
          </m:num>
          <m:den>
            <m:r>
              <w:rPr>
                <w:rFonts w:ascii="Cambria Math" w:hAnsi="Cambria Math"/>
              </w:rPr>
              <m:t>dt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7</m:t>
                </m:r>
              </m:sub>
            </m:sSub>
          </m:den>
        </m:f>
        <m:r>
          <w:rPr>
            <w:rFonts w:ascii="Cambria Math" w:hAnsi="Cambria Math"/>
          </w:rPr>
          <m:t>ERC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8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9</m:t>
                </m:r>
              </m:sub>
            </m:sSub>
          </m:e>
        </m:d>
        <m:r>
          <w:rPr>
            <w:rFonts w:ascii="Cambria Math" w:hAnsi="Cambria Math"/>
          </w:rPr>
          <m:t>EP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w:rPr>
            <w:rFonts w:ascii="Cambria Math" w:hAnsi="Cambria Math"/>
          </w:rPr>
          <m:t>E∙G∙G=0</m:t>
        </m:r>
      </m:oMath>
      <w:r w:rsidR="00D14D68">
        <w:t xml:space="preserve">                       </w:t>
      </w:r>
      <w:r w:rsidR="00D717D7">
        <w:t xml:space="preserve">                                </w:t>
      </w:r>
      <w:r w:rsidR="00D14D68">
        <w:t>(</w:t>
      </w:r>
      <w:r w:rsidR="000A56C0" w:rsidRPr="000A56C0">
        <w:t>A5)</w:t>
      </w:r>
    </w:p>
    <w:p w14:paraId="3724F03B" w14:textId="77777777" w:rsidR="000A56C0" w:rsidRPr="000A56C0" w:rsidRDefault="000A56C0" w:rsidP="000A56C0"/>
    <w:p w14:paraId="1F20DB6E" w14:textId="6F67039B" w:rsidR="000A56C0" w:rsidRPr="000A56C0" w:rsidRDefault="009960E2"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 ERO</m:t>
            </m:r>
          </m:num>
          <m:den>
            <m:r>
              <w:rPr>
                <w:rFonts w:ascii="Cambria Math" w:hAnsi="Cambria Math"/>
              </w:rPr>
              <m:t>dt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1</m:t>
                </m:r>
              </m:sub>
            </m:sSub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O∙ER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2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3</m:t>
                </m:r>
              </m:sub>
            </m:sSub>
          </m:e>
        </m:d>
        <m:r>
          <w:rPr>
            <w:rFonts w:ascii="Cambria Math" w:hAnsi="Cambria Math"/>
          </w:rPr>
          <m:t>ERO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4</m:t>
            </m:r>
          </m:sub>
        </m:sSub>
        <m:r>
          <w:rPr>
            <w:rFonts w:ascii="Cambria Math" w:hAnsi="Cambria Math"/>
          </w:rPr>
          <m:t>EX=0</m:t>
        </m:r>
      </m:oMath>
      <w:r w:rsidR="00D717D7">
        <w:t xml:space="preserve">                                                (</w:t>
      </w:r>
      <w:r w:rsidR="000A56C0" w:rsidRPr="000A56C0">
        <w:t>A6)</w:t>
      </w:r>
    </w:p>
    <w:p w14:paraId="4A8ED630" w14:textId="77777777" w:rsidR="000A56C0" w:rsidRPr="000A56C0" w:rsidRDefault="000A56C0" w:rsidP="000A56C0"/>
    <w:p w14:paraId="64BBD75C" w14:textId="1803F71A" w:rsidR="000A56C0" w:rsidRPr="000A56C0" w:rsidRDefault="009960E2"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 EX</m:t>
            </m:r>
          </m:num>
          <m:den>
            <m:r>
              <w:rPr>
                <w:rFonts w:ascii="Cambria Math" w:hAnsi="Cambria Math"/>
              </w:rPr>
              <m:t>dt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3</m:t>
                </m:r>
              </m:sub>
            </m:sSub>
          </m:den>
        </m:f>
        <m:r>
          <w:rPr>
            <w:rFonts w:ascii="Cambria Math" w:hAnsi="Cambria Math"/>
          </w:rPr>
          <m:t>ERO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4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5</m:t>
                </m:r>
              </m:sub>
            </m:sSub>
          </m:e>
        </m:d>
        <m:r>
          <w:rPr>
            <w:rFonts w:ascii="Cambria Math" w:hAnsi="Cambria Math"/>
          </w:rPr>
          <m:t>EX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6</m:t>
            </m:r>
          </m:sub>
        </m:sSub>
        <m:r>
          <w:rPr>
            <w:rFonts w:ascii="Cambria Math" w:hAnsi="Cambria Math"/>
          </w:rPr>
          <m:t>E∙G∙Q=0</m:t>
        </m:r>
      </m:oMath>
      <w:r w:rsidR="00D717D7">
        <w:t xml:space="preserve">                                                 (</w:t>
      </w:r>
      <w:r w:rsidR="000A56C0" w:rsidRPr="000A56C0">
        <w:t>A7)</w:t>
      </w:r>
    </w:p>
    <w:p w14:paraId="1541E228" w14:textId="77777777" w:rsidR="000A56C0" w:rsidRPr="000A56C0" w:rsidRDefault="000A56C0" w:rsidP="000A56C0"/>
    <w:p w14:paraId="1B8DC411" w14:textId="77777777" w:rsidR="000A56C0" w:rsidRPr="000A56C0" w:rsidRDefault="000A56C0" w:rsidP="000A56C0">
      <w:r w:rsidRPr="000A56C0">
        <w:t>It is convenient to define the following constants:</w:t>
      </w:r>
    </w:p>
    <w:p w14:paraId="09E7AE0C" w14:textId="77777777" w:rsidR="00D717D7" w:rsidRDefault="00D717D7" w:rsidP="00016B3C"/>
    <w:p w14:paraId="19843395" w14:textId="77777777" w:rsidR="00D717D7" w:rsidRDefault="009960E2" w:rsidP="00D717D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7</m:t>
                </m:r>
              </m:sub>
            </m:sSub>
          </m:den>
        </m:f>
      </m:oMath>
      <w:r w:rsidR="00D717D7">
        <w:t xml:space="preserve">   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4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3</m:t>
                </m:r>
              </m:sub>
            </m:sSub>
          </m:den>
        </m:f>
      </m:oMath>
    </w:p>
    <w:p w14:paraId="28A7881C" w14:textId="6B2B56D7" w:rsidR="00016B3C" w:rsidRPr="000A56C0" w:rsidRDefault="009960E2" w:rsidP="00016B3C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D717D7" w:rsidRPr="000A56C0">
        <w:tab/>
      </w:r>
      <w:r w:rsidR="00D717D7">
        <w:t xml:space="preserve">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D717D7" w:rsidRPr="000A56C0">
        <w:tab/>
      </w:r>
      <w:r w:rsidR="000A56C0" w:rsidRPr="000A56C0">
        <w:tab/>
      </w:r>
      <w:r w:rsidR="000A56C0" w:rsidRPr="000A56C0">
        <w:tab/>
      </w:r>
      <w:r w:rsidR="000A56C0" w:rsidRPr="000A56C0">
        <w:tab/>
      </w:r>
      <w:r w:rsidR="000A56C0" w:rsidRPr="000A56C0">
        <w:tab/>
      </w:r>
      <w:r w:rsidR="000A56C0" w:rsidRPr="000A56C0">
        <w:tab/>
      </w:r>
    </w:p>
    <w:p w14:paraId="07609226" w14:textId="071AA640" w:rsidR="000A56C0" w:rsidRPr="000A56C0" w:rsidRDefault="00016B3C" w:rsidP="000A56C0"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</w:t>
      </w:r>
      <w:r w:rsidRPr="000A56C0">
        <w:tab/>
        <w:t xml:space="preserve">          </w:t>
      </w:r>
      <w:r w:rsidR="000A56C0" w:rsidRPr="000A56C0">
        <w:tab/>
        <w:t xml:space="preserve">           </w:t>
      </w:r>
      <w:r w:rsidR="000A56C0" w:rsidRPr="000A56C0">
        <w:tab/>
        <w:t xml:space="preserve">          </w:t>
      </w:r>
    </w:p>
    <w:p w14:paraId="1ED37D38" w14:textId="77777777" w:rsidR="000A56C0" w:rsidRPr="000A56C0" w:rsidRDefault="000A56C0" w:rsidP="000A56C0">
      <w:r w:rsidRPr="000A56C0">
        <w:t xml:space="preserve">From the above steady state ODEs we can readily express the concentrations of free enzyme </w:t>
      </w:r>
      <w:r w:rsidRPr="000A56C0">
        <w:rPr>
          <w:i/>
          <w:iCs/>
        </w:rPr>
        <w:t>E</w:t>
      </w:r>
      <w:r w:rsidRPr="000A56C0">
        <w:t xml:space="preserve"> and all reaction intermediates in terms of the product complexes (either </w:t>
      </w:r>
      <w:r w:rsidRPr="000A56C0">
        <w:rPr>
          <w:i/>
          <w:iCs/>
        </w:rPr>
        <w:t>EP</w:t>
      </w:r>
      <w:r w:rsidRPr="000A56C0">
        <w:t xml:space="preserve"> or </w:t>
      </w:r>
      <w:r w:rsidRPr="000A56C0">
        <w:rPr>
          <w:i/>
          <w:iCs/>
        </w:rPr>
        <w:t>EX</w:t>
      </w:r>
      <w:r w:rsidRPr="000A56C0">
        <w:t>). For the carboxylation reaction (</w:t>
      </w:r>
      <w:r w:rsidRPr="000A56C0">
        <w:rPr>
          <w:i/>
          <w:iCs/>
        </w:rPr>
        <w:t>EP</w:t>
      </w:r>
      <w:r w:rsidRPr="000A56C0">
        <w:t>) we obtain (assuming only that product release is “irreversible” i.e.</w:t>
      </w:r>
      <w:r w:rsidR="008056B9">
        <w:rPr>
          <w:noProof/>
          <w:position w:val="-12"/>
          <w:lang w:val="en-AU" w:eastAsia="en-AU"/>
        </w:rPr>
        <w:drawing>
          <wp:inline distT="0" distB="0" distL="0" distR="0" wp14:anchorId="234A6963" wp14:editId="78B9C896">
            <wp:extent cx="762000" cy="228600"/>
            <wp:effectExtent l="0" t="0" r="0" b="0"/>
            <wp:docPr id="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56C0">
        <w:t xml:space="preserve">): </w:t>
      </w:r>
    </w:p>
    <w:p w14:paraId="327796C6" w14:textId="77777777" w:rsidR="000A56C0" w:rsidRPr="000A56C0" w:rsidRDefault="000A56C0" w:rsidP="000A56C0"/>
    <w:p w14:paraId="30E00412" w14:textId="77777777" w:rsidR="000A56C0" w:rsidRPr="000A56C0" w:rsidRDefault="000A56C0" w:rsidP="000A56C0">
      <w:r w:rsidRPr="000A56C0">
        <w:t>Summing (</w:t>
      </w:r>
      <w:r w:rsidR="009F3029">
        <w:t>A</w:t>
      </w:r>
      <w:r w:rsidRPr="000A56C0">
        <w:t>2) to (</w:t>
      </w:r>
      <w:r w:rsidR="009F3029">
        <w:t>A</w:t>
      </w:r>
      <w:r w:rsidRPr="000A56C0">
        <w:t xml:space="preserve">7): </w:t>
      </w:r>
      <w:r w:rsidRPr="000A56C0">
        <w:rPr>
          <w:position w:val="-30"/>
        </w:rPr>
        <w:object w:dxaOrig="2560" w:dyaOrig="680" w14:anchorId="0A5129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9.75pt;height:36pt" o:ole="">
            <v:imagedata r:id="rId9" o:title=""/>
          </v:shape>
          <o:OLEObject Type="Embed" ProgID="Equation.3" ShapeID="_x0000_i1025" DrawAspect="Content" ObjectID="_1579681053" r:id="rId10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(A8)</w:t>
      </w:r>
    </w:p>
    <w:p w14:paraId="1D08EDB9" w14:textId="77777777" w:rsidR="000A56C0" w:rsidRPr="000A56C0" w:rsidRDefault="000A56C0" w:rsidP="000A56C0"/>
    <w:p w14:paraId="7A949B1C" w14:textId="5945456F" w:rsidR="000A56C0" w:rsidRPr="000A56C0" w:rsidRDefault="000A56C0" w:rsidP="000A56C0">
      <w:r w:rsidRPr="000A56C0">
        <w:t>From (</w:t>
      </w:r>
      <w:r w:rsidR="009F3029">
        <w:t>A</w:t>
      </w:r>
      <w:r w:rsidRPr="000A56C0">
        <w:t>5):</w:t>
      </w:r>
      <w:r w:rsidR="007A30F6">
        <w:t xml:space="preserve">  </w:t>
      </w:r>
      <w:r w:rsidR="0036201D" w:rsidRPr="00C63F22">
        <w:rPr>
          <w:i/>
        </w:rPr>
        <w:t xml:space="preserve">ERC </w:t>
      </w:r>
      <w:r w:rsidR="0036201D" w:rsidRPr="007A30F6">
        <w:t xml:space="preserve">= </w:t>
      </w:r>
      <w:r w:rsidR="0036201D">
        <w:rPr>
          <w:i/>
          <w:vertAlign w:val="subscript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α</m:t>
            </m:r>
          </m:e>
          <m:sub>
            <m:r>
              <w:rPr>
                <w:rFonts w:ascii="Cambria Math" w:hAnsi="Cambria Math"/>
                <w:vertAlign w:val="subscript"/>
              </w:rPr>
              <m:t>C</m:t>
            </m:r>
          </m:sub>
        </m:sSub>
      </m:oMath>
      <w:r w:rsidR="0036201D" w:rsidRPr="00C63F22">
        <w:rPr>
          <w:i/>
        </w:rPr>
        <w:t>EP</w:t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           </w:t>
      </w:r>
      <w:r w:rsidR="00CC25B0">
        <w:t xml:space="preserve">           </w:t>
      </w:r>
      <w:r w:rsidRPr="000A56C0">
        <w:t xml:space="preserve">  </w:t>
      </w:r>
      <w:r w:rsidR="007A30F6">
        <w:t xml:space="preserve">             </w:t>
      </w:r>
      <w:r w:rsidRPr="000A56C0">
        <w:t xml:space="preserve">   (A9)</w:t>
      </w:r>
    </w:p>
    <w:p w14:paraId="320F7743" w14:textId="77777777" w:rsidR="000A56C0" w:rsidRPr="000A56C0" w:rsidRDefault="000A56C0" w:rsidP="000A56C0"/>
    <w:p w14:paraId="165F0302" w14:textId="2E746E1C" w:rsidR="000A56C0" w:rsidRPr="000A56C0" w:rsidRDefault="000A56C0" w:rsidP="000A56C0">
      <w:r w:rsidRPr="000A56C0">
        <w:t>From (</w:t>
      </w:r>
      <w:r w:rsidR="009F3029">
        <w:t>A</w:t>
      </w:r>
      <w:r w:rsidRPr="000A56C0">
        <w:t>7):</w:t>
      </w:r>
      <w:r w:rsidR="007A30F6">
        <w:t xml:space="preserve">  </w:t>
      </w:r>
      <w:r w:rsidR="007A30F6" w:rsidRPr="00C63F22">
        <w:rPr>
          <w:i/>
        </w:rPr>
        <w:t>ERO</w:t>
      </w:r>
      <w:r w:rsidR="007A30F6">
        <w:t xml:space="preserve"> = </w:t>
      </w: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α</m:t>
            </m:r>
          </m:e>
          <m:sub>
            <m:r>
              <w:rPr>
                <w:rFonts w:ascii="Cambria Math" w:hAnsi="Cambria Math"/>
                <w:vertAlign w:val="subscript"/>
              </w:rPr>
              <m:t>O</m:t>
            </m:r>
          </m:sub>
        </m:sSub>
      </m:oMath>
      <w:r w:rsidR="007A30F6" w:rsidRPr="00C63F22">
        <w:rPr>
          <w:i/>
        </w:rPr>
        <w:t>EX</w: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         </w:t>
      </w:r>
      <w:r w:rsidR="007A30F6">
        <w:t xml:space="preserve">            </w:t>
      </w:r>
      <w:r w:rsidRPr="000A56C0">
        <w:t xml:space="preserve">     (A10)</w:t>
      </w:r>
    </w:p>
    <w:p w14:paraId="56032A02" w14:textId="77777777" w:rsidR="000A56C0" w:rsidRPr="000A56C0" w:rsidRDefault="000A56C0" w:rsidP="000A56C0"/>
    <w:p w14:paraId="526F771A" w14:textId="77777777" w:rsidR="000A56C0" w:rsidRPr="000A56C0" w:rsidRDefault="000A56C0" w:rsidP="000A56C0">
      <w:r w:rsidRPr="000A56C0">
        <w:t>From (</w:t>
      </w:r>
      <w:r w:rsidR="009F3029">
        <w:t>A</w:t>
      </w:r>
      <w:r w:rsidRPr="000A56C0">
        <w:t>4) + (</w:t>
      </w:r>
      <w:r w:rsidR="009F3029">
        <w:t>A</w:t>
      </w:r>
      <w:r w:rsidRPr="000A56C0">
        <w:t>5) and (</w:t>
      </w:r>
      <w:r w:rsidR="009F3029">
        <w:t>A</w:t>
      </w:r>
      <w:r w:rsidRPr="000A56C0">
        <w:t xml:space="preserve">9): </w:t>
      </w:r>
      <w:r w:rsidRPr="000A56C0">
        <w:rPr>
          <w:position w:val="-30"/>
        </w:rPr>
        <w:object w:dxaOrig="3120" w:dyaOrig="680" w14:anchorId="7B47359E">
          <v:shape id="_x0000_i1026" type="#_x0000_t75" style="width:159pt;height:36pt" o:ole="">
            <v:imagedata r:id="rId11" o:title=""/>
          </v:shape>
          <o:OLEObject Type="Embed" ProgID="Equation.3" ShapeID="_x0000_i1026" DrawAspect="Content" ObjectID="_1579681054" r:id="rId12"/>
        </w:object>
      </w:r>
      <w:r w:rsidRPr="000A56C0">
        <w:tab/>
      </w:r>
      <w:r w:rsidRPr="000A56C0">
        <w:tab/>
        <w:t xml:space="preserve">       </w:t>
      </w:r>
      <w:r w:rsidRPr="000A56C0">
        <w:tab/>
        <w:t xml:space="preserve">          (A11)</w:t>
      </w:r>
    </w:p>
    <w:p w14:paraId="1938FB43" w14:textId="77777777" w:rsidR="000A56C0" w:rsidRPr="000A56C0" w:rsidRDefault="000A56C0" w:rsidP="000A56C0"/>
    <w:p w14:paraId="3A0BF283" w14:textId="77777777" w:rsidR="000A56C0" w:rsidRPr="000A56C0" w:rsidRDefault="000A56C0" w:rsidP="000A56C0">
      <w:r w:rsidRPr="000A56C0">
        <w:t>From (</w:t>
      </w:r>
      <w:r w:rsidR="009F3029">
        <w:t>A</w:t>
      </w:r>
      <w:r w:rsidRPr="000A56C0">
        <w:t>6) + (</w:t>
      </w:r>
      <w:r w:rsidR="009F3029">
        <w:t>A</w:t>
      </w:r>
      <w:r w:rsidRPr="000A56C0">
        <w:t>7), (</w:t>
      </w:r>
      <w:r w:rsidR="008A6AA2">
        <w:t>A</w:t>
      </w:r>
      <w:r w:rsidR="009E26B5">
        <w:t>10</w:t>
      </w:r>
      <w:r w:rsidRPr="000A56C0">
        <w:t>) and (</w:t>
      </w:r>
      <w:r w:rsidR="008A6AA2">
        <w:t>A</w:t>
      </w:r>
      <w:r w:rsidRPr="000A56C0">
        <w:t>1</w:t>
      </w:r>
      <w:r w:rsidR="009E26B5">
        <w:t>1</w:t>
      </w:r>
      <w:r w:rsidRPr="000A56C0">
        <w:t xml:space="preserve">): </w:t>
      </w:r>
      <w:r w:rsidRPr="000A56C0">
        <w:rPr>
          <w:position w:val="-30"/>
        </w:rPr>
        <w:object w:dxaOrig="2960" w:dyaOrig="680" w14:anchorId="75E0F62A">
          <v:shape id="_x0000_i1027" type="#_x0000_t75" style="width:151.5pt;height:36pt" o:ole="">
            <v:imagedata r:id="rId13" o:title=""/>
          </v:shape>
          <o:OLEObject Type="Embed" ProgID="Equation.3" ShapeID="_x0000_i1027" DrawAspect="Content" ObjectID="_1579681055" r:id="rId14"/>
        </w:object>
      </w:r>
      <w:r w:rsidRPr="000A56C0">
        <w:tab/>
        <w:t xml:space="preserve">  </w:t>
      </w:r>
      <w:r w:rsidR="009E26B5">
        <w:tab/>
        <w:t xml:space="preserve">  </w:t>
      </w:r>
      <w:r w:rsidRPr="000A56C0">
        <w:t xml:space="preserve">        (A12)</w:t>
      </w:r>
    </w:p>
    <w:p w14:paraId="776355C4" w14:textId="77777777" w:rsidR="000A56C0" w:rsidRPr="000A56C0" w:rsidRDefault="000A56C0" w:rsidP="000A56C0"/>
    <w:p w14:paraId="38DE39AA" w14:textId="77777777" w:rsidR="000A56C0" w:rsidRPr="000A56C0" w:rsidRDefault="000A56C0" w:rsidP="000A56C0">
      <w:r w:rsidRPr="000A56C0">
        <w:t>From (</w:t>
      </w:r>
      <w:r w:rsidR="008A6AA2">
        <w:t>A</w:t>
      </w:r>
      <w:r w:rsidRPr="000A56C0">
        <w:t>1</w:t>
      </w:r>
      <w:r w:rsidR="009E26B5">
        <w:t>0</w:t>
      </w:r>
      <w:r w:rsidRPr="000A56C0">
        <w:t>) and (</w:t>
      </w:r>
      <w:r w:rsidR="008A6AA2">
        <w:t>A</w:t>
      </w:r>
      <w:r w:rsidRPr="000A56C0">
        <w:t>1</w:t>
      </w:r>
      <w:r w:rsidR="009E26B5">
        <w:t>2</w:t>
      </w:r>
      <w:r w:rsidRPr="000A56C0">
        <w:t>):</w:t>
      </w:r>
      <w:r w:rsidRPr="000A56C0">
        <w:rPr>
          <w:position w:val="-30"/>
        </w:rPr>
        <w:object w:dxaOrig="2940" w:dyaOrig="680" w14:anchorId="5250AE8E">
          <v:shape id="_x0000_i1028" type="#_x0000_t75" style="width:151.5pt;height:36pt" o:ole="">
            <v:imagedata r:id="rId15" o:title=""/>
          </v:shape>
          <o:OLEObject Type="Embed" ProgID="Equation.3" ShapeID="_x0000_i1028" DrawAspect="Content" ObjectID="_1579681056" r:id="rId16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(A13)</w:t>
      </w:r>
    </w:p>
    <w:p w14:paraId="4056F32B" w14:textId="77777777" w:rsidR="000A56C0" w:rsidRPr="000A56C0" w:rsidRDefault="000A56C0" w:rsidP="000A56C0"/>
    <w:p w14:paraId="62BB8C3D" w14:textId="77777777" w:rsidR="000A56C0" w:rsidRPr="000A56C0" w:rsidRDefault="000A56C0" w:rsidP="000A56C0">
      <w:r w:rsidRPr="000A56C0">
        <w:t>From (</w:t>
      </w:r>
      <w:r w:rsidR="008A6AA2">
        <w:t>A</w:t>
      </w:r>
      <w:r w:rsidR="009E26B5">
        <w:t>2), (</w:t>
      </w:r>
      <w:r w:rsidR="008A6AA2">
        <w:t>A</w:t>
      </w:r>
      <w:r w:rsidR="009E26B5">
        <w:t>8</w:t>
      </w:r>
      <w:r w:rsidRPr="000A56C0">
        <w:t>), (</w:t>
      </w:r>
      <w:r w:rsidR="008A6AA2">
        <w:t>A</w:t>
      </w:r>
      <w:r w:rsidRPr="000A56C0">
        <w:t>1</w:t>
      </w:r>
      <w:r w:rsidR="009E26B5">
        <w:t>1</w:t>
      </w:r>
      <w:r w:rsidRPr="000A56C0">
        <w:t>) and (</w:t>
      </w:r>
      <w:r w:rsidR="008A6AA2">
        <w:t>A</w:t>
      </w:r>
      <w:r w:rsidRPr="000A56C0">
        <w:t>1</w:t>
      </w:r>
      <w:r w:rsidR="009E26B5">
        <w:t>2</w:t>
      </w:r>
      <w:r w:rsidRPr="000A56C0">
        <w:t>):</w:t>
      </w:r>
      <w:r w:rsidRPr="000A56C0">
        <w:rPr>
          <w:position w:val="-30"/>
        </w:rPr>
        <w:object w:dxaOrig="2840" w:dyaOrig="680" w14:anchorId="7C455CD1">
          <v:shape id="_x0000_i1029" type="#_x0000_t75" style="width:2in;height:36pt" o:ole="">
            <v:imagedata r:id="rId17" o:title=""/>
          </v:shape>
          <o:OLEObject Type="Embed" ProgID="Equation.3" ShapeID="_x0000_i1029" DrawAspect="Content" ObjectID="_1579681057" r:id="rId18"/>
        </w:object>
      </w:r>
    </w:p>
    <w:p w14:paraId="4FFFF546" w14:textId="77777777" w:rsidR="000A56C0" w:rsidRPr="000A56C0" w:rsidRDefault="000A56C0" w:rsidP="000A56C0">
      <w:pPr>
        <w:ind w:left="720"/>
      </w:pPr>
      <w:r w:rsidRPr="000A56C0">
        <w:t xml:space="preserve">                                         </w:t>
      </w:r>
      <w:r w:rsidRPr="000A56C0">
        <w:rPr>
          <w:position w:val="-30"/>
        </w:rPr>
        <w:object w:dxaOrig="3500" w:dyaOrig="680" w14:anchorId="0C06B8F6">
          <v:shape id="_x0000_i1030" type="#_x0000_t75" style="width:172.5pt;height:36pt" o:ole="">
            <v:imagedata r:id="rId19" o:title=""/>
          </v:shape>
          <o:OLEObject Type="Embed" ProgID="Equation.3" ShapeID="_x0000_i1030" DrawAspect="Content" ObjectID="_1579681058" r:id="rId20"/>
        </w:object>
      </w:r>
      <w:r w:rsidRPr="000A56C0">
        <w:tab/>
      </w:r>
      <w:r w:rsidRPr="000A56C0">
        <w:tab/>
        <w:t xml:space="preserve">          (A14)</w:t>
      </w:r>
    </w:p>
    <w:p w14:paraId="29715499" w14:textId="77777777" w:rsidR="000A56C0" w:rsidRPr="000A56C0" w:rsidRDefault="000A56C0" w:rsidP="000A56C0"/>
    <w:p w14:paraId="7BC74712" w14:textId="77777777" w:rsidR="000A56C0" w:rsidRPr="000A56C0" w:rsidRDefault="009E26B5" w:rsidP="000A56C0">
      <w:r>
        <w:t>Substituting (</w:t>
      </w:r>
      <w:r w:rsidR="008A6AA2">
        <w:t>A</w:t>
      </w:r>
      <w:r>
        <w:t>8</w:t>
      </w:r>
      <w:r w:rsidR="000A56C0" w:rsidRPr="000A56C0">
        <w:t>)-(</w:t>
      </w:r>
      <w:r w:rsidR="008A6AA2">
        <w:t>A</w:t>
      </w:r>
      <w:r w:rsidR="000A56C0" w:rsidRPr="000A56C0">
        <w:t>1</w:t>
      </w:r>
      <w:r>
        <w:t>4</w:t>
      </w:r>
      <w:r w:rsidR="000A56C0" w:rsidRPr="000A56C0">
        <w:t>) into (</w:t>
      </w:r>
      <w:r w:rsidR="00CC25B0">
        <w:t>A</w:t>
      </w:r>
      <w:r w:rsidR="000A56C0" w:rsidRPr="000A56C0">
        <w:t>1) and factorizing we get the steady state equation in the form</w:t>
      </w:r>
    </w:p>
    <w:p w14:paraId="26FE8769" w14:textId="77777777" w:rsidR="000A56C0" w:rsidRPr="000A56C0" w:rsidRDefault="000A56C0" w:rsidP="000A56C0"/>
    <w:p w14:paraId="0D9D8304" w14:textId="77777777" w:rsidR="000A56C0" w:rsidRPr="000A56C0" w:rsidRDefault="000A56C0" w:rsidP="000A56C0">
      <w:r w:rsidRPr="000A56C0">
        <w:rPr>
          <w:position w:val="-24"/>
        </w:rPr>
        <w:object w:dxaOrig="3000" w:dyaOrig="660" w14:anchorId="78F272BB">
          <v:shape id="_x0000_i1031" type="#_x0000_t75" style="width:151.5pt;height:36pt" o:ole="">
            <v:imagedata r:id="rId21" o:title=""/>
          </v:shape>
          <o:OLEObject Type="Embed" ProgID="Equation.3" ShapeID="_x0000_i1031" DrawAspect="Content" ObjectID="_1579681059" r:id="rId22"/>
        </w:object>
      </w:r>
      <w:r w:rsidRPr="000A56C0">
        <w:t xml:space="preserve">                       </w:t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</w:t>
      </w:r>
      <w:r w:rsidRPr="000A56C0">
        <w:tab/>
        <w:t xml:space="preserve">          (A15)</w:t>
      </w:r>
    </w:p>
    <w:p w14:paraId="6EB7E8F2" w14:textId="77777777" w:rsidR="000A56C0" w:rsidRPr="000A56C0" w:rsidRDefault="000A56C0" w:rsidP="000A56C0"/>
    <w:p w14:paraId="20708A78" w14:textId="77777777" w:rsidR="000A56C0" w:rsidRPr="000A56C0" w:rsidRDefault="000A56C0" w:rsidP="000A56C0">
      <w:r w:rsidRPr="000A56C0">
        <w:t>where the coefficients</w:t>
      </w:r>
      <w:r w:rsidRPr="000A56C0">
        <w:rPr>
          <w:position w:val="-12"/>
        </w:rPr>
        <w:object w:dxaOrig="360" w:dyaOrig="380" w14:anchorId="08286713">
          <v:shape id="_x0000_i1032" type="#_x0000_t75" style="width:21.75pt;height:21.75pt" o:ole="">
            <v:imagedata r:id="rId23" o:title=""/>
          </v:shape>
          <o:OLEObject Type="Embed" ProgID="Equation.3" ShapeID="_x0000_i1032" DrawAspect="Content" ObjectID="_1579681060" r:id="rId24"/>
        </w:object>
      </w:r>
      <w:r w:rsidRPr="000A56C0">
        <w:t>are given by</w:t>
      </w:r>
    </w:p>
    <w:p w14:paraId="187CEF7E" w14:textId="77777777" w:rsidR="000A56C0" w:rsidRPr="000A56C0" w:rsidRDefault="000A56C0" w:rsidP="000A56C0"/>
    <w:p w14:paraId="0BFC7CB5" w14:textId="77777777" w:rsidR="000A56C0" w:rsidRPr="000A56C0" w:rsidRDefault="000A56C0" w:rsidP="000A56C0">
      <w:r w:rsidRPr="000A56C0">
        <w:rPr>
          <w:position w:val="-30"/>
        </w:rPr>
        <w:object w:dxaOrig="1540" w:dyaOrig="680" w14:anchorId="1106F030">
          <v:shape id="_x0000_i1033" type="#_x0000_t75" style="width:79.5pt;height:36pt" o:ole="">
            <v:imagedata r:id="rId25" o:title=""/>
          </v:shape>
          <o:OLEObject Type="Embed" ProgID="Equation.3" ShapeID="_x0000_i1033" DrawAspect="Content" ObjectID="_1579681061" r:id="rId26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</w:t>
      </w:r>
      <w:r w:rsidRPr="000A56C0">
        <w:tab/>
        <w:t xml:space="preserve">        (A16a)</w:t>
      </w:r>
    </w:p>
    <w:p w14:paraId="7048ED9D" w14:textId="77777777" w:rsidR="000A56C0" w:rsidRPr="000A56C0" w:rsidRDefault="000A56C0" w:rsidP="000A56C0"/>
    <w:p w14:paraId="38D09347" w14:textId="77777777" w:rsidR="000A56C0" w:rsidRPr="000A56C0" w:rsidRDefault="000A56C0" w:rsidP="000A56C0">
      <w:r w:rsidRPr="000A56C0">
        <w:rPr>
          <w:position w:val="-30"/>
        </w:rPr>
        <w:object w:dxaOrig="1660" w:dyaOrig="680" w14:anchorId="52392253">
          <v:shape id="_x0000_i1034" type="#_x0000_t75" style="width:78.75pt;height:36pt" o:ole="">
            <v:imagedata r:id="rId27" o:title=""/>
          </v:shape>
          <o:OLEObject Type="Embed" ProgID="Equation.3" ShapeID="_x0000_i1034" DrawAspect="Content" ObjectID="_1579681062" r:id="rId28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(A16b)</w:t>
      </w:r>
    </w:p>
    <w:p w14:paraId="34AECC5B" w14:textId="77777777" w:rsidR="000A56C0" w:rsidRPr="000A56C0" w:rsidRDefault="000A56C0" w:rsidP="000A56C0"/>
    <w:p w14:paraId="30E2966D" w14:textId="77777777" w:rsidR="000A56C0" w:rsidRPr="000A56C0" w:rsidRDefault="000A56C0" w:rsidP="000A56C0">
      <w:r w:rsidRPr="000A56C0">
        <w:rPr>
          <w:position w:val="-32"/>
        </w:rPr>
        <w:object w:dxaOrig="4140" w:dyaOrig="760" w14:anchorId="74E6AF87">
          <v:shape id="_x0000_i1035" type="#_x0000_t75" style="width:209.25pt;height:36pt" o:ole="">
            <v:imagedata r:id="rId29" o:title=""/>
          </v:shape>
          <o:OLEObject Type="Embed" ProgID="Equation.3" ShapeID="_x0000_i1035" DrawAspect="Content" ObjectID="_1579681063" r:id="rId30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(A16c)</w:t>
      </w:r>
    </w:p>
    <w:p w14:paraId="7FB1A57E" w14:textId="77777777" w:rsidR="000A56C0" w:rsidRPr="000A56C0" w:rsidRDefault="000A56C0" w:rsidP="000A56C0"/>
    <w:p w14:paraId="5D26C111" w14:textId="771770BC" w:rsidR="000A56C0" w:rsidRPr="000A56C0" w:rsidRDefault="000A56C0" w:rsidP="000A56C0">
      <w:r w:rsidRPr="000A56C0">
        <w:rPr>
          <w:position w:val="-32"/>
        </w:rPr>
        <w:object w:dxaOrig="3580" w:dyaOrig="760" w14:anchorId="50E8C507">
          <v:shape id="_x0000_i1036" type="#_x0000_t75" style="width:180pt;height:36pt" o:ole="">
            <v:imagedata r:id="rId31" o:title=""/>
          </v:shape>
          <o:OLEObject Type="Embed" ProgID="Equation.3" ShapeID="_x0000_i1036" DrawAspect="Content" ObjectID="_1579681064" r:id="rId32"/>
        </w:object>
      </w:r>
      <w:r w:rsidRPr="000A56C0">
        <w:tab/>
      </w:r>
      <w:r w:rsidRPr="000A56C0">
        <w:tab/>
      </w:r>
      <w:r w:rsidRPr="000A56C0">
        <w:tab/>
      </w:r>
      <w:r w:rsidR="00CD356E">
        <w:t xml:space="preserve">  </w:t>
      </w:r>
      <w:r w:rsidRPr="000A56C0">
        <w:tab/>
        <w:t xml:space="preserve">                 </w:t>
      </w:r>
      <w:r w:rsidR="004E2BE5">
        <w:t xml:space="preserve">            </w:t>
      </w:r>
      <w:r w:rsidRPr="000A56C0">
        <w:t xml:space="preserve">  </w:t>
      </w:r>
      <w:r w:rsidR="00CD356E">
        <w:t xml:space="preserve"> </w:t>
      </w:r>
      <w:r w:rsidRPr="000A56C0">
        <w:t>(A16d)</w:t>
      </w:r>
    </w:p>
    <w:p w14:paraId="32C99167" w14:textId="77777777" w:rsidR="000A56C0" w:rsidRPr="000A56C0" w:rsidRDefault="000A56C0" w:rsidP="000A56C0"/>
    <w:p w14:paraId="79DBE94B" w14:textId="77777777" w:rsidR="000A56C0" w:rsidRPr="000A56C0" w:rsidRDefault="000A56C0" w:rsidP="000A56C0">
      <w:r w:rsidRPr="000A56C0">
        <w:t>The rate of CO</w:t>
      </w:r>
      <w:r w:rsidRPr="000A56C0">
        <w:rPr>
          <w:vertAlign w:val="subscript"/>
        </w:rPr>
        <w:t>2</w:t>
      </w:r>
      <w:r w:rsidRPr="000A56C0">
        <w:t xml:space="preserve"> consumption is given by</w:t>
      </w:r>
    </w:p>
    <w:p w14:paraId="0491CA07" w14:textId="77777777" w:rsidR="000A56C0" w:rsidRPr="000A56C0" w:rsidRDefault="000A56C0" w:rsidP="000A56C0"/>
    <w:p w14:paraId="680011AF" w14:textId="77777777" w:rsidR="000A56C0" w:rsidRPr="000A56C0" w:rsidRDefault="000A56C0" w:rsidP="000A56C0">
      <w:r w:rsidRPr="000A56C0">
        <w:rPr>
          <w:position w:val="-24"/>
        </w:rPr>
        <w:object w:dxaOrig="6420" w:dyaOrig="620" w14:anchorId="0CDB8878">
          <v:shape id="_x0000_i1037" type="#_x0000_t75" style="width:323.25pt;height:28.5pt" o:ole="">
            <v:imagedata r:id="rId33" o:title=""/>
          </v:shape>
          <o:OLEObject Type="Embed" ProgID="Equation.3" ShapeID="_x0000_i1037" DrawAspect="Content" ObjectID="_1579681065" r:id="rId34"/>
        </w:object>
      </w:r>
      <w:r w:rsidRPr="000A56C0">
        <w:tab/>
      </w:r>
      <w:r w:rsidRPr="000A56C0">
        <w:tab/>
        <w:t xml:space="preserve">                     (A17)</w:t>
      </w:r>
    </w:p>
    <w:p w14:paraId="65B347AE" w14:textId="77777777" w:rsidR="000A56C0" w:rsidRPr="000A56C0" w:rsidRDefault="000A56C0" w:rsidP="000A56C0"/>
    <w:p w14:paraId="29D1C7A3" w14:textId="77777777" w:rsidR="000A56C0" w:rsidRPr="0090443B" w:rsidRDefault="000A56C0" w:rsidP="000A56C0">
      <w:r w:rsidRPr="000A56C0">
        <w:t>Rewriting (</w:t>
      </w:r>
      <w:r w:rsidR="00AE30DB">
        <w:t>A</w:t>
      </w:r>
      <w:r w:rsidRPr="000A56C0">
        <w:t>15) in terms of</w:t>
      </w:r>
      <w:r w:rsidRPr="000A56C0">
        <w:rPr>
          <w:position w:val="-4"/>
        </w:rPr>
        <w:object w:dxaOrig="380" w:dyaOrig="260" w14:anchorId="5D0F1EC9">
          <v:shape id="_x0000_i1038" type="#_x0000_t75" style="width:21.75pt;height:15pt" o:ole="">
            <v:imagedata r:id="rId35" o:title=""/>
          </v:shape>
          <o:OLEObject Type="Embed" ProgID="Equation.3" ShapeID="_x0000_i1038" DrawAspect="Content" ObjectID="_1579681066" r:id="rId36"/>
        </w:object>
      </w:r>
      <w:r w:rsidRPr="000A56C0">
        <w:t xml:space="preserve"> and </w:t>
      </w:r>
      <w:r w:rsidRPr="0090443B">
        <w:t>substituting the result into (</w:t>
      </w:r>
      <w:r w:rsidR="00466A79" w:rsidRPr="0090443B">
        <w:t>A</w:t>
      </w:r>
      <w:r w:rsidRPr="0090443B">
        <w:t>17) gives</w:t>
      </w:r>
    </w:p>
    <w:p w14:paraId="6FE4817E" w14:textId="77777777" w:rsidR="000A56C0" w:rsidRPr="0090443B" w:rsidRDefault="000A56C0" w:rsidP="000A56C0"/>
    <w:p w14:paraId="2C48B157" w14:textId="5C6E1532" w:rsidR="000A56C0" w:rsidRPr="0090443B" w:rsidRDefault="002B7D7E" w:rsidP="000A56C0">
      <w:r w:rsidRPr="0037445A">
        <w:rPr>
          <w:position w:val="-30"/>
        </w:rPr>
        <w:object w:dxaOrig="3580" w:dyaOrig="680" w14:anchorId="281CF1E4">
          <v:shape id="_x0000_i1039" type="#_x0000_t75" style="width:213pt;height:33.75pt" o:ole="">
            <v:imagedata r:id="rId37" o:title=""/>
          </v:shape>
          <o:OLEObject Type="Embed" ProgID="Equation.3" ShapeID="_x0000_i1039" DrawAspect="Content" ObjectID="_1579681067" r:id="rId38"/>
        </w:object>
      </w:r>
      <w:r w:rsidR="000A56C0" w:rsidRPr="0090443B">
        <w:tab/>
      </w:r>
      <w:r w:rsidR="000A56C0" w:rsidRPr="0090443B">
        <w:tab/>
      </w:r>
      <w:r w:rsidR="000A56C0" w:rsidRPr="0090443B">
        <w:tab/>
      </w:r>
      <w:r w:rsidR="000A56C0" w:rsidRPr="0090443B">
        <w:tab/>
      </w:r>
      <w:r w:rsidR="000A56C0" w:rsidRPr="0090443B">
        <w:tab/>
        <w:t xml:space="preserve">                     (A18)</w:t>
      </w:r>
    </w:p>
    <w:p w14:paraId="7BC8261A" w14:textId="77777777" w:rsidR="000A56C0" w:rsidRPr="0090443B" w:rsidRDefault="000A56C0" w:rsidP="000A56C0"/>
    <w:p w14:paraId="486AA8EF" w14:textId="77777777" w:rsidR="000A56C0" w:rsidRPr="0090443B" w:rsidRDefault="000A56C0" w:rsidP="000A56C0">
      <w:r w:rsidRPr="0090443B">
        <w:t xml:space="preserve">When both substrates, </w:t>
      </w:r>
      <w:r w:rsidRPr="0090443B">
        <w:rPr>
          <w:i/>
        </w:rPr>
        <w:t>R</w:t>
      </w:r>
      <w:r w:rsidRPr="0090443B">
        <w:t xml:space="preserve"> and </w:t>
      </w:r>
      <w:r w:rsidRPr="0090443B">
        <w:rPr>
          <w:i/>
        </w:rPr>
        <w:t>C</w:t>
      </w:r>
      <w:r w:rsidRPr="0090443B">
        <w:t>, are saturating the maximum rate of CO</w:t>
      </w:r>
      <w:r w:rsidRPr="0090443B">
        <w:rPr>
          <w:vertAlign w:val="subscript"/>
        </w:rPr>
        <w:t>2</w:t>
      </w:r>
      <w:r w:rsidRPr="0090443B">
        <w:t xml:space="preserve"> consumption,</w:t>
      </w:r>
      <w:r w:rsidR="00CC25B0" w:rsidRPr="009F4949">
        <w:rPr>
          <w:position w:val="-12"/>
        </w:rPr>
        <w:object w:dxaOrig="440" w:dyaOrig="380" w14:anchorId="79788EBE">
          <v:shape id="_x0000_i1040" type="#_x0000_t75" style="width:21.75pt;height:21.75pt" o:ole="">
            <v:imagedata r:id="rId39" o:title=""/>
          </v:shape>
          <o:OLEObject Type="Embed" ProgID="Equation.3" ShapeID="_x0000_i1040" DrawAspect="Content" ObjectID="_1579681068" r:id="rId40"/>
        </w:object>
      </w:r>
      <w:r w:rsidRPr="0090443B">
        <w:t xml:space="preserve">, is obtained as, </w:t>
      </w:r>
    </w:p>
    <w:p w14:paraId="3EDFAB78" w14:textId="77777777" w:rsidR="000A56C0" w:rsidRPr="0090443B" w:rsidRDefault="000A56C0" w:rsidP="000A56C0"/>
    <w:p w14:paraId="25C201D9" w14:textId="77777777" w:rsidR="000A56C0" w:rsidRPr="0090443B" w:rsidRDefault="000A56C0" w:rsidP="000A56C0">
      <w:r w:rsidRPr="0090443B">
        <w:rPr>
          <w:position w:val="-30"/>
        </w:rPr>
        <w:object w:dxaOrig="2480" w:dyaOrig="700" w14:anchorId="210903D7">
          <v:shape id="_x0000_i1041" type="#_x0000_t75" style="width:122.25pt;height:36pt" o:ole="">
            <v:imagedata r:id="rId41" o:title=""/>
          </v:shape>
          <o:OLEObject Type="Embed" ProgID="Equation.3" ShapeID="_x0000_i1041" DrawAspect="Content" ObjectID="_1579681069" r:id="rId42"/>
        </w:object>
      </w:r>
      <w:r w:rsidRPr="0090443B">
        <w:tab/>
      </w:r>
      <w:r w:rsidRPr="0090443B">
        <w:tab/>
      </w:r>
      <w:r w:rsidRPr="0090443B">
        <w:tab/>
      </w:r>
      <w:r w:rsidRPr="0090443B">
        <w:tab/>
      </w:r>
      <w:r w:rsidRPr="0090443B">
        <w:tab/>
      </w:r>
      <w:r w:rsidRPr="0090443B">
        <w:tab/>
      </w:r>
      <w:r w:rsidRPr="0090443B">
        <w:tab/>
        <w:t xml:space="preserve">                     (A19)</w:t>
      </w:r>
    </w:p>
    <w:p w14:paraId="1ECDA0D9" w14:textId="77777777" w:rsidR="000A56C0" w:rsidRPr="0090443B" w:rsidRDefault="000A56C0" w:rsidP="000A56C0"/>
    <w:p w14:paraId="51A07574" w14:textId="77777777" w:rsidR="000A56C0" w:rsidRPr="0090443B" w:rsidRDefault="000A56C0" w:rsidP="000A56C0">
      <w:r w:rsidRPr="0090443B">
        <w:t>Substituting (</w:t>
      </w:r>
      <w:r w:rsidR="00EA1C71" w:rsidRPr="0090443B">
        <w:t>A</w:t>
      </w:r>
      <w:r w:rsidRPr="0090443B">
        <w:t>16a) into (</w:t>
      </w:r>
      <w:r w:rsidR="00EA1C71" w:rsidRPr="0090443B">
        <w:t>A</w:t>
      </w:r>
      <w:r w:rsidRPr="0090443B">
        <w:t xml:space="preserve">19) and rearranging we get for </w:t>
      </w:r>
      <w:r w:rsidR="00CC25B0" w:rsidRPr="009F4949">
        <w:rPr>
          <w:position w:val="-12"/>
        </w:rPr>
        <w:object w:dxaOrig="380" w:dyaOrig="380" w14:anchorId="71E50979">
          <v:shape id="_x0000_i1042" type="#_x0000_t75" style="width:21.75pt;height:21.75pt" o:ole="">
            <v:imagedata r:id="rId43" o:title=""/>
          </v:shape>
          <o:OLEObject Type="Embed" ProgID="Equation.3" ShapeID="_x0000_i1042" DrawAspect="Content" ObjectID="_1579681070" r:id="rId44"/>
        </w:object>
      </w:r>
      <w:r w:rsidRPr="0090443B">
        <w:t xml:space="preserve"> in terms of the rate constants</w:t>
      </w:r>
      <w:r w:rsidR="00CC25B0" w:rsidRPr="009F4949">
        <w:rPr>
          <w:position w:val="-12"/>
        </w:rPr>
        <w:object w:dxaOrig="240" w:dyaOrig="360" w14:anchorId="7AA953E6">
          <v:shape id="_x0000_i1043" type="#_x0000_t75" style="width:15pt;height:21.75pt" o:ole="">
            <v:imagedata r:id="rId45" o:title=""/>
          </v:shape>
          <o:OLEObject Type="Embed" ProgID="Equation.3" ShapeID="_x0000_i1043" DrawAspect="Content" ObjectID="_1579681071" r:id="rId46"/>
        </w:object>
      </w:r>
    </w:p>
    <w:p w14:paraId="13C6CE11" w14:textId="77777777" w:rsidR="000A56C0" w:rsidRPr="0090443B" w:rsidRDefault="000A56C0" w:rsidP="000A56C0"/>
    <w:p w14:paraId="4CDC1D5E" w14:textId="77777777" w:rsidR="000A56C0" w:rsidRPr="0090443B" w:rsidRDefault="000A56C0" w:rsidP="000A56C0">
      <w:r w:rsidRPr="0090443B">
        <w:rPr>
          <w:position w:val="-30"/>
        </w:rPr>
        <w:object w:dxaOrig="2900" w:dyaOrig="680" w14:anchorId="4D04A2F4">
          <v:shape id="_x0000_i1044" type="#_x0000_t75" style="width:2in;height:36pt" o:ole="">
            <v:imagedata r:id="rId47" o:title=""/>
          </v:shape>
          <o:OLEObject Type="Embed" ProgID="Equation.3" ShapeID="_x0000_i1044" DrawAspect="Content" ObjectID="_1579681072" r:id="rId48"/>
        </w:object>
      </w:r>
      <w:r w:rsidRPr="0090443B">
        <w:tab/>
      </w:r>
      <w:r w:rsidRPr="0090443B">
        <w:tab/>
      </w:r>
      <w:r w:rsidRPr="0090443B">
        <w:tab/>
      </w:r>
      <w:r w:rsidRPr="0090443B">
        <w:tab/>
      </w:r>
      <w:r w:rsidRPr="0090443B">
        <w:tab/>
      </w:r>
      <w:r w:rsidRPr="0090443B">
        <w:tab/>
        <w:t xml:space="preserve">                     </w:t>
      </w:r>
    </w:p>
    <w:p w14:paraId="335F8C05" w14:textId="77777777" w:rsidR="000A56C0" w:rsidRPr="0090443B" w:rsidRDefault="000A56C0" w:rsidP="000A56C0"/>
    <w:p w14:paraId="738B72BB" w14:textId="5E0B71C3" w:rsidR="000A56C0" w:rsidRPr="000A56C0" w:rsidRDefault="000A56C0" w:rsidP="000A56C0">
      <w:r w:rsidRPr="0090443B">
        <w:t>Finally, rewriting (</w:t>
      </w:r>
      <w:r w:rsidR="00EA1C71" w:rsidRPr="0090443B">
        <w:t>A</w:t>
      </w:r>
      <w:r w:rsidRPr="0090443B">
        <w:t xml:space="preserve">18) in terms of </w:t>
      </w:r>
      <w:r w:rsidR="00CC25B0" w:rsidRPr="009F4949">
        <w:rPr>
          <w:position w:val="-12"/>
        </w:rPr>
        <w:object w:dxaOrig="440" w:dyaOrig="380" w14:anchorId="45EC42FB">
          <v:shape id="_x0000_i1045" type="#_x0000_t75" style="width:21.75pt;height:21.75pt" o:ole="">
            <v:imagedata r:id="rId39" o:title=""/>
          </v:shape>
          <o:OLEObject Type="Embed" ProgID="Equation.3" ShapeID="_x0000_i1045" DrawAspect="Content" ObjectID="_1579681073" r:id="rId49"/>
        </w:object>
      </w:r>
      <w:r w:rsidRPr="0090443B">
        <w:t xml:space="preserve">gives the familiar </w:t>
      </w:r>
      <w:r w:rsidR="00145F16" w:rsidRPr="0090443B">
        <w:rPr>
          <w:noProof/>
        </w:rPr>
        <w:t xml:space="preserve">(e.g. </w:t>
      </w:r>
      <w:r w:rsidR="0037392F">
        <w:rPr>
          <w:noProof/>
        </w:rPr>
        <w:fldChar w:fldCharType="begin"/>
      </w:r>
      <w:r w:rsidR="0037392F">
        <w:rPr>
          <w:noProof/>
        </w:rPr>
        <w:instrText xml:space="preserve"> ADDIN EN.CITE &lt;EndNote&gt;&lt;Cite&gt;&lt;Author&gt;Farquhar&lt;/Author&gt;&lt;Year&gt;1979&lt;/Year&gt;&lt;RecNum&gt;26&lt;/RecNum&gt;&lt;DisplayText&gt;(Farquhar, 1979)&lt;/DisplayText&gt;&lt;record&gt;&lt;rec-number&gt;26&lt;/rec-number&gt;&lt;foreign-keys&gt;&lt;key app="EN" db-id="99p0tr09ltxrtwedtaqp2ard2es55edvpsw5" timestamp="1515546437"&gt;26&lt;/key&gt;&lt;/foreign-keys&gt;&lt;ref-type name="Journal Article"&gt;17&lt;/ref-type&gt;&lt;contributors&gt;&lt;authors&gt;&lt;author&gt;Farquhar, G. D.&lt;/author&gt;&lt;/authors&gt;&lt;/contributors&gt;&lt;titles&gt;&lt;title&gt;Models describing the kinetics of ribulose biphosphate carboxylase-oxygenase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456-68&lt;/pages&gt;&lt;volume&gt;193&lt;/volume&gt;&lt;number&gt;2&lt;/number&gt;&lt;edition&gt;1979/04/01&lt;/edition&gt;&lt;keywords&gt;&lt;keyword&gt;Carbon Dioxide/pharmacology&lt;/keyword&gt;&lt;keyword&gt;Carboxy-Lyases/*metabolism&lt;/keyword&gt;&lt;keyword&gt;Enzyme Activation/drug effects&lt;/keyword&gt;&lt;keyword&gt;Kinetics&lt;/keyword&gt;&lt;keyword&gt;Magnesium/pharmacology&lt;/keyword&gt;&lt;keyword&gt;Mathematics&lt;/keyword&gt;&lt;keyword&gt;Models, Biological&lt;/keyword&gt;&lt;keyword&gt;Oxygen&lt;/keyword&gt;&lt;keyword&gt;Oxygenases/*metabolism&lt;/keyword&gt;&lt;keyword&gt;Ribulose-Bisphosphate Carboxylase/*metabolism&lt;/keyword&gt;&lt;/keywords&gt;&lt;dates&gt;&lt;year&gt;1979&lt;/year&gt;&lt;pub-dates&gt;&lt;date&gt;Apr 01&lt;/date&gt;&lt;/pub-dates&gt;&lt;/dates&gt;&lt;isbn&gt;0003-9861 (Print)&amp;#xD;0003-9861&lt;/isbn&gt;&lt;accession-num&gt;464606&lt;/accession-num&gt;&lt;urls&gt;&lt;/urls&gt;&lt;remote-database-provider&gt;NLM&lt;/remote-database-provider&gt;&lt;language&gt;eng&lt;/language&gt;&lt;/record&gt;&lt;/Cite&gt;&lt;/EndNote&gt;</w:instrText>
      </w:r>
      <w:r w:rsidR="0037392F">
        <w:rPr>
          <w:noProof/>
        </w:rPr>
        <w:fldChar w:fldCharType="separate"/>
      </w:r>
      <w:r w:rsidR="00254106" w:rsidRPr="0090443B">
        <w:rPr>
          <w:noProof/>
        </w:rPr>
        <w:t>(</w:t>
      </w:r>
      <w:hyperlink w:anchor="_ENREF_10" w:tooltip="Farquhar, 1979 #26" w:history="1">
        <w:r w:rsidR="00942036" w:rsidRPr="0090443B">
          <w:rPr>
            <w:noProof/>
          </w:rPr>
          <w:t>Farquhar, 1979</w:t>
        </w:r>
      </w:hyperlink>
      <w:r w:rsidR="00254106" w:rsidRPr="0090443B">
        <w:rPr>
          <w:noProof/>
        </w:rPr>
        <w:t>)</w:t>
      </w:r>
      <w:r w:rsidR="0037392F">
        <w:rPr>
          <w:noProof/>
        </w:rPr>
        <w:fldChar w:fldCharType="end"/>
      </w:r>
      <w:r w:rsidR="00145F16" w:rsidRPr="0090443B">
        <w:rPr>
          <w:noProof/>
        </w:rPr>
        <w:t xml:space="preserve">) </w:t>
      </w:r>
      <w:r w:rsidRPr="0090443B">
        <w:t>general form of the steady state rate equation,</w:t>
      </w:r>
    </w:p>
    <w:p w14:paraId="47BD64BF" w14:textId="77777777" w:rsidR="000A56C0" w:rsidRPr="000A56C0" w:rsidRDefault="000A56C0" w:rsidP="000A56C0"/>
    <w:p w14:paraId="47CED41E" w14:textId="77777777" w:rsidR="000A56C0" w:rsidRPr="000A56C0" w:rsidRDefault="000A56C0" w:rsidP="000A56C0">
      <w:r w:rsidRPr="000A56C0">
        <w:rPr>
          <w:position w:val="-30"/>
        </w:rPr>
        <w:object w:dxaOrig="3019" w:dyaOrig="720" w14:anchorId="13D276F2">
          <v:shape id="_x0000_i1046" type="#_x0000_t75" style="width:151.5pt;height:36pt" o:ole="">
            <v:imagedata r:id="rId50" o:title=""/>
          </v:shape>
          <o:OLEObject Type="Embed" ProgID="Equation.3" ShapeID="_x0000_i1046" DrawAspect="Content" ObjectID="_1579681074" r:id="rId51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 (A20)</w:t>
      </w:r>
    </w:p>
    <w:p w14:paraId="64AC6FD8" w14:textId="77777777" w:rsidR="000A56C0" w:rsidRPr="000A56C0" w:rsidRDefault="000A56C0" w:rsidP="000A56C0"/>
    <w:p w14:paraId="464B8F5B" w14:textId="77777777" w:rsidR="00545C48" w:rsidRDefault="000A56C0" w:rsidP="000A56C0">
      <w:r w:rsidRPr="000A56C0">
        <w:t xml:space="preserve">where </w:t>
      </w:r>
      <w:r w:rsidR="00CC25B0" w:rsidRPr="009F4949">
        <w:rPr>
          <w:position w:val="-12"/>
        </w:rPr>
        <w:object w:dxaOrig="1840" w:dyaOrig="380" w14:anchorId="0C29DAA3">
          <v:shape id="_x0000_i1047" type="#_x0000_t75" style="width:93.75pt;height:21.75pt" o:ole="">
            <v:imagedata r:id="rId52" o:title=""/>
          </v:shape>
          <o:OLEObject Type="Embed" ProgID="Equation.3" ShapeID="_x0000_i1047" DrawAspect="Content" ObjectID="_1579681075" r:id="rId53"/>
        </w:object>
      </w:r>
      <w:r w:rsidRPr="000A56C0">
        <w:t xml:space="preserve">. </w:t>
      </w:r>
      <w:r w:rsidR="00545C48">
        <w:tab/>
      </w:r>
      <w:r w:rsidR="00545C48">
        <w:tab/>
      </w:r>
      <w:r w:rsidR="00545C48">
        <w:tab/>
      </w:r>
      <w:r w:rsidR="00545C48">
        <w:tab/>
      </w:r>
      <w:r w:rsidR="00545C48">
        <w:tab/>
      </w:r>
      <w:r w:rsidR="00545C48">
        <w:tab/>
      </w:r>
      <w:r w:rsidR="00545C48">
        <w:tab/>
      </w:r>
      <w:r w:rsidR="00545C48">
        <w:tab/>
        <w:t xml:space="preserve">         (A21)</w:t>
      </w:r>
    </w:p>
    <w:p w14:paraId="5BC76063" w14:textId="77777777" w:rsidR="00545C48" w:rsidRDefault="00545C48" w:rsidP="000A56C0"/>
    <w:p w14:paraId="0AC99700" w14:textId="77777777" w:rsidR="000A56C0" w:rsidRPr="000A56C0" w:rsidRDefault="000A56C0" w:rsidP="000A56C0">
      <w:r w:rsidRPr="000A56C0">
        <w:t xml:space="preserve">It immediately follows that the rate of oxygen consumption by the enzyme can be written as </w:t>
      </w:r>
    </w:p>
    <w:p w14:paraId="72B29717" w14:textId="77777777" w:rsidR="000A56C0" w:rsidRPr="000A56C0" w:rsidRDefault="000A56C0" w:rsidP="000A56C0"/>
    <w:p w14:paraId="485B411F" w14:textId="77777777" w:rsidR="000A56C0" w:rsidRPr="000A56C0" w:rsidRDefault="000A56C0" w:rsidP="000A56C0">
      <w:r w:rsidRPr="000A56C0">
        <w:rPr>
          <w:position w:val="-30"/>
        </w:rPr>
        <w:object w:dxaOrig="3040" w:dyaOrig="720" w14:anchorId="3CB565F3">
          <v:shape id="_x0000_i1048" type="#_x0000_t75" style="width:151.5pt;height:36pt" o:ole="">
            <v:imagedata r:id="rId54" o:title=""/>
          </v:shape>
          <o:OLEObject Type="Embed" ProgID="Equation.3" ShapeID="_x0000_i1048" DrawAspect="Content" ObjectID="_1579681076" r:id="rId55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 </w:t>
      </w:r>
    </w:p>
    <w:p w14:paraId="6FDE0E29" w14:textId="77777777" w:rsidR="000A56C0" w:rsidRPr="000A56C0" w:rsidRDefault="000A56C0" w:rsidP="000A56C0"/>
    <w:p w14:paraId="34D23B2C" w14:textId="77777777" w:rsidR="000A56C0" w:rsidRPr="000A56C0" w:rsidRDefault="000A56C0" w:rsidP="000A56C0">
      <w:r w:rsidRPr="000A56C0">
        <w:t xml:space="preserve">where </w:t>
      </w:r>
      <w:r w:rsidR="009A15AE" w:rsidRPr="009F4949">
        <w:rPr>
          <w:position w:val="-12"/>
        </w:rPr>
        <w:object w:dxaOrig="1219" w:dyaOrig="380" w14:anchorId="1614E0BD">
          <v:shape id="_x0000_i1049" type="#_x0000_t75" style="width:56.25pt;height:21.75pt" o:ole="">
            <v:imagedata r:id="rId56" o:title=""/>
          </v:shape>
          <o:OLEObject Type="Embed" ProgID="Equation.3" ShapeID="_x0000_i1049" DrawAspect="Content" ObjectID="_1579681077" r:id="rId57"/>
        </w:object>
      </w:r>
      <w:r w:rsidRPr="000A56C0">
        <w:t xml:space="preserve"> and </w:t>
      </w:r>
      <w:r w:rsidR="009A15AE" w:rsidRPr="009F4949">
        <w:rPr>
          <w:position w:val="-30"/>
        </w:rPr>
        <w:object w:dxaOrig="4060" w:dyaOrig="680" w14:anchorId="39FE74BF">
          <v:shape id="_x0000_i1050" type="#_x0000_t75" style="width:201.75pt;height:36pt" o:ole="">
            <v:imagedata r:id="rId58" o:title=""/>
          </v:shape>
          <o:OLEObject Type="Embed" ProgID="Equation.3" ShapeID="_x0000_i1050" DrawAspect="Content" ObjectID="_1579681078" r:id="rId59"/>
        </w:object>
      </w:r>
      <w:r w:rsidRPr="000A56C0">
        <w:t xml:space="preserve">.  </w:t>
      </w:r>
      <w:r w:rsidRPr="000A56C0">
        <w:tab/>
        <w:t xml:space="preserve">           </w:t>
      </w:r>
    </w:p>
    <w:p w14:paraId="0034DFA1" w14:textId="77777777" w:rsidR="000A56C0" w:rsidRPr="000A56C0" w:rsidRDefault="000A56C0" w:rsidP="000A56C0">
      <w:r w:rsidRPr="000A56C0">
        <w:tab/>
      </w:r>
      <w:r w:rsidRPr="000A56C0">
        <w:tab/>
      </w:r>
    </w:p>
    <w:p w14:paraId="0773D266" w14:textId="77777777" w:rsidR="000A56C0" w:rsidRPr="000A56C0" w:rsidRDefault="000A56C0" w:rsidP="000A56C0">
      <w:r w:rsidRPr="000A56C0">
        <w:t>The Michaelis-Menten equation (</w:t>
      </w:r>
      <w:r w:rsidR="00454F1F">
        <w:t>A</w:t>
      </w:r>
      <w:r w:rsidRPr="000A56C0">
        <w:t xml:space="preserve">20) for the single substrate </w:t>
      </w:r>
      <w:r w:rsidRPr="000A56C0">
        <w:rPr>
          <w:i/>
          <w:iCs/>
        </w:rPr>
        <w:t>C</w:t>
      </w:r>
      <w:r w:rsidRPr="000A56C0">
        <w:t xml:space="preserve"> when </w:t>
      </w:r>
      <w:r w:rsidRPr="000A56C0">
        <w:rPr>
          <w:i/>
          <w:iCs/>
        </w:rPr>
        <w:t>R</w:t>
      </w:r>
      <w:r w:rsidRPr="000A56C0">
        <w:t xml:space="preserve"> is saturating becomes</w:t>
      </w:r>
    </w:p>
    <w:p w14:paraId="015B3B4C" w14:textId="77777777" w:rsidR="000A56C0" w:rsidRPr="000A56C0" w:rsidRDefault="000A56C0" w:rsidP="000A56C0"/>
    <w:p w14:paraId="23FE82DB" w14:textId="77777777" w:rsidR="000A56C0" w:rsidRPr="000A56C0" w:rsidRDefault="000A56C0" w:rsidP="000A56C0">
      <w:r w:rsidRPr="000A56C0">
        <w:rPr>
          <w:position w:val="-30"/>
        </w:rPr>
        <w:object w:dxaOrig="1320" w:dyaOrig="720" w14:anchorId="71D1A52A">
          <v:shape id="_x0000_i1051" type="#_x0000_t75" style="width:65.25pt;height:36pt" o:ole="">
            <v:imagedata r:id="rId60" o:title=""/>
          </v:shape>
          <o:OLEObject Type="Embed" ProgID="Equation.3" ShapeID="_x0000_i1051" DrawAspect="Content" ObjectID="_1579681079" r:id="rId61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</w:t>
      </w:r>
      <w:r w:rsidRPr="000A56C0">
        <w:tab/>
        <w:t xml:space="preserve">                     </w:t>
      </w:r>
    </w:p>
    <w:p w14:paraId="75EED53D" w14:textId="77777777" w:rsidR="000A56C0" w:rsidRPr="000A56C0" w:rsidRDefault="000A56C0" w:rsidP="000A56C0"/>
    <w:p w14:paraId="6677871F" w14:textId="77777777" w:rsidR="000A56C0" w:rsidRPr="000A56C0" w:rsidRDefault="00545C48" w:rsidP="000A56C0">
      <w:r>
        <w:t>From (</w:t>
      </w:r>
      <w:r w:rsidR="00466A79">
        <w:t>A</w:t>
      </w:r>
      <w:r>
        <w:t>21</w:t>
      </w:r>
      <w:r w:rsidR="000A56C0" w:rsidRPr="000A56C0">
        <w:t>), (</w:t>
      </w:r>
      <w:r w:rsidR="00466A79">
        <w:t>A</w:t>
      </w:r>
      <w:r w:rsidR="000A56C0" w:rsidRPr="000A56C0">
        <w:t>16a) and (</w:t>
      </w:r>
      <w:r w:rsidR="00466A79">
        <w:t>A</w:t>
      </w:r>
      <w:r w:rsidR="000A56C0" w:rsidRPr="000A56C0">
        <w:t xml:space="preserve">16c): </w:t>
      </w:r>
    </w:p>
    <w:p w14:paraId="12879F89" w14:textId="77777777" w:rsidR="000A56C0" w:rsidRPr="000A56C0" w:rsidRDefault="000A56C0" w:rsidP="000A56C0"/>
    <w:p w14:paraId="77FFF420" w14:textId="77777777" w:rsidR="000A56C0" w:rsidRPr="000A56C0" w:rsidRDefault="000A56C0" w:rsidP="000A56C0">
      <w:r w:rsidRPr="000A56C0">
        <w:rPr>
          <w:position w:val="-32"/>
        </w:rPr>
        <w:object w:dxaOrig="5800" w:dyaOrig="760" w14:anchorId="12BA3E09">
          <v:shape id="_x0000_i1052" type="#_x0000_t75" style="width:4in;height:36pt" o:ole="">
            <v:imagedata r:id="rId62" o:title=""/>
          </v:shape>
          <o:OLEObject Type="Embed" ProgID="Equation.3" ShapeID="_x0000_i1052" DrawAspect="Content" ObjectID="_1579681080" r:id="rId63"/>
        </w:object>
      </w:r>
      <w:r w:rsidRPr="000A56C0">
        <w:tab/>
        <w:t xml:space="preserve">          </w:t>
      </w:r>
      <w:r w:rsidRPr="000A56C0">
        <w:tab/>
        <w:t xml:space="preserve">           </w:t>
      </w:r>
      <w:r w:rsidRPr="000A56C0">
        <w:tab/>
        <w:t xml:space="preserve">   </w:t>
      </w:r>
      <w:r w:rsidR="00E52E21">
        <w:t xml:space="preserve">             </w:t>
      </w:r>
      <w:r w:rsidRPr="000A56C0">
        <w:t xml:space="preserve">      (A2</w:t>
      </w:r>
      <w:r w:rsidR="00545C48">
        <w:t>2</w:t>
      </w:r>
      <w:r w:rsidRPr="000A56C0">
        <w:t>)</w:t>
      </w:r>
    </w:p>
    <w:p w14:paraId="31457A05" w14:textId="77777777" w:rsidR="000A56C0" w:rsidRPr="000A56C0" w:rsidRDefault="000A56C0" w:rsidP="000A56C0"/>
    <w:p w14:paraId="5166D82C" w14:textId="77777777" w:rsidR="000A56C0" w:rsidRPr="000A56C0" w:rsidRDefault="000A56C0" w:rsidP="000A56C0">
      <w:r w:rsidRPr="000A56C0">
        <w:t>Substituting</w:t>
      </w:r>
      <w:r w:rsidR="00CF197F" w:rsidRPr="009F4949">
        <w:rPr>
          <w:position w:val="-30"/>
        </w:rPr>
        <w:object w:dxaOrig="1600" w:dyaOrig="680" w14:anchorId="0DEAA9D4">
          <v:shape id="_x0000_i1053" type="#_x0000_t75" style="width:79.5pt;height:36pt" o:ole="">
            <v:imagedata r:id="rId64" o:title=""/>
          </v:shape>
          <o:OLEObject Type="Embed" ProgID="Equation.3" ShapeID="_x0000_i1053" DrawAspect="Content" ObjectID="_1579681081" r:id="rId65"/>
        </w:object>
      </w:r>
      <w:r w:rsidR="00CF197F" w:rsidRPr="000A56C0">
        <w:t>,</w:t>
      </w:r>
      <w:r w:rsidR="00CF197F" w:rsidRPr="00FF5AB2">
        <w:t xml:space="preserve"> </w:t>
      </w:r>
      <w:r w:rsidR="00CF197F" w:rsidRPr="009F4949">
        <w:rPr>
          <w:position w:val="-30"/>
        </w:rPr>
        <w:object w:dxaOrig="1280" w:dyaOrig="680" w14:anchorId="7E81D339">
          <v:shape id="_x0000_i1054" type="#_x0000_t75" style="width:65.25pt;height:36pt" o:ole="">
            <v:imagedata r:id="rId66" o:title=""/>
          </v:shape>
          <o:OLEObject Type="Embed" ProgID="Equation.3" ShapeID="_x0000_i1054" DrawAspect="Content" ObjectID="_1579681082" r:id="rId67"/>
        </w:object>
      </w:r>
      <w:r w:rsidR="00CF197F" w:rsidRPr="000A56C0">
        <w:t xml:space="preserve">, </w:t>
      </w:r>
      <w:r w:rsidR="00CF197F" w:rsidRPr="009F4949">
        <w:rPr>
          <w:position w:val="-30"/>
        </w:rPr>
        <w:object w:dxaOrig="1200" w:dyaOrig="680" w14:anchorId="55912E29">
          <v:shape id="_x0000_i1055" type="#_x0000_t75" style="width:57pt;height:36pt" o:ole="">
            <v:imagedata r:id="rId68" o:title=""/>
          </v:shape>
          <o:OLEObject Type="Embed" ProgID="Equation.3" ShapeID="_x0000_i1055" DrawAspect="Content" ObjectID="_1579681083" r:id="rId69"/>
        </w:object>
      </w:r>
      <w:r w:rsidR="00CF197F">
        <w:t xml:space="preserve"> and</w:t>
      </w:r>
      <w:r w:rsidR="00CF197F" w:rsidRPr="00FF5AB2">
        <w:t xml:space="preserve"> </w:t>
      </w:r>
      <w:r w:rsidR="00CF197F" w:rsidRPr="009F4949">
        <w:rPr>
          <w:position w:val="-30"/>
        </w:rPr>
        <w:object w:dxaOrig="1200" w:dyaOrig="680" w14:anchorId="3DA4CFDC">
          <v:shape id="_x0000_i1056" type="#_x0000_t75" style="width:57pt;height:36pt" o:ole="">
            <v:imagedata r:id="rId70" o:title=""/>
          </v:shape>
          <o:OLEObject Type="Embed" ProgID="Equation.3" ShapeID="_x0000_i1056" DrawAspect="Content" ObjectID="_1579681084" r:id="rId71"/>
        </w:object>
      </w:r>
    </w:p>
    <w:p w14:paraId="717FFF53" w14:textId="77777777" w:rsidR="000A56C0" w:rsidRPr="000A56C0" w:rsidRDefault="000A56C0" w:rsidP="000A56C0">
      <w:r w:rsidRPr="000A56C0">
        <w:t>into (</w:t>
      </w:r>
      <w:r w:rsidR="00466A79">
        <w:t>A</w:t>
      </w:r>
      <w:r w:rsidRPr="000A56C0">
        <w:t>2</w:t>
      </w:r>
      <w:r w:rsidR="00545C48">
        <w:t>2</w:t>
      </w:r>
      <w:r w:rsidRPr="000A56C0">
        <w:t>) yields the Michaelis constant in the presence of the other (</w:t>
      </w:r>
      <w:r w:rsidRPr="000A56C0">
        <w:rPr>
          <w:i/>
          <w:iCs/>
        </w:rPr>
        <w:t>O</w:t>
      </w:r>
      <w:r w:rsidRPr="000A56C0">
        <w:t>) substrate</w:t>
      </w:r>
    </w:p>
    <w:p w14:paraId="56731035" w14:textId="77777777" w:rsidR="000A56C0" w:rsidRPr="000A56C0" w:rsidRDefault="000A56C0" w:rsidP="000A56C0"/>
    <w:p w14:paraId="1741A13D" w14:textId="77777777" w:rsidR="000A56C0" w:rsidRPr="000A56C0" w:rsidRDefault="000A56C0" w:rsidP="000A56C0">
      <w:r w:rsidRPr="000A56C0">
        <w:rPr>
          <w:position w:val="-32"/>
        </w:rPr>
        <w:object w:dxaOrig="1820" w:dyaOrig="760" w14:anchorId="76C6F326">
          <v:shape id="_x0000_i1057" type="#_x0000_t75" style="width:93.75pt;height:36pt" o:ole="">
            <v:imagedata r:id="rId72" o:title=""/>
          </v:shape>
          <o:OLEObject Type="Embed" ProgID="Equation.3" ShapeID="_x0000_i1057" DrawAspect="Content" ObjectID="_1579681085" r:id="rId73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</w:t>
      </w:r>
    </w:p>
    <w:p w14:paraId="4BD36EC9" w14:textId="77777777" w:rsidR="000A56C0" w:rsidRPr="000A56C0" w:rsidRDefault="000A56C0" w:rsidP="000A56C0"/>
    <w:p w14:paraId="094DF5C1" w14:textId="77777777" w:rsidR="000A56C0" w:rsidRPr="000A56C0" w:rsidRDefault="000A56C0" w:rsidP="000A56C0">
      <w:r w:rsidRPr="000A56C0">
        <w:t xml:space="preserve">where </w:t>
      </w:r>
      <w:r w:rsidRPr="000A56C0">
        <w:rPr>
          <w:position w:val="-30"/>
        </w:rPr>
        <w:object w:dxaOrig="3180" w:dyaOrig="720" w14:anchorId="496AFCE7">
          <v:shape id="_x0000_i1058" type="#_x0000_t75" style="width:159pt;height:36pt" o:ole="">
            <v:imagedata r:id="rId74" o:title=""/>
          </v:shape>
          <o:OLEObject Type="Embed" ProgID="Equation.3" ShapeID="_x0000_i1058" DrawAspect="Content" ObjectID="_1579681086" r:id="rId75"/>
        </w:object>
      </w:r>
      <w:r w:rsidRPr="000A56C0">
        <w:t xml:space="preserve">  </w: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(A2</w:t>
      </w:r>
      <w:r w:rsidR="00545C48">
        <w:t>3</w:t>
      </w:r>
      <w:r w:rsidRPr="000A56C0">
        <w:t>)</w:t>
      </w:r>
    </w:p>
    <w:p w14:paraId="0ED9B3B3" w14:textId="77777777" w:rsidR="000A56C0" w:rsidRPr="000A56C0" w:rsidRDefault="000A56C0" w:rsidP="000A56C0"/>
    <w:p w14:paraId="50CF918C" w14:textId="77777777" w:rsidR="000A56C0" w:rsidRPr="000A56C0" w:rsidRDefault="000A56C0" w:rsidP="000A56C0">
      <w:r w:rsidRPr="000A56C0">
        <w:t xml:space="preserve">and </w:t>
      </w:r>
      <w:r w:rsidRPr="000A56C0">
        <w:rPr>
          <w:position w:val="-30"/>
        </w:rPr>
        <w:object w:dxaOrig="3300" w:dyaOrig="720" w14:anchorId="28750CC0">
          <v:shape id="_x0000_i1059" type="#_x0000_t75" style="width:165.75pt;height:36pt" o:ole="">
            <v:imagedata r:id="rId76" o:title=""/>
          </v:shape>
          <o:OLEObject Type="Embed" ProgID="Equation.3" ShapeID="_x0000_i1059" DrawAspect="Content" ObjectID="_1579681087" r:id="rId77"/>
        </w:object>
      </w:r>
      <w:r w:rsidRPr="000A56C0">
        <w:t xml:space="preserve">    </w: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(A2</w:t>
      </w:r>
      <w:r w:rsidR="00545C48">
        <w:t>4</w:t>
      </w:r>
      <w:r w:rsidRPr="000A56C0">
        <w:t>)</w:t>
      </w:r>
    </w:p>
    <w:p w14:paraId="460F988D" w14:textId="77777777" w:rsidR="000A56C0" w:rsidRPr="000A56C0" w:rsidRDefault="000A56C0" w:rsidP="000A56C0"/>
    <w:p w14:paraId="5F5C3A41" w14:textId="77777777" w:rsidR="000A56C0" w:rsidRPr="000A56C0" w:rsidRDefault="000A56C0" w:rsidP="000A56C0">
      <w:r w:rsidRPr="000A56C0">
        <w:t>The specificities of each of the reactions are then</w:t>
      </w:r>
    </w:p>
    <w:p w14:paraId="7033B211" w14:textId="77777777" w:rsidR="000A56C0" w:rsidRPr="000A56C0" w:rsidRDefault="000A56C0" w:rsidP="000A56C0"/>
    <w:p w14:paraId="0A4329F2" w14:textId="77777777" w:rsidR="000A56C0" w:rsidRPr="000A56C0" w:rsidRDefault="000A56C0" w:rsidP="000A56C0">
      <w:r w:rsidRPr="000A56C0">
        <w:rPr>
          <w:position w:val="-30"/>
        </w:rPr>
        <w:object w:dxaOrig="2200" w:dyaOrig="720" w14:anchorId="2D76EBA1">
          <v:shape id="_x0000_i1060" type="#_x0000_t75" style="width:108.75pt;height:36pt" o:ole="">
            <v:imagedata r:id="rId78" o:title=""/>
          </v:shape>
          <o:OLEObject Type="Embed" ProgID="Equation.3" ShapeID="_x0000_i1060" DrawAspect="Content" ObjectID="_1579681088" r:id="rId79"/>
        </w:object>
      </w:r>
      <w:r w:rsidRPr="000A56C0">
        <w:t xml:space="preserve">       and       </w:t>
      </w:r>
      <w:r w:rsidRPr="000A56C0">
        <w:rPr>
          <w:position w:val="-30"/>
        </w:rPr>
        <w:object w:dxaOrig="2260" w:dyaOrig="720" w14:anchorId="463A5D13">
          <v:shape id="_x0000_i1061" type="#_x0000_t75" style="width:115.5pt;height:36pt" o:ole="">
            <v:imagedata r:id="rId80" o:title=""/>
          </v:shape>
          <o:OLEObject Type="Embed" ProgID="Equation.3" ShapeID="_x0000_i1061" DrawAspect="Content" ObjectID="_1579681089" r:id="rId81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</w:t>
      </w:r>
    </w:p>
    <w:p w14:paraId="4DACCE74" w14:textId="77777777" w:rsidR="000A56C0" w:rsidRPr="000A56C0" w:rsidRDefault="000A56C0" w:rsidP="000A56C0"/>
    <w:p w14:paraId="7979120D" w14:textId="77777777" w:rsidR="000A56C0" w:rsidRPr="000A56C0" w:rsidRDefault="000A56C0" w:rsidP="000A56C0">
      <w:r w:rsidRPr="000A56C0">
        <w:t>and so the specificity of carboxylation relative to oxygenation (relative specificity) is given by</w:t>
      </w:r>
    </w:p>
    <w:p w14:paraId="34B67BBA" w14:textId="77777777" w:rsidR="000A56C0" w:rsidRPr="000A56C0" w:rsidRDefault="000A56C0" w:rsidP="000A56C0"/>
    <w:p w14:paraId="57B563EA" w14:textId="77777777" w:rsidR="000A56C0" w:rsidRPr="000A56C0" w:rsidRDefault="000A56C0" w:rsidP="000A56C0">
      <w:r w:rsidRPr="000A56C0">
        <w:rPr>
          <w:position w:val="-30"/>
        </w:rPr>
        <w:object w:dxaOrig="3040" w:dyaOrig="720" w14:anchorId="481176B9">
          <v:shape id="_x0000_i1062" type="#_x0000_t75" style="width:151.5pt;height:36pt" o:ole="">
            <v:imagedata r:id="rId82" o:title=""/>
          </v:shape>
          <o:OLEObject Type="Embed" ProgID="Equation.3" ShapeID="_x0000_i1062" DrawAspect="Content" ObjectID="_1579681090" r:id="rId83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(A2</w:t>
      </w:r>
      <w:r w:rsidR="00545C48">
        <w:t>5</w:t>
      </w:r>
      <w:r w:rsidRPr="000A56C0">
        <w:t>)</w:t>
      </w:r>
    </w:p>
    <w:p w14:paraId="64C6DD93" w14:textId="77777777" w:rsidR="000A56C0" w:rsidRPr="000A56C0" w:rsidRDefault="000A56C0" w:rsidP="000A56C0"/>
    <w:p w14:paraId="3C2F3AE0" w14:textId="77777777" w:rsidR="000A56C0" w:rsidRPr="000A56C0" w:rsidRDefault="000A56C0" w:rsidP="000A56C0">
      <w:r w:rsidRPr="000A56C0">
        <w:t xml:space="preserve">In terms of the rate constants we find the coefficients of </w:t>
      </w:r>
      <w:r w:rsidR="00EB44CA" w:rsidRPr="009F4949">
        <w:rPr>
          <w:position w:val="-12"/>
        </w:rPr>
        <w:object w:dxaOrig="260" w:dyaOrig="360" w14:anchorId="6104625C">
          <v:shape id="_x0000_i1063" type="#_x0000_t75" style="width:15pt;height:21.75pt" o:ole="">
            <v:imagedata r:id="rId84" o:title=""/>
          </v:shape>
          <o:OLEObject Type="Embed" ProgID="Equation.3" ShapeID="_x0000_i1063" DrawAspect="Content" ObjectID="_1579681091" r:id="rId85"/>
        </w:object>
      </w:r>
      <w:r w:rsidR="00EB44CA">
        <w:t xml:space="preserve"> and</w:t>
      </w:r>
      <w:r w:rsidR="00EB44CA" w:rsidRPr="00FF5AB2">
        <w:t xml:space="preserve"> </w:t>
      </w:r>
      <w:r w:rsidR="00EB44CA" w:rsidRPr="009F4949">
        <w:rPr>
          <w:position w:val="-10"/>
        </w:rPr>
        <w:object w:dxaOrig="320" w:dyaOrig="340" w14:anchorId="003E4462">
          <v:shape id="_x0000_i1064" type="#_x0000_t75" style="width:15pt;height:15pt" o:ole="">
            <v:imagedata r:id="rId86" o:title=""/>
          </v:shape>
          <o:OLEObject Type="Embed" ProgID="Equation.3" ShapeID="_x0000_i1064" DrawAspect="Content" ObjectID="_1579681092" r:id="rId87"/>
        </w:object>
      </w:r>
      <w:r w:rsidRPr="000A56C0">
        <w:t>:</w:t>
      </w:r>
    </w:p>
    <w:p w14:paraId="7AF2817B" w14:textId="77777777" w:rsidR="000A56C0" w:rsidRPr="000A56C0" w:rsidRDefault="000A56C0" w:rsidP="000A56C0"/>
    <w:p w14:paraId="445E5148" w14:textId="77777777" w:rsidR="000A56C0" w:rsidRPr="000A56C0" w:rsidRDefault="000A56C0" w:rsidP="000A56C0">
      <w:r w:rsidRPr="000A56C0">
        <w:rPr>
          <w:position w:val="-30"/>
        </w:rPr>
        <w:object w:dxaOrig="5120" w:dyaOrig="720" w14:anchorId="6FD218B9">
          <v:shape id="_x0000_i1065" type="#_x0000_t75" style="width:259.5pt;height:36pt" o:ole="">
            <v:imagedata r:id="rId88" o:title=""/>
          </v:shape>
          <o:OLEObject Type="Embed" ProgID="Equation.3" ShapeID="_x0000_i1065" DrawAspect="Content" ObjectID="_1579681093" r:id="rId89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(A2</w:t>
      </w:r>
      <w:r w:rsidR="00545C48">
        <w:t>6</w:t>
      </w:r>
      <w:r w:rsidRPr="000A56C0">
        <w:t>)</w:t>
      </w:r>
    </w:p>
    <w:p w14:paraId="71610BE6" w14:textId="77777777" w:rsidR="000A56C0" w:rsidRPr="000A56C0" w:rsidRDefault="000A56C0" w:rsidP="000A56C0"/>
    <w:p w14:paraId="3312611B" w14:textId="77777777" w:rsidR="000A56C0" w:rsidRPr="000A56C0" w:rsidRDefault="000A56C0" w:rsidP="000A56C0">
      <w:r w:rsidRPr="000A56C0">
        <w:rPr>
          <w:position w:val="-30"/>
        </w:rPr>
        <w:object w:dxaOrig="5520" w:dyaOrig="720" w14:anchorId="6A0B6917">
          <v:shape id="_x0000_i1066" type="#_x0000_t75" style="width:273pt;height:36pt" o:ole="">
            <v:imagedata r:id="rId90" o:title=""/>
          </v:shape>
          <o:OLEObject Type="Embed" ProgID="Equation.3" ShapeID="_x0000_i1066" DrawAspect="Content" ObjectID="_1579681094" r:id="rId91"/>
        </w:object>
      </w:r>
      <w:r w:rsidRPr="000A56C0">
        <w:tab/>
        <w:t xml:space="preserve">      </w:t>
      </w:r>
      <w:r w:rsidRPr="000A56C0">
        <w:tab/>
      </w:r>
      <w:r w:rsidRPr="000A56C0">
        <w:tab/>
      </w:r>
      <w:r w:rsidRPr="000A56C0">
        <w:tab/>
        <w:t xml:space="preserve">          (A2</w:t>
      </w:r>
      <w:r w:rsidR="00545C48">
        <w:t>7</w:t>
      </w:r>
      <w:r w:rsidRPr="000A56C0">
        <w:t>)</w:t>
      </w:r>
    </w:p>
    <w:p w14:paraId="632407AC" w14:textId="77777777" w:rsidR="000A56C0" w:rsidRPr="000A56C0" w:rsidRDefault="000A56C0" w:rsidP="000A56C0"/>
    <w:p w14:paraId="529005A3" w14:textId="50B0164C" w:rsidR="00720FD8" w:rsidRDefault="000A56C0" w:rsidP="00EA7071">
      <w:pPr>
        <w:rPr>
          <w:b/>
          <w:bCs/>
        </w:rPr>
      </w:pPr>
      <w:r w:rsidRPr="000A56C0">
        <w:t xml:space="preserve">Thus the range of </w:t>
      </w:r>
      <w:r w:rsidRPr="000A56C0">
        <w:rPr>
          <w:position w:val="-10"/>
        </w:rPr>
        <w:object w:dxaOrig="200" w:dyaOrig="260" w14:anchorId="52CB978F">
          <v:shape id="_x0000_i1067" type="#_x0000_t75" style="width:7.5pt;height:15pt" o:ole="">
            <v:imagedata r:id="rId92" o:title=""/>
          </v:shape>
          <o:OLEObject Type="Embed" ProgID="Equation.3" ShapeID="_x0000_i1067" DrawAspect="Content" ObjectID="_1579681095" r:id="rId93"/>
        </w:object>
      </w:r>
      <w:r w:rsidRPr="000A56C0">
        <w:t xml:space="preserve"> is limited to [0,1].</w:t>
      </w:r>
      <w:r w:rsidR="00255987">
        <w:rPr>
          <w:b/>
          <w:bCs/>
        </w:rPr>
        <w:t xml:space="preserve"> </w:t>
      </w:r>
    </w:p>
    <w:sectPr w:rsidR="00720FD8" w:rsidSect="00004788">
      <w:footerReference w:type="even" r:id="rId94"/>
      <w:footerReference w:type="default" r:id="rId95"/>
      <w:pgSz w:w="12240" w:h="15840"/>
      <w:pgMar w:top="1440" w:right="1418" w:bottom="1616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55106" w14:textId="77777777" w:rsidR="009960E2" w:rsidRDefault="009960E2">
      <w:r>
        <w:separator/>
      </w:r>
    </w:p>
  </w:endnote>
  <w:endnote w:type="continuationSeparator" w:id="0">
    <w:p w14:paraId="360DBB1B" w14:textId="77777777" w:rsidR="009960E2" w:rsidRDefault="00996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5C8850" w14:textId="77777777" w:rsidR="00CB490A" w:rsidRDefault="00CB490A" w:rsidP="00320A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E61CE3" w14:textId="77777777" w:rsidR="00CB490A" w:rsidRDefault="00CB490A" w:rsidP="00D9060B">
    <w:pPr>
      <w:pStyle w:val="Footer"/>
      <w:ind w:right="360"/>
    </w:pPr>
  </w:p>
  <w:p w14:paraId="73EEF04D" w14:textId="77777777" w:rsidR="00CB490A" w:rsidRDefault="00CB490A"/>
  <w:p w14:paraId="3085B0E3" w14:textId="77777777" w:rsidR="00CB490A" w:rsidRDefault="00CB490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312110" w14:textId="5282CE4D" w:rsidR="00CB490A" w:rsidRDefault="00CB490A" w:rsidP="00320A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46C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CE29C4" w14:textId="77777777" w:rsidR="00CB490A" w:rsidRDefault="00CB490A" w:rsidP="00D9060B">
    <w:pPr>
      <w:pStyle w:val="Footer"/>
      <w:ind w:right="360"/>
    </w:pPr>
  </w:p>
  <w:p w14:paraId="5E2544EE" w14:textId="77777777" w:rsidR="00CB490A" w:rsidRDefault="00CB490A"/>
  <w:p w14:paraId="56D23AB2" w14:textId="77777777" w:rsidR="00CB490A" w:rsidRDefault="00CB490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EFA1FA" w14:textId="77777777" w:rsidR="009960E2" w:rsidRDefault="009960E2">
      <w:r>
        <w:separator/>
      </w:r>
    </w:p>
  </w:footnote>
  <w:footnote w:type="continuationSeparator" w:id="0">
    <w:p w14:paraId="747759B9" w14:textId="77777777" w:rsidR="009960E2" w:rsidRDefault="009960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74227CB"/>
    <w:multiLevelType w:val="hybridMultilevel"/>
    <w:tmpl w:val="69D8F99E"/>
    <w:lvl w:ilvl="0" w:tplc="0C090001">
      <w:start w:val="30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4414E"/>
    <w:multiLevelType w:val="multilevel"/>
    <w:tmpl w:val="5742E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 w15:restartNumberingAfterBreak="0">
    <w:nsid w:val="288833F6"/>
    <w:multiLevelType w:val="hybridMultilevel"/>
    <w:tmpl w:val="A94444C6"/>
    <w:lvl w:ilvl="0" w:tplc="0C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30AD2BE6"/>
    <w:multiLevelType w:val="hybridMultilevel"/>
    <w:tmpl w:val="07081C46"/>
    <w:lvl w:ilvl="0" w:tplc="0C090001">
      <w:start w:val="30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p0tr09ltxrtwedtaqp2ard2es55edvpsw5&quot;&gt;FiPS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60686E"/>
    <w:rsid w:val="0000002A"/>
    <w:rsid w:val="000010E9"/>
    <w:rsid w:val="00001F80"/>
    <w:rsid w:val="000023A4"/>
    <w:rsid w:val="000024CF"/>
    <w:rsid w:val="000028AA"/>
    <w:rsid w:val="000029FF"/>
    <w:rsid w:val="00002BB5"/>
    <w:rsid w:val="00002BE2"/>
    <w:rsid w:val="00003198"/>
    <w:rsid w:val="0000364F"/>
    <w:rsid w:val="00003A58"/>
    <w:rsid w:val="00003B9B"/>
    <w:rsid w:val="00004273"/>
    <w:rsid w:val="000044DC"/>
    <w:rsid w:val="000046C4"/>
    <w:rsid w:val="00004788"/>
    <w:rsid w:val="00004AA7"/>
    <w:rsid w:val="00004DC2"/>
    <w:rsid w:val="00004F24"/>
    <w:rsid w:val="00005223"/>
    <w:rsid w:val="000059A8"/>
    <w:rsid w:val="00005FCD"/>
    <w:rsid w:val="00006DDE"/>
    <w:rsid w:val="000072E8"/>
    <w:rsid w:val="00007F5F"/>
    <w:rsid w:val="00010067"/>
    <w:rsid w:val="00010072"/>
    <w:rsid w:val="00010775"/>
    <w:rsid w:val="00010ECF"/>
    <w:rsid w:val="0001157B"/>
    <w:rsid w:val="0001159B"/>
    <w:rsid w:val="00011CD3"/>
    <w:rsid w:val="00011EDF"/>
    <w:rsid w:val="00011F63"/>
    <w:rsid w:val="000120B6"/>
    <w:rsid w:val="000124CB"/>
    <w:rsid w:val="000125D8"/>
    <w:rsid w:val="00013AAF"/>
    <w:rsid w:val="00013E5E"/>
    <w:rsid w:val="00013EC9"/>
    <w:rsid w:val="00014074"/>
    <w:rsid w:val="00014214"/>
    <w:rsid w:val="00014B8D"/>
    <w:rsid w:val="0001504D"/>
    <w:rsid w:val="0001612E"/>
    <w:rsid w:val="0001671C"/>
    <w:rsid w:val="00016B3C"/>
    <w:rsid w:val="00017273"/>
    <w:rsid w:val="0002050C"/>
    <w:rsid w:val="000211B2"/>
    <w:rsid w:val="00021310"/>
    <w:rsid w:val="00022778"/>
    <w:rsid w:val="00022D9C"/>
    <w:rsid w:val="00023C77"/>
    <w:rsid w:val="00024009"/>
    <w:rsid w:val="0002403D"/>
    <w:rsid w:val="000240B1"/>
    <w:rsid w:val="00024150"/>
    <w:rsid w:val="00024705"/>
    <w:rsid w:val="00024A73"/>
    <w:rsid w:val="00025402"/>
    <w:rsid w:val="0002570A"/>
    <w:rsid w:val="00025D19"/>
    <w:rsid w:val="000261BB"/>
    <w:rsid w:val="00026525"/>
    <w:rsid w:val="00026B84"/>
    <w:rsid w:val="00026C2F"/>
    <w:rsid w:val="00026CA8"/>
    <w:rsid w:val="000278D6"/>
    <w:rsid w:val="000278F4"/>
    <w:rsid w:val="00027C33"/>
    <w:rsid w:val="00027E68"/>
    <w:rsid w:val="00027F9F"/>
    <w:rsid w:val="00031221"/>
    <w:rsid w:val="00031726"/>
    <w:rsid w:val="0003204D"/>
    <w:rsid w:val="00032403"/>
    <w:rsid w:val="00032C2E"/>
    <w:rsid w:val="00032EE3"/>
    <w:rsid w:val="000335BC"/>
    <w:rsid w:val="00033BCE"/>
    <w:rsid w:val="000340EA"/>
    <w:rsid w:val="0003467C"/>
    <w:rsid w:val="00034BD5"/>
    <w:rsid w:val="00034DFF"/>
    <w:rsid w:val="0003508F"/>
    <w:rsid w:val="000360D6"/>
    <w:rsid w:val="0003639D"/>
    <w:rsid w:val="000371AF"/>
    <w:rsid w:val="00040216"/>
    <w:rsid w:val="000407FE"/>
    <w:rsid w:val="00041067"/>
    <w:rsid w:val="0004117B"/>
    <w:rsid w:val="000415F9"/>
    <w:rsid w:val="000419B7"/>
    <w:rsid w:val="00041B3F"/>
    <w:rsid w:val="0004280A"/>
    <w:rsid w:val="00043106"/>
    <w:rsid w:val="000433BE"/>
    <w:rsid w:val="000439F9"/>
    <w:rsid w:val="000445AB"/>
    <w:rsid w:val="00044A10"/>
    <w:rsid w:val="00044A8C"/>
    <w:rsid w:val="00044D1C"/>
    <w:rsid w:val="0004521D"/>
    <w:rsid w:val="000452E4"/>
    <w:rsid w:val="00046B5E"/>
    <w:rsid w:val="00047264"/>
    <w:rsid w:val="000476EA"/>
    <w:rsid w:val="00047B45"/>
    <w:rsid w:val="00047C18"/>
    <w:rsid w:val="000500A8"/>
    <w:rsid w:val="0005082D"/>
    <w:rsid w:val="000509E9"/>
    <w:rsid w:val="00050F6B"/>
    <w:rsid w:val="00051609"/>
    <w:rsid w:val="0005162C"/>
    <w:rsid w:val="0005162D"/>
    <w:rsid w:val="00051BC4"/>
    <w:rsid w:val="00051DB6"/>
    <w:rsid w:val="00052B73"/>
    <w:rsid w:val="00053500"/>
    <w:rsid w:val="0005366E"/>
    <w:rsid w:val="00053A5D"/>
    <w:rsid w:val="00053FB4"/>
    <w:rsid w:val="00054523"/>
    <w:rsid w:val="000547F5"/>
    <w:rsid w:val="00055DF2"/>
    <w:rsid w:val="00056064"/>
    <w:rsid w:val="000568B4"/>
    <w:rsid w:val="00057060"/>
    <w:rsid w:val="000572F7"/>
    <w:rsid w:val="000573FD"/>
    <w:rsid w:val="00057565"/>
    <w:rsid w:val="00057BD1"/>
    <w:rsid w:val="00057CAE"/>
    <w:rsid w:val="00060152"/>
    <w:rsid w:val="0006110F"/>
    <w:rsid w:val="00061544"/>
    <w:rsid w:val="00061715"/>
    <w:rsid w:val="000618B7"/>
    <w:rsid w:val="00061C9B"/>
    <w:rsid w:val="00061CD5"/>
    <w:rsid w:val="00062B15"/>
    <w:rsid w:val="0006325F"/>
    <w:rsid w:val="00063FF6"/>
    <w:rsid w:val="000643BE"/>
    <w:rsid w:val="00064777"/>
    <w:rsid w:val="00064D52"/>
    <w:rsid w:val="00064DD1"/>
    <w:rsid w:val="0006550E"/>
    <w:rsid w:val="00065958"/>
    <w:rsid w:val="000659A6"/>
    <w:rsid w:val="000669C4"/>
    <w:rsid w:val="00066BC2"/>
    <w:rsid w:val="000670A9"/>
    <w:rsid w:val="00070212"/>
    <w:rsid w:val="000705F1"/>
    <w:rsid w:val="00070D16"/>
    <w:rsid w:val="00071482"/>
    <w:rsid w:val="00071825"/>
    <w:rsid w:val="000718FB"/>
    <w:rsid w:val="00071CD7"/>
    <w:rsid w:val="00072478"/>
    <w:rsid w:val="00072ADD"/>
    <w:rsid w:val="000730E1"/>
    <w:rsid w:val="0007358C"/>
    <w:rsid w:val="00073653"/>
    <w:rsid w:val="00073729"/>
    <w:rsid w:val="00073A0C"/>
    <w:rsid w:val="00074506"/>
    <w:rsid w:val="0007483A"/>
    <w:rsid w:val="00074AA4"/>
    <w:rsid w:val="00074EBF"/>
    <w:rsid w:val="00074FC0"/>
    <w:rsid w:val="0007509D"/>
    <w:rsid w:val="00075185"/>
    <w:rsid w:val="00075375"/>
    <w:rsid w:val="00075652"/>
    <w:rsid w:val="00075850"/>
    <w:rsid w:val="00076641"/>
    <w:rsid w:val="000766DA"/>
    <w:rsid w:val="00076F0F"/>
    <w:rsid w:val="000770B8"/>
    <w:rsid w:val="0008061D"/>
    <w:rsid w:val="000808C9"/>
    <w:rsid w:val="0008118B"/>
    <w:rsid w:val="00081E74"/>
    <w:rsid w:val="000821E0"/>
    <w:rsid w:val="0008278E"/>
    <w:rsid w:val="0008300F"/>
    <w:rsid w:val="00083354"/>
    <w:rsid w:val="00083D08"/>
    <w:rsid w:val="00083D18"/>
    <w:rsid w:val="00084C16"/>
    <w:rsid w:val="00085057"/>
    <w:rsid w:val="000850FD"/>
    <w:rsid w:val="0008537F"/>
    <w:rsid w:val="000854D0"/>
    <w:rsid w:val="00085501"/>
    <w:rsid w:val="00085568"/>
    <w:rsid w:val="00085803"/>
    <w:rsid w:val="00085844"/>
    <w:rsid w:val="00085DAC"/>
    <w:rsid w:val="00086106"/>
    <w:rsid w:val="0008610E"/>
    <w:rsid w:val="0008632D"/>
    <w:rsid w:val="000864AD"/>
    <w:rsid w:val="00086635"/>
    <w:rsid w:val="00086912"/>
    <w:rsid w:val="00087260"/>
    <w:rsid w:val="00090288"/>
    <w:rsid w:val="0009093B"/>
    <w:rsid w:val="00091556"/>
    <w:rsid w:val="00091605"/>
    <w:rsid w:val="0009264D"/>
    <w:rsid w:val="00092EFE"/>
    <w:rsid w:val="00094606"/>
    <w:rsid w:val="000949CB"/>
    <w:rsid w:val="000949D3"/>
    <w:rsid w:val="00095CDB"/>
    <w:rsid w:val="000964A9"/>
    <w:rsid w:val="000972FC"/>
    <w:rsid w:val="000974AB"/>
    <w:rsid w:val="000974B0"/>
    <w:rsid w:val="00097BBA"/>
    <w:rsid w:val="000A0533"/>
    <w:rsid w:val="000A0A9E"/>
    <w:rsid w:val="000A0D51"/>
    <w:rsid w:val="000A14A3"/>
    <w:rsid w:val="000A2728"/>
    <w:rsid w:val="000A2993"/>
    <w:rsid w:val="000A2CAB"/>
    <w:rsid w:val="000A2D77"/>
    <w:rsid w:val="000A2F91"/>
    <w:rsid w:val="000A300E"/>
    <w:rsid w:val="000A3B67"/>
    <w:rsid w:val="000A3BDB"/>
    <w:rsid w:val="000A47FB"/>
    <w:rsid w:val="000A500B"/>
    <w:rsid w:val="000A56C0"/>
    <w:rsid w:val="000A5A49"/>
    <w:rsid w:val="000A5F1A"/>
    <w:rsid w:val="000A60BE"/>
    <w:rsid w:val="000A6366"/>
    <w:rsid w:val="000A652B"/>
    <w:rsid w:val="000A701C"/>
    <w:rsid w:val="000A7252"/>
    <w:rsid w:val="000A741D"/>
    <w:rsid w:val="000B0163"/>
    <w:rsid w:val="000B029A"/>
    <w:rsid w:val="000B0EC6"/>
    <w:rsid w:val="000B19CC"/>
    <w:rsid w:val="000B20BF"/>
    <w:rsid w:val="000B211E"/>
    <w:rsid w:val="000B2959"/>
    <w:rsid w:val="000B2D79"/>
    <w:rsid w:val="000B2E0C"/>
    <w:rsid w:val="000B322C"/>
    <w:rsid w:val="000B3640"/>
    <w:rsid w:val="000B42C4"/>
    <w:rsid w:val="000B451C"/>
    <w:rsid w:val="000B4A45"/>
    <w:rsid w:val="000B4C41"/>
    <w:rsid w:val="000B53DC"/>
    <w:rsid w:val="000B541A"/>
    <w:rsid w:val="000B64CE"/>
    <w:rsid w:val="000B7F8E"/>
    <w:rsid w:val="000C030C"/>
    <w:rsid w:val="000C0677"/>
    <w:rsid w:val="000C08A2"/>
    <w:rsid w:val="000C1E62"/>
    <w:rsid w:val="000C2525"/>
    <w:rsid w:val="000C2ED6"/>
    <w:rsid w:val="000C3868"/>
    <w:rsid w:val="000C3F0E"/>
    <w:rsid w:val="000C4E1C"/>
    <w:rsid w:val="000C53E3"/>
    <w:rsid w:val="000C6907"/>
    <w:rsid w:val="000C728E"/>
    <w:rsid w:val="000D1BD0"/>
    <w:rsid w:val="000D1C9E"/>
    <w:rsid w:val="000D2688"/>
    <w:rsid w:val="000D276D"/>
    <w:rsid w:val="000D3396"/>
    <w:rsid w:val="000D3715"/>
    <w:rsid w:val="000D3839"/>
    <w:rsid w:val="000D38C3"/>
    <w:rsid w:val="000D41EC"/>
    <w:rsid w:val="000D43E9"/>
    <w:rsid w:val="000D46DA"/>
    <w:rsid w:val="000D4F3E"/>
    <w:rsid w:val="000D52B5"/>
    <w:rsid w:val="000D52E1"/>
    <w:rsid w:val="000D5E32"/>
    <w:rsid w:val="000D6340"/>
    <w:rsid w:val="000D646F"/>
    <w:rsid w:val="000E1757"/>
    <w:rsid w:val="000E1BB5"/>
    <w:rsid w:val="000E1FA3"/>
    <w:rsid w:val="000E2A93"/>
    <w:rsid w:val="000E2AF4"/>
    <w:rsid w:val="000E3176"/>
    <w:rsid w:val="000E34E5"/>
    <w:rsid w:val="000E426D"/>
    <w:rsid w:val="000E4294"/>
    <w:rsid w:val="000E45C9"/>
    <w:rsid w:val="000E64CD"/>
    <w:rsid w:val="000E7429"/>
    <w:rsid w:val="000E76B9"/>
    <w:rsid w:val="000E7EF8"/>
    <w:rsid w:val="000F20E5"/>
    <w:rsid w:val="000F2386"/>
    <w:rsid w:val="000F269C"/>
    <w:rsid w:val="000F2B12"/>
    <w:rsid w:val="000F4472"/>
    <w:rsid w:val="000F45D4"/>
    <w:rsid w:val="000F4677"/>
    <w:rsid w:val="000F4697"/>
    <w:rsid w:val="000F4DB2"/>
    <w:rsid w:val="000F51AF"/>
    <w:rsid w:val="000F5EA7"/>
    <w:rsid w:val="000F62ED"/>
    <w:rsid w:val="000F6528"/>
    <w:rsid w:val="000F6702"/>
    <w:rsid w:val="000F7027"/>
    <w:rsid w:val="000F746B"/>
    <w:rsid w:val="00100A1F"/>
    <w:rsid w:val="00100E84"/>
    <w:rsid w:val="00101B67"/>
    <w:rsid w:val="00102327"/>
    <w:rsid w:val="00102926"/>
    <w:rsid w:val="00102A44"/>
    <w:rsid w:val="001032BC"/>
    <w:rsid w:val="001034AE"/>
    <w:rsid w:val="001037BC"/>
    <w:rsid w:val="00103A68"/>
    <w:rsid w:val="00103CE2"/>
    <w:rsid w:val="00103F86"/>
    <w:rsid w:val="00104BFC"/>
    <w:rsid w:val="00104FE7"/>
    <w:rsid w:val="00105BA4"/>
    <w:rsid w:val="001061B2"/>
    <w:rsid w:val="00106BF4"/>
    <w:rsid w:val="00106EAC"/>
    <w:rsid w:val="001078EB"/>
    <w:rsid w:val="00107A4B"/>
    <w:rsid w:val="00107B74"/>
    <w:rsid w:val="0011059F"/>
    <w:rsid w:val="00110893"/>
    <w:rsid w:val="00110992"/>
    <w:rsid w:val="00110A6B"/>
    <w:rsid w:val="00110B34"/>
    <w:rsid w:val="00110FDA"/>
    <w:rsid w:val="00112688"/>
    <w:rsid w:val="00112763"/>
    <w:rsid w:val="00112878"/>
    <w:rsid w:val="00112910"/>
    <w:rsid w:val="00112D8B"/>
    <w:rsid w:val="00112FEF"/>
    <w:rsid w:val="001136E5"/>
    <w:rsid w:val="00113A62"/>
    <w:rsid w:val="00114055"/>
    <w:rsid w:val="001142C5"/>
    <w:rsid w:val="00115683"/>
    <w:rsid w:val="00116656"/>
    <w:rsid w:val="001167B3"/>
    <w:rsid w:val="00116869"/>
    <w:rsid w:val="00116875"/>
    <w:rsid w:val="00116A7B"/>
    <w:rsid w:val="00117072"/>
    <w:rsid w:val="001170D1"/>
    <w:rsid w:val="001173E9"/>
    <w:rsid w:val="001179B6"/>
    <w:rsid w:val="00117A18"/>
    <w:rsid w:val="00117B7D"/>
    <w:rsid w:val="0012062C"/>
    <w:rsid w:val="001210EC"/>
    <w:rsid w:val="0012127F"/>
    <w:rsid w:val="001214C8"/>
    <w:rsid w:val="00121537"/>
    <w:rsid w:val="00121A4F"/>
    <w:rsid w:val="00121CC6"/>
    <w:rsid w:val="00122AAC"/>
    <w:rsid w:val="00123130"/>
    <w:rsid w:val="00123970"/>
    <w:rsid w:val="00123A36"/>
    <w:rsid w:val="00123EB2"/>
    <w:rsid w:val="001241FD"/>
    <w:rsid w:val="00124AB6"/>
    <w:rsid w:val="00124B10"/>
    <w:rsid w:val="00124EA7"/>
    <w:rsid w:val="001252D5"/>
    <w:rsid w:val="00125CDE"/>
    <w:rsid w:val="00125F3F"/>
    <w:rsid w:val="00126501"/>
    <w:rsid w:val="00126573"/>
    <w:rsid w:val="001266BE"/>
    <w:rsid w:val="00126831"/>
    <w:rsid w:val="00126AFE"/>
    <w:rsid w:val="001278A6"/>
    <w:rsid w:val="00130655"/>
    <w:rsid w:val="00130A83"/>
    <w:rsid w:val="00131B89"/>
    <w:rsid w:val="00131C22"/>
    <w:rsid w:val="00132374"/>
    <w:rsid w:val="00132E5F"/>
    <w:rsid w:val="001339F6"/>
    <w:rsid w:val="00133AC9"/>
    <w:rsid w:val="00133E5E"/>
    <w:rsid w:val="00134209"/>
    <w:rsid w:val="0013456F"/>
    <w:rsid w:val="001347ED"/>
    <w:rsid w:val="001348C7"/>
    <w:rsid w:val="0013517B"/>
    <w:rsid w:val="001353C8"/>
    <w:rsid w:val="00135599"/>
    <w:rsid w:val="00135BC2"/>
    <w:rsid w:val="00135CCB"/>
    <w:rsid w:val="00135FC0"/>
    <w:rsid w:val="00136245"/>
    <w:rsid w:val="00136820"/>
    <w:rsid w:val="00136A4D"/>
    <w:rsid w:val="0013783B"/>
    <w:rsid w:val="00137CAB"/>
    <w:rsid w:val="00140450"/>
    <w:rsid w:val="00140608"/>
    <w:rsid w:val="00140751"/>
    <w:rsid w:val="00140C9D"/>
    <w:rsid w:val="001421B2"/>
    <w:rsid w:val="00142217"/>
    <w:rsid w:val="001424FE"/>
    <w:rsid w:val="00142596"/>
    <w:rsid w:val="0014260B"/>
    <w:rsid w:val="00142982"/>
    <w:rsid w:val="00143023"/>
    <w:rsid w:val="001434DF"/>
    <w:rsid w:val="001445EE"/>
    <w:rsid w:val="00145CA6"/>
    <w:rsid w:val="00145DDF"/>
    <w:rsid w:val="00145F16"/>
    <w:rsid w:val="00146105"/>
    <w:rsid w:val="00147025"/>
    <w:rsid w:val="00147A77"/>
    <w:rsid w:val="00147D82"/>
    <w:rsid w:val="00147FC6"/>
    <w:rsid w:val="001504FA"/>
    <w:rsid w:val="0015096B"/>
    <w:rsid w:val="0015203B"/>
    <w:rsid w:val="001523AB"/>
    <w:rsid w:val="001523B4"/>
    <w:rsid w:val="001526CB"/>
    <w:rsid w:val="001535D9"/>
    <w:rsid w:val="0015374D"/>
    <w:rsid w:val="0015383F"/>
    <w:rsid w:val="0015390D"/>
    <w:rsid w:val="00153CD6"/>
    <w:rsid w:val="00154216"/>
    <w:rsid w:val="00154231"/>
    <w:rsid w:val="00154914"/>
    <w:rsid w:val="00155322"/>
    <w:rsid w:val="00155720"/>
    <w:rsid w:val="00155B91"/>
    <w:rsid w:val="00156B86"/>
    <w:rsid w:val="00157177"/>
    <w:rsid w:val="0015763F"/>
    <w:rsid w:val="00157953"/>
    <w:rsid w:val="00157A72"/>
    <w:rsid w:val="00157C32"/>
    <w:rsid w:val="001600C6"/>
    <w:rsid w:val="00160959"/>
    <w:rsid w:val="00160D76"/>
    <w:rsid w:val="00161B66"/>
    <w:rsid w:val="00161C75"/>
    <w:rsid w:val="00161E08"/>
    <w:rsid w:val="00162466"/>
    <w:rsid w:val="001625EF"/>
    <w:rsid w:val="00162FB5"/>
    <w:rsid w:val="00163315"/>
    <w:rsid w:val="001633F4"/>
    <w:rsid w:val="00163527"/>
    <w:rsid w:val="00163599"/>
    <w:rsid w:val="001637D2"/>
    <w:rsid w:val="00163B98"/>
    <w:rsid w:val="00163DF1"/>
    <w:rsid w:val="001642FC"/>
    <w:rsid w:val="0016430F"/>
    <w:rsid w:val="00166571"/>
    <w:rsid w:val="0016675F"/>
    <w:rsid w:val="00166D55"/>
    <w:rsid w:val="00167EB2"/>
    <w:rsid w:val="00170074"/>
    <w:rsid w:val="0017011A"/>
    <w:rsid w:val="0017069B"/>
    <w:rsid w:val="00170A35"/>
    <w:rsid w:val="00170BCE"/>
    <w:rsid w:val="00170BF9"/>
    <w:rsid w:val="001717D8"/>
    <w:rsid w:val="001717E8"/>
    <w:rsid w:val="0017196A"/>
    <w:rsid w:val="001719E1"/>
    <w:rsid w:val="001719EB"/>
    <w:rsid w:val="0017202A"/>
    <w:rsid w:val="00172377"/>
    <w:rsid w:val="001729D8"/>
    <w:rsid w:val="001729F2"/>
    <w:rsid w:val="001733EE"/>
    <w:rsid w:val="00173977"/>
    <w:rsid w:val="00174600"/>
    <w:rsid w:val="001748ED"/>
    <w:rsid w:val="00174F7E"/>
    <w:rsid w:val="001751DE"/>
    <w:rsid w:val="00175352"/>
    <w:rsid w:val="00175835"/>
    <w:rsid w:val="001758F2"/>
    <w:rsid w:val="0017642C"/>
    <w:rsid w:val="001765E7"/>
    <w:rsid w:val="00176602"/>
    <w:rsid w:val="00176937"/>
    <w:rsid w:val="00176992"/>
    <w:rsid w:val="00176D84"/>
    <w:rsid w:val="0017724F"/>
    <w:rsid w:val="00177652"/>
    <w:rsid w:val="001777D6"/>
    <w:rsid w:val="00177828"/>
    <w:rsid w:val="00180089"/>
    <w:rsid w:val="001802CC"/>
    <w:rsid w:val="00180B05"/>
    <w:rsid w:val="00181BD3"/>
    <w:rsid w:val="0018297F"/>
    <w:rsid w:val="00183778"/>
    <w:rsid w:val="00183B42"/>
    <w:rsid w:val="00183C59"/>
    <w:rsid w:val="00183F91"/>
    <w:rsid w:val="0018402B"/>
    <w:rsid w:val="001841CB"/>
    <w:rsid w:val="00184551"/>
    <w:rsid w:val="001846B3"/>
    <w:rsid w:val="00184C00"/>
    <w:rsid w:val="00185409"/>
    <w:rsid w:val="00185F6C"/>
    <w:rsid w:val="00186290"/>
    <w:rsid w:val="001868F4"/>
    <w:rsid w:val="00186B53"/>
    <w:rsid w:val="00186CA7"/>
    <w:rsid w:val="001871AD"/>
    <w:rsid w:val="001871BE"/>
    <w:rsid w:val="001905B7"/>
    <w:rsid w:val="001909F9"/>
    <w:rsid w:val="00190CE9"/>
    <w:rsid w:val="00191024"/>
    <w:rsid w:val="0019157A"/>
    <w:rsid w:val="0019204B"/>
    <w:rsid w:val="00192071"/>
    <w:rsid w:val="00193AA6"/>
    <w:rsid w:val="00193BC1"/>
    <w:rsid w:val="00193C95"/>
    <w:rsid w:val="001940DC"/>
    <w:rsid w:val="001943D1"/>
    <w:rsid w:val="001943DD"/>
    <w:rsid w:val="00194583"/>
    <w:rsid w:val="001946FE"/>
    <w:rsid w:val="0019491D"/>
    <w:rsid w:val="00194B94"/>
    <w:rsid w:val="00194E18"/>
    <w:rsid w:val="00194FC9"/>
    <w:rsid w:val="0019604E"/>
    <w:rsid w:val="00196C08"/>
    <w:rsid w:val="00196D57"/>
    <w:rsid w:val="00197187"/>
    <w:rsid w:val="001971D9"/>
    <w:rsid w:val="001974A6"/>
    <w:rsid w:val="001976AE"/>
    <w:rsid w:val="00197D5A"/>
    <w:rsid w:val="00197E8E"/>
    <w:rsid w:val="001A0099"/>
    <w:rsid w:val="001A05B4"/>
    <w:rsid w:val="001A061A"/>
    <w:rsid w:val="001A0FED"/>
    <w:rsid w:val="001A2724"/>
    <w:rsid w:val="001A2E25"/>
    <w:rsid w:val="001A2E2E"/>
    <w:rsid w:val="001A2E41"/>
    <w:rsid w:val="001A31CC"/>
    <w:rsid w:val="001A320E"/>
    <w:rsid w:val="001A3628"/>
    <w:rsid w:val="001A385C"/>
    <w:rsid w:val="001A3BB6"/>
    <w:rsid w:val="001A3C0E"/>
    <w:rsid w:val="001A437B"/>
    <w:rsid w:val="001A43AF"/>
    <w:rsid w:val="001A4B74"/>
    <w:rsid w:val="001A5031"/>
    <w:rsid w:val="001A5447"/>
    <w:rsid w:val="001A572D"/>
    <w:rsid w:val="001A5E23"/>
    <w:rsid w:val="001A5E85"/>
    <w:rsid w:val="001A5FFC"/>
    <w:rsid w:val="001A623B"/>
    <w:rsid w:val="001A63D8"/>
    <w:rsid w:val="001A6BFA"/>
    <w:rsid w:val="001A6E70"/>
    <w:rsid w:val="001A736F"/>
    <w:rsid w:val="001A7575"/>
    <w:rsid w:val="001A778F"/>
    <w:rsid w:val="001A7859"/>
    <w:rsid w:val="001A7B0D"/>
    <w:rsid w:val="001B02B6"/>
    <w:rsid w:val="001B076E"/>
    <w:rsid w:val="001B0ACC"/>
    <w:rsid w:val="001B0BA6"/>
    <w:rsid w:val="001B113B"/>
    <w:rsid w:val="001B1168"/>
    <w:rsid w:val="001B1B87"/>
    <w:rsid w:val="001B2A10"/>
    <w:rsid w:val="001B2A84"/>
    <w:rsid w:val="001B2D03"/>
    <w:rsid w:val="001B38FF"/>
    <w:rsid w:val="001B3CB4"/>
    <w:rsid w:val="001B3D29"/>
    <w:rsid w:val="001B4111"/>
    <w:rsid w:val="001B46C4"/>
    <w:rsid w:val="001B47D9"/>
    <w:rsid w:val="001B528A"/>
    <w:rsid w:val="001B63F4"/>
    <w:rsid w:val="001B6B3C"/>
    <w:rsid w:val="001B6FF6"/>
    <w:rsid w:val="001B717D"/>
    <w:rsid w:val="001B7C02"/>
    <w:rsid w:val="001B7D64"/>
    <w:rsid w:val="001B7DF1"/>
    <w:rsid w:val="001B7F71"/>
    <w:rsid w:val="001C00F9"/>
    <w:rsid w:val="001C03B8"/>
    <w:rsid w:val="001C14E1"/>
    <w:rsid w:val="001C166C"/>
    <w:rsid w:val="001C19EE"/>
    <w:rsid w:val="001C1A8D"/>
    <w:rsid w:val="001C1DDF"/>
    <w:rsid w:val="001C1FDC"/>
    <w:rsid w:val="001C200D"/>
    <w:rsid w:val="001C2285"/>
    <w:rsid w:val="001C299C"/>
    <w:rsid w:val="001C3390"/>
    <w:rsid w:val="001C428B"/>
    <w:rsid w:val="001C4949"/>
    <w:rsid w:val="001C4CDF"/>
    <w:rsid w:val="001C4DB2"/>
    <w:rsid w:val="001C4F06"/>
    <w:rsid w:val="001C5496"/>
    <w:rsid w:val="001C64CC"/>
    <w:rsid w:val="001C6BBC"/>
    <w:rsid w:val="001C7029"/>
    <w:rsid w:val="001C74E9"/>
    <w:rsid w:val="001C7CC7"/>
    <w:rsid w:val="001D002F"/>
    <w:rsid w:val="001D0A51"/>
    <w:rsid w:val="001D0BD5"/>
    <w:rsid w:val="001D12B0"/>
    <w:rsid w:val="001D160D"/>
    <w:rsid w:val="001D1CFA"/>
    <w:rsid w:val="001D2729"/>
    <w:rsid w:val="001D2A24"/>
    <w:rsid w:val="001D2E60"/>
    <w:rsid w:val="001D327D"/>
    <w:rsid w:val="001D389F"/>
    <w:rsid w:val="001D3E3A"/>
    <w:rsid w:val="001D45C3"/>
    <w:rsid w:val="001D4DD1"/>
    <w:rsid w:val="001D5B1B"/>
    <w:rsid w:val="001D634D"/>
    <w:rsid w:val="001D6D05"/>
    <w:rsid w:val="001D7841"/>
    <w:rsid w:val="001E0413"/>
    <w:rsid w:val="001E10BD"/>
    <w:rsid w:val="001E17AC"/>
    <w:rsid w:val="001E1926"/>
    <w:rsid w:val="001E1A45"/>
    <w:rsid w:val="001E1AB9"/>
    <w:rsid w:val="001E1C7A"/>
    <w:rsid w:val="001E1ECE"/>
    <w:rsid w:val="001E221A"/>
    <w:rsid w:val="001E23D1"/>
    <w:rsid w:val="001E2413"/>
    <w:rsid w:val="001E26AA"/>
    <w:rsid w:val="001E2860"/>
    <w:rsid w:val="001E292A"/>
    <w:rsid w:val="001E2F2F"/>
    <w:rsid w:val="001E3128"/>
    <w:rsid w:val="001E3186"/>
    <w:rsid w:val="001E3494"/>
    <w:rsid w:val="001E3D9B"/>
    <w:rsid w:val="001E3DE3"/>
    <w:rsid w:val="001E3F7E"/>
    <w:rsid w:val="001E474F"/>
    <w:rsid w:val="001E5625"/>
    <w:rsid w:val="001E5962"/>
    <w:rsid w:val="001E5F1C"/>
    <w:rsid w:val="001E60BE"/>
    <w:rsid w:val="001F08FB"/>
    <w:rsid w:val="001F0A96"/>
    <w:rsid w:val="001F0EC3"/>
    <w:rsid w:val="001F0FA0"/>
    <w:rsid w:val="001F16F2"/>
    <w:rsid w:val="001F17EF"/>
    <w:rsid w:val="001F1E9B"/>
    <w:rsid w:val="001F2096"/>
    <w:rsid w:val="001F255B"/>
    <w:rsid w:val="001F311A"/>
    <w:rsid w:val="001F3261"/>
    <w:rsid w:val="001F3E84"/>
    <w:rsid w:val="001F4018"/>
    <w:rsid w:val="001F47C9"/>
    <w:rsid w:val="001F50BB"/>
    <w:rsid w:val="001F572D"/>
    <w:rsid w:val="001F5F94"/>
    <w:rsid w:val="001F6649"/>
    <w:rsid w:val="001F6ADB"/>
    <w:rsid w:val="001F6B98"/>
    <w:rsid w:val="001F72D8"/>
    <w:rsid w:val="001F79F7"/>
    <w:rsid w:val="0020021E"/>
    <w:rsid w:val="00200E9F"/>
    <w:rsid w:val="00201166"/>
    <w:rsid w:val="002015A3"/>
    <w:rsid w:val="00201F4D"/>
    <w:rsid w:val="0020254E"/>
    <w:rsid w:val="00202589"/>
    <w:rsid w:val="00202701"/>
    <w:rsid w:val="0020396C"/>
    <w:rsid w:val="00203DA1"/>
    <w:rsid w:val="00203F5D"/>
    <w:rsid w:val="00203FA8"/>
    <w:rsid w:val="0020416B"/>
    <w:rsid w:val="00204708"/>
    <w:rsid w:val="00205684"/>
    <w:rsid w:val="00205D0F"/>
    <w:rsid w:val="00205EED"/>
    <w:rsid w:val="00205EF9"/>
    <w:rsid w:val="002061BC"/>
    <w:rsid w:val="00206D7F"/>
    <w:rsid w:val="002071FA"/>
    <w:rsid w:val="00207744"/>
    <w:rsid w:val="002078FA"/>
    <w:rsid w:val="002107A8"/>
    <w:rsid w:val="002108EE"/>
    <w:rsid w:val="00210F55"/>
    <w:rsid w:val="002113DA"/>
    <w:rsid w:val="00211C3D"/>
    <w:rsid w:val="00211FFC"/>
    <w:rsid w:val="00212437"/>
    <w:rsid w:val="0021255C"/>
    <w:rsid w:val="00212584"/>
    <w:rsid w:val="00212D2F"/>
    <w:rsid w:val="00212E7F"/>
    <w:rsid w:val="002130FB"/>
    <w:rsid w:val="0021351E"/>
    <w:rsid w:val="002139B2"/>
    <w:rsid w:val="0021474E"/>
    <w:rsid w:val="00214E40"/>
    <w:rsid w:val="002150F2"/>
    <w:rsid w:val="002152D7"/>
    <w:rsid w:val="00215323"/>
    <w:rsid w:val="00215792"/>
    <w:rsid w:val="00215881"/>
    <w:rsid w:val="002158D6"/>
    <w:rsid w:val="00215B8B"/>
    <w:rsid w:val="00215E73"/>
    <w:rsid w:val="002161DB"/>
    <w:rsid w:val="002162F6"/>
    <w:rsid w:val="002169BF"/>
    <w:rsid w:val="00216D91"/>
    <w:rsid w:val="002174B9"/>
    <w:rsid w:val="00217648"/>
    <w:rsid w:val="00217E05"/>
    <w:rsid w:val="0022022C"/>
    <w:rsid w:val="00220AE7"/>
    <w:rsid w:val="00220CC7"/>
    <w:rsid w:val="00221493"/>
    <w:rsid w:val="002214E9"/>
    <w:rsid w:val="0022175C"/>
    <w:rsid w:val="00221D2C"/>
    <w:rsid w:val="002223B9"/>
    <w:rsid w:val="0022293C"/>
    <w:rsid w:val="00222A92"/>
    <w:rsid w:val="00222E49"/>
    <w:rsid w:val="002233A6"/>
    <w:rsid w:val="002234A7"/>
    <w:rsid w:val="00223704"/>
    <w:rsid w:val="00223D0F"/>
    <w:rsid w:val="0022606F"/>
    <w:rsid w:val="002263CB"/>
    <w:rsid w:val="00226CF2"/>
    <w:rsid w:val="00226FF6"/>
    <w:rsid w:val="0022765A"/>
    <w:rsid w:val="00230DCD"/>
    <w:rsid w:val="002314F3"/>
    <w:rsid w:val="0023187F"/>
    <w:rsid w:val="00231DBF"/>
    <w:rsid w:val="00232100"/>
    <w:rsid w:val="00232360"/>
    <w:rsid w:val="00232A82"/>
    <w:rsid w:val="00232C68"/>
    <w:rsid w:val="002337E2"/>
    <w:rsid w:val="002340A6"/>
    <w:rsid w:val="00234381"/>
    <w:rsid w:val="00234636"/>
    <w:rsid w:val="00234D59"/>
    <w:rsid w:val="00235B79"/>
    <w:rsid w:val="0023609C"/>
    <w:rsid w:val="002362E7"/>
    <w:rsid w:val="002367F5"/>
    <w:rsid w:val="00236E0B"/>
    <w:rsid w:val="0023700B"/>
    <w:rsid w:val="0024022A"/>
    <w:rsid w:val="00240B25"/>
    <w:rsid w:val="00241B31"/>
    <w:rsid w:val="00242036"/>
    <w:rsid w:val="00242663"/>
    <w:rsid w:val="00243723"/>
    <w:rsid w:val="00243A5C"/>
    <w:rsid w:val="00244AA2"/>
    <w:rsid w:val="00245372"/>
    <w:rsid w:val="00245A94"/>
    <w:rsid w:val="00245BB4"/>
    <w:rsid w:val="00246FB3"/>
    <w:rsid w:val="00247C34"/>
    <w:rsid w:val="0025024D"/>
    <w:rsid w:val="002508FA"/>
    <w:rsid w:val="002513C9"/>
    <w:rsid w:val="00251575"/>
    <w:rsid w:val="002515AF"/>
    <w:rsid w:val="00251766"/>
    <w:rsid w:val="00251C11"/>
    <w:rsid w:val="002526C7"/>
    <w:rsid w:val="00252F9F"/>
    <w:rsid w:val="00253534"/>
    <w:rsid w:val="00253555"/>
    <w:rsid w:val="00253574"/>
    <w:rsid w:val="00253DFB"/>
    <w:rsid w:val="00254106"/>
    <w:rsid w:val="002545D5"/>
    <w:rsid w:val="00254DA1"/>
    <w:rsid w:val="00254E43"/>
    <w:rsid w:val="00255517"/>
    <w:rsid w:val="00255814"/>
    <w:rsid w:val="002558C9"/>
    <w:rsid w:val="00255987"/>
    <w:rsid w:val="00255DD3"/>
    <w:rsid w:val="00255E9C"/>
    <w:rsid w:val="00256B0B"/>
    <w:rsid w:val="00256E3B"/>
    <w:rsid w:val="0025749A"/>
    <w:rsid w:val="00257AE0"/>
    <w:rsid w:val="00257B6F"/>
    <w:rsid w:val="0026041D"/>
    <w:rsid w:val="00260BF4"/>
    <w:rsid w:val="00261679"/>
    <w:rsid w:val="0026254D"/>
    <w:rsid w:val="002629E6"/>
    <w:rsid w:val="00262C74"/>
    <w:rsid w:val="00262CE2"/>
    <w:rsid w:val="0026380E"/>
    <w:rsid w:val="00263B2F"/>
    <w:rsid w:val="00263FD4"/>
    <w:rsid w:val="002641CF"/>
    <w:rsid w:val="00264376"/>
    <w:rsid w:val="00264C02"/>
    <w:rsid w:val="00265AB5"/>
    <w:rsid w:val="00265B3B"/>
    <w:rsid w:val="00265EF8"/>
    <w:rsid w:val="00266062"/>
    <w:rsid w:val="00266178"/>
    <w:rsid w:val="002662E6"/>
    <w:rsid w:val="00266B01"/>
    <w:rsid w:val="00267842"/>
    <w:rsid w:val="00267A36"/>
    <w:rsid w:val="00270456"/>
    <w:rsid w:val="002729E9"/>
    <w:rsid w:val="0027339B"/>
    <w:rsid w:val="00273B4E"/>
    <w:rsid w:val="00274099"/>
    <w:rsid w:val="00274109"/>
    <w:rsid w:val="002742B8"/>
    <w:rsid w:val="00274F59"/>
    <w:rsid w:val="002756EF"/>
    <w:rsid w:val="00275C89"/>
    <w:rsid w:val="00275E07"/>
    <w:rsid w:val="002762F3"/>
    <w:rsid w:val="002765DD"/>
    <w:rsid w:val="00276684"/>
    <w:rsid w:val="00276F46"/>
    <w:rsid w:val="00277269"/>
    <w:rsid w:val="00277ECB"/>
    <w:rsid w:val="00280041"/>
    <w:rsid w:val="00281067"/>
    <w:rsid w:val="00281498"/>
    <w:rsid w:val="002817E0"/>
    <w:rsid w:val="0028180E"/>
    <w:rsid w:val="0028194A"/>
    <w:rsid w:val="00281B10"/>
    <w:rsid w:val="00281D25"/>
    <w:rsid w:val="00281DAA"/>
    <w:rsid w:val="00282404"/>
    <w:rsid w:val="0028291A"/>
    <w:rsid w:val="00282FBD"/>
    <w:rsid w:val="00283776"/>
    <w:rsid w:val="002837CC"/>
    <w:rsid w:val="0028384D"/>
    <w:rsid w:val="0028423A"/>
    <w:rsid w:val="00284571"/>
    <w:rsid w:val="00284755"/>
    <w:rsid w:val="00284A7F"/>
    <w:rsid w:val="00284D9E"/>
    <w:rsid w:val="002854F8"/>
    <w:rsid w:val="00286408"/>
    <w:rsid w:val="00286C4A"/>
    <w:rsid w:val="00286E0C"/>
    <w:rsid w:val="00286E1B"/>
    <w:rsid w:val="00286EEC"/>
    <w:rsid w:val="00286F1C"/>
    <w:rsid w:val="00287317"/>
    <w:rsid w:val="00290000"/>
    <w:rsid w:val="002902EC"/>
    <w:rsid w:val="002905F5"/>
    <w:rsid w:val="00290660"/>
    <w:rsid w:val="0029082D"/>
    <w:rsid w:val="00290E75"/>
    <w:rsid w:val="00291361"/>
    <w:rsid w:val="00291801"/>
    <w:rsid w:val="002921A2"/>
    <w:rsid w:val="002938B9"/>
    <w:rsid w:val="00293CD9"/>
    <w:rsid w:val="00294166"/>
    <w:rsid w:val="002941A5"/>
    <w:rsid w:val="0029454E"/>
    <w:rsid w:val="00294C91"/>
    <w:rsid w:val="00295143"/>
    <w:rsid w:val="00295751"/>
    <w:rsid w:val="00295752"/>
    <w:rsid w:val="002960A7"/>
    <w:rsid w:val="00296195"/>
    <w:rsid w:val="00296517"/>
    <w:rsid w:val="00296792"/>
    <w:rsid w:val="00296DFB"/>
    <w:rsid w:val="0029702E"/>
    <w:rsid w:val="0029702F"/>
    <w:rsid w:val="00297185"/>
    <w:rsid w:val="00297780"/>
    <w:rsid w:val="00297A46"/>
    <w:rsid w:val="00297E7C"/>
    <w:rsid w:val="00297FBE"/>
    <w:rsid w:val="002A1266"/>
    <w:rsid w:val="002A1F0C"/>
    <w:rsid w:val="002A1F9C"/>
    <w:rsid w:val="002A29E0"/>
    <w:rsid w:val="002A2E96"/>
    <w:rsid w:val="002A38A2"/>
    <w:rsid w:val="002A3941"/>
    <w:rsid w:val="002A3949"/>
    <w:rsid w:val="002A3BD9"/>
    <w:rsid w:val="002A572F"/>
    <w:rsid w:val="002A584B"/>
    <w:rsid w:val="002A59B3"/>
    <w:rsid w:val="002A5A38"/>
    <w:rsid w:val="002A643E"/>
    <w:rsid w:val="002A69F2"/>
    <w:rsid w:val="002A6A0D"/>
    <w:rsid w:val="002A7BC9"/>
    <w:rsid w:val="002B04A1"/>
    <w:rsid w:val="002B0957"/>
    <w:rsid w:val="002B1010"/>
    <w:rsid w:val="002B15A7"/>
    <w:rsid w:val="002B1A3F"/>
    <w:rsid w:val="002B1B33"/>
    <w:rsid w:val="002B1E67"/>
    <w:rsid w:val="002B1FE3"/>
    <w:rsid w:val="002B2621"/>
    <w:rsid w:val="002B2668"/>
    <w:rsid w:val="002B2B54"/>
    <w:rsid w:val="002B31C4"/>
    <w:rsid w:val="002B36CA"/>
    <w:rsid w:val="002B435D"/>
    <w:rsid w:val="002B4D4C"/>
    <w:rsid w:val="002B6F06"/>
    <w:rsid w:val="002B6FA7"/>
    <w:rsid w:val="002B7A74"/>
    <w:rsid w:val="002B7D7E"/>
    <w:rsid w:val="002C02F9"/>
    <w:rsid w:val="002C04B7"/>
    <w:rsid w:val="002C0C3E"/>
    <w:rsid w:val="002C1D84"/>
    <w:rsid w:val="002C1EBC"/>
    <w:rsid w:val="002C2222"/>
    <w:rsid w:val="002C2C5D"/>
    <w:rsid w:val="002C31FE"/>
    <w:rsid w:val="002C34C8"/>
    <w:rsid w:val="002C34E2"/>
    <w:rsid w:val="002C39A1"/>
    <w:rsid w:val="002C3BD9"/>
    <w:rsid w:val="002C418E"/>
    <w:rsid w:val="002C4589"/>
    <w:rsid w:val="002C45F0"/>
    <w:rsid w:val="002C48B2"/>
    <w:rsid w:val="002C553F"/>
    <w:rsid w:val="002C583F"/>
    <w:rsid w:val="002C5EA4"/>
    <w:rsid w:val="002C6B65"/>
    <w:rsid w:val="002C74C6"/>
    <w:rsid w:val="002C753F"/>
    <w:rsid w:val="002C78C8"/>
    <w:rsid w:val="002C7E68"/>
    <w:rsid w:val="002D0509"/>
    <w:rsid w:val="002D0849"/>
    <w:rsid w:val="002D0B5A"/>
    <w:rsid w:val="002D1388"/>
    <w:rsid w:val="002D1A9B"/>
    <w:rsid w:val="002D2288"/>
    <w:rsid w:val="002D2894"/>
    <w:rsid w:val="002D2D0C"/>
    <w:rsid w:val="002D2DDF"/>
    <w:rsid w:val="002D3555"/>
    <w:rsid w:val="002D47D5"/>
    <w:rsid w:val="002D4ECD"/>
    <w:rsid w:val="002D5043"/>
    <w:rsid w:val="002D589B"/>
    <w:rsid w:val="002D5B7A"/>
    <w:rsid w:val="002D5BD4"/>
    <w:rsid w:val="002D5C9F"/>
    <w:rsid w:val="002D5E35"/>
    <w:rsid w:val="002D5E6B"/>
    <w:rsid w:val="002D5F37"/>
    <w:rsid w:val="002D60D0"/>
    <w:rsid w:val="002D6642"/>
    <w:rsid w:val="002D6830"/>
    <w:rsid w:val="002D795F"/>
    <w:rsid w:val="002D7C41"/>
    <w:rsid w:val="002D7D24"/>
    <w:rsid w:val="002D7DA7"/>
    <w:rsid w:val="002D7F83"/>
    <w:rsid w:val="002E0892"/>
    <w:rsid w:val="002E0A32"/>
    <w:rsid w:val="002E1363"/>
    <w:rsid w:val="002E13E5"/>
    <w:rsid w:val="002E179D"/>
    <w:rsid w:val="002E28EF"/>
    <w:rsid w:val="002E2E57"/>
    <w:rsid w:val="002E2FB2"/>
    <w:rsid w:val="002E3111"/>
    <w:rsid w:val="002E3664"/>
    <w:rsid w:val="002E3843"/>
    <w:rsid w:val="002E3CF8"/>
    <w:rsid w:val="002E3F2C"/>
    <w:rsid w:val="002E4469"/>
    <w:rsid w:val="002E45BA"/>
    <w:rsid w:val="002E4601"/>
    <w:rsid w:val="002E4B78"/>
    <w:rsid w:val="002E4C32"/>
    <w:rsid w:val="002E5676"/>
    <w:rsid w:val="002E5899"/>
    <w:rsid w:val="002E6185"/>
    <w:rsid w:val="002E646C"/>
    <w:rsid w:val="002E6B39"/>
    <w:rsid w:val="002E6E3D"/>
    <w:rsid w:val="002E6FCE"/>
    <w:rsid w:val="002E712F"/>
    <w:rsid w:val="002E7196"/>
    <w:rsid w:val="002E7D72"/>
    <w:rsid w:val="002F090B"/>
    <w:rsid w:val="002F0ECD"/>
    <w:rsid w:val="002F0F93"/>
    <w:rsid w:val="002F0FEA"/>
    <w:rsid w:val="002F12C1"/>
    <w:rsid w:val="002F13AE"/>
    <w:rsid w:val="002F1C35"/>
    <w:rsid w:val="002F2634"/>
    <w:rsid w:val="002F29FA"/>
    <w:rsid w:val="002F2B0C"/>
    <w:rsid w:val="002F365C"/>
    <w:rsid w:val="002F3879"/>
    <w:rsid w:val="002F4244"/>
    <w:rsid w:val="002F46DC"/>
    <w:rsid w:val="002F4F18"/>
    <w:rsid w:val="002F5447"/>
    <w:rsid w:val="002F56A6"/>
    <w:rsid w:val="002F6A12"/>
    <w:rsid w:val="002F6BC2"/>
    <w:rsid w:val="002F6CCB"/>
    <w:rsid w:val="002F6E87"/>
    <w:rsid w:val="002F7349"/>
    <w:rsid w:val="002F759F"/>
    <w:rsid w:val="002F7EF0"/>
    <w:rsid w:val="00300D37"/>
    <w:rsid w:val="0030151B"/>
    <w:rsid w:val="003016F2"/>
    <w:rsid w:val="00301C00"/>
    <w:rsid w:val="0030253B"/>
    <w:rsid w:val="00302870"/>
    <w:rsid w:val="003029F6"/>
    <w:rsid w:val="00302A58"/>
    <w:rsid w:val="00302B3F"/>
    <w:rsid w:val="00302F4D"/>
    <w:rsid w:val="00303658"/>
    <w:rsid w:val="003037AE"/>
    <w:rsid w:val="00303981"/>
    <w:rsid w:val="00303A6C"/>
    <w:rsid w:val="00303C33"/>
    <w:rsid w:val="00303D2D"/>
    <w:rsid w:val="00303D4F"/>
    <w:rsid w:val="00303DB8"/>
    <w:rsid w:val="00304605"/>
    <w:rsid w:val="00304848"/>
    <w:rsid w:val="003049C6"/>
    <w:rsid w:val="00304B7A"/>
    <w:rsid w:val="00304E3E"/>
    <w:rsid w:val="00306306"/>
    <w:rsid w:val="0030734F"/>
    <w:rsid w:val="00307713"/>
    <w:rsid w:val="003078E3"/>
    <w:rsid w:val="00310361"/>
    <w:rsid w:val="00311862"/>
    <w:rsid w:val="00311BD8"/>
    <w:rsid w:val="00311F03"/>
    <w:rsid w:val="00311FC8"/>
    <w:rsid w:val="00312478"/>
    <w:rsid w:val="003125FD"/>
    <w:rsid w:val="0031497C"/>
    <w:rsid w:val="00314FEF"/>
    <w:rsid w:val="00315702"/>
    <w:rsid w:val="0031588A"/>
    <w:rsid w:val="00315A2B"/>
    <w:rsid w:val="00315C8F"/>
    <w:rsid w:val="003176A4"/>
    <w:rsid w:val="00317DAD"/>
    <w:rsid w:val="00317ED7"/>
    <w:rsid w:val="00317F5C"/>
    <w:rsid w:val="003208BF"/>
    <w:rsid w:val="00320A81"/>
    <w:rsid w:val="003210C4"/>
    <w:rsid w:val="003217DE"/>
    <w:rsid w:val="00321FB3"/>
    <w:rsid w:val="0032216F"/>
    <w:rsid w:val="00322875"/>
    <w:rsid w:val="003238CC"/>
    <w:rsid w:val="00323A50"/>
    <w:rsid w:val="00323B91"/>
    <w:rsid w:val="00323D1D"/>
    <w:rsid w:val="00324D6C"/>
    <w:rsid w:val="0032524B"/>
    <w:rsid w:val="0032620A"/>
    <w:rsid w:val="00326451"/>
    <w:rsid w:val="003265F1"/>
    <w:rsid w:val="00326BE2"/>
    <w:rsid w:val="00326C17"/>
    <w:rsid w:val="00327608"/>
    <w:rsid w:val="00330987"/>
    <w:rsid w:val="003309A9"/>
    <w:rsid w:val="00330F38"/>
    <w:rsid w:val="00331809"/>
    <w:rsid w:val="00331B63"/>
    <w:rsid w:val="00331FA1"/>
    <w:rsid w:val="00332437"/>
    <w:rsid w:val="00332F40"/>
    <w:rsid w:val="00333926"/>
    <w:rsid w:val="0033396D"/>
    <w:rsid w:val="003348BE"/>
    <w:rsid w:val="00334931"/>
    <w:rsid w:val="003352EC"/>
    <w:rsid w:val="0033530F"/>
    <w:rsid w:val="0033541C"/>
    <w:rsid w:val="00335D4D"/>
    <w:rsid w:val="00336E76"/>
    <w:rsid w:val="00337CDC"/>
    <w:rsid w:val="00337EEC"/>
    <w:rsid w:val="00337EF9"/>
    <w:rsid w:val="00340202"/>
    <w:rsid w:val="003402CB"/>
    <w:rsid w:val="00340686"/>
    <w:rsid w:val="00340909"/>
    <w:rsid w:val="00340A2D"/>
    <w:rsid w:val="0034163C"/>
    <w:rsid w:val="0034185A"/>
    <w:rsid w:val="00341E09"/>
    <w:rsid w:val="0034226B"/>
    <w:rsid w:val="003426D3"/>
    <w:rsid w:val="00342C31"/>
    <w:rsid w:val="00342DEF"/>
    <w:rsid w:val="00342FB4"/>
    <w:rsid w:val="00343472"/>
    <w:rsid w:val="003434E7"/>
    <w:rsid w:val="00343B69"/>
    <w:rsid w:val="00343BEC"/>
    <w:rsid w:val="00343CD0"/>
    <w:rsid w:val="00343F4F"/>
    <w:rsid w:val="003443E8"/>
    <w:rsid w:val="00344791"/>
    <w:rsid w:val="0034499F"/>
    <w:rsid w:val="00344EBA"/>
    <w:rsid w:val="003452A4"/>
    <w:rsid w:val="003454A8"/>
    <w:rsid w:val="00345540"/>
    <w:rsid w:val="003456F3"/>
    <w:rsid w:val="00345C32"/>
    <w:rsid w:val="00346381"/>
    <w:rsid w:val="003463E2"/>
    <w:rsid w:val="003466EC"/>
    <w:rsid w:val="00346716"/>
    <w:rsid w:val="00346C1F"/>
    <w:rsid w:val="003471C2"/>
    <w:rsid w:val="0035017B"/>
    <w:rsid w:val="00350995"/>
    <w:rsid w:val="00350B8B"/>
    <w:rsid w:val="0035156B"/>
    <w:rsid w:val="00351F53"/>
    <w:rsid w:val="0035237C"/>
    <w:rsid w:val="0035248E"/>
    <w:rsid w:val="0035265E"/>
    <w:rsid w:val="003526A3"/>
    <w:rsid w:val="00352A25"/>
    <w:rsid w:val="00352A76"/>
    <w:rsid w:val="00353CE2"/>
    <w:rsid w:val="00354956"/>
    <w:rsid w:val="00355874"/>
    <w:rsid w:val="00356D77"/>
    <w:rsid w:val="003573E4"/>
    <w:rsid w:val="003576F0"/>
    <w:rsid w:val="003577FB"/>
    <w:rsid w:val="00357B55"/>
    <w:rsid w:val="00360439"/>
    <w:rsid w:val="003606FD"/>
    <w:rsid w:val="00360B2B"/>
    <w:rsid w:val="00361311"/>
    <w:rsid w:val="00361C5A"/>
    <w:rsid w:val="00361F05"/>
    <w:rsid w:val="00361F07"/>
    <w:rsid w:val="0036201D"/>
    <w:rsid w:val="0036251B"/>
    <w:rsid w:val="00362706"/>
    <w:rsid w:val="003629A3"/>
    <w:rsid w:val="00362C66"/>
    <w:rsid w:val="00362E06"/>
    <w:rsid w:val="00363923"/>
    <w:rsid w:val="00363990"/>
    <w:rsid w:val="00363BEE"/>
    <w:rsid w:val="00363C09"/>
    <w:rsid w:val="00363DFD"/>
    <w:rsid w:val="0036460D"/>
    <w:rsid w:val="00364BAA"/>
    <w:rsid w:val="0036549C"/>
    <w:rsid w:val="00365B15"/>
    <w:rsid w:val="00366286"/>
    <w:rsid w:val="00366319"/>
    <w:rsid w:val="00366457"/>
    <w:rsid w:val="00366AF0"/>
    <w:rsid w:val="00366CF3"/>
    <w:rsid w:val="00367547"/>
    <w:rsid w:val="003678C6"/>
    <w:rsid w:val="00367938"/>
    <w:rsid w:val="003716A0"/>
    <w:rsid w:val="003716CC"/>
    <w:rsid w:val="00371FF1"/>
    <w:rsid w:val="00372744"/>
    <w:rsid w:val="00372BA8"/>
    <w:rsid w:val="00372C8C"/>
    <w:rsid w:val="00373041"/>
    <w:rsid w:val="00373489"/>
    <w:rsid w:val="0037392F"/>
    <w:rsid w:val="003739DB"/>
    <w:rsid w:val="00373A27"/>
    <w:rsid w:val="00373AC1"/>
    <w:rsid w:val="00373D96"/>
    <w:rsid w:val="0037445A"/>
    <w:rsid w:val="00375262"/>
    <w:rsid w:val="003752E6"/>
    <w:rsid w:val="003753E3"/>
    <w:rsid w:val="003756AD"/>
    <w:rsid w:val="00375932"/>
    <w:rsid w:val="00375A77"/>
    <w:rsid w:val="00376204"/>
    <w:rsid w:val="00377E7C"/>
    <w:rsid w:val="003802F0"/>
    <w:rsid w:val="00380312"/>
    <w:rsid w:val="003803E9"/>
    <w:rsid w:val="003811C6"/>
    <w:rsid w:val="003822D4"/>
    <w:rsid w:val="00382855"/>
    <w:rsid w:val="0038299E"/>
    <w:rsid w:val="00382E61"/>
    <w:rsid w:val="00383580"/>
    <w:rsid w:val="00383951"/>
    <w:rsid w:val="00384B7D"/>
    <w:rsid w:val="00385151"/>
    <w:rsid w:val="0038537E"/>
    <w:rsid w:val="00385C4E"/>
    <w:rsid w:val="00385C63"/>
    <w:rsid w:val="0038606A"/>
    <w:rsid w:val="003860A7"/>
    <w:rsid w:val="003863ED"/>
    <w:rsid w:val="003871DF"/>
    <w:rsid w:val="00387449"/>
    <w:rsid w:val="00387964"/>
    <w:rsid w:val="00387971"/>
    <w:rsid w:val="00387EFC"/>
    <w:rsid w:val="003902A5"/>
    <w:rsid w:val="003902DB"/>
    <w:rsid w:val="00390666"/>
    <w:rsid w:val="003907C9"/>
    <w:rsid w:val="00392879"/>
    <w:rsid w:val="00392AFF"/>
    <w:rsid w:val="00392CDD"/>
    <w:rsid w:val="00393190"/>
    <w:rsid w:val="00393380"/>
    <w:rsid w:val="0039404E"/>
    <w:rsid w:val="00394668"/>
    <w:rsid w:val="003957FC"/>
    <w:rsid w:val="00395AD3"/>
    <w:rsid w:val="00395BCB"/>
    <w:rsid w:val="00395F2D"/>
    <w:rsid w:val="00396491"/>
    <w:rsid w:val="0039653D"/>
    <w:rsid w:val="00396618"/>
    <w:rsid w:val="0039661B"/>
    <w:rsid w:val="003A0D83"/>
    <w:rsid w:val="003A0DD4"/>
    <w:rsid w:val="003A1069"/>
    <w:rsid w:val="003A1192"/>
    <w:rsid w:val="003A124F"/>
    <w:rsid w:val="003A18BD"/>
    <w:rsid w:val="003A1A81"/>
    <w:rsid w:val="003A1BA7"/>
    <w:rsid w:val="003A1DE2"/>
    <w:rsid w:val="003A1E49"/>
    <w:rsid w:val="003A20E4"/>
    <w:rsid w:val="003A267F"/>
    <w:rsid w:val="003A327D"/>
    <w:rsid w:val="003A354B"/>
    <w:rsid w:val="003A374D"/>
    <w:rsid w:val="003A3C86"/>
    <w:rsid w:val="003A44E7"/>
    <w:rsid w:val="003A512F"/>
    <w:rsid w:val="003A5463"/>
    <w:rsid w:val="003A62CF"/>
    <w:rsid w:val="003A63A6"/>
    <w:rsid w:val="003A6D92"/>
    <w:rsid w:val="003A6FA9"/>
    <w:rsid w:val="003A766E"/>
    <w:rsid w:val="003A7917"/>
    <w:rsid w:val="003A7A70"/>
    <w:rsid w:val="003A7E3F"/>
    <w:rsid w:val="003A7EFB"/>
    <w:rsid w:val="003B07AC"/>
    <w:rsid w:val="003B0AC0"/>
    <w:rsid w:val="003B0D95"/>
    <w:rsid w:val="003B1E44"/>
    <w:rsid w:val="003B2029"/>
    <w:rsid w:val="003B2307"/>
    <w:rsid w:val="003B2833"/>
    <w:rsid w:val="003B2941"/>
    <w:rsid w:val="003B2AD1"/>
    <w:rsid w:val="003B2F26"/>
    <w:rsid w:val="003B39B6"/>
    <w:rsid w:val="003B3FCC"/>
    <w:rsid w:val="003B47B8"/>
    <w:rsid w:val="003B4A6E"/>
    <w:rsid w:val="003B4C67"/>
    <w:rsid w:val="003B5886"/>
    <w:rsid w:val="003B58E9"/>
    <w:rsid w:val="003B60D3"/>
    <w:rsid w:val="003B6368"/>
    <w:rsid w:val="003B6748"/>
    <w:rsid w:val="003B7680"/>
    <w:rsid w:val="003C011A"/>
    <w:rsid w:val="003C01BD"/>
    <w:rsid w:val="003C04D4"/>
    <w:rsid w:val="003C063B"/>
    <w:rsid w:val="003C063F"/>
    <w:rsid w:val="003C089C"/>
    <w:rsid w:val="003C0931"/>
    <w:rsid w:val="003C0B5C"/>
    <w:rsid w:val="003C0E39"/>
    <w:rsid w:val="003C2371"/>
    <w:rsid w:val="003C238B"/>
    <w:rsid w:val="003C28D8"/>
    <w:rsid w:val="003C2B2F"/>
    <w:rsid w:val="003C2FCA"/>
    <w:rsid w:val="003C307B"/>
    <w:rsid w:val="003C36AA"/>
    <w:rsid w:val="003C46DC"/>
    <w:rsid w:val="003C4911"/>
    <w:rsid w:val="003C4A99"/>
    <w:rsid w:val="003C5539"/>
    <w:rsid w:val="003C64D8"/>
    <w:rsid w:val="003C6533"/>
    <w:rsid w:val="003C6E14"/>
    <w:rsid w:val="003C6FAA"/>
    <w:rsid w:val="003C728E"/>
    <w:rsid w:val="003C7D24"/>
    <w:rsid w:val="003D023A"/>
    <w:rsid w:val="003D08C4"/>
    <w:rsid w:val="003D0904"/>
    <w:rsid w:val="003D0B02"/>
    <w:rsid w:val="003D0EF6"/>
    <w:rsid w:val="003D1706"/>
    <w:rsid w:val="003D1716"/>
    <w:rsid w:val="003D23A8"/>
    <w:rsid w:val="003D281D"/>
    <w:rsid w:val="003D2D3B"/>
    <w:rsid w:val="003D3424"/>
    <w:rsid w:val="003D3488"/>
    <w:rsid w:val="003D38F1"/>
    <w:rsid w:val="003D3DB6"/>
    <w:rsid w:val="003D4BDE"/>
    <w:rsid w:val="003D514B"/>
    <w:rsid w:val="003D5937"/>
    <w:rsid w:val="003D5C9A"/>
    <w:rsid w:val="003D653D"/>
    <w:rsid w:val="003D69A6"/>
    <w:rsid w:val="003D6FB7"/>
    <w:rsid w:val="003D7244"/>
    <w:rsid w:val="003D74C1"/>
    <w:rsid w:val="003D74F9"/>
    <w:rsid w:val="003D783F"/>
    <w:rsid w:val="003D7B7E"/>
    <w:rsid w:val="003D7C30"/>
    <w:rsid w:val="003D7F01"/>
    <w:rsid w:val="003D7F87"/>
    <w:rsid w:val="003E0DC3"/>
    <w:rsid w:val="003E1526"/>
    <w:rsid w:val="003E1BE7"/>
    <w:rsid w:val="003E20D7"/>
    <w:rsid w:val="003E25DC"/>
    <w:rsid w:val="003E309E"/>
    <w:rsid w:val="003E3A5E"/>
    <w:rsid w:val="003E3C6D"/>
    <w:rsid w:val="003E3D3F"/>
    <w:rsid w:val="003E3D59"/>
    <w:rsid w:val="003E47A2"/>
    <w:rsid w:val="003E4AAF"/>
    <w:rsid w:val="003E4AD1"/>
    <w:rsid w:val="003E5479"/>
    <w:rsid w:val="003E5700"/>
    <w:rsid w:val="003E5D6E"/>
    <w:rsid w:val="003E5DCE"/>
    <w:rsid w:val="003E6762"/>
    <w:rsid w:val="003E6965"/>
    <w:rsid w:val="003E7224"/>
    <w:rsid w:val="003E724D"/>
    <w:rsid w:val="003E7327"/>
    <w:rsid w:val="003E7959"/>
    <w:rsid w:val="003F0284"/>
    <w:rsid w:val="003F1900"/>
    <w:rsid w:val="003F195F"/>
    <w:rsid w:val="003F2166"/>
    <w:rsid w:val="003F283C"/>
    <w:rsid w:val="003F283E"/>
    <w:rsid w:val="003F35E8"/>
    <w:rsid w:val="003F36AD"/>
    <w:rsid w:val="003F3B1D"/>
    <w:rsid w:val="003F3B37"/>
    <w:rsid w:val="003F54CE"/>
    <w:rsid w:val="003F5681"/>
    <w:rsid w:val="003F5EA8"/>
    <w:rsid w:val="003F6776"/>
    <w:rsid w:val="003F6B97"/>
    <w:rsid w:val="003F6D87"/>
    <w:rsid w:val="003F6ECA"/>
    <w:rsid w:val="003F7558"/>
    <w:rsid w:val="003F7941"/>
    <w:rsid w:val="003F7FCD"/>
    <w:rsid w:val="003F7FEC"/>
    <w:rsid w:val="00400CF6"/>
    <w:rsid w:val="0040149E"/>
    <w:rsid w:val="00401954"/>
    <w:rsid w:val="00401B66"/>
    <w:rsid w:val="00402AA1"/>
    <w:rsid w:val="00402CAC"/>
    <w:rsid w:val="0040305E"/>
    <w:rsid w:val="004035E5"/>
    <w:rsid w:val="00403A71"/>
    <w:rsid w:val="00403FCB"/>
    <w:rsid w:val="00404BB8"/>
    <w:rsid w:val="00405113"/>
    <w:rsid w:val="004053E1"/>
    <w:rsid w:val="00405D55"/>
    <w:rsid w:val="004066BE"/>
    <w:rsid w:val="004068CB"/>
    <w:rsid w:val="00406E63"/>
    <w:rsid w:val="00406F2E"/>
    <w:rsid w:val="00407089"/>
    <w:rsid w:val="0041039D"/>
    <w:rsid w:val="00411493"/>
    <w:rsid w:val="00411ABF"/>
    <w:rsid w:val="00413079"/>
    <w:rsid w:val="00413233"/>
    <w:rsid w:val="00413B7B"/>
    <w:rsid w:val="00414027"/>
    <w:rsid w:val="0041461D"/>
    <w:rsid w:val="00414FA6"/>
    <w:rsid w:val="004155C7"/>
    <w:rsid w:val="00415F29"/>
    <w:rsid w:val="00416443"/>
    <w:rsid w:val="00416474"/>
    <w:rsid w:val="00416B59"/>
    <w:rsid w:val="004176AD"/>
    <w:rsid w:val="00417B59"/>
    <w:rsid w:val="00417E13"/>
    <w:rsid w:val="004202A2"/>
    <w:rsid w:val="004203A0"/>
    <w:rsid w:val="00422B60"/>
    <w:rsid w:val="00422E17"/>
    <w:rsid w:val="0042322F"/>
    <w:rsid w:val="004234FE"/>
    <w:rsid w:val="00423530"/>
    <w:rsid w:val="004235DA"/>
    <w:rsid w:val="00423FDD"/>
    <w:rsid w:val="004243BB"/>
    <w:rsid w:val="00424418"/>
    <w:rsid w:val="00425438"/>
    <w:rsid w:val="00425706"/>
    <w:rsid w:val="00425F02"/>
    <w:rsid w:val="004264B3"/>
    <w:rsid w:val="00426B7E"/>
    <w:rsid w:val="00426D80"/>
    <w:rsid w:val="004276EA"/>
    <w:rsid w:val="00427ABC"/>
    <w:rsid w:val="004312AC"/>
    <w:rsid w:val="004316AE"/>
    <w:rsid w:val="00431A8D"/>
    <w:rsid w:val="00431DC6"/>
    <w:rsid w:val="004326CA"/>
    <w:rsid w:val="0043289B"/>
    <w:rsid w:val="00432C5B"/>
    <w:rsid w:val="00432D20"/>
    <w:rsid w:val="00432FA3"/>
    <w:rsid w:val="00433514"/>
    <w:rsid w:val="0043373E"/>
    <w:rsid w:val="00433997"/>
    <w:rsid w:val="00433A4A"/>
    <w:rsid w:val="00434937"/>
    <w:rsid w:val="00434DFE"/>
    <w:rsid w:val="004351B3"/>
    <w:rsid w:val="004355BC"/>
    <w:rsid w:val="00437282"/>
    <w:rsid w:val="00437389"/>
    <w:rsid w:val="00437441"/>
    <w:rsid w:val="004376F4"/>
    <w:rsid w:val="00437F58"/>
    <w:rsid w:val="00437FD4"/>
    <w:rsid w:val="00440056"/>
    <w:rsid w:val="00440081"/>
    <w:rsid w:val="0044040F"/>
    <w:rsid w:val="0044063B"/>
    <w:rsid w:val="00440859"/>
    <w:rsid w:val="00440E9C"/>
    <w:rsid w:val="0044158A"/>
    <w:rsid w:val="00442AFF"/>
    <w:rsid w:val="00442BDC"/>
    <w:rsid w:val="00443179"/>
    <w:rsid w:val="00443349"/>
    <w:rsid w:val="00443F7B"/>
    <w:rsid w:val="00445046"/>
    <w:rsid w:val="004452BD"/>
    <w:rsid w:val="004452FE"/>
    <w:rsid w:val="00445B6B"/>
    <w:rsid w:val="00445F89"/>
    <w:rsid w:val="00446105"/>
    <w:rsid w:val="0044623D"/>
    <w:rsid w:val="0044656E"/>
    <w:rsid w:val="004467B5"/>
    <w:rsid w:val="00446837"/>
    <w:rsid w:val="0044719B"/>
    <w:rsid w:val="0044748F"/>
    <w:rsid w:val="0044772C"/>
    <w:rsid w:val="00447775"/>
    <w:rsid w:val="00447845"/>
    <w:rsid w:val="00447849"/>
    <w:rsid w:val="00450483"/>
    <w:rsid w:val="00450F38"/>
    <w:rsid w:val="00451643"/>
    <w:rsid w:val="004518D0"/>
    <w:rsid w:val="00451AC6"/>
    <w:rsid w:val="004529B9"/>
    <w:rsid w:val="00453386"/>
    <w:rsid w:val="0045406C"/>
    <w:rsid w:val="00454E57"/>
    <w:rsid w:val="00454E7F"/>
    <w:rsid w:val="00454F1F"/>
    <w:rsid w:val="00455061"/>
    <w:rsid w:val="00455343"/>
    <w:rsid w:val="0045555E"/>
    <w:rsid w:val="004565E8"/>
    <w:rsid w:val="004566F5"/>
    <w:rsid w:val="00456E9C"/>
    <w:rsid w:val="004601A7"/>
    <w:rsid w:val="00460277"/>
    <w:rsid w:val="0046051D"/>
    <w:rsid w:val="00460874"/>
    <w:rsid w:val="004608FA"/>
    <w:rsid w:val="00461922"/>
    <w:rsid w:val="00461BD0"/>
    <w:rsid w:val="00462118"/>
    <w:rsid w:val="00462617"/>
    <w:rsid w:val="00462C77"/>
    <w:rsid w:val="00463360"/>
    <w:rsid w:val="00463A3E"/>
    <w:rsid w:val="00463DF7"/>
    <w:rsid w:val="00463E54"/>
    <w:rsid w:val="00464B1A"/>
    <w:rsid w:val="00464FD3"/>
    <w:rsid w:val="0046544C"/>
    <w:rsid w:val="00465659"/>
    <w:rsid w:val="00465B67"/>
    <w:rsid w:val="0046626B"/>
    <w:rsid w:val="0046653C"/>
    <w:rsid w:val="00466A79"/>
    <w:rsid w:val="00466B06"/>
    <w:rsid w:val="004676A8"/>
    <w:rsid w:val="00467F84"/>
    <w:rsid w:val="00471F0E"/>
    <w:rsid w:val="0047361A"/>
    <w:rsid w:val="00474795"/>
    <w:rsid w:val="00474799"/>
    <w:rsid w:val="004751A9"/>
    <w:rsid w:val="00475442"/>
    <w:rsid w:val="004759CA"/>
    <w:rsid w:val="00475C4C"/>
    <w:rsid w:val="0047619D"/>
    <w:rsid w:val="0047651A"/>
    <w:rsid w:val="00476C76"/>
    <w:rsid w:val="00476FF3"/>
    <w:rsid w:val="00477081"/>
    <w:rsid w:val="00477542"/>
    <w:rsid w:val="004775CF"/>
    <w:rsid w:val="004775D8"/>
    <w:rsid w:val="00480CA1"/>
    <w:rsid w:val="004810D1"/>
    <w:rsid w:val="00481279"/>
    <w:rsid w:val="0048179D"/>
    <w:rsid w:val="00481DA5"/>
    <w:rsid w:val="00481F84"/>
    <w:rsid w:val="00482689"/>
    <w:rsid w:val="00485387"/>
    <w:rsid w:val="00485C06"/>
    <w:rsid w:val="00485D02"/>
    <w:rsid w:val="00485F49"/>
    <w:rsid w:val="00485F7D"/>
    <w:rsid w:val="004865D0"/>
    <w:rsid w:val="004867C4"/>
    <w:rsid w:val="004867FA"/>
    <w:rsid w:val="0048707D"/>
    <w:rsid w:val="00487841"/>
    <w:rsid w:val="00487B54"/>
    <w:rsid w:val="00487C0A"/>
    <w:rsid w:val="00487FD1"/>
    <w:rsid w:val="00490424"/>
    <w:rsid w:val="004910FF"/>
    <w:rsid w:val="004918FC"/>
    <w:rsid w:val="00491B0C"/>
    <w:rsid w:val="004923F3"/>
    <w:rsid w:val="004928AA"/>
    <w:rsid w:val="00493927"/>
    <w:rsid w:val="00493A2D"/>
    <w:rsid w:val="00493D1D"/>
    <w:rsid w:val="00493F24"/>
    <w:rsid w:val="00494088"/>
    <w:rsid w:val="004945EB"/>
    <w:rsid w:val="00494CD2"/>
    <w:rsid w:val="004952B5"/>
    <w:rsid w:val="00495812"/>
    <w:rsid w:val="0049583F"/>
    <w:rsid w:val="00495983"/>
    <w:rsid w:val="00495D2E"/>
    <w:rsid w:val="00495D47"/>
    <w:rsid w:val="0049629B"/>
    <w:rsid w:val="00496425"/>
    <w:rsid w:val="004964E6"/>
    <w:rsid w:val="00496549"/>
    <w:rsid w:val="00496696"/>
    <w:rsid w:val="004967D2"/>
    <w:rsid w:val="00496902"/>
    <w:rsid w:val="00496B8F"/>
    <w:rsid w:val="00496E54"/>
    <w:rsid w:val="00497C0A"/>
    <w:rsid w:val="00497DA8"/>
    <w:rsid w:val="00497F13"/>
    <w:rsid w:val="004A04A9"/>
    <w:rsid w:val="004A0753"/>
    <w:rsid w:val="004A08AE"/>
    <w:rsid w:val="004A0DB2"/>
    <w:rsid w:val="004A1263"/>
    <w:rsid w:val="004A13A6"/>
    <w:rsid w:val="004A1471"/>
    <w:rsid w:val="004A185E"/>
    <w:rsid w:val="004A1A33"/>
    <w:rsid w:val="004A1BF5"/>
    <w:rsid w:val="004A1CD8"/>
    <w:rsid w:val="004A1DA1"/>
    <w:rsid w:val="004A2111"/>
    <w:rsid w:val="004A219E"/>
    <w:rsid w:val="004A227E"/>
    <w:rsid w:val="004A2B29"/>
    <w:rsid w:val="004A2D3A"/>
    <w:rsid w:val="004A3BDD"/>
    <w:rsid w:val="004A3DCD"/>
    <w:rsid w:val="004A4CFA"/>
    <w:rsid w:val="004A5B9E"/>
    <w:rsid w:val="004A5C6E"/>
    <w:rsid w:val="004A6509"/>
    <w:rsid w:val="004A7336"/>
    <w:rsid w:val="004A7862"/>
    <w:rsid w:val="004A7959"/>
    <w:rsid w:val="004A79CE"/>
    <w:rsid w:val="004A7BDB"/>
    <w:rsid w:val="004A7ED2"/>
    <w:rsid w:val="004B0214"/>
    <w:rsid w:val="004B04D3"/>
    <w:rsid w:val="004B0CE0"/>
    <w:rsid w:val="004B1467"/>
    <w:rsid w:val="004B2205"/>
    <w:rsid w:val="004B2CBB"/>
    <w:rsid w:val="004B312E"/>
    <w:rsid w:val="004B3671"/>
    <w:rsid w:val="004B38D9"/>
    <w:rsid w:val="004B3BF2"/>
    <w:rsid w:val="004B3C34"/>
    <w:rsid w:val="004B4255"/>
    <w:rsid w:val="004B4611"/>
    <w:rsid w:val="004B47E0"/>
    <w:rsid w:val="004B4CAC"/>
    <w:rsid w:val="004B5049"/>
    <w:rsid w:val="004B50C4"/>
    <w:rsid w:val="004B5312"/>
    <w:rsid w:val="004B5471"/>
    <w:rsid w:val="004B56CB"/>
    <w:rsid w:val="004B58FE"/>
    <w:rsid w:val="004B60E0"/>
    <w:rsid w:val="004B653A"/>
    <w:rsid w:val="004B6659"/>
    <w:rsid w:val="004B6680"/>
    <w:rsid w:val="004B69A4"/>
    <w:rsid w:val="004B6C00"/>
    <w:rsid w:val="004B7A62"/>
    <w:rsid w:val="004B7C2B"/>
    <w:rsid w:val="004C0AD0"/>
    <w:rsid w:val="004C0B8E"/>
    <w:rsid w:val="004C151F"/>
    <w:rsid w:val="004C1C64"/>
    <w:rsid w:val="004C238B"/>
    <w:rsid w:val="004C25C4"/>
    <w:rsid w:val="004C2B48"/>
    <w:rsid w:val="004C2D56"/>
    <w:rsid w:val="004C32EA"/>
    <w:rsid w:val="004C3567"/>
    <w:rsid w:val="004C4438"/>
    <w:rsid w:val="004C4718"/>
    <w:rsid w:val="004C510B"/>
    <w:rsid w:val="004C513B"/>
    <w:rsid w:val="004C567C"/>
    <w:rsid w:val="004C5A05"/>
    <w:rsid w:val="004C5A4D"/>
    <w:rsid w:val="004C5F6C"/>
    <w:rsid w:val="004C6518"/>
    <w:rsid w:val="004C65BD"/>
    <w:rsid w:val="004C6682"/>
    <w:rsid w:val="004C66F6"/>
    <w:rsid w:val="004C6EFD"/>
    <w:rsid w:val="004C70F3"/>
    <w:rsid w:val="004C73AF"/>
    <w:rsid w:val="004C778A"/>
    <w:rsid w:val="004C7916"/>
    <w:rsid w:val="004D018F"/>
    <w:rsid w:val="004D0BAE"/>
    <w:rsid w:val="004D1240"/>
    <w:rsid w:val="004D1A3A"/>
    <w:rsid w:val="004D2210"/>
    <w:rsid w:val="004D2DC1"/>
    <w:rsid w:val="004D3052"/>
    <w:rsid w:val="004D35AA"/>
    <w:rsid w:val="004D39D1"/>
    <w:rsid w:val="004D44B7"/>
    <w:rsid w:val="004D4BF9"/>
    <w:rsid w:val="004D5A21"/>
    <w:rsid w:val="004D5C85"/>
    <w:rsid w:val="004D5F65"/>
    <w:rsid w:val="004D5F8B"/>
    <w:rsid w:val="004D6ABC"/>
    <w:rsid w:val="004D70B1"/>
    <w:rsid w:val="004D724E"/>
    <w:rsid w:val="004D7589"/>
    <w:rsid w:val="004E062E"/>
    <w:rsid w:val="004E0796"/>
    <w:rsid w:val="004E132D"/>
    <w:rsid w:val="004E13AE"/>
    <w:rsid w:val="004E1975"/>
    <w:rsid w:val="004E1A84"/>
    <w:rsid w:val="004E2261"/>
    <w:rsid w:val="004E2BE5"/>
    <w:rsid w:val="004E2F36"/>
    <w:rsid w:val="004E2F58"/>
    <w:rsid w:val="004E34DA"/>
    <w:rsid w:val="004E351B"/>
    <w:rsid w:val="004E361F"/>
    <w:rsid w:val="004E3933"/>
    <w:rsid w:val="004E3C85"/>
    <w:rsid w:val="004E3DD6"/>
    <w:rsid w:val="004E49DC"/>
    <w:rsid w:val="004E56A2"/>
    <w:rsid w:val="004E56CF"/>
    <w:rsid w:val="004E5AB3"/>
    <w:rsid w:val="004E5AC4"/>
    <w:rsid w:val="004E5CAA"/>
    <w:rsid w:val="004E755C"/>
    <w:rsid w:val="004E7A94"/>
    <w:rsid w:val="004E7C52"/>
    <w:rsid w:val="004F1B6A"/>
    <w:rsid w:val="004F2E9A"/>
    <w:rsid w:val="004F3A6D"/>
    <w:rsid w:val="004F3B28"/>
    <w:rsid w:val="004F42F4"/>
    <w:rsid w:val="004F46C4"/>
    <w:rsid w:val="004F488E"/>
    <w:rsid w:val="004F5205"/>
    <w:rsid w:val="004F5813"/>
    <w:rsid w:val="004F5A12"/>
    <w:rsid w:val="004F5EDF"/>
    <w:rsid w:val="004F600A"/>
    <w:rsid w:val="004F6137"/>
    <w:rsid w:val="004F69B0"/>
    <w:rsid w:val="004F6AB4"/>
    <w:rsid w:val="004F6B05"/>
    <w:rsid w:val="004F6D2B"/>
    <w:rsid w:val="004F6E66"/>
    <w:rsid w:val="004F729A"/>
    <w:rsid w:val="004F75CB"/>
    <w:rsid w:val="004F788C"/>
    <w:rsid w:val="004F7F6B"/>
    <w:rsid w:val="0050021F"/>
    <w:rsid w:val="00500E68"/>
    <w:rsid w:val="00500F7F"/>
    <w:rsid w:val="00501002"/>
    <w:rsid w:val="005017E8"/>
    <w:rsid w:val="0050184D"/>
    <w:rsid w:val="00501F9D"/>
    <w:rsid w:val="00501FB3"/>
    <w:rsid w:val="005020F2"/>
    <w:rsid w:val="005027F1"/>
    <w:rsid w:val="0050304B"/>
    <w:rsid w:val="00503699"/>
    <w:rsid w:val="005052DB"/>
    <w:rsid w:val="00505942"/>
    <w:rsid w:val="005060B8"/>
    <w:rsid w:val="005062B9"/>
    <w:rsid w:val="00506813"/>
    <w:rsid w:val="00506818"/>
    <w:rsid w:val="00506842"/>
    <w:rsid w:val="00506971"/>
    <w:rsid w:val="00506A6B"/>
    <w:rsid w:val="00506F8A"/>
    <w:rsid w:val="00507C5A"/>
    <w:rsid w:val="0051007A"/>
    <w:rsid w:val="0051009C"/>
    <w:rsid w:val="00511002"/>
    <w:rsid w:val="005111AD"/>
    <w:rsid w:val="005114CA"/>
    <w:rsid w:val="00511F33"/>
    <w:rsid w:val="005121DB"/>
    <w:rsid w:val="005124D1"/>
    <w:rsid w:val="005139BF"/>
    <w:rsid w:val="00513C24"/>
    <w:rsid w:val="00514257"/>
    <w:rsid w:val="0051460B"/>
    <w:rsid w:val="00514826"/>
    <w:rsid w:val="00514952"/>
    <w:rsid w:val="00514D03"/>
    <w:rsid w:val="0051527D"/>
    <w:rsid w:val="0051538B"/>
    <w:rsid w:val="00515422"/>
    <w:rsid w:val="00515882"/>
    <w:rsid w:val="00515DED"/>
    <w:rsid w:val="00515E60"/>
    <w:rsid w:val="00517770"/>
    <w:rsid w:val="00517B2A"/>
    <w:rsid w:val="00517BB8"/>
    <w:rsid w:val="00517E16"/>
    <w:rsid w:val="005205FA"/>
    <w:rsid w:val="00520A69"/>
    <w:rsid w:val="00521556"/>
    <w:rsid w:val="00521DD1"/>
    <w:rsid w:val="00521F55"/>
    <w:rsid w:val="00522257"/>
    <w:rsid w:val="00522A96"/>
    <w:rsid w:val="00522C1F"/>
    <w:rsid w:val="00522CCC"/>
    <w:rsid w:val="00522DE7"/>
    <w:rsid w:val="00523145"/>
    <w:rsid w:val="00523C21"/>
    <w:rsid w:val="00523E36"/>
    <w:rsid w:val="00523F59"/>
    <w:rsid w:val="00524008"/>
    <w:rsid w:val="005244AD"/>
    <w:rsid w:val="00524953"/>
    <w:rsid w:val="00524A5B"/>
    <w:rsid w:val="00525003"/>
    <w:rsid w:val="00525ED5"/>
    <w:rsid w:val="00526BF1"/>
    <w:rsid w:val="00530513"/>
    <w:rsid w:val="005310B7"/>
    <w:rsid w:val="0053140C"/>
    <w:rsid w:val="00531792"/>
    <w:rsid w:val="00531B79"/>
    <w:rsid w:val="00532374"/>
    <w:rsid w:val="00532717"/>
    <w:rsid w:val="0053280C"/>
    <w:rsid w:val="00532C7C"/>
    <w:rsid w:val="00533148"/>
    <w:rsid w:val="005333E1"/>
    <w:rsid w:val="005334A4"/>
    <w:rsid w:val="005338FC"/>
    <w:rsid w:val="0053437D"/>
    <w:rsid w:val="005343CD"/>
    <w:rsid w:val="00535507"/>
    <w:rsid w:val="00535544"/>
    <w:rsid w:val="00536190"/>
    <w:rsid w:val="005361AC"/>
    <w:rsid w:val="0053646F"/>
    <w:rsid w:val="005364CA"/>
    <w:rsid w:val="0053676B"/>
    <w:rsid w:val="00537543"/>
    <w:rsid w:val="005375DA"/>
    <w:rsid w:val="00537D29"/>
    <w:rsid w:val="00537F16"/>
    <w:rsid w:val="0054014F"/>
    <w:rsid w:val="00540339"/>
    <w:rsid w:val="005405D5"/>
    <w:rsid w:val="0054079E"/>
    <w:rsid w:val="00541BA8"/>
    <w:rsid w:val="00541E16"/>
    <w:rsid w:val="00542643"/>
    <w:rsid w:val="00544738"/>
    <w:rsid w:val="00544C91"/>
    <w:rsid w:val="00544E96"/>
    <w:rsid w:val="00545590"/>
    <w:rsid w:val="00545C48"/>
    <w:rsid w:val="00546C9F"/>
    <w:rsid w:val="00546E5A"/>
    <w:rsid w:val="00547214"/>
    <w:rsid w:val="00547C42"/>
    <w:rsid w:val="00547FB0"/>
    <w:rsid w:val="00550873"/>
    <w:rsid w:val="00550907"/>
    <w:rsid w:val="00550BC6"/>
    <w:rsid w:val="0055106A"/>
    <w:rsid w:val="005517E3"/>
    <w:rsid w:val="005519DE"/>
    <w:rsid w:val="00551DEE"/>
    <w:rsid w:val="00551FF4"/>
    <w:rsid w:val="005520EE"/>
    <w:rsid w:val="00552184"/>
    <w:rsid w:val="00552CA2"/>
    <w:rsid w:val="00552FCA"/>
    <w:rsid w:val="00553280"/>
    <w:rsid w:val="005536C5"/>
    <w:rsid w:val="005536E3"/>
    <w:rsid w:val="005538FE"/>
    <w:rsid w:val="0055390F"/>
    <w:rsid w:val="00553D10"/>
    <w:rsid w:val="00553DE6"/>
    <w:rsid w:val="00553FE7"/>
    <w:rsid w:val="00555040"/>
    <w:rsid w:val="00555DE8"/>
    <w:rsid w:val="00556F78"/>
    <w:rsid w:val="00556F82"/>
    <w:rsid w:val="00556FAB"/>
    <w:rsid w:val="00557402"/>
    <w:rsid w:val="00557876"/>
    <w:rsid w:val="00557C51"/>
    <w:rsid w:val="00557ED6"/>
    <w:rsid w:val="005602AE"/>
    <w:rsid w:val="00560463"/>
    <w:rsid w:val="00560735"/>
    <w:rsid w:val="00560747"/>
    <w:rsid w:val="00560B4C"/>
    <w:rsid w:val="00560C00"/>
    <w:rsid w:val="00561307"/>
    <w:rsid w:val="005617CD"/>
    <w:rsid w:val="00561E54"/>
    <w:rsid w:val="00562022"/>
    <w:rsid w:val="0056291B"/>
    <w:rsid w:val="00562AD4"/>
    <w:rsid w:val="00562E3E"/>
    <w:rsid w:val="005630B9"/>
    <w:rsid w:val="005641A0"/>
    <w:rsid w:val="005646A6"/>
    <w:rsid w:val="0056494C"/>
    <w:rsid w:val="00565A58"/>
    <w:rsid w:val="00565C11"/>
    <w:rsid w:val="00565DFA"/>
    <w:rsid w:val="005660A0"/>
    <w:rsid w:val="005661D3"/>
    <w:rsid w:val="00566794"/>
    <w:rsid w:val="005669C9"/>
    <w:rsid w:val="00566A2B"/>
    <w:rsid w:val="00566F4C"/>
    <w:rsid w:val="00567097"/>
    <w:rsid w:val="005673A8"/>
    <w:rsid w:val="00567F34"/>
    <w:rsid w:val="00570603"/>
    <w:rsid w:val="005711C7"/>
    <w:rsid w:val="00571718"/>
    <w:rsid w:val="00571945"/>
    <w:rsid w:val="00572384"/>
    <w:rsid w:val="00573A29"/>
    <w:rsid w:val="00573C24"/>
    <w:rsid w:val="00574722"/>
    <w:rsid w:val="00574ACB"/>
    <w:rsid w:val="00574DDE"/>
    <w:rsid w:val="005756D9"/>
    <w:rsid w:val="0057579E"/>
    <w:rsid w:val="00575FEE"/>
    <w:rsid w:val="00576219"/>
    <w:rsid w:val="005800D2"/>
    <w:rsid w:val="00581139"/>
    <w:rsid w:val="0058130B"/>
    <w:rsid w:val="00581583"/>
    <w:rsid w:val="005816AF"/>
    <w:rsid w:val="00581C46"/>
    <w:rsid w:val="0058234C"/>
    <w:rsid w:val="005823E6"/>
    <w:rsid w:val="0058240D"/>
    <w:rsid w:val="0058258D"/>
    <w:rsid w:val="00582904"/>
    <w:rsid w:val="005839C6"/>
    <w:rsid w:val="00583A52"/>
    <w:rsid w:val="0058411D"/>
    <w:rsid w:val="00584C3A"/>
    <w:rsid w:val="00585818"/>
    <w:rsid w:val="00585C94"/>
    <w:rsid w:val="00585E6B"/>
    <w:rsid w:val="00585FF8"/>
    <w:rsid w:val="005865E8"/>
    <w:rsid w:val="00586871"/>
    <w:rsid w:val="005872FF"/>
    <w:rsid w:val="00587ED2"/>
    <w:rsid w:val="00590556"/>
    <w:rsid w:val="0059063A"/>
    <w:rsid w:val="00590F61"/>
    <w:rsid w:val="00591356"/>
    <w:rsid w:val="00591364"/>
    <w:rsid w:val="00591B43"/>
    <w:rsid w:val="00592297"/>
    <w:rsid w:val="00592499"/>
    <w:rsid w:val="00592D79"/>
    <w:rsid w:val="00593027"/>
    <w:rsid w:val="00593925"/>
    <w:rsid w:val="005939D3"/>
    <w:rsid w:val="00594556"/>
    <w:rsid w:val="00594D91"/>
    <w:rsid w:val="00595086"/>
    <w:rsid w:val="0059508E"/>
    <w:rsid w:val="005952BE"/>
    <w:rsid w:val="0059573A"/>
    <w:rsid w:val="00596309"/>
    <w:rsid w:val="00596325"/>
    <w:rsid w:val="00596362"/>
    <w:rsid w:val="005965FB"/>
    <w:rsid w:val="0059663A"/>
    <w:rsid w:val="005969DD"/>
    <w:rsid w:val="00596E39"/>
    <w:rsid w:val="00596FC8"/>
    <w:rsid w:val="00596FE0"/>
    <w:rsid w:val="005973F4"/>
    <w:rsid w:val="00597B0E"/>
    <w:rsid w:val="00597B3E"/>
    <w:rsid w:val="005A0380"/>
    <w:rsid w:val="005A0645"/>
    <w:rsid w:val="005A0825"/>
    <w:rsid w:val="005A0867"/>
    <w:rsid w:val="005A0BD9"/>
    <w:rsid w:val="005A0CE8"/>
    <w:rsid w:val="005A1B04"/>
    <w:rsid w:val="005A2B7C"/>
    <w:rsid w:val="005A3405"/>
    <w:rsid w:val="005A36EE"/>
    <w:rsid w:val="005A3A58"/>
    <w:rsid w:val="005A3F8D"/>
    <w:rsid w:val="005A423B"/>
    <w:rsid w:val="005A42A5"/>
    <w:rsid w:val="005A43FB"/>
    <w:rsid w:val="005A458F"/>
    <w:rsid w:val="005A5266"/>
    <w:rsid w:val="005A5775"/>
    <w:rsid w:val="005A5B35"/>
    <w:rsid w:val="005A6B6F"/>
    <w:rsid w:val="005A7417"/>
    <w:rsid w:val="005A77A2"/>
    <w:rsid w:val="005B02B4"/>
    <w:rsid w:val="005B02EE"/>
    <w:rsid w:val="005B056E"/>
    <w:rsid w:val="005B0AFB"/>
    <w:rsid w:val="005B0B53"/>
    <w:rsid w:val="005B0D67"/>
    <w:rsid w:val="005B0EF6"/>
    <w:rsid w:val="005B19B4"/>
    <w:rsid w:val="005B2BA9"/>
    <w:rsid w:val="005B394D"/>
    <w:rsid w:val="005B5964"/>
    <w:rsid w:val="005B62E1"/>
    <w:rsid w:val="005B706D"/>
    <w:rsid w:val="005B734E"/>
    <w:rsid w:val="005C0658"/>
    <w:rsid w:val="005C13AE"/>
    <w:rsid w:val="005C16F7"/>
    <w:rsid w:val="005C1B46"/>
    <w:rsid w:val="005C1B9A"/>
    <w:rsid w:val="005C1C6B"/>
    <w:rsid w:val="005C1F87"/>
    <w:rsid w:val="005C24BE"/>
    <w:rsid w:val="005C31C7"/>
    <w:rsid w:val="005C31D0"/>
    <w:rsid w:val="005C3396"/>
    <w:rsid w:val="005C3484"/>
    <w:rsid w:val="005C3BCE"/>
    <w:rsid w:val="005C3DDF"/>
    <w:rsid w:val="005C47D1"/>
    <w:rsid w:val="005C4D78"/>
    <w:rsid w:val="005C50B8"/>
    <w:rsid w:val="005C5220"/>
    <w:rsid w:val="005C5401"/>
    <w:rsid w:val="005C5FF5"/>
    <w:rsid w:val="005C6D51"/>
    <w:rsid w:val="005C6E4F"/>
    <w:rsid w:val="005C76A0"/>
    <w:rsid w:val="005C77E4"/>
    <w:rsid w:val="005D00B2"/>
    <w:rsid w:val="005D1ABF"/>
    <w:rsid w:val="005D2A6C"/>
    <w:rsid w:val="005D2FD0"/>
    <w:rsid w:val="005D3AAF"/>
    <w:rsid w:val="005D3F3C"/>
    <w:rsid w:val="005D3F8B"/>
    <w:rsid w:val="005D4185"/>
    <w:rsid w:val="005D4239"/>
    <w:rsid w:val="005D49C8"/>
    <w:rsid w:val="005D506A"/>
    <w:rsid w:val="005D50A1"/>
    <w:rsid w:val="005D51E5"/>
    <w:rsid w:val="005D5603"/>
    <w:rsid w:val="005D5B04"/>
    <w:rsid w:val="005D6412"/>
    <w:rsid w:val="005D664F"/>
    <w:rsid w:val="005D67E5"/>
    <w:rsid w:val="005D6852"/>
    <w:rsid w:val="005D71A4"/>
    <w:rsid w:val="005D7619"/>
    <w:rsid w:val="005E00BA"/>
    <w:rsid w:val="005E0B62"/>
    <w:rsid w:val="005E124E"/>
    <w:rsid w:val="005E152A"/>
    <w:rsid w:val="005E1FA4"/>
    <w:rsid w:val="005E2261"/>
    <w:rsid w:val="005E22A7"/>
    <w:rsid w:val="005E24D3"/>
    <w:rsid w:val="005E277E"/>
    <w:rsid w:val="005E2DBC"/>
    <w:rsid w:val="005E3969"/>
    <w:rsid w:val="005E40EB"/>
    <w:rsid w:val="005E4AB6"/>
    <w:rsid w:val="005E4E15"/>
    <w:rsid w:val="005E5124"/>
    <w:rsid w:val="005E5DC3"/>
    <w:rsid w:val="005E60A2"/>
    <w:rsid w:val="005E63C7"/>
    <w:rsid w:val="005E685C"/>
    <w:rsid w:val="005E6EA1"/>
    <w:rsid w:val="005E6F2E"/>
    <w:rsid w:val="005E73F6"/>
    <w:rsid w:val="005E7772"/>
    <w:rsid w:val="005F119E"/>
    <w:rsid w:val="005F1275"/>
    <w:rsid w:val="005F13EB"/>
    <w:rsid w:val="005F16E8"/>
    <w:rsid w:val="005F2D58"/>
    <w:rsid w:val="005F3291"/>
    <w:rsid w:val="005F3856"/>
    <w:rsid w:val="005F3897"/>
    <w:rsid w:val="005F38F0"/>
    <w:rsid w:val="005F3AC0"/>
    <w:rsid w:val="005F4408"/>
    <w:rsid w:val="005F460B"/>
    <w:rsid w:val="005F4784"/>
    <w:rsid w:val="005F4F04"/>
    <w:rsid w:val="005F5A0B"/>
    <w:rsid w:val="005F5E9F"/>
    <w:rsid w:val="005F60CE"/>
    <w:rsid w:val="005F6822"/>
    <w:rsid w:val="005F71DB"/>
    <w:rsid w:val="005F74A6"/>
    <w:rsid w:val="006007B2"/>
    <w:rsid w:val="00600F6A"/>
    <w:rsid w:val="00601DB0"/>
    <w:rsid w:val="00602245"/>
    <w:rsid w:val="006027DE"/>
    <w:rsid w:val="00602CAF"/>
    <w:rsid w:val="00602D37"/>
    <w:rsid w:val="0060398B"/>
    <w:rsid w:val="006039B8"/>
    <w:rsid w:val="00603A17"/>
    <w:rsid w:val="00603AA9"/>
    <w:rsid w:val="00603E0E"/>
    <w:rsid w:val="00604103"/>
    <w:rsid w:val="00604FA4"/>
    <w:rsid w:val="006057C2"/>
    <w:rsid w:val="00605877"/>
    <w:rsid w:val="00605BF1"/>
    <w:rsid w:val="00605F63"/>
    <w:rsid w:val="00606057"/>
    <w:rsid w:val="0060686E"/>
    <w:rsid w:val="00606D51"/>
    <w:rsid w:val="00607496"/>
    <w:rsid w:val="00607E24"/>
    <w:rsid w:val="00611574"/>
    <w:rsid w:val="00611D74"/>
    <w:rsid w:val="00611F18"/>
    <w:rsid w:val="00612174"/>
    <w:rsid w:val="00612E69"/>
    <w:rsid w:val="00613984"/>
    <w:rsid w:val="00613F48"/>
    <w:rsid w:val="00614363"/>
    <w:rsid w:val="0061448C"/>
    <w:rsid w:val="0061475E"/>
    <w:rsid w:val="00615077"/>
    <w:rsid w:val="00615746"/>
    <w:rsid w:val="0061609C"/>
    <w:rsid w:val="006163F0"/>
    <w:rsid w:val="00616F96"/>
    <w:rsid w:val="00617176"/>
    <w:rsid w:val="006172B2"/>
    <w:rsid w:val="00617432"/>
    <w:rsid w:val="0061782D"/>
    <w:rsid w:val="00617B54"/>
    <w:rsid w:val="00620855"/>
    <w:rsid w:val="00620E2D"/>
    <w:rsid w:val="0062156C"/>
    <w:rsid w:val="00621F9F"/>
    <w:rsid w:val="006220C1"/>
    <w:rsid w:val="00622C43"/>
    <w:rsid w:val="00623026"/>
    <w:rsid w:val="006230E6"/>
    <w:rsid w:val="006242CF"/>
    <w:rsid w:val="006242E2"/>
    <w:rsid w:val="00624653"/>
    <w:rsid w:val="0062497A"/>
    <w:rsid w:val="00624B5E"/>
    <w:rsid w:val="00624CD1"/>
    <w:rsid w:val="00625C6D"/>
    <w:rsid w:val="00626306"/>
    <w:rsid w:val="006265B3"/>
    <w:rsid w:val="00627382"/>
    <w:rsid w:val="00627774"/>
    <w:rsid w:val="00627D0D"/>
    <w:rsid w:val="00627E37"/>
    <w:rsid w:val="00630381"/>
    <w:rsid w:val="00630734"/>
    <w:rsid w:val="00630B58"/>
    <w:rsid w:val="0063141D"/>
    <w:rsid w:val="00631F46"/>
    <w:rsid w:val="0063201A"/>
    <w:rsid w:val="0063242F"/>
    <w:rsid w:val="00632850"/>
    <w:rsid w:val="00632FDA"/>
    <w:rsid w:val="006338AA"/>
    <w:rsid w:val="0063417E"/>
    <w:rsid w:val="00634303"/>
    <w:rsid w:val="006343BC"/>
    <w:rsid w:val="0063588B"/>
    <w:rsid w:val="00635C6D"/>
    <w:rsid w:val="00636A39"/>
    <w:rsid w:val="00636B11"/>
    <w:rsid w:val="00636CAD"/>
    <w:rsid w:val="0063713A"/>
    <w:rsid w:val="0063723E"/>
    <w:rsid w:val="006373CE"/>
    <w:rsid w:val="00637881"/>
    <w:rsid w:val="00640325"/>
    <w:rsid w:val="0064065A"/>
    <w:rsid w:val="0064085C"/>
    <w:rsid w:val="006409BC"/>
    <w:rsid w:val="00640C31"/>
    <w:rsid w:val="00640D63"/>
    <w:rsid w:val="00640E7F"/>
    <w:rsid w:val="00641B6F"/>
    <w:rsid w:val="00641B9C"/>
    <w:rsid w:val="00641BED"/>
    <w:rsid w:val="00641C31"/>
    <w:rsid w:val="00642350"/>
    <w:rsid w:val="00642431"/>
    <w:rsid w:val="006426F1"/>
    <w:rsid w:val="00642A05"/>
    <w:rsid w:val="00642FB6"/>
    <w:rsid w:val="00643038"/>
    <w:rsid w:val="00643587"/>
    <w:rsid w:val="00643FAC"/>
    <w:rsid w:val="0064439C"/>
    <w:rsid w:val="00644B2E"/>
    <w:rsid w:val="00644F9F"/>
    <w:rsid w:val="0064544A"/>
    <w:rsid w:val="006457B0"/>
    <w:rsid w:val="00645800"/>
    <w:rsid w:val="00646041"/>
    <w:rsid w:val="0064643A"/>
    <w:rsid w:val="0064765E"/>
    <w:rsid w:val="006478F3"/>
    <w:rsid w:val="00647980"/>
    <w:rsid w:val="006479BA"/>
    <w:rsid w:val="0065076B"/>
    <w:rsid w:val="00650FE8"/>
    <w:rsid w:val="006511B1"/>
    <w:rsid w:val="006516EA"/>
    <w:rsid w:val="00651910"/>
    <w:rsid w:val="00651F43"/>
    <w:rsid w:val="00652259"/>
    <w:rsid w:val="006523B5"/>
    <w:rsid w:val="0065328A"/>
    <w:rsid w:val="0065349E"/>
    <w:rsid w:val="00653CF7"/>
    <w:rsid w:val="00653E33"/>
    <w:rsid w:val="006557CE"/>
    <w:rsid w:val="006576E8"/>
    <w:rsid w:val="00657D42"/>
    <w:rsid w:val="00661245"/>
    <w:rsid w:val="006620FC"/>
    <w:rsid w:val="006621A7"/>
    <w:rsid w:val="0066289E"/>
    <w:rsid w:val="00663209"/>
    <w:rsid w:val="00663C2A"/>
    <w:rsid w:val="00663D36"/>
    <w:rsid w:val="0066445D"/>
    <w:rsid w:val="00664E47"/>
    <w:rsid w:val="006653D8"/>
    <w:rsid w:val="006661E1"/>
    <w:rsid w:val="006661E8"/>
    <w:rsid w:val="006676FD"/>
    <w:rsid w:val="00667D29"/>
    <w:rsid w:val="00667EA5"/>
    <w:rsid w:val="00670170"/>
    <w:rsid w:val="00670564"/>
    <w:rsid w:val="006705D0"/>
    <w:rsid w:val="006708EE"/>
    <w:rsid w:val="00670A7E"/>
    <w:rsid w:val="00670FD8"/>
    <w:rsid w:val="006714F6"/>
    <w:rsid w:val="00672B30"/>
    <w:rsid w:val="0067350A"/>
    <w:rsid w:val="0067376D"/>
    <w:rsid w:val="006737E5"/>
    <w:rsid w:val="00673846"/>
    <w:rsid w:val="00673AFD"/>
    <w:rsid w:val="00673D2D"/>
    <w:rsid w:val="00674B9D"/>
    <w:rsid w:val="00675049"/>
    <w:rsid w:val="00675171"/>
    <w:rsid w:val="006755A3"/>
    <w:rsid w:val="00675CF2"/>
    <w:rsid w:val="00675D15"/>
    <w:rsid w:val="0067613D"/>
    <w:rsid w:val="0067646E"/>
    <w:rsid w:val="00676CCE"/>
    <w:rsid w:val="00677181"/>
    <w:rsid w:val="0067727E"/>
    <w:rsid w:val="00677500"/>
    <w:rsid w:val="006775D9"/>
    <w:rsid w:val="00680263"/>
    <w:rsid w:val="006809B7"/>
    <w:rsid w:val="00680AAF"/>
    <w:rsid w:val="00680C5C"/>
    <w:rsid w:val="00680C8F"/>
    <w:rsid w:val="006812AE"/>
    <w:rsid w:val="0068169B"/>
    <w:rsid w:val="006817F9"/>
    <w:rsid w:val="00681BFA"/>
    <w:rsid w:val="00681DFF"/>
    <w:rsid w:val="0068202F"/>
    <w:rsid w:val="006820BA"/>
    <w:rsid w:val="00682298"/>
    <w:rsid w:val="0068360F"/>
    <w:rsid w:val="00683F11"/>
    <w:rsid w:val="00684624"/>
    <w:rsid w:val="006848E3"/>
    <w:rsid w:val="006849F3"/>
    <w:rsid w:val="00684E8E"/>
    <w:rsid w:val="00685184"/>
    <w:rsid w:val="00685618"/>
    <w:rsid w:val="00685887"/>
    <w:rsid w:val="00685B24"/>
    <w:rsid w:val="00685B5E"/>
    <w:rsid w:val="00686F99"/>
    <w:rsid w:val="00687391"/>
    <w:rsid w:val="00687DC3"/>
    <w:rsid w:val="00687E73"/>
    <w:rsid w:val="0069063D"/>
    <w:rsid w:val="00690BFC"/>
    <w:rsid w:val="00690E5E"/>
    <w:rsid w:val="00690F21"/>
    <w:rsid w:val="00691291"/>
    <w:rsid w:val="0069136D"/>
    <w:rsid w:val="00691696"/>
    <w:rsid w:val="006916FE"/>
    <w:rsid w:val="006917EE"/>
    <w:rsid w:val="00691858"/>
    <w:rsid w:val="0069192E"/>
    <w:rsid w:val="00691BAF"/>
    <w:rsid w:val="0069246A"/>
    <w:rsid w:val="0069262E"/>
    <w:rsid w:val="006927A8"/>
    <w:rsid w:val="006930A5"/>
    <w:rsid w:val="00693B21"/>
    <w:rsid w:val="00694171"/>
    <w:rsid w:val="006949A3"/>
    <w:rsid w:val="00694D44"/>
    <w:rsid w:val="00694F76"/>
    <w:rsid w:val="006953CE"/>
    <w:rsid w:val="00695A43"/>
    <w:rsid w:val="00695FFF"/>
    <w:rsid w:val="00696066"/>
    <w:rsid w:val="0069625D"/>
    <w:rsid w:val="00696775"/>
    <w:rsid w:val="00696BB9"/>
    <w:rsid w:val="00697718"/>
    <w:rsid w:val="00697E2E"/>
    <w:rsid w:val="00697F80"/>
    <w:rsid w:val="00697FF4"/>
    <w:rsid w:val="006A0240"/>
    <w:rsid w:val="006A0421"/>
    <w:rsid w:val="006A0EC1"/>
    <w:rsid w:val="006A145C"/>
    <w:rsid w:val="006A15C6"/>
    <w:rsid w:val="006A1D49"/>
    <w:rsid w:val="006A1E06"/>
    <w:rsid w:val="006A233B"/>
    <w:rsid w:val="006A23F7"/>
    <w:rsid w:val="006A2899"/>
    <w:rsid w:val="006A323E"/>
    <w:rsid w:val="006A3271"/>
    <w:rsid w:val="006A3A16"/>
    <w:rsid w:val="006A4151"/>
    <w:rsid w:val="006A42C0"/>
    <w:rsid w:val="006A42FB"/>
    <w:rsid w:val="006A4ABF"/>
    <w:rsid w:val="006A55DC"/>
    <w:rsid w:val="006A5636"/>
    <w:rsid w:val="006A57E8"/>
    <w:rsid w:val="006A62DA"/>
    <w:rsid w:val="006A6C9D"/>
    <w:rsid w:val="006A6D24"/>
    <w:rsid w:val="006A7F88"/>
    <w:rsid w:val="006B02BA"/>
    <w:rsid w:val="006B0FAC"/>
    <w:rsid w:val="006B1050"/>
    <w:rsid w:val="006B173A"/>
    <w:rsid w:val="006B1947"/>
    <w:rsid w:val="006B1E57"/>
    <w:rsid w:val="006B295B"/>
    <w:rsid w:val="006B31FA"/>
    <w:rsid w:val="006B3781"/>
    <w:rsid w:val="006B3EA9"/>
    <w:rsid w:val="006B3FB1"/>
    <w:rsid w:val="006B4C22"/>
    <w:rsid w:val="006B5537"/>
    <w:rsid w:val="006B5575"/>
    <w:rsid w:val="006B56E9"/>
    <w:rsid w:val="006B5769"/>
    <w:rsid w:val="006B5BA2"/>
    <w:rsid w:val="006B5D13"/>
    <w:rsid w:val="006B5E98"/>
    <w:rsid w:val="006B5F9C"/>
    <w:rsid w:val="006B65DF"/>
    <w:rsid w:val="006B6AF5"/>
    <w:rsid w:val="006B6F57"/>
    <w:rsid w:val="006B7101"/>
    <w:rsid w:val="006B7E99"/>
    <w:rsid w:val="006C03E7"/>
    <w:rsid w:val="006C10C2"/>
    <w:rsid w:val="006C118A"/>
    <w:rsid w:val="006C1775"/>
    <w:rsid w:val="006C1902"/>
    <w:rsid w:val="006C1A52"/>
    <w:rsid w:val="006C21F5"/>
    <w:rsid w:val="006C23C9"/>
    <w:rsid w:val="006C2D38"/>
    <w:rsid w:val="006C3432"/>
    <w:rsid w:val="006C3BAF"/>
    <w:rsid w:val="006C4008"/>
    <w:rsid w:val="006C4202"/>
    <w:rsid w:val="006C45D7"/>
    <w:rsid w:val="006C473B"/>
    <w:rsid w:val="006C4824"/>
    <w:rsid w:val="006C4A13"/>
    <w:rsid w:val="006C5184"/>
    <w:rsid w:val="006C5934"/>
    <w:rsid w:val="006C62F3"/>
    <w:rsid w:val="006C6429"/>
    <w:rsid w:val="006C643C"/>
    <w:rsid w:val="006C79E1"/>
    <w:rsid w:val="006C7B5F"/>
    <w:rsid w:val="006D0095"/>
    <w:rsid w:val="006D0458"/>
    <w:rsid w:val="006D054A"/>
    <w:rsid w:val="006D0DC1"/>
    <w:rsid w:val="006D1794"/>
    <w:rsid w:val="006D1D32"/>
    <w:rsid w:val="006D2031"/>
    <w:rsid w:val="006D2629"/>
    <w:rsid w:val="006D2633"/>
    <w:rsid w:val="006D371A"/>
    <w:rsid w:val="006D3994"/>
    <w:rsid w:val="006D41B7"/>
    <w:rsid w:val="006D4370"/>
    <w:rsid w:val="006D43B5"/>
    <w:rsid w:val="006D46F1"/>
    <w:rsid w:val="006D4928"/>
    <w:rsid w:val="006D4E43"/>
    <w:rsid w:val="006D51E3"/>
    <w:rsid w:val="006D5589"/>
    <w:rsid w:val="006D587D"/>
    <w:rsid w:val="006D6252"/>
    <w:rsid w:val="006D63E6"/>
    <w:rsid w:val="006D6605"/>
    <w:rsid w:val="006D69C6"/>
    <w:rsid w:val="006D6CFF"/>
    <w:rsid w:val="006D6F35"/>
    <w:rsid w:val="006D71A2"/>
    <w:rsid w:val="006E083E"/>
    <w:rsid w:val="006E092B"/>
    <w:rsid w:val="006E092D"/>
    <w:rsid w:val="006E0BD2"/>
    <w:rsid w:val="006E0F8F"/>
    <w:rsid w:val="006E10F0"/>
    <w:rsid w:val="006E1718"/>
    <w:rsid w:val="006E205B"/>
    <w:rsid w:val="006E2502"/>
    <w:rsid w:val="006E2809"/>
    <w:rsid w:val="006E2BF8"/>
    <w:rsid w:val="006E3670"/>
    <w:rsid w:val="006E3676"/>
    <w:rsid w:val="006E38E4"/>
    <w:rsid w:val="006E3915"/>
    <w:rsid w:val="006E3A8B"/>
    <w:rsid w:val="006E46D3"/>
    <w:rsid w:val="006E4FBB"/>
    <w:rsid w:val="006E58D8"/>
    <w:rsid w:val="006E5C43"/>
    <w:rsid w:val="006E5D39"/>
    <w:rsid w:val="006E6AD7"/>
    <w:rsid w:val="006E6B8F"/>
    <w:rsid w:val="006E74E6"/>
    <w:rsid w:val="006F0240"/>
    <w:rsid w:val="006F0344"/>
    <w:rsid w:val="006F0BDA"/>
    <w:rsid w:val="006F10E7"/>
    <w:rsid w:val="006F1260"/>
    <w:rsid w:val="006F1977"/>
    <w:rsid w:val="006F2024"/>
    <w:rsid w:val="006F204A"/>
    <w:rsid w:val="006F22AA"/>
    <w:rsid w:val="006F2567"/>
    <w:rsid w:val="006F285B"/>
    <w:rsid w:val="006F2B7C"/>
    <w:rsid w:val="006F38B0"/>
    <w:rsid w:val="006F41EE"/>
    <w:rsid w:val="006F459E"/>
    <w:rsid w:val="006F467A"/>
    <w:rsid w:val="006F4C0D"/>
    <w:rsid w:val="006F4E32"/>
    <w:rsid w:val="006F5267"/>
    <w:rsid w:val="006F5B58"/>
    <w:rsid w:val="006F62DA"/>
    <w:rsid w:val="006F65D7"/>
    <w:rsid w:val="006F65EE"/>
    <w:rsid w:val="006F68B6"/>
    <w:rsid w:val="006F6D03"/>
    <w:rsid w:val="006F7368"/>
    <w:rsid w:val="00700CFA"/>
    <w:rsid w:val="00701940"/>
    <w:rsid w:val="0070205C"/>
    <w:rsid w:val="00702365"/>
    <w:rsid w:val="007029AA"/>
    <w:rsid w:val="00702C26"/>
    <w:rsid w:val="0070344A"/>
    <w:rsid w:val="0070374C"/>
    <w:rsid w:val="00703CB3"/>
    <w:rsid w:val="0070504D"/>
    <w:rsid w:val="00705089"/>
    <w:rsid w:val="007050FA"/>
    <w:rsid w:val="00706406"/>
    <w:rsid w:val="007065D9"/>
    <w:rsid w:val="00706744"/>
    <w:rsid w:val="0070763C"/>
    <w:rsid w:val="0070766C"/>
    <w:rsid w:val="007078D3"/>
    <w:rsid w:val="0070792C"/>
    <w:rsid w:val="00707B5E"/>
    <w:rsid w:val="00707E7F"/>
    <w:rsid w:val="00710286"/>
    <w:rsid w:val="0071030D"/>
    <w:rsid w:val="00710832"/>
    <w:rsid w:val="00710C1F"/>
    <w:rsid w:val="00710DF5"/>
    <w:rsid w:val="00711A75"/>
    <w:rsid w:val="007129B4"/>
    <w:rsid w:val="00712A20"/>
    <w:rsid w:val="007135B7"/>
    <w:rsid w:val="007136AC"/>
    <w:rsid w:val="007141FE"/>
    <w:rsid w:val="00714E99"/>
    <w:rsid w:val="0071635F"/>
    <w:rsid w:val="007163F8"/>
    <w:rsid w:val="007170CF"/>
    <w:rsid w:val="007174A3"/>
    <w:rsid w:val="00717ACA"/>
    <w:rsid w:val="00720227"/>
    <w:rsid w:val="00720490"/>
    <w:rsid w:val="00720C6C"/>
    <w:rsid w:val="00720FD8"/>
    <w:rsid w:val="007210F9"/>
    <w:rsid w:val="007218A0"/>
    <w:rsid w:val="00721C5A"/>
    <w:rsid w:val="007223BA"/>
    <w:rsid w:val="0072243B"/>
    <w:rsid w:val="0072252D"/>
    <w:rsid w:val="007228B5"/>
    <w:rsid w:val="0072386B"/>
    <w:rsid w:val="0072421A"/>
    <w:rsid w:val="00724C5E"/>
    <w:rsid w:val="00725E15"/>
    <w:rsid w:val="00726485"/>
    <w:rsid w:val="007264D3"/>
    <w:rsid w:val="00726556"/>
    <w:rsid w:val="0072668A"/>
    <w:rsid w:val="00730738"/>
    <w:rsid w:val="00730B68"/>
    <w:rsid w:val="007315B2"/>
    <w:rsid w:val="00732A3A"/>
    <w:rsid w:val="00733036"/>
    <w:rsid w:val="00733726"/>
    <w:rsid w:val="00733754"/>
    <w:rsid w:val="0073392F"/>
    <w:rsid w:val="00733F22"/>
    <w:rsid w:val="00734655"/>
    <w:rsid w:val="00734A2A"/>
    <w:rsid w:val="00734D78"/>
    <w:rsid w:val="0073534D"/>
    <w:rsid w:val="0073556C"/>
    <w:rsid w:val="00736796"/>
    <w:rsid w:val="007371AE"/>
    <w:rsid w:val="007375A3"/>
    <w:rsid w:val="00737963"/>
    <w:rsid w:val="00737C9C"/>
    <w:rsid w:val="00737DB8"/>
    <w:rsid w:val="0074066E"/>
    <w:rsid w:val="00740E98"/>
    <w:rsid w:val="0074135B"/>
    <w:rsid w:val="007413AF"/>
    <w:rsid w:val="0074157D"/>
    <w:rsid w:val="00741915"/>
    <w:rsid w:val="00742B65"/>
    <w:rsid w:val="00743941"/>
    <w:rsid w:val="00743FF0"/>
    <w:rsid w:val="00744112"/>
    <w:rsid w:val="0074424A"/>
    <w:rsid w:val="00744795"/>
    <w:rsid w:val="0074479C"/>
    <w:rsid w:val="00744D78"/>
    <w:rsid w:val="00744F2E"/>
    <w:rsid w:val="00745731"/>
    <w:rsid w:val="00745C58"/>
    <w:rsid w:val="00745E3E"/>
    <w:rsid w:val="0074614A"/>
    <w:rsid w:val="0074641B"/>
    <w:rsid w:val="00746F1A"/>
    <w:rsid w:val="007470DC"/>
    <w:rsid w:val="0074731F"/>
    <w:rsid w:val="00747800"/>
    <w:rsid w:val="0075075D"/>
    <w:rsid w:val="00750ACD"/>
    <w:rsid w:val="00751A29"/>
    <w:rsid w:val="00751EB2"/>
    <w:rsid w:val="007525D2"/>
    <w:rsid w:val="007527B4"/>
    <w:rsid w:val="00752E7E"/>
    <w:rsid w:val="00753678"/>
    <w:rsid w:val="0075381B"/>
    <w:rsid w:val="00753C2A"/>
    <w:rsid w:val="00754162"/>
    <w:rsid w:val="007543C9"/>
    <w:rsid w:val="00754697"/>
    <w:rsid w:val="0075513A"/>
    <w:rsid w:val="007554F6"/>
    <w:rsid w:val="0075632A"/>
    <w:rsid w:val="00756568"/>
    <w:rsid w:val="00756986"/>
    <w:rsid w:val="007577E0"/>
    <w:rsid w:val="00757904"/>
    <w:rsid w:val="00757E83"/>
    <w:rsid w:val="00757E89"/>
    <w:rsid w:val="00757F0C"/>
    <w:rsid w:val="00760120"/>
    <w:rsid w:val="007606DE"/>
    <w:rsid w:val="00760ADF"/>
    <w:rsid w:val="00761B39"/>
    <w:rsid w:val="00761FF4"/>
    <w:rsid w:val="00762405"/>
    <w:rsid w:val="00762534"/>
    <w:rsid w:val="007628B0"/>
    <w:rsid w:val="00762A88"/>
    <w:rsid w:val="00762E34"/>
    <w:rsid w:val="00762E92"/>
    <w:rsid w:val="00763A76"/>
    <w:rsid w:val="007645E6"/>
    <w:rsid w:val="007647F1"/>
    <w:rsid w:val="00764865"/>
    <w:rsid w:val="00764909"/>
    <w:rsid w:val="0076497A"/>
    <w:rsid w:val="007654F9"/>
    <w:rsid w:val="00765BE0"/>
    <w:rsid w:val="0076637D"/>
    <w:rsid w:val="00766A12"/>
    <w:rsid w:val="00766D28"/>
    <w:rsid w:val="00766F04"/>
    <w:rsid w:val="007670F6"/>
    <w:rsid w:val="00767E2E"/>
    <w:rsid w:val="00770037"/>
    <w:rsid w:val="007700CA"/>
    <w:rsid w:val="0077036D"/>
    <w:rsid w:val="00770F65"/>
    <w:rsid w:val="00771174"/>
    <w:rsid w:val="00771536"/>
    <w:rsid w:val="00771AAB"/>
    <w:rsid w:val="00771BA6"/>
    <w:rsid w:val="00771E41"/>
    <w:rsid w:val="00771E6B"/>
    <w:rsid w:val="00772315"/>
    <w:rsid w:val="0077255B"/>
    <w:rsid w:val="00772DE4"/>
    <w:rsid w:val="007737EC"/>
    <w:rsid w:val="00773A5E"/>
    <w:rsid w:val="007761EA"/>
    <w:rsid w:val="00776739"/>
    <w:rsid w:val="00776BFD"/>
    <w:rsid w:val="00776C8B"/>
    <w:rsid w:val="00776CB6"/>
    <w:rsid w:val="00776D8B"/>
    <w:rsid w:val="00777150"/>
    <w:rsid w:val="007771C1"/>
    <w:rsid w:val="007773D2"/>
    <w:rsid w:val="007801CC"/>
    <w:rsid w:val="00780532"/>
    <w:rsid w:val="00780AC0"/>
    <w:rsid w:val="00780B51"/>
    <w:rsid w:val="00781071"/>
    <w:rsid w:val="00781144"/>
    <w:rsid w:val="00781303"/>
    <w:rsid w:val="00781C60"/>
    <w:rsid w:val="007837F6"/>
    <w:rsid w:val="00783955"/>
    <w:rsid w:val="00783DBF"/>
    <w:rsid w:val="0078460B"/>
    <w:rsid w:val="00784A52"/>
    <w:rsid w:val="00784B34"/>
    <w:rsid w:val="00784B6C"/>
    <w:rsid w:val="00784E70"/>
    <w:rsid w:val="0078507A"/>
    <w:rsid w:val="007852A3"/>
    <w:rsid w:val="007855C5"/>
    <w:rsid w:val="00785BA5"/>
    <w:rsid w:val="007860F2"/>
    <w:rsid w:val="007862C3"/>
    <w:rsid w:val="0078664D"/>
    <w:rsid w:val="00786694"/>
    <w:rsid w:val="00786C78"/>
    <w:rsid w:val="007873FF"/>
    <w:rsid w:val="007875F3"/>
    <w:rsid w:val="0079095E"/>
    <w:rsid w:val="00791A0C"/>
    <w:rsid w:val="0079240D"/>
    <w:rsid w:val="007938F8"/>
    <w:rsid w:val="00793B32"/>
    <w:rsid w:val="00794204"/>
    <w:rsid w:val="00794A17"/>
    <w:rsid w:val="00794BBE"/>
    <w:rsid w:val="00794EC2"/>
    <w:rsid w:val="0079576B"/>
    <w:rsid w:val="007958B4"/>
    <w:rsid w:val="00795A9D"/>
    <w:rsid w:val="0079618D"/>
    <w:rsid w:val="007961DF"/>
    <w:rsid w:val="00796509"/>
    <w:rsid w:val="00796846"/>
    <w:rsid w:val="00796E3E"/>
    <w:rsid w:val="007970B7"/>
    <w:rsid w:val="0079736C"/>
    <w:rsid w:val="00797844"/>
    <w:rsid w:val="007A0059"/>
    <w:rsid w:val="007A0888"/>
    <w:rsid w:val="007A0A63"/>
    <w:rsid w:val="007A0B71"/>
    <w:rsid w:val="007A13BD"/>
    <w:rsid w:val="007A13CE"/>
    <w:rsid w:val="007A152D"/>
    <w:rsid w:val="007A172D"/>
    <w:rsid w:val="007A186D"/>
    <w:rsid w:val="007A1FE1"/>
    <w:rsid w:val="007A21AA"/>
    <w:rsid w:val="007A26E4"/>
    <w:rsid w:val="007A30F6"/>
    <w:rsid w:val="007A36B5"/>
    <w:rsid w:val="007A36E1"/>
    <w:rsid w:val="007A3943"/>
    <w:rsid w:val="007A39F7"/>
    <w:rsid w:val="007A3A11"/>
    <w:rsid w:val="007A3A7D"/>
    <w:rsid w:val="007A3D53"/>
    <w:rsid w:val="007A3F82"/>
    <w:rsid w:val="007A4945"/>
    <w:rsid w:val="007A4BE9"/>
    <w:rsid w:val="007A5728"/>
    <w:rsid w:val="007A5853"/>
    <w:rsid w:val="007A6323"/>
    <w:rsid w:val="007A6CA8"/>
    <w:rsid w:val="007A710C"/>
    <w:rsid w:val="007A719A"/>
    <w:rsid w:val="007B0178"/>
    <w:rsid w:val="007B0A16"/>
    <w:rsid w:val="007B1071"/>
    <w:rsid w:val="007B15DE"/>
    <w:rsid w:val="007B1919"/>
    <w:rsid w:val="007B1BC2"/>
    <w:rsid w:val="007B1CE6"/>
    <w:rsid w:val="007B21C0"/>
    <w:rsid w:val="007B2464"/>
    <w:rsid w:val="007B30EB"/>
    <w:rsid w:val="007B396B"/>
    <w:rsid w:val="007B45EC"/>
    <w:rsid w:val="007B4687"/>
    <w:rsid w:val="007B4788"/>
    <w:rsid w:val="007B499E"/>
    <w:rsid w:val="007B4D87"/>
    <w:rsid w:val="007B4FEF"/>
    <w:rsid w:val="007B5637"/>
    <w:rsid w:val="007B57D1"/>
    <w:rsid w:val="007B5A4E"/>
    <w:rsid w:val="007B5DB4"/>
    <w:rsid w:val="007B6157"/>
    <w:rsid w:val="007B6755"/>
    <w:rsid w:val="007B6A7C"/>
    <w:rsid w:val="007B76B8"/>
    <w:rsid w:val="007B79B4"/>
    <w:rsid w:val="007B7F3B"/>
    <w:rsid w:val="007B7FC4"/>
    <w:rsid w:val="007C012B"/>
    <w:rsid w:val="007C118D"/>
    <w:rsid w:val="007C11DE"/>
    <w:rsid w:val="007C18E1"/>
    <w:rsid w:val="007C1F8E"/>
    <w:rsid w:val="007C27A6"/>
    <w:rsid w:val="007C3525"/>
    <w:rsid w:val="007C39B3"/>
    <w:rsid w:val="007C49E4"/>
    <w:rsid w:val="007C4AF8"/>
    <w:rsid w:val="007C573E"/>
    <w:rsid w:val="007C6650"/>
    <w:rsid w:val="007C6761"/>
    <w:rsid w:val="007C6A75"/>
    <w:rsid w:val="007C78C6"/>
    <w:rsid w:val="007C7B0A"/>
    <w:rsid w:val="007C7BB9"/>
    <w:rsid w:val="007C7EB5"/>
    <w:rsid w:val="007D0184"/>
    <w:rsid w:val="007D0456"/>
    <w:rsid w:val="007D158C"/>
    <w:rsid w:val="007D1C0C"/>
    <w:rsid w:val="007D1E42"/>
    <w:rsid w:val="007D296F"/>
    <w:rsid w:val="007D2A53"/>
    <w:rsid w:val="007D30E2"/>
    <w:rsid w:val="007D31C9"/>
    <w:rsid w:val="007D3382"/>
    <w:rsid w:val="007D37A3"/>
    <w:rsid w:val="007D39CC"/>
    <w:rsid w:val="007D3D9A"/>
    <w:rsid w:val="007D3F01"/>
    <w:rsid w:val="007D4178"/>
    <w:rsid w:val="007D446A"/>
    <w:rsid w:val="007D544E"/>
    <w:rsid w:val="007D5A6F"/>
    <w:rsid w:val="007D61E5"/>
    <w:rsid w:val="007D634B"/>
    <w:rsid w:val="007D6948"/>
    <w:rsid w:val="007D7433"/>
    <w:rsid w:val="007D75E1"/>
    <w:rsid w:val="007D7638"/>
    <w:rsid w:val="007E068E"/>
    <w:rsid w:val="007E09DE"/>
    <w:rsid w:val="007E104B"/>
    <w:rsid w:val="007E1BDF"/>
    <w:rsid w:val="007E22D5"/>
    <w:rsid w:val="007E4A26"/>
    <w:rsid w:val="007E4E23"/>
    <w:rsid w:val="007E5064"/>
    <w:rsid w:val="007E5215"/>
    <w:rsid w:val="007E5362"/>
    <w:rsid w:val="007E5561"/>
    <w:rsid w:val="007E60FF"/>
    <w:rsid w:val="007E61B8"/>
    <w:rsid w:val="007E6782"/>
    <w:rsid w:val="007E67A1"/>
    <w:rsid w:val="007E750B"/>
    <w:rsid w:val="007E7520"/>
    <w:rsid w:val="007E77A8"/>
    <w:rsid w:val="007F026E"/>
    <w:rsid w:val="007F1559"/>
    <w:rsid w:val="007F1A9D"/>
    <w:rsid w:val="007F223C"/>
    <w:rsid w:val="007F28F2"/>
    <w:rsid w:val="007F2D4E"/>
    <w:rsid w:val="007F3596"/>
    <w:rsid w:val="007F3C60"/>
    <w:rsid w:val="007F4623"/>
    <w:rsid w:val="007F4F4F"/>
    <w:rsid w:val="007F4F88"/>
    <w:rsid w:val="007F5282"/>
    <w:rsid w:val="007F534D"/>
    <w:rsid w:val="007F5436"/>
    <w:rsid w:val="007F5C07"/>
    <w:rsid w:val="007F613A"/>
    <w:rsid w:val="007F6823"/>
    <w:rsid w:val="007F6AC8"/>
    <w:rsid w:val="007F6EF0"/>
    <w:rsid w:val="007F717B"/>
    <w:rsid w:val="007F7C23"/>
    <w:rsid w:val="007F7E8C"/>
    <w:rsid w:val="008001A1"/>
    <w:rsid w:val="00800AD3"/>
    <w:rsid w:val="008016E8"/>
    <w:rsid w:val="0080180F"/>
    <w:rsid w:val="00801818"/>
    <w:rsid w:val="008018C0"/>
    <w:rsid w:val="008021F5"/>
    <w:rsid w:val="00802340"/>
    <w:rsid w:val="00802CA1"/>
    <w:rsid w:val="00802D0D"/>
    <w:rsid w:val="00802F41"/>
    <w:rsid w:val="00803419"/>
    <w:rsid w:val="008036B9"/>
    <w:rsid w:val="0080419A"/>
    <w:rsid w:val="0080428E"/>
    <w:rsid w:val="00804869"/>
    <w:rsid w:val="00804F06"/>
    <w:rsid w:val="008050C3"/>
    <w:rsid w:val="008056B9"/>
    <w:rsid w:val="008066FD"/>
    <w:rsid w:val="00806D6A"/>
    <w:rsid w:val="0080729B"/>
    <w:rsid w:val="008073C5"/>
    <w:rsid w:val="00807649"/>
    <w:rsid w:val="00807BBE"/>
    <w:rsid w:val="00807BCF"/>
    <w:rsid w:val="008101DA"/>
    <w:rsid w:val="0081033E"/>
    <w:rsid w:val="008111C8"/>
    <w:rsid w:val="00811241"/>
    <w:rsid w:val="00811501"/>
    <w:rsid w:val="00811A10"/>
    <w:rsid w:val="00811BC5"/>
    <w:rsid w:val="00811E09"/>
    <w:rsid w:val="00811E67"/>
    <w:rsid w:val="00811E73"/>
    <w:rsid w:val="0081201D"/>
    <w:rsid w:val="0081203A"/>
    <w:rsid w:val="008124E8"/>
    <w:rsid w:val="00812716"/>
    <w:rsid w:val="008127EE"/>
    <w:rsid w:val="00812980"/>
    <w:rsid w:val="008136F2"/>
    <w:rsid w:val="008137DC"/>
    <w:rsid w:val="00814227"/>
    <w:rsid w:val="00814AA2"/>
    <w:rsid w:val="00814E91"/>
    <w:rsid w:val="00814F3A"/>
    <w:rsid w:val="008153A1"/>
    <w:rsid w:val="00815A14"/>
    <w:rsid w:val="00815A88"/>
    <w:rsid w:val="00817048"/>
    <w:rsid w:val="008175F3"/>
    <w:rsid w:val="008176F3"/>
    <w:rsid w:val="00817FB1"/>
    <w:rsid w:val="0082005E"/>
    <w:rsid w:val="00820390"/>
    <w:rsid w:val="008203EE"/>
    <w:rsid w:val="008205F5"/>
    <w:rsid w:val="00820D6A"/>
    <w:rsid w:val="00820DF6"/>
    <w:rsid w:val="008213E6"/>
    <w:rsid w:val="00821534"/>
    <w:rsid w:val="008219A1"/>
    <w:rsid w:val="00821BF4"/>
    <w:rsid w:val="00822B4D"/>
    <w:rsid w:val="00823100"/>
    <w:rsid w:val="00823387"/>
    <w:rsid w:val="008237B9"/>
    <w:rsid w:val="008238BE"/>
    <w:rsid w:val="008246F0"/>
    <w:rsid w:val="00824783"/>
    <w:rsid w:val="00824E0C"/>
    <w:rsid w:val="0082521D"/>
    <w:rsid w:val="008253B4"/>
    <w:rsid w:val="00825E75"/>
    <w:rsid w:val="00825FAF"/>
    <w:rsid w:val="0082645F"/>
    <w:rsid w:val="0082658A"/>
    <w:rsid w:val="00826CF8"/>
    <w:rsid w:val="00826F2D"/>
    <w:rsid w:val="00827027"/>
    <w:rsid w:val="00827C40"/>
    <w:rsid w:val="00830801"/>
    <w:rsid w:val="00830F60"/>
    <w:rsid w:val="008311E2"/>
    <w:rsid w:val="00831748"/>
    <w:rsid w:val="008324BC"/>
    <w:rsid w:val="00832966"/>
    <w:rsid w:val="00832D51"/>
    <w:rsid w:val="008342B6"/>
    <w:rsid w:val="00835139"/>
    <w:rsid w:val="00835406"/>
    <w:rsid w:val="008354CC"/>
    <w:rsid w:val="008358E2"/>
    <w:rsid w:val="00835B1F"/>
    <w:rsid w:val="008365AF"/>
    <w:rsid w:val="00836814"/>
    <w:rsid w:val="00836970"/>
    <w:rsid w:val="008371CF"/>
    <w:rsid w:val="00837207"/>
    <w:rsid w:val="0083726E"/>
    <w:rsid w:val="00837BC8"/>
    <w:rsid w:val="00837C61"/>
    <w:rsid w:val="00840045"/>
    <w:rsid w:val="00840ACD"/>
    <w:rsid w:val="00841445"/>
    <w:rsid w:val="0084172D"/>
    <w:rsid w:val="00842535"/>
    <w:rsid w:val="00842D9F"/>
    <w:rsid w:val="0084320B"/>
    <w:rsid w:val="00844568"/>
    <w:rsid w:val="0084486C"/>
    <w:rsid w:val="00846667"/>
    <w:rsid w:val="00847315"/>
    <w:rsid w:val="0084744E"/>
    <w:rsid w:val="008476DB"/>
    <w:rsid w:val="00850504"/>
    <w:rsid w:val="00850E2D"/>
    <w:rsid w:val="008517A0"/>
    <w:rsid w:val="00851974"/>
    <w:rsid w:val="00852739"/>
    <w:rsid w:val="00852AA4"/>
    <w:rsid w:val="00852D42"/>
    <w:rsid w:val="00852F03"/>
    <w:rsid w:val="00853247"/>
    <w:rsid w:val="0085367A"/>
    <w:rsid w:val="008536B2"/>
    <w:rsid w:val="00853AAC"/>
    <w:rsid w:val="00854426"/>
    <w:rsid w:val="00854581"/>
    <w:rsid w:val="00854829"/>
    <w:rsid w:val="00854B6F"/>
    <w:rsid w:val="008559E5"/>
    <w:rsid w:val="00855E6D"/>
    <w:rsid w:val="00856E14"/>
    <w:rsid w:val="00857093"/>
    <w:rsid w:val="008573A5"/>
    <w:rsid w:val="008576AA"/>
    <w:rsid w:val="00860543"/>
    <w:rsid w:val="008605C6"/>
    <w:rsid w:val="00861A26"/>
    <w:rsid w:val="00861E71"/>
    <w:rsid w:val="008627B3"/>
    <w:rsid w:val="00862C31"/>
    <w:rsid w:val="00862D95"/>
    <w:rsid w:val="00863EA8"/>
    <w:rsid w:val="00864055"/>
    <w:rsid w:val="0086491C"/>
    <w:rsid w:val="00864AAE"/>
    <w:rsid w:val="00864EF4"/>
    <w:rsid w:val="00865064"/>
    <w:rsid w:val="0086550C"/>
    <w:rsid w:val="00865DFD"/>
    <w:rsid w:val="00866139"/>
    <w:rsid w:val="00866DCC"/>
    <w:rsid w:val="00867115"/>
    <w:rsid w:val="00867DB5"/>
    <w:rsid w:val="00870096"/>
    <w:rsid w:val="00870723"/>
    <w:rsid w:val="00870B8E"/>
    <w:rsid w:val="0087101A"/>
    <w:rsid w:val="00871D35"/>
    <w:rsid w:val="008726A9"/>
    <w:rsid w:val="00872701"/>
    <w:rsid w:val="008730F0"/>
    <w:rsid w:val="008734D3"/>
    <w:rsid w:val="00873A90"/>
    <w:rsid w:val="00873C8B"/>
    <w:rsid w:val="0087448D"/>
    <w:rsid w:val="008745AC"/>
    <w:rsid w:val="008748FD"/>
    <w:rsid w:val="008749E6"/>
    <w:rsid w:val="00875366"/>
    <w:rsid w:val="00875401"/>
    <w:rsid w:val="00875779"/>
    <w:rsid w:val="00876D79"/>
    <w:rsid w:val="00876E38"/>
    <w:rsid w:val="0087723B"/>
    <w:rsid w:val="008773E4"/>
    <w:rsid w:val="008775AD"/>
    <w:rsid w:val="008811E3"/>
    <w:rsid w:val="00882F15"/>
    <w:rsid w:val="008830E9"/>
    <w:rsid w:val="0088358C"/>
    <w:rsid w:val="008835B9"/>
    <w:rsid w:val="00883F86"/>
    <w:rsid w:val="00884FE5"/>
    <w:rsid w:val="00885664"/>
    <w:rsid w:val="00885E2B"/>
    <w:rsid w:val="00886899"/>
    <w:rsid w:val="00886A04"/>
    <w:rsid w:val="0088731E"/>
    <w:rsid w:val="0088738E"/>
    <w:rsid w:val="00887AF9"/>
    <w:rsid w:val="0089071C"/>
    <w:rsid w:val="0089086F"/>
    <w:rsid w:val="008911C6"/>
    <w:rsid w:val="00891421"/>
    <w:rsid w:val="00891741"/>
    <w:rsid w:val="00891756"/>
    <w:rsid w:val="00891D0F"/>
    <w:rsid w:val="008925D6"/>
    <w:rsid w:val="0089262E"/>
    <w:rsid w:val="008928AE"/>
    <w:rsid w:val="00892BD0"/>
    <w:rsid w:val="0089303F"/>
    <w:rsid w:val="00893072"/>
    <w:rsid w:val="0089398A"/>
    <w:rsid w:val="00893B4B"/>
    <w:rsid w:val="00893CF5"/>
    <w:rsid w:val="0089444C"/>
    <w:rsid w:val="00894BAC"/>
    <w:rsid w:val="00895503"/>
    <w:rsid w:val="0089642F"/>
    <w:rsid w:val="0089696F"/>
    <w:rsid w:val="00896ECA"/>
    <w:rsid w:val="00896F76"/>
    <w:rsid w:val="0089776B"/>
    <w:rsid w:val="00897AE9"/>
    <w:rsid w:val="008A0159"/>
    <w:rsid w:val="008A051D"/>
    <w:rsid w:val="008A099E"/>
    <w:rsid w:val="008A0E5B"/>
    <w:rsid w:val="008A1975"/>
    <w:rsid w:val="008A2163"/>
    <w:rsid w:val="008A2199"/>
    <w:rsid w:val="008A23B6"/>
    <w:rsid w:val="008A23EC"/>
    <w:rsid w:val="008A2CF5"/>
    <w:rsid w:val="008A319F"/>
    <w:rsid w:val="008A31EA"/>
    <w:rsid w:val="008A3759"/>
    <w:rsid w:val="008A3F2C"/>
    <w:rsid w:val="008A4207"/>
    <w:rsid w:val="008A4764"/>
    <w:rsid w:val="008A4806"/>
    <w:rsid w:val="008A4A61"/>
    <w:rsid w:val="008A4CEA"/>
    <w:rsid w:val="008A4FEF"/>
    <w:rsid w:val="008A5071"/>
    <w:rsid w:val="008A5385"/>
    <w:rsid w:val="008A57B7"/>
    <w:rsid w:val="008A6A6C"/>
    <w:rsid w:val="008A6AA2"/>
    <w:rsid w:val="008A6E5A"/>
    <w:rsid w:val="008A7166"/>
    <w:rsid w:val="008A78DF"/>
    <w:rsid w:val="008A7CE4"/>
    <w:rsid w:val="008A7FB6"/>
    <w:rsid w:val="008B01AD"/>
    <w:rsid w:val="008B0B2D"/>
    <w:rsid w:val="008B167D"/>
    <w:rsid w:val="008B26D3"/>
    <w:rsid w:val="008B2AB9"/>
    <w:rsid w:val="008B3660"/>
    <w:rsid w:val="008B36CF"/>
    <w:rsid w:val="008B3CB9"/>
    <w:rsid w:val="008B41B5"/>
    <w:rsid w:val="008B4798"/>
    <w:rsid w:val="008B4E13"/>
    <w:rsid w:val="008B50D4"/>
    <w:rsid w:val="008B50E3"/>
    <w:rsid w:val="008B54A0"/>
    <w:rsid w:val="008B5732"/>
    <w:rsid w:val="008B589C"/>
    <w:rsid w:val="008B5E45"/>
    <w:rsid w:val="008B5F33"/>
    <w:rsid w:val="008B608B"/>
    <w:rsid w:val="008B6338"/>
    <w:rsid w:val="008B6A26"/>
    <w:rsid w:val="008B6D45"/>
    <w:rsid w:val="008B6F7C"/>
    <w:rsid w:val="008B72E9"/>
    <w:rsid w:val="008B7675"/>
    <w:rsid w:val="008B7C17"/>
    <w:rsid w:val="008B7C35"/>
    <w:rsid w:val="008C0585"/>
    <w:rsid w:val="008C0DC4"/>
    <w:rsid w:val="008C0EE0"/>
    <w:rsid w:val="008C10BD"/>
    <w:rsid w:val="008C1BB9"/>
    <w:rsid w:val="008C1BEA"/>
    <w:rsid w:val="008C1CE5"/>
    <w:rsid w:val="008C1E62"/>
    <w:rsid w:val="008C2934"/>
    <w:rsid w:val="008C29C0"/>
    <w:rsid w:val="008C36B4"/>
    <w:rsid w:val="008C370A"/>
    <w:rsid w:val="008C3803"/>
    <w:rsid w:val="008C3BF8"/>
    <w:rsid w:val="008C3C9F"/>
    <w:rsid w:val="008C3F48"/>
    <w:rsid w:val="008C4124"/>
    <w:rsid w:val="008C4161"/>
    <w:rsid w:val="008C48D2"/>
    <w:rsid w:val="008C4E29"/>
    <w:rsid w:val="008C65AA"/>
    <w:rsid w:val="008C68E8"/>
    <w:rsid w:val="008C69A3"/>
    <w:rsid w:val="008C77A6"/>
    <w:rsid w:val="008C7A50"/>
    <w:rsid w:val="008D1066"/>
    <w:rsid w:val="008D21EC"/>
    <w:rsid w:val="008D25C1"/>
    <w:rsid w:val="008D2C4C"/>
    <w:rsid w:val="008D2EC9"/>
    <w:rsid w:val="008D32E6"/>
    <w:rsid w:val="008D37B0"/>
    <w:rsid w:val="008D3996"/>
    <w:rsid w:val="008D3F7B"/>
    <w:rsid w:val="008D4020"/>
    <w:rsid w:val="008D473F"/>
    <w:rsid w:val="008D575A"/>
    <w:rsid w:val="008D5DBB"/>
    <w:rsid w:val="008D6232"/>
    <w:rsid w:val="008D6289"/>
    <w:rsid w:val="008D6961"/>
    <w:rsid w:val="008D746C"/>
    <w:rsid w:val="008D75B0"/>
    <w:rsid w:val="008D776D"/>
    <w:rsid w:val="008D7979"/>
    <w:rsid w:val="008E04A3"/>
    <w:rsid w:val="008E0968"/>
    <w:rsid w:val="008E1166"/>
    <w:rsid w:val="008E12DF"/>
    <w:rsid w:val="008E18AD"/>
    <w:rsid w:val="008E18E8"/>
    <w:rsid w:val="008E2351"/>
    <w:rsid w:val="008E23E4"/>
    <w:rsid w:val="008E270A"/>
    <w:rsid w:val="008E2993"/>
    <w:rsid w:val="008E3027"/>
    <w:rsid w:val="008E3B88"/>
    <w:rsid w:val="008E46D9"/>
    <w:rsid w:val="008E4A70"/>
    <w:rsid w:val="008E5252"/>
    <w:rsid w:val="008E61D4"/>
    <w:rsid w:val="008E6E62"/>
    <w:rsid w:val="008E6EA9"/>
    <w:rsid w:val="008E7028"/>
    <w:rsid w:val="008E77BC"/>
    <w:rsid w:val="008E7B0E"/>
    <w:rsid w:val="008F0723"/>
    <w:rsid w:val="008F086E"/>
    <w:rsid w:val="008F13ED"/>
    <w:rsid w:val="008F166C"/>
    <w:rsid w:val="008F2226"/>
    <w:rsid w:val="008F2BCF"/>
    <w:rsid w:val="008F3208"/>
    <w:rsid w:val="008F36AE"/>
    <w:rsid w:val="008F3824"/>
    <w:rsid w:val="008F41A9"/>
    <w:rsid w:val="008F46B9"/>
    <w:rsid w:val="008F4A8C"/>
    <w:rsid w:val="008F4F8C"/>
    <w:rsid w:val="008F5999"/>
    <w:rsid w:val="008F5AC9"/>
    <w:rsid w:val="008F5C29"/>
    <w:rsid w:val="008F5CBC"/>
    <w:rsid w:val="008F6420"/>
    <w:rsid w:val="008F6479"/>
    <w:rsid w:val="008F64B2"/>
    <w:rsid w:val="008F712F"/>
    <w:rsid w:val="008F7432"/>
    <w:rsid w:val="00900368"/>
    <w:rsid w:val="00900548"/>
    <w:rsid w:val="009014A6"/>
    <w:rsid w:val="009029FC"/>
    <w:rsid w:val="00902D90"/>
    <w:rsid w:val="009032B4"/>
    <w:rsid w:val="00903B4C"/>
    <w:rsid w:val="0090443B"/>
    <w:rsid w:val="0090479A"/>
    <w:rsid w:val="00904875"/>
    <w:rsid w:val="00904A17"/>
    <w:rsid w:val="00904E67"/>
    <w:rsid w:val="00904F27"/>
    <w:rsid w:val="009051FD"/>
    <w:rsid w:val="00905384"/>
    <w:rsid w:val="009059DE"/>
    <w:rsid w:val="00905DD8"/>
    <w:rsid w:val="009060F7"/>
    <w:rsid w:val="0090674A"/>
    <w:rsid w:val="00906B33"/>
    <w:rsid w:val="0090728F"/>
    <w:rsid w:val="00907A86"/>
    <w:rsid w:val="00907E50"/>
    <w:rsid w:val="009102F2"/>
    <w:rsid w:val="0091034B"/>
    <w:rsid w:val="00910515"/>
    <w:rsid w:val="00910532"/>
    <w:rsid w:val="009107F6"/>
    <w:rsid w:val="00911221"/>
    <w:rsid w:val="00911284"/>
    <w:rsid w:val="00911698"/>
    <w:rsid w:val="00911A1E"/>
    <w:rsid w:val="00911DBB"/>
    <w:rsid w:val="00911F0E"/>
    <w:rsid w:val="009126A1"/>
    <w:rsid w:val="009126D4"/>
    <w:rsid w:val="00915633"/>
    <w:rsid w:val="00916813"/>
    <w:rsid w:val="00917ABA"/>
    <w:rsid w:val="00917C15"/>
    <w:rsid w:val="00917EDE"/>
    <w:rsid w:val="009203A3"/>
    <w:rsid w:val="00920647"/>
    <w:rsid w:val="00920E8A"/>
    <w:rsid w:val="00922313"/>
    <w:rsid w:val="00922991"/>
    <w:rsid w:val="00923FA1"/>
    <w:rsid w:val="0092459B"/>
    <w:rsid w:val="00924603"/>
    <w:rsid w:val="009252BD"/>
    <w:rsid w:val="00925FA2"/>
    <w:rsid w:val="009263D3"/>
    <w:rsid w:val="00926D53"/>
    <w:rsid w:val="00927073"/>
    <w:rsid w:val="00927407"/>
    <w:rsid w:val="0092776D"/>
    <w:rsid w:val="00927C20"/>
    <w:rsid w:val="00927E30"/>
    <w:rsid w:val="00927F54"/>
    <w:rsid w:val="00930478"/>
    <w:rsid w:val="00930632"/>
    <w:rsid w:val="00930733"/>
    <w:rsid w:val="00930840"/>
    <w:rsid w:val="00930AA1"/>
    <w:rsid w:val="00930E1D"/>
    <w:rsid w:val="00930E25"/>
    <w:rsid w:val="00931783"/>
    <w:rsid w:val="0093193F"/>
    <w:rsid w:val="00931B08"/>
    <w:rsid w:val="00931F8E"/>
    <w:rsid w:val="00932227"/>
    <w:rsid w:val="009327E4"/>
    <w:rsid w:val="009331E8"/>
    <w:rsid w:val="009335FD"/>
    <w:rsid w:val="00933D0D"/>
    <w:rsid w:val="00934327"/>
    <w:rsid w:val="0093436D"/>
    <w:rsid w:val="00934D60"/>
    <w:rsid w:val="00935600"/>
    <w:rsid w:val="00935938"/>
    <w:rsid w:val="00935D4B"/>
    <w:rsid w:val="009364D1"/>
    <w:rsid w:val="00936C03"/>
    <w:rsid w:val="00937310"/>
    <w:rsid w:val="00937E2C"/>
    <w:rsid w:val="00940500"/>
    <w:rsid w:val="00940D24"/>
    <w:rsid w:val="00941032"/>
    <w:rsid w:val="00941EC6"/>
    <w:rsid w:val="00942036"/>
    <w:rsid w:val="0094213F"/>
    <w:rsid w:val="0094280E"/>
    <w:rsid w:val="00943006"/>
    <w:rsid w:val="009430A9"/>
    <w:rsid w:val="00943731"/>
    <w:rsid w:val="00943EE0"/>
    <w:rsid w:val="009441BD"/>
    <w:rsid w:val="00944209"/>
    <w:rsid w:val="0094430F"/>
    <w:rsid w:val="0094455F"/>
    <w:rsid w:val="00944B90"/>
    <w:rsid w:val="00944E75"/>
    <w:rsid w:val="00945584"/>
    <w:rsid w:val="00945FD3"/>
    <w:rsid w:val="00946110"/>
    <w:rsid w:val="0094611A"/>
    <w:rsid w:val="009466F5"/>
    <w:rsid w:val="009478E8"/>
    <w:rsid w:val="00947A55"/>
    <w:rsid w:val="00947B42"/>
    <w:rsid w:val="0095059E"/>
    <w:rsid w:val="00950888"/>
    <w:rsid w:val="00950920"/>
    <w:rsid w:val="0095130E"/>
    <w:rsid w:val="00951360"/>
    <w:rsid w:val="009517FA"/>
    <w:rsid w:val="009518AD"/>
    <w:rsid w:val="00951B1F"/>
    <w:rsid w:val="00951DCF"/>
    <w:rsid w:val="009528E3"/>
    <w:rsid w:val="00953023"/>
    <w:rsid w:val="00953203"/>
    <w:rsid w:val="0095349D"/>
    <w:rsid w:val="00953614"/>
    <w:rsid w:val="00953A01"/>
    <w:rsid w:val="0095417D"/>
    <w:rsid w:val="009541F2"/>
    <w:rsid w:val="009542F4"/>
    <w:rsid w:val="0095440A"/>
    <w:rsid w:val="00955477"/>
    <w:rsid w:val="009554C2"/>
    <w:rsid w:val="00955AA5"/>
    <w:rsid w:val="00955D47"/>
    <w:rsid w:val="009566E1"/>
    <w:rsid w:val="00956FEA"/>
    <w:rsid w:val="009574AF"/>
    <w:rsid w:val="00960340"/>
    <w:rsid w:val="009611DE"/>
    <w:rsid w:val="0096196D"/>
    <w:rsid w:val="0096225C"/>
    <w:rsid w:val="0096228B"/>
    <w:rsid w:val="0096254E"/>
    <w:rsid w:val="009625FE"/>
    <w:rsid w:val="00962C1B"/>
    <w:rsid w:val="00963737"/>
    <w:rsid w:val="00963F34"/>
    <w:rsid w:val="009641DE"/>
    <w:rsid w:val="00964CEC"/>
    <w:rsid w:val="00964E9C"/>
    <w:rsid w:val="00965023"/>
    <w:rsid w:val="009656A6"/>
    <w:rsid w:val="00965BB5"/>
    <w:rsid w:val="00965D00"/>
    <w:rsid w:val="00965DDB"/>
    <w:rsid w:val="009661E0"/>
    <w:rsid w:val="00966204"/>
    <w:rsid w:val="00966557"/>
    <w:rsid w:val="00966560"/>
    <w:rsid w:val="00967160"/>
    <w:rsid w:val="00967937"/>
    <w:rsid w:val="00967A44"/>
    <w:rsid w:val="00967B4C"/>
    <w:rsid w:val="00967D82"/>
    <w:rsid w:val="00967DD8"/>
    <w:rsid w:val="00970AA4"/>
    <w:rsid w:val="00971183"/>
    <w:rsid w:val="009716B9"/>
    <w:rsid w:val="00971884"/>
    <w:rsid w:val="00971E1B"/>
    <w:rsid w:val="009729C7"/>
    <w:rsid w:val="00972F3A"/>
    <w:rsid w:val="009730E7"/>
    <w:rsid w:val="009731EA"/>
    <w:rsid w:val="00973AC5"/>
    <w:rsid w:val="00973ED7"/>
    <w:rsid w:val="00974146"/>
    <w:rsid w:val="00975475"/>
    <w:rsid w:val="00975478"/>
    <w:rsid w:val="00975618"/>
    <w:rsid w:val="009757A4"/>
    <w:rsid w:val="0097583C"/>
    <w:rsid w:val="00975D0F"/>
    <w:rsid w:val="00975E43"/>
    <w:rsid w:val="00976097"/>
    <w:rsid w:val="0097652A"/>
    <w:rsid w:val="0097655F"/>
    <w:rsid w:val="00976EC2"/>
    <w:rsid w:val="009771C0"/>
    <w:rsid w:val="009774DF"/>
    <w:rsid w:val="00980569"/>
    <w:rsid w:val="00980733"/>
    <w:rsid w:val="00980B11"/>
    <w:rsid w:val="009810E9"/>
    <w:rsid w:val="009813DE"/>
    <w:rsid w:val="00981C13"/>
    <w:rsid w:val="00981CE6"/>
    <w:rsid w:val="00981D65"/>
    <w:rsid w:val="00982C71"/>
    <w:rsid w:val="00982D71"/>
    <w:rsid w:val="00983299"/>
    <w:rsid w:val="009832F5"/>
    <w:rsid w:val="00984308"/>
    <w:rsid w:val="009844FC"/>
    <w:rsid w:val="009846CA"/>
    <w:rsid w:val="0098506D"/>
    <w:rsid w:val="00985109"/>
    <w:rsid w:val="00985D34"/>
    <w:rsid w:val="0098633E"/>
    <w:rsid w:val="009864EB"/>
    <w:rsid w:val="00987421"/>
    <w:rsid w:val="009878D5"/>
    <w:rsid w:val="00990046"/>
    <w:rsid w:val="00990A5B"/>
    <w:rsid w:val="00991232"/>
    <w:rsid w:val="00991399"/>
    <w:rsid w:val="009914D3"/>
    <w:rsid w:val="00991B89"/>
    <w:rsid w:val="00991DBB"/>
    <w:rsid w:val="00991E77"/>
    <w:rsid w:val="00992C4B"/>
    <w:rsid w:val="0099386D"/>
    <w:rsid w:val="0099393E"/>
    <w:rsid w:val="00993EBE"/>
    <w:rsid w:val="00993F6B"/>
    <w:rsid w:val="0099447E"/>
    <w:rsid w:val="00994D2F"/>
    <w:rsid w:val="009960E2"/>
    <w:rsid w:val="009964FD"/>
    <w:rsid w:val="00996741"/>
    <w:rsid w:val="009969CE"/>
    <w:rsid w:val="00996E6E"/>
    <w:rsid w:val="0099791E"/>
    <w:rsid w:val="009A0116"/>
    <w:rsid w:val="009A08A3"/>
    <w:rsid w:val="009A0B6F"/>
    <w:rsid w:val="009A1150"/>
    <w:rsid w:val="009A1312"/>
    <w:rsid w:val="009A15AE"/>
    <w:rsid w:val="009A1CFB"/>
    <w:rsid w:val="009A1DE5"/>
    <w:rsid w:val="009A1EE5"/>
    <w:rsid w:val="009A1FFB"/>
    <w:rsid w:val="009A21C9"/>
    <w:rsid w:val="009A2F70"/>
    <w:rsid w:val="009A3383"/>
    <w:rsid w:val="009A339F"/>
    <w:rsid w:val="009A38AE"/>
    <w:rsid w:val="009A3DB8"/>
    <w:rsid w:val="009A408C"/>
    <w:rsid w:val="009A4301"/>
    <w:rsid w:val="009A48C4"/>
    <w:rsid w:val="009A516D"/>
    <w:rsid w:val="009A56EC"/>
    <w:rsid w:val="009A592B"/>
    <w:rsid w:val="009A5A85"/>
    <w:rsid w:val="009A60FE"/>
    <w:rsid w:val="009A6198"/>
    <w:rsid w:val="009A6CCA"/>
    <w:rsid w:val="009A6D42"/>
    <w:rsid w:val="009A71E4"/>
    <w:rsid w:val="009A7528"/>
    <w:rsid w:val="009B017C"/>
    <w:rsid w:val="009B0278"/>
    <w:rsid w:val="009B0833"/>
    <w:rsid w:val="009B0F75"/>
    <w:rsid w:val="009B1131"/>
    <w:rsid w:val="009B1148"/>
    <w:rsid w:val="009B1457"/>
    <w:rsid w:val="009B1A03"/>
    <w:rsid w:val="009B1D59"/>
    <w:rsid w:val="009B2047"/>
    <w:rsid w:val="009B2443"/>
    <w:rsid w:val="009B27D3"/>
    <w:rsid w:val="009B313C"/>
    <w:rsid w:val="009B3A9E"/>
    <w:rsid w:val="009B4EC9"/>
    <w:rsid w:val="009B5424"/>
    <w:rsid w:val="009B5B8A"/>
    <w:rsid w:val="009B5C11"/>
    <w:rsid w:val="009B61A9"/>
    <w:rsid w:val="009B6D82"/>
    <w:rsid w:val="009B7809"/>
    <w:rsid w:val="009C0100"/>
    <w:rsid w:val="009C0B43"/>
    <w:rsid w:val="009C0ECE"/>
    <w:rsid w:val="009C11E6"/>
    <w:rsid w:val="009C136C"/>
    <w:rsid w:val="009C1638"/>
    <w:rsid w:val="009C16B7"/>
    <w:rsid w:val="009C1759"/>
    <w:rsid w:val="009C1BC0"/>
    <w:rsid w:val="009C20EF"/>
    <w:rsid w:val="009C25CF"/>
    <w:rsid w:val="009C2DC1"/>
    <w:rsid w:val="009C326B"/>
    <w:rsid w:val="009C3A70"/>
    <w:rsid w:val="009C4A2A"/>
    <w:rsid w:val="009C5CFF"/>
    <w:rsid w:val="009C5D86"/>
    <w:rsid w:val="009C5DEF"/>
    <w:rsid w:val="009C6600"/>
    <w:rsid w:val="009C673D"/>
    <w:rsid w:val="009C6770"/>
    <w:rsid w:val="009C6E5B"/>
    <w:rsid w:val="009C72B5"/>
    <w:rsid w:val="009C765A"/>
    <w:rsid w:val="009C7C0C"/>
    <w:rsid w:val="009C7ED8"/>
    <w:rsid w:val="009C7F8E"/>
    <w:rsid w:val="009D00E6"/>
    <w:rsid w:val="009D07C1"/>
    <w:rsid w:val="009D092B"/>
    <w:rsid w:val="009D09B9"/>
    <w:rsid w:val="009D09CC"/>
    <w:rsid w:val="009D12C5"/>
    <w:rsid w:val="009D139C"/>
    <w:rsid w:val="009D172A"/>
    <w:rsid w:val="009D1BB5"/>
    <w:rsid w:val="009D28A4"/>
    <w:rsid w:val="009D2993"/>
    <w:rsid w:val="009D2FD9"/>
    <w:rsid w:val="009D47D8"/>
    <w:rsid w:val="009D48D5"/>
    <w:rsid w:val="009D4C24"/>
    <w:rsid w:val="009D53B6"/>
    <w:rsid w:val="009D5738"/>
    <w:rsid w:val="009D5870"/>
    <w:rsid w:val="009D5CD3"/>
    <w:rsid w:val="009D67F2"/>
    <w:rsid w:val="009D6D9A"/>
    <w:rsid w:val="009D6E10"/>
    <w:rsid w:val="009D7457"/>
    <w:rsid w:val="009D7E05"/>
    <w:rsid w:val="009E0E3D"/>
    <w:rsid w:val="009E15CA"/>
    <w:rsid w:val="009E1926"/>
    <w:rsid w:val="009E1ACF"/>
    <w:rsid w:val="009E2519"/>
    <w:rsid w:val="009E26B5"/>
    <w:rsid w:val="009E26E3"/>
    <w:rsid w:val="009E37C2"/>
    <w:rsid w:val="009E38B4"/>
    <w:rsid w:val="009E39BE"/>
    <w:rsid w:val="009E46DF"/>
    <w:rsid w:val="009E57C8"/>
    <w:rsid w:val="009E5E55"/>
    <w:rsid w:val="009E6603"/>
    <w:rsid w:val="009E7CC6"/>
    <w:rsid w:val="009F01E6"/>
    <w:rsid w:val="009F04E7"/>
    <w:rsid w:val="009F0804"/>
    <w:rsid w:val="009F0C73"/>
    <w:rsid w:val="009F0EF8"/>
    <w:rsid w:val="009F10AD"/>
    <w:rsid w:val="009F10F6"/>
    <w:rsid w:val="009F172A"/>
    <w:rsid w:val="009F1747"/>
    <w:rsid w:val="009F19FC"/>
    <w:rsid w:val="009F1C11"/>
    <w:rsid w:val="009F1F83"/>
    <w:rsid w:val="009F2158"/>
    <w:rsid w:val="009F24C8"/>
    <w:rsid w:val="009F26E4"/>
    <w:rsid w:val="009F27D6"/>
    <w:rsid w:val="009F3029"/>
    <w:rsid w:val="009F315F"/>
    <w:rsid w:val="009F33C1"/>
    <w:rsid w:val="009F3480"/>
    <w:rsid w:val="009F3702"/>
    <w:rsid w:val="009F4949"/>
    <w:rsid w:val="009F4A07"/>
    <w:rsid w:val="009F5143"/>
    <w:rsid w:val="009F5965"/>
    <w:rsid w:val="009F6D0A"/>
    <w:rsid w:val="009F70F7"/>
    <w:rsid w:val="009F7607"/>
    <w:rsid w:val="009F7840"/>
    <w:rsid w:val="009F79C0"/>
    <w:rsid w:val="00A006EB"/>
    <w:rsid w:val="00A00736"/>
    <w:rsid w:val="00A00833"/>
    <w:rsid w:val="00A00D13"/>
    <w:rsid w:val="00A0128B"/>
    <w:rsid w:val="00A01D52"/>
    <w:rsid w:val="00A02AEA"/>
    <w:rsid w:val="00A02B92"/>
    <w:rsid w:val="00A02FB2"/>
    <w:rsid w:val="00A03277"/>
    <w:rsid w:val="00A03B0E"/>
    <w:rsid w:val="00A0451F"/>
    <w:rsid w:val="00A04914"/>
    <w:rsid w:val="00A04BAF"/>
    <w:rsid w:val="00A04F20"/>
    <w:rsid w:val="00A04F51"/>
    <w:rsid w:val="00A0530D"/>
    <w:rsid w:val="00A05575"/>
    <w:rsid w:val="00A05827"/>
    <w:rsid w:val="00A05AB3"/>
    <w:rsid w:val="00A05BB6"/>
    <w:rsid w:val="00A05E99"/>
    <w:rsid w:val="00A063F8"/>
    <w:rsid w:val="00A06F8F"/>
    <w:rsid w:val="00A06FC2"/>
    <w:rsid w:val="00A07A4B"/>
    <w:rsid w:val="00A07AFA"/>
    <w:rsid w:val="00A10033"/>
    <w:rsid w:val="00A103A6"/>
    <w:rsid w:val="00A1050D"/>
    <w:rsid w:val="00A10F2F"/>
    <w:rsid w:val="00A1107E"/>
    <w:rsid w:val="00A11116"/>
    <w:rsid w:val="00A114D9"/>
    <w:rsid w:val="00A114DE"/>
    <w:rsid w:val="00A1182C"/>
    <w:rsid w:val="00A11D7D"/>
    <w:rsid w:val="00A11DE1"/>
    <w:rsid w:val="00A12542"/>
    <w:rsid w:val="00A1263C"/>
    <w:rsid w:val="00A12787"/>
    <w:rsid w:val="00A12D77"/>
    <w:rsid w:val="00A13F90"/>
    <w:rsid w:val="00A14404"/>
    <w:rsid w:val="00A14D82"/>
    <w:rsid w:val="00A14E57"/>
    <w:rsid w:val="00A152EE"/>
    <w:rsid w:val="00A15300"/>
    <w:rsid w:val="00A15638"/>
    <w:rsid w:val="00A15FC3"/>
    <w:rsid w:val="00A16340"/>
    <w:rsid w:val="00A164E1"/>
    <w:rsid w:val="00A16A4C"/>
    <w:rsid w:val="00A171A1"/>
    <w:rsid w:val="00A17248"/>
    <w:rsid w:val="00A17C03"/>
    <w:rsid w:val="00A17EDE"/>
    <w:rsid w:val="00A20453"/>
    <w:rsid w:val="00A20BCE"/>
    <w:rsid w:val="00A21376"/>
    <w:rsid w:val="00A217DC"/>
    <w:rsid w:val="00A21C17"/>
    <w:rsid w:val="00A22038"/>
    <w:rsid w:val="00A2232D"/>
    <w:rsid w:val="00A2283A"/>
    <w:rsid w:val="00A22A9A"/>
    <w:rsid w:val="00A22C97"/>
    <w:rsid w:val="00A22D11"/>
    <w:rsid w:val="00A22DB1"/>
    <w:rsid w:val="00A234CE"/>
    <w:rsid w:val="00A24063"/>
    <w:rsid w:val="00A24562"/>
    <w:rsid w:val="00A24642"/>
    <w:rsid w:val="00A248BB"/>
    <w:rsid w:val="00A24EF5"/>
    <w:rsid w:val="00A25109"/>
    <w:rsid w:val="00A25753"/>
    <w:rsid w:val="00A26399"/>
    <w:rsid w:val="00A27B6C"/>
    <w:rsid w:val="00A27D5B"/>
    <w:rsid w:val="00A304CD"/>
    <w:rsid w:val="00A31031"/>
    <w:rsid w:val="00A31068"/>
    <w:rsid w:val="00A3137A"/>
    <w:rsid w:val="00A31457"/>
    <w:rsid w:val="00A314DF"/>
    <w:rsid w:val="00A31D66"/>
    <w:rsid w:val="00A31EFB"/>
    <w:rsid w:val="00A32201"/>
    <w:rsid w:val="00A32D12"/>
    <w:rsid w:val="00A32DD3"/>
    <w:rsid w:val="00A32DFD"/>
    <w:rsid w:val="00A32F9E"/>
    <w:rsid w:val="00A33A93"/>
    <w:rsid w:val="00A33B21"/>
    <w:rsid w:val="00A33C4C"/>
    <w:rsid w:val="00A35291"/>
    <w:rsid w:val="00A3540D"/>
    <w:rsid w:val="00A355F7"/>
    <w:rsid w:val="00A356A0"/>
    <w:rsid w:val="00A35826"/>
    <w:rsid w:val="00A35873"/>
    <w:rsid w:val="00A359CA"/>
    <w:rsid w:val="00A35E93"/>
    <w:rsid w:val="00A363F1"/>
    <w:rsid w:val="00A36A84"/>
    <w:rsid w:val="00A3761E"/>
    <w:rsid w:val="00A37853"/>
    <w:rsid w:val="00A37863"/>
    <w:rsid w:val="00A37864"/>
    <w:rsid w:val="00A37ACE"/>
    <w:rsid w:val="00A401A8"/>
    <w:rsid w:val="00A40259"/>
    <w:rsid w:val="00A40992"/>
    <w:rsid w:val="00A409C8"/>
    <w:rsid w:val="00A4118B"/>
    <w:rsid w:val="00A4187C"/>
    <w:rsid w:val="00A41C32"/>
    <w:rsid w:val="00A429E1"/>
    <w:rsid w:val="00A42B2C"/>
    <w:rsid w:val="00A42CFD"/>
    <w:rsid w:val="00A4303F"/>
    <w:rsid w:val="00A4347D"/>
    <w:rsid w:val="00A4368C"/>
    <w:rsid w:val="00A4372E"/>
    <w:rsid w:val="00A43E37"/>
    <w:rsid w:val="00A43E80"/>
    <w:rsid w:val="00A445E2"/>
    <w:rsid w:val="00A44EDE"/>
    <w:rsid w:val="00A454A7"/>
    <w:rsid w:val="00A454AE"/>
    <w:rsid w:val="00A454C9"/>
    <w:rsid w:val="00A4551B"/>
    <w:rsid w:val="00A45A66"/>
    <w:rsid w:val="00A45D43"/>
    <w:rsid w:val="00A46757"/>
    <w:rsid w:val="00A477B4"/>
    <w:rsid w:val="00A47BCC"/>
    <w:rsid w:val="00A500CC"/>
    <w:rsid w:val="00A509A0"/>
    <w:rsid w:val="00A51A32"/>
    <w:rsid w:val="00A51D42"/>
    <w:rsid w:val="00A51F1E"/>
    <w:rsid w:val="00A5219A"/>
    <w:rsid w:val="00A521E1"/>
    <w:rsid w:val="00A525B6"/>
    <w:rsid w:val="00A52926"/>
    <w:rsid w:val="00A532EC"/>
    <w:rsid w:val="00A53C18"/>
    <w:rsid w:val="00A53D09"/>
    <w:rsid w:val="00A53D56"/>
    <w:rsid w:val="00A53FBB"/>
    <w:rsid w:val="00A54426"/>
    <w:rsid w:val="00A54A0E"/>
    <w:rsid w:val="00A558A6"/>
    <w:rsid w:val="00A5595D"/>
    <w:rsid w:val="00A5648A"/>
    <w:rsid w:val="00A56641"/>
    <w:rsid w:val="00A5665F"/>
    <w:rsid w:val="00A5685C"/>
    <w:rsid w:val="00A56A45"/>
    <w:rsid w:val="00A56DF9"/>
    <w:rsid w:val="00A57E03"/>
    <w:rsid w:val="00A600B6"/>
    <w:rsid w:val="00A614DB"/>
    <w:rsid w:val="00A6163E"/>
    <w:rsid w:val="00A62294"/>
    <w:rsid w:val="00A62B5A"/>
    <w:rsid w:val="00A6331C"/>
    <w:rsid w:val="00A63FF7"/>
    <w:rsid w:val="00A64C87"/>
    <w:rsid w:val="00A65223"/>
    <w:rsid w:val="00A65C75"/>
    <w:rsid w:val="00A65E29"/>
    <w:rsid w:val="00A65EDF"/>
    <w:rsid w:val="00A66791"/>
    <w:rsid w:val="00A66B3A"/>
    <w:rsid w:val="00A66C4C"/>
    <w:rsid w:val="00A66C80"/>
    <w:rsid w:val="00A66E61"/>
    <w:rsid w:val="00A66F2B"/>
    <w:rsid w:val="00A67021"/>
    <w:rsid w:val="00A6789D"/>
    <w:rsid w:val="00A67A79"/>
    <w:rsid w:val="00A67B37"/>
    <w:rsid w:val="00A67C1A"/>
    <w:rsid w:val="00A67D4C"/>
    <w:rsid w:val="00A67E15"/>
    <w:rsid w:val="00A70492"/>
    <w:rsid w:val="00A7075A"/>
    <w:rsid w:val="00A7096F"/>
    <w:rsid w:val="00A70B91"/>
    <w:rsid w:val="00A71915"/>
    <w:rsid w:val="00A71B6D"/>
    <w:rsid w:val="00A71CF7"/>
    <w:rsid w:val="00A72476"/>
    <w:rsid w:val="00A72E4C"/>
    <w:rsid w:val="00A72F1A"/>
    <w:rsid w:val="00A740BB"/>
    <w:rsid w:val="00A740F3"/>
    <w:rsid w:val="00A74A54"/>
    <w:rsid w:val="00A758CE"/>
    <w:rsid w:val="00A75F98"/>
    <w:rsid w:val="00A76302"/>
    <w:rsid w:val="00A7687E"/>
    <w:rsid w:val="00A76C9B"/>
    <w:rsid w:val="00A77A7C"/>
    <w:rsid w:val="00A77B64"/>
    <w:rsid w:val="00A802ED"/>
    <w:rsid w:val="00A80702"/>
    <w:rsid w:val="00A8126D"/>
    <w:rsid w:val="00A81919"/>
    <w:rsid w:val="00A81F8F"/>
    <w:rsid w:val="00A820ED"/>
    <w:rsid w:val="00A827CD"/>
    <w:rsid w:val="00A8309E"/>
    <w:rsid w:val="00A84527"/>
    <w:rsid w:val="00A84AEC"/>
    <w:rsid w:val="00A84B00"/>
    <w:rsid w:val="00A84CB7"/>
    <w:rsid w:val="00A84DDE"/>
    <w:rsid w:val="00A85ABD"/>
    <w:rsid w:val="00A86171"/>
    <w:rsid w:val="00A866EC"/>
    <w:rsid w:val="00A86838"/>
    <w:rsid w:val="00A8683B"/>
    <w:rsid w:val="00A86C63"/>
    <w:rsid w:val="00A8731C"/>
    <w:rsid w:val="00A87D6D"/>
    <w:rsid w:val="00A87DC9"/>
    <w:rsid w:val="00A9021B"/>
    <w:rsid w:val="00A90AFC"/>
    <w:rsid w:val="00A90BF6"/>
    <w:rsid w:val="00A9158E"/>
    <w:rsid w:val="00A91933"/>
    <w:rsid w:val="00A91A1F"/>
    <w:rsid w:val="00A91C4D"/>
    <w:rsid w:val="00A92C6B"/>
    <w:rsid w:val="00A92E6C"/>
    <w:rsid w:val="00A9340A"/>
    <w:rsid w:val="00A945F8"/>
    <w:rsid w:val="00A94B04"/>
    <w:rsid w:val="00A95108"/>
    <w:rsid w:val="00A9512E"/>
    <w:rsid w:val="00A95D86"/>
    <w:rsid w:val="00A95EAC"/>
    <w:rsid w:val="00A95EEE"/>
    <w:rsid w:val="00A9630B"/>
    <w:rsid w:val="00A970C6"/>
    <w:rsid w:val="00A9710E"/>
    <w:rsid w:val="00A97408"/>
    <w:rsid w:val="00A975F4"/>
    <w:rsid w:val="00A97D8E"/>
    <w:rsid w:val="00AA0518"/>
    <w:rsid w:val="00AA094D"/>
    <w:rsid w:val="00AA12F5"/>
    <w:rsid w:val="00AA2047"/>
    <w:rsid w:val="00AA279A"/>
    <w:rsid w:val="00AA285D"/>
    <w:rsid w:val="00AA28B5"/>
    <w:rsid w:val="00AA2DC8"/>
    <w:rsid w:val="00AA34D6"/>
    <w:rsid w:val="00AA3909"/>
    <w:rsid w:val="00AA4581"/>
    <w:rsid w:val="00AA45BE"/>
    <w:rsid w:val="00AA4DAA"/>
    <w:rsid w:val="00AA64E5"/>
    <w:rsid w:val="00AA6A6B"/>
    <w:rsid w:val="00AA767A"/>
    <w:rsid w:val="00AB010D"/>
    <w:rsid w:val="00AB064D"/>
    <w:rsid w:val="00AB0B4D"/>
    <w:rsid w:val="00AB0D6B"/>
    <w:rsid w:val="00AB0F4C"/>
    <w:rsid w:val="00AB10E1"/>
    <w:rsid w:val="00AB120A"/>
    <w:rsid w:val="00AB28BD"/>
    <w:rsid w:val="00AB31DD"/>
    <w:rsid w:val="00AB31FB"/>
    <w:rsid w:val="00AB3235"/>
    <w:rsid w:val="00AB370D"/>
    <w:rsid w:val="00AB4CD8"/>
    <w:rsid w:val="00AB51F3"/>
    <w:rsid w:val="00AB5527"/>
    <w:rsid w:val="00AB59CA"/>
    <w:rsid w:val="00AB5BD0"/>
    <w:rsid w:val="00AB5EC7"/>
    <w:rsid w:val="00AB6245"/>
    <w:rsid w:val="00AB6269"/>
    <w:rsid w:val="00AB62A9"/>
    <w:rsid w:val="00AB698F"/>
    <w:rsid w:val="00AB6993"/>
    <w:rsid w:val="00AB6AC0"/>
    <w:rsid w:val="00AB7BCF"/>
    <w:rsid w:val="00AB7F12"/>
    <w:rsid w:val="00AC018E"/>
    <w:rsid w:val="00AC1747"/>
    <w:rsid w:val="00AC1B1A"/>
    <w:rsid w:val="00AC1EF9"/>
    <w:rsid w:val="00AC1F9E"/>
    <w:rsid w:val="00AC21BB"/>
    <w:rsid w:val="00AC23E2"/>
    <w:rsid w:val="00AC2614"/>
    <w:rsid w:val="00AC2B45"/>
    <w:rsid w:val="00AC4FDB"/>
    <w:rsid w:val="00AC52B2"/>
    <w:rsid w:val="00AC6378"/>
    <w:rsid w:val="00AC72AD"/>
    <w:rsid w:val="00AC731E"/>
    <w:rsid w:val="00AD014A"/>
    <w:rsid w:val="00AD018D"/>
    <w:rsid w:val="00AD089D"/>
    <w:rsid w:val="00AD0A69"/>
    <w:rsid w:val="00AD0D8E"/>
    <w:rsid w:val="00AD0EA9"/>
    <w:rsid w:val="00AD1808"/>
    <w:rsid w:val="00AD1F76"/>
    <w:rsid w:val="00AD2287"/>
    <w:rsid w:val="00AD2C11"/>
    <w:rsid w:val="00AD2D7F"/>
    <w:rsid w:val="00AD2E60"/>
    <w:rsid w:val="00AD3E7C"/>
    <w:rsid w:val="00AD56B9"/>
    <w:rsid w:val="00AD5DB7"/>
    <w:rsid w:val="00AD5E4C"/>
    <w:rsid w:val="00AD60F8"/>
    <w:rsid w:val="00AD6D59"/>
    <w:rsid w:val="00AD7048"/>
    <w:rsid w:val="00AD7C9B"/>
    <w:rsid w:val="00AD7CDB"/>
    <w:rsid w:val="00AE0047"/>
    <w:rsid w:val="00AE01C0"/>
    <w:rsid w:val="00AE1FC0"/>
    <w:rsid w:val="00AE30DB"/>
    <w:rsid w:val="00AE38FD"/>
    <w:rsid w:val="00AE3DB3"/>
    <w:rsid w:val="00AE4669"/>
    <w:rsid w:val="00AE57C7"/>
    <w:rsid w:val="00AE5E4F"/>
    <w:rsid w:val="00AE60A0"/>
    <w:rsid w:val="00AE62A7"/>
    <w:rsid w:val="00AE62D0"/>
    <w:rsid w:val="00AE6E28"/>
    <w:rsid w:val="00AE714C"/>
    <w:rsid w:val="00AE7B5D"/>
    <w:rsid w:val="00AF1380"/>
    <w:rsid w:val="00AF1935"/>
    <w:rsid w:val="00AF1FC0"/>
    <w:rsid w:val="00AF21AF"/>
    <w:rsid w:val="00AF2EDF"/>
    <w:rsid w:val="00AF31B2"/>
    <w:rsid w:val="00AF32F2"/>
    <w:rsid w:val="00AF3405"/>
    <w:rsid w:val="00AF3729"/>
    <w:rsid w:val="00AF4E5D"/>
    <w:rsid w:val="00AF5F38"/>
    <w:rsid w:val="00AF6112"/>
    <w:rsid w:val="00AF6531"/>
    <w:rsid w:val="00AF6E14"/>
    <w:rsid w:val="00AF6FAA"/>
    <w:rsid w:val="00B000EE"/>
    <w:rsid w:val="00B00333"/>
    <w:rsid w:val="00B00CCD"/>
    <w:rsid w:val="00B01024"/>
    <w:rsid w:val="00B01431"/>
    <w:rsid w:val="00B01949"/>
    <w:rsid w:val="00B01B19"/>
    <w:rsid w:val="00B02351"/>
    <w:rsid w:val="00B02439"/>
    <w:rsid w:val="00B034DA"/>
    <w:rsid w:val="00B0350E"/>
    <w:rsid w:val="00B04A62"/>
    <w:rsid w:val="00B056A0"/>
    <w:rsid w:val="00B05E51"/>
    <w:rsid w:val="00B05FA8"/>
    <w:rsid w:val="00B067C8"/>
    <w:rsid w:val="00B068BC"/>
    <w:rsid w:val="00B06D28"/>
    <w:rsid w:val="00B11513"/>
    <w:rsid w:val="00B12154"/>
    <w:rsid w:val="00B1252D"/>
    <w:rsid w:val="00B129CA"/>
    <w:rsid w:val="00B12F48"/>
    <w:rsid w:val="00B140AC"/>
    <w:rsid w:val="00B142E2"/>
    <w:rsid w:val="00B14631"/>
    <w:rsid w:val="00B1476F"/>
    <w:rsid w:val="00B16B75"/>
    <w:rsid w:val="00B179F8"/>
    <w:rsid w:val="00B20564"/>
    <w:rsid w:val="00B209B2"/>
    <w:rsid w:val="00B20B99"/>
    <w:rsid w:val="00B211C6"/>
    <w:rsid w:val="00B21BA6"/>
    <w:rsid w:val="00B21C11"/>
    <w:rsid w:val="00B21D7B"/>
    <w:rsid w:val="00B21FEE"/>
    <w:rsid w:val="00B22706"/>
    <w:rsid w:val="00B23096"/>
    <w:rsid w:val="00B232FF"/>
    <w:rsid w:val="00B237C2"/>
    <w:rsid w:val="00B23D53"/>
    <w:rsid w:val="00B23E03"/>
    <w:rsid w:val="00B243FC"/>
    <w:rsid w:val="00B244C0"/>
    <w:rsid w:val="00B244F6"/>
    <w:rsid w:val="00B24AC8"/>
    <w:rsid w:val="00B25E0A"/>
    <w:rsid w:val="00B2653C"/>
    <w:rsid w:val="00B2680E"/>
    <w:rsid w:val="00B2756C"/>
    <w:rsid w:val="00B276A6"/>
    <w:rsid w:val="00B27EE5"/>
    <w:rsid w:val="00B3014A"/>
    <w:rsid w:val="00B30278"/>
    <w:rsid w:val="00B31057"/>
    <w:rsid w:val="00B31517"/>
    <w:rsid w:val="00B315C3"/>
    <w:rsid w:val="00B319D3"/>
    <w:rsid w:val="00B32191"/>
    <w:rsid w:val="00B32848"/>
    <w:rsid w:val="00B32D8C"/>
    <w:rsid w:val="00B3326B"/>
    <w:rsid w:val="00B33568"/>
    <w:rsid w:val="00B33610"/>
    <w:rsid w:val="00B33B4E"/>
    <w:rsid w:val="00B33FAA"/>
    <w:rsid w:val="00B34150"/>
    <w:rsid w:val="00B34B64"/>
    <w:rsid w:val="00B35372"/>
    <w:rsid w:val="00B3576E"/>
    <w:rsid w:val="00B36082"/>
    <w:rsid w:val="00B364CB"/>
    <w:rsid w:val="00B36824"/>
    <w:rsid w:val="00B37353"/>
    <w:rsid w:val="00B401A8"/>
    <w:rsid w:val="00B40531"/>
    <w:rsid w:val="00B40C74"/>
    <w:rsid w:val="00B40CAC"/>
    <w:rsid w:val="00B41BD6"/>
    <w:rsid w:val="00B42075"/>
    <w:rsid w:val="00B4231B"/>
    <w:rsid w:val="00B42836"/>
    <w:rsid w:val="00B43251"/>
    <w:rsid w:val="00B433B1"/>
    <w:rsid w:val="00B4350E"/>
    <w:rsid w:val="00B43871"/>
    <w:rsid w:val="00B447EB"/>
    <w:rsid w:val="00B448FF"/>
    <w:rsid w:val="00B4491F"/>
    <w:rsid w:val="00B449A9"/>
    <w:rsid w:val="00B44CE3"/>
    <w:rsid w:val="00B44CEE"/>
    <w:rsid w:val="00B44ECB"/>
    <w:rsid w:val="00B45431"/>
    <w:rsid w:val="00B45ACA"/>
    <w:rsid w:val="00B461C7"/>
    <w:rsid w:val="00B46387"/>
    <w:rsid w:val="00B463D7"/>
    <w:rsid w:val="00B4643A"/>
    <w:rsid w:val="00B46684"/>
    <w:rsid w:val="00B474A8"/>
    <w:rsid w:val="00B47DB5"/>
    <w:rsid w:val="00B47DDC"/>
    <w:rsid w:val="00B50118"/>
    <w:rsid w:val="00B50394"/>
    <w:rsid w:val="00B50D27"/>
    <w:rsid w:val="00B51295"/>
    <w:rsid w:val="00B51339"/>
    <w:rsid w:val="00B5144F"/>
    <w:rsid w:val="00B51DDA"/>
    <w:rsid w:val="00B51F35"/>
    <w:rsid w:val="00B5311C"/>
    <w:rsid w:val="00B53CFE"/>
    <w:rsid w:val="00B5493B"/>
    <w:rsid w:val="00B54D23"/>
    <w:rsid w:val="00B54DA9"/>
    <w:rsid w:val="00B55006"/>
    <w:rsid w:val="00B56592"/>
    <w:rsid w:val="00B56674"/>
    <w:rsid w:val="00B566D8"/>
    <w:rsid w:val="00B5742D"/>
    <w:rsid w:val="00B57A3A"/>
    <w:rsid w:val="00B57CA5"/>
    <w:rsid w:val="00B57F6C"/>
    <w:rsid w:val="00B60029"/>
    <w:rsid w:val="00B60175"/>
    <w:rsid w:val="00B603D0"/>
    <w:rsid w:val="00B60581"/>
    <w:rsid w:val="00B610E7"/>
    <w:rsid w:val="00B6112C"/>
    <w:rsid w:val="00B61205"/>
    <w:rsid w:val="00B61C97"/>
    <w:rsid w:val="00B62401"/>
    <w:rsid w:val="00B62966"/>
    <w:rsid w:val="00B62996"/>
    <w:rsid w:val="00B62F3F"/>
    <w:rsid w:val="00B6343C"/>
    <w:rsid w:val="00B6343F"/>
    <w:rsid w:val="00B6355D"/>
    <w:rsid w:val="00B639E8"/>
    <w:rsid w:val="00B63EA5"/>
    <w:rsid w:val="00B64584"/>
    <w:rsid w:val="00B65008"/>
    <w:rsid w:val="00B652EA"/>
    <w:rsid w:val="00B65DCA"/>
    <w:rsid w:val="00B6613A"/>
    <w:rsid w:val="00B669D9"/>
    <w:rsid w:val="00B66DD8"/>
    <w:rsid w:val="00B6704E"/>
    <w:rsid w:val="00B6777F"/>
    <w:rsid w:val="00B678E8"/>
    <w:rsid w:val="00B67BCD"/>
    <w:rsid w:val="00B67E98"/>
    <w:rsid w:val="00B70174"/>
    <w:rsid w:val="00B703EF"/>
    <w:rsid w:val="00B70647"/>
    <w:rsid w:val="00B708C1"/>
    <w:rsid w:val="00B70D20"/>
    <w:rsid w:val="00B71097"/>
    <w:rsid w:val="00B71525"/>
    <w:rsid w:val="00B71A89"/>
    <w:rsid w:val="00B71AC5"/>
    <w:rsid w:val="00B71C7D"/>
    <w:rsid w:val="00B71DF2"/>
    <w:rsid w:val="00B72989"/>
    <w:rsid w:val="00B72BCC"/>
    <w:rsid w:val="00B72F44"/>
    <w:rsid w:val="00B73AD1"/>
    <w:rsid w:val="00B74DC8"/>
    <w:rsid w:val="00B74F8D"/>
    <w:rsid w:val="00B75505"/>
    <w:rsid w:val="00B75670"/>
    <w:rsid w:val="00B75804"/>
    <w:rsid w:val="00B75C97"/>
    <w:rsid w:val="00B75DD1"/>
    <w:rsid w:val="00B762EB"/>
    <w:rsid w:val="00B76B52"/>
    <w:rsid w:val="00B76CE0"/>
    <w:rsid w:val="00B76EEC"/>
    <w:rsid w:val="00B76FE1"/>
    <w:rsid w:val="00B77039"/>
    <w:rsid w:val="00B776E3"/>
    <w:rsid w:val="00B808DD"/>
    <w:rsid w:val="00B80979"/>
    <w:rsid w:val="00B8221C"/>
    <w:rsid w:val="00B8247C"/>
    <w:rsid w:val="00B82A5C"/>
    <w:rsid w:val="00B82C09"/>
    <w:rsid w:val="00B83CB3"/>
    <w:rsid w:val="00B83FB9"/>
    <w:rsid w:val="00B843B6"/>
    <w:rsid w:val="00B84454"/>
    <w:rsid w:val="00B84773"/>
    <w:rsid w:val="00B8514A"/>
    <w:rsid w:val="00B86D7B"/>
    <w:rsid w:val="00B879AD"/>
    <w:rsid w:val="00B908AA"/>
    <w:rsid w:val="00B9166F"/>
    <w:rsid w:val="00B91A34"/>
    <w:rsid w:val="00B91D01"/>
    <w:rsid w:val="00B92919"/>
    <w:rsid w:val="00B92CF6"/>
    <w:rsid w:val="00B92D5C"/>
    <w:rsid w:val="00B94537"/>
    <w:rsid w:val="00B96228"/>
    <w:rsid w:val="00B964F8"/>
    <w:rsid w:val="00B96E32"/>
    <w:rsid w:val="00B96E72"/>
    <w:rsid w:val="00B9798A"/>
    <w:rsid w:val="00BA0465"/>
    <w:rsid w:val="00BA0D41"/>
    <w:rsid w:val="00BA144C"/>
    <w:rsid w:val="00BA1DFE"/>
    <w:rsid w:val="00BA2005"/>
    <w:rsid w:val="00BA244B"/>
    <w:rsid w:val="00BA251B"/>
    <w:rsid w:val="00BA2899"/>
    <w:rsid w:val="00BA2D7B"/>
    <w:rsid w:val="00BA2DE4"/>
    <w:rsid w:val="00BA2F9C"/>
    <w:rsid w:val="00BA30AC"/>
    <w:rsid w:val="00BA3658"/>
    <w:rsid w:val="00BA3C8A"/>
    <w:rsid w:val="00BA4F77"/>
    <w:rsid w:val="00BA64ED"/>
    <w:rsid w:val="00BA6A12"/>
    <w:rsid w:val="00BA6E13"/>
    <w:rsid w:val="00BA7099"/>
    <w:rsid w:val="00BA71DC"/>
    <w:rsid w:val="00BA75B1"/>
    <w:rsid w:val="00BB0ABD"/>
    <w:rsid w:val="00BB0BDC"/>
    <w:rsid w:val="00BB10C8"/>
    <w:rsid w:val="00BB1170"/>
    <w:rsid w:val="00BB183F"/>
    <w:rsid w:val="00BB197C"/>
    <w:rsid w:val="00BB1D0A"/>
    <w:rsid w:val="00BB1E24"/>
    <w:rsid w:val="00BB2DC5"/>
    <w:rsid w:val="00BB3320"/>
    <w:rsid w:val="00BB33E8"/>
    <w:rsid w:val="00BB35DB"/>
    <w:rsid w:val="00BB3656"/>
    <w:rsid w:val="00BB3C6C"/>
    <w:rsid w:val="00BB3F26"/>
    <w:rsid w:val="00BB4010"/>
    <w:rsid w:val="00BB411F"/>
    <w:rsid w:val="00BB4151"/>
    <w:rsid w:val="00BB438D"/>
    <w:rsid w:val="00BB4531"/>
    <w:rsid w:val="00BB5258"/>
    <w:rsid w:val="00BB7922"/>
    <w:rsid w:val="00BB7D45"/>
    <w:rsid w:val="00BC17BE"/>
    <w:rsid w:val="00BC1908"/>
    <w:rsid w:val="00BC2C72"/>
    <w:rsid w:val="00BC2D53"/>
    <w:rsid w:val="00BC3238"/>
    <w:rsid w:val="00BC344A"/>
    <w:rsid w:val="00BC353A"/>
    <w:rsid w:val="00BC3792"/>
    <w:rsid w:val="00BC43A7"/>
    <w:rsid w:val="00BC4CCA"/>
    <w:rsid w:val="00BC4DB5"/>
    <w:rsid w:val="00BC53A7"/>
    <w:rsid w:val="00BC6134"/>
    <w:rsid w:val="00BC615E"/>
    <w:rsid w:val="00BC6585"/>
    <w:rsid w:val="00BC68C5"/>
    <w:rsid w:val="00BC6EEB"/>
    <w:rsid w:val="00BC704C"/>
    <w:rsid w:val="00BC79DF"/>
    <w:rsid w:val="00BC7C29"/>
    <w:rsid w:val="00BC7CDD"/>
    <w:rsid w:val="00BC7D64"/>
    <w:rsid w:val="00BC7E4D"/>
    <w:rsid w:val="00BC7F1B"/>
    <w:rsid w:val="00BD1C28"/>
    <w:rsid w:val="00BD2015"/>
    <w:rsid w:val="00BD2097"/>
    <w:rsid w:val="00BD2283"/>
    <w:rsid w:val="00BD2CA9"/>
    <w:rsid w:val="00BD2CE2"/>
    <w:rsid w:val="00BD3349"/>
    <w:rsid w:val="00BD4863"/>
    <w:rsid w:val="00BD505C"/>
    <w:rsid w:val="00BD5127"/>
    <w:rsid w:val="00BD5703"/>
    <w:rsid w:val="00BD5757"/>
    <w:rsid w:val="00BD590F"/>
    <w:rsid w:val="00BD5A43"/>
    <w:rsid w:val="00BD5CF2"/>
    <w:rsid w:val="00BD62D6"/>
    <w:rsid w:val="00BD705F"/>
    <w:rsid w:val="00BD72CE"/>
    <w:rsid w:val="00BD74B5"/>
    <w:rsid w:val="00BE195C"/>
    <w:rsid w:val="00BE1A12"/>
    <w:rsid w:val="00BE1B43"/>
    <w:rsid w:val="00BE2339"/>
    <w:rsid w:val="00BE2739"/>
    <w:rsid w:val="00BE2EE9"/>
    <w:rsid w:val="00BE2F5B"/>
    <w:rsid w:val="00BE35CF"/>
    <w:rsid w:val="00BE392F"/>
    <w:rsid w:val="00BE4EA4"/>
    <w:rsid w:val="00BE4EC3"/>
    <w:rsid w:val="00BE53C1"/>
    <w:rsid w:val="00BE6288"/>
    <w:rsid w:val="00BE6E71"/>
    <w:rsid w:val="00BE6EDF"/>
    <w:rsid w:val="00BE781E"/>
    <w:rsid w:val="00BE7AB9"/>
    <w:rsid w:val="00BE7C1F"/>
    <w:rsid w:val="00BE7DDE"/>
    <w:rsid w:val="00BE7E2A"/>
    <w:rsid w:val="00BF29FE"/>
    <w:rsid w:val="00BF3185"/>
    <w:rsid w:val="00BF407A"/>
    <w:rsid w:val="00BF4583"/>
    <w:rsid w:val="00BF488D"/>
    <w:rsid w:val="00BF489C"/>
    <w:rsid w:val="00BF4A5A"/>
    <w:rsid w:val="00BF4B08"/>
    <w:rsid w:val="00BF5534"/>
    <w:rsid w:val="00BF727B"/>
    <w:rsid w:val="00C0022F"/>
    <w:rsid w:val="00C00421"/>
    <w:rsid w:val="00C00624"/>
    <w:rsid w:val="00C00D90"/>
    <w:rsid w:val="00C00E2F"/>
    <w:rsid w:val="00C01088"/>
    <w:rsid w:val="00C0127E"/>
    <w:rsid w:val="00C013F1"/>
    <w:rsid w:val="00C01639"/>
    <w:rsid w:val="00C01912"/>
    <w:rsid w:val="00C020E7"/>
    <w:rsid w:val="00C02169"/>
    <w:rsid w:val="00C022EC"/>
    <w:rsid w:val="00C023B6"/>
    <w:rsid w:val="00C0263C"/>
    <w:rsid w:val="00C0270C"/>
    <w:rsid w:val="00C02A40"/>
    <w:rsid w:val="00C02C51"/>
    <w:rsid w:val="00C04673"/>
    <w:rsid w:val="00C046C3"/>
    <w:rsid w:val="00C05378"/>
    <w:rsid w:val="00C05852"/>
    <w:rsid w:val="00C066B4"/>
    <w:rsid w:val="00C0685E"/>
    <w:rsid w:val="00C06DCA"/>
    <w:rsid w:val="00C0706A"/>
    <w:rsid w:val="00C07289"/>
    <w:rsid w:val="00C073CB"/>
    <w:rsid w:val="00C07588"/>
    <w:rsid w:val="00C07602"/>
    <w:rsid w:val="00C10BDF"/>
    <w:rsid w:val="00C11215"/>
    <w:rsid w:val="00C11A55"/>
    <w:rsid w:val="00C12667"/>
    <w:rsid w:val="00C12904"/>
    <w:rsid w:val="00C12DE2"/>
    <w:rsid w:val="00C12DF3"/>
    <w:rsid w:val="00C12E66"/>
    <w:rsid w:val="00C134EA"/>
    <w:rsid w:val="00C139B2"/>
    <w:rsid w:val="00C13E19"/>
    <w:rsid w:val="00C141B5"/>
    <w:rsid w:val="00C144C4"/>
    <w:rsid w:val="00C14CCB"/>
    <w:rsid w:val="00C15774"/>
    <w:rsid w:val="00C15DA3"/>
    <w:rsid w:val="00C162DC"/>
    <w:rsid w:val="00C1676F"/>
    <w:rsid w:val="00C16A69"/>
    <w:rsid w:val="00C17452"/>
    <w:rsid w:val="00C17495"/>
    <w:rsid w:val="00C179DB"/>
    <w:rsid w:val="00C17CF3"/>
    <w:rsid w:val="00C202FB"/>
    <w:rsid w:val="00C20A56"/>
    <w:rsid w:val="00C218E0"/>
    <w:rsid w:val="00C2197F"/>
    <w:rsid w:val="00C2226A"/>
    <w:rsid w:val="00C226C5"/>
    <w:rsid w:val="00C2273C"/>
    <w:rsid w:val="00C22749"/>
    <w:rsid w:val="00C22829"/>
    <w:rsid w:val="00C23B4F"/>
    <w:rsid w:val="00C240BA"/>
    <w:rsid w:val="00C24F01"/>
    <w:rsid w:val="00C25161"/>
    <w:rsid w:val="00C26AE9"/>
    <w:rsid w:val="00C27591"/>
    <w:rsid w:val="00C30750"/>
    <w:rsid w:val="00C30EAA"/>
    <w:rsid w:val="00C314E7"/>
    <w:rsid w:val="00C31B79"/>
    <w:rsid w:val="00C31C0C"/>
    <w:rsid w:val="00C31CC8"/>
    <w:rsid w:val="00C323B2"/>
    <w:rsid w:val="00C324FA"/>
    <w:rsid w:val="00C33241"/>
    <w:rsid w:val="00C33337"/>
    <w:rsid w:val="00C33D69"/>
    <w:rsid w:val="00C34263"/>
    <w:rsid w:val="00C352A0"/>
    <w:rsid w:val="00C355B7"/>
    <w:rsid w:val="00C357EF"/>
    <w:rsid w:val="00C35A9B"/>
    <w:rsid w:val="00C36CBB"/>
    <w:rsid w:val="00C37215"/>
    <w:rsid w:val="00C40121"/>
    <w:rsid w:val="00C40237"/>
    <w:rsid w:val="00C40A6A"/>
    <w:rsid w:val="00C410EB"/>
    <w:rsid w:val="00C41402"/>
    <w:rsid w:val="00C41C46"/>
    <w:rsid w:val="00C422CA"/>
    <w:rsid w:val="00C4277B"/>
    <w:rsid w:val="00C435BC"/>
    <w:rsid w:val="00C4377E"/>
    <w:rsid w:val="00C44C21"/>
    <w:rsid w:val="00C44C2B"/>
    <w:rsid w:val="00C450AF"/>
    <w:rsid w:val="00C455CB"/>
    <w:rsid w:val="00C4562B"/>
    <w:rsid w:val="00C45705"/>
    <w:rsid w:val="00C45C43"/>
    <w:rsid w:val="00C45C62"/>
    <w:rsid w:val="00C4685D"/>
    <w:rsid w:val="00C47268"/>
    <w:rsid w:val="00C50056"/>
    <w:rsid w:val="00C50EE3"/>
    <w:rsid w:val="00C51028"/>
    <w:rsid w:val="00C5110C"/>
    <w:rsid w:val="00C51BEA"/>
    <w:rsid w:val="00C520E6"/>
    <w:rsid w:val="00C52232"/>
    <w:rsid w:val="00C52DE6"/>
    <w:rsid w:val="00C53216"/>
    <w:rsid w:val="00C53515"/>
    <w:rsid w:val="00C535BC"/>
    <w:rsid w:val="00C53733"/>
    <w:rsid w:val="00C53B64"/>
    <w:rsid w:val="00C53F29"/>
    <w:rsid w:val="00C53F2C"/>
    <w:rsid w:val="00C53FAB"/>
    <w:rsid w:val="00C54BA6"/>
    <w:rsid w:val="00C550D8"/>
    <w:rsid w:val="00C55224"/>
    <w:rsid w:val="00C55555"/>
    <w:rsid w:val="00C555D5"/>
    <w:rsid w:val="00C55A9C"/>
    <w:rsid w:val="00C55AC1"/>
    <w:rsid w:val="00C55ADE"/>
    <w:rsid w:val="00C55AFE"/>
    <w:rsid w:val="00C55F5E"/>
    <w:rsid w:val="00C56D02"/>
    <w:rsid w:val="00C570CB"/>
    <w:rsid w:val="00C5735E"/>
    <w:rsid w:val="00C60B9B"/>
    <w:rsid w:val="00C6117F"/>
    <w:rsid w:val="00C615CE"/>
    <w:rsid w:val="00C62550"/>
    <w:rsid w:val="00C63D31"/>
    <w:rsid w:val="00C63F22"/>
    <w:rsid w:val="00C64052"/>
    <w:rsid w:val="00C64911"/>
    <w:rsid w:val="00C649BE"/>
    <w:rsid w:val="00C6522C"/>
    <w:rsid w:val="00C65A5B"/>
    <w:rsid w:val="00C65DC2"/>
    <w:rsid w:val="00C65DFB"/>
    <w:rsid w:val="00C66675"/>
    <w:rsid w:val="00C6697F"/>
    <w:rsid w:val="00C66A22"/>
    <w:rsid w:val="00C67A16"/>
    <w:rsid w:val="00C67BE1"/>
    <w:rsid w:val="00C700B8"/>
    <w:rsid w:val="00C70262"/>
    <w:rsid w:val="00C708F4"/>
    <w:rsid w:val="00C70D74"/>
    <w:rsid w:val="00C71036"/>
    <w:rsid w:val="00C71160"/>
    <w:rsid w:val="00C71628"/>
    <w:rsid w:val="00C71C88"/>
    <w:rsid w:val="00C71FB3"/>
    <w:rsid w:val="00C72115"/>
    <w:rsid w:val="00C72134"/>
    <w:rsid w:val="00C724CB"/>
    <w:rsid w:val="00C726F0"/>
    <w:rsid w:val="00C7273B"/>
    <w:rsid w:val="00C72B1E"/>
    <w:rsid w:val="00C7304F"/>
    <w:rsid w:val="00C73077"/>
    <w:rsid w:val="00C734F4"/>
    <w:rsid w:val="00C7350F"/>
    <w:rsid w:val="00C73567"/>
    <w:rsid w:val="00C73835"/>
    <w:rsid w:val="00C739BE"/>
    <w:rsid w:val="00C739C6"/>
    <w:rsid w:val="00C7434A"/>
    <w:rsid w:val="00C75D7B"/>
    <w:rsid w:val="00C763D5"/>
    <w:rsid w:val="00C774BB"/>
    <w:rsid w:val="00C77543"/>
    <w:rsid w:val="00C77551"/>
    <w:rsid w:val="00C775AA"/>
    <w:rsid w:val="00C7778A"/>
    <w:rsid w:val="00C77887"/>
    <w:rsid w:val="00C77946"/>
    <w:rsid w:val="00C77D37"/>
    <w:rsid w:val="00C77FBC"/>
    <w:rsid w:val="00C800DF"/>
    <w:rsid w:val="00C803BE"/>
    <w:rsid w:val="00C804D0"/>
    <w:rsid w:val="00C80F9B"/>
    <w:rsid w:val="00C81A5E"/>
    <w:rsid w:val="00C81E05"/>
    <w:rsid w:val="00C81F90"/>
    <w:rsid w:val="00C82584"/>
    <w:rsid w:val="00C8282B"/>
    <w:rsid w:val="00C832BB"/>
    <w:rsid w:val="00C83519"/>
    <w:rsid w:val="00C83E3D"/>
    <w:rsid w:val="00C84411"/>
    <w:rsid w:val="00C847FC"/>
    <w:rsid w:val="00C84937"/>
    <w:rsid w:val="00C84FAB"/>
    <w:rsid w:val="00C8525D"/>
    <w:rsid w:val="00C856EF"/>
    <w:rsid w:val="00C859BA"/>
    <w:rsid w:val="00C85CC1"/>
    <w:rsid w:val="00C85D3A"/>
    <w:rsid w:val="00C86453"/>
    <w:rsid w:val="00C869B9"/>
    <w:rsid w:val="00C86A61"/>
    <w:rsid w:val="00C8790C"/>
    <w:rsid w:val="00C879E2"/>
    <w:rsid w:val="00C87EA2"/>
    <w:rsid w:val="00C9036D"/>
    <w:rsid w:val="00C91250"/>
    <w:rsid w:val="00C91520"/>
    <w:rsid w:val="00C92C6D"/>
    <w:rsid w:val="00C92DFE"/>
    <w:rsid w:val="00C93CEC"/>
    <w:rsid w:val="00C948AF"/>
    <w:rsid w:val="00C9640E"/>
    <w:rsid w:val="00C96CD6"/>
    <w:rsid w:val="00C96F06"/>
    <w:rsid w:val="00C97276"/>
    <w:rsid w:val="00C977A8"/>
    <w:rsid w:val="00CA0119"/>
    <w:rsid w:val="00CA0144"/>
    <w:rsid w:val="00CA0A20"/>
    <w:rsid w:val="00CA0ABB"/>
    <w:rsid w:val="00CA0D6A"/>
    <w:rsid w:val="00CA0E0B"/>
    <w:rsid w:val="00CA0EE6"/>
    <w:rsid w:val="00CA105E"/>
    <w:rsid w:val="00CA157D"/>
    <w:rsid w:val="00CA18EC"/>
    <w:rsid w:val="00CA1ABD"/>
    <w:rsid w:val="00CA1DAC"/>
    <w:rsid w:val="00CA1F53"/>
    <w:rsid w:val="00CA2214"/>
    <w:rsid w:val="00CA26EE"/>
    <w:rsid w:val="00CA2CB4"/>
    <w:rsid w:val="00CA31DA"/>
    <w:rsid w:val="00CA3710"/>
    <w:rsid w:val="00CA3715"/>
    <w:rsid w:val="00CA4102"/>
    <w:rsid w:val="00CA4138"/>
    <w:rsid w:val="00CA41FF"/>
    <w:rsid w:val="00CA5237"/>
    <w:rsid w:val="00CA57F1"/>
    <w:rsid w:val="00CA5EA1"/>
    <w:rsid w:val="00CA605A"/>
    <w:rsid w:val="00CA6F60"/>
    <w:rsid w:val="00CA72AE"/>
    <w:rsid w:val="00CB07D3"/>
    <w:rsid w:val="00CB07FB"/>
    <w:rsid w:val="00CB278C"/>
    <w:rsid w:val="00CB3619"/>
    <w:rsid w:val="00CB490A"/>
    <w:rsid w:val="00CB490B"/>
    <w:rsid w:val="00CB58F2"/>
    <w:rsid w:val="00CB617E"/>
    <w:rsid w:val="00CB70A2"/>
    <w:rsid w:val="00CB7433"/>
    <w:rsid w:val="00CB7479"/>
    <w:rsid w:val="00CB7BAD"/>
    <w:rsid w:val="00CB7C3D"/>
    <w:rsid w:val="00CB7FAB"/>
    <w:rsid w:val="00CC03BE"/>
    <w:rsid w:val="00CC0615"/>
    <w:rsid w:val="00CC09B2"/>
    <w:rsid w:val="00CC14AE"/>
    <w:rsid w:val="00CC169F"/>
    <w:rsid w:val="00CC2140"/>
    <w:rsid w:val="00CC25B0"/>
    <w:rsid w:val="00CC2944"/>
    <w:rsid w:val="00CC2B9A"/>
    <w:rsid w:val="00CC2C46"/>
    <w:rsid w:val="00CC2C5E"/>
    <w:rsid w:val="00CC2D67"/>
    <w:rsid w:val="00CC3032"/>
    <w:rsid w:val="00CC3343"/>
    <w:rsid w:val="00CC365D"/>
    <w:rsid w:val="00CC38B2"/>
    <w:rsid w:val="00CC4602"/>
    <w:rsid w:val="00CC4CB3"/>
    <w:rsid w:val="00CC51EE"/>
    <w:rsid w:val="00CC592E"/>
    <w:rsid w:val="00CC5DC9"/>
    <w:rsid w:val="00CC5F59"/>
    <w:rsid w:val="00CC677B"/>
    <w:rsid w:val="00CC6B1E"/>
    <w:rsid w:val="00CC6EA5"/>
    <w:rsid w:val="00CC7803"/>
    <w:rsid w:val="00CC7881"/>
    <w:rsid w:val="00CC7B4A"/>
    <w:rsid w:val="00CD039C"/>
    <w:rsid w:val="00CD0596"/>
    <w:rsid w:val="00CD08DE"/>
    <w:rsid w:val="00CD095B"/>
    <w:rsid w:val="00CD0B2B"/>
    <w:rsid w:val="00CD0B4F"/>
    <w:rsid w:val="00CD0D46"/>
    <w:rsid w:val="00CD0E31"/>
    <w:rsid w:val="00CD12CC"/>
    <w:rsid w:val="00CD1489"/>
    <w:rsid w:val="00CD1515"/>
    <w:rsid w:val="00CD1A7C"/>
    <w:rsid w:val="00CD1AB4"/>
    <w:rsid w:val="00CD2161"/>
    <w:rsid w:val="00CD22CD"/>
    <w:rsid w:val="00CD243C"/>
    <w:rsid w:val="00CD2480"/>
    <w:rsid w:val="00CD2584"/>
    <w:rsid w:val="00CD2E1C"/>
    <w:rsid w:val="00CD2F29"/>
    <w:rsid w:val="00CD356E"/>
    <w:rsid w:val="00CD363A"/>
    <w:rsid w:val="00CD3E4E"/>
    <w:rsid w:val="00CD402C"/>
    <w:rsid w:val="00CD40E3"/>
    <w:rsid w:val="00CD49C0"/>
    <w:rsid w:val="00CD52F8"/>
    <w:rsid w:val="00CD5BA2"/>
    <w:rsid w:val="00CD6A0D"/>
    <w:rsid w:val="00CD717F"/>
    <w:rsid w:val="00CD76B0"/>
    <w:rsid w:val="00CD79E0"/>
    <w:rsid w:val="00CD7D98"/>
    <w:rsid w:val="00CD7E58"/>
    <w:rsid w:val="00CE015B"/>
    <w:rsid w:val="00CE09A7"/>
    <w:rsid w:val="00CE129F"/>
    <w:rsid w:val="00CE12D9"/>
    <w:rsid w:val="00CE22F3"/>
    <w:rsid w:val="00CE244F"/>
    <w:rsid w:val="00CE3268"/>
    <w:rsid w:val="00CE45AF"/>
    <w:rsid w:val="00CE5D6B"/>
    <w:rsid w:val="00CE5EE5"/>
    <w:rsid w:val="00CE5EEA"/>
    <w:rsid w:val="00CE62A3"/>
    <w:rsid w:val="00CE66F8"/>
    <w:rsid w:val="00CE68EE"/>
    <w:rsid w:val="00CE726B"/>
    <w:rsid w:val="00CE746F"/>
    <w:rsid w:val="00CE7483"/>
    <w:rsid w:val="00CE7DA4"/>
    <w:rsid w:val="00CE7EB6"/>
    <w:rsid w:val="00CF00C0"/>
    <w:rsid w:val="00CF0204"/>
    <w:rsid w:val="00CF06CC"/>
    <w:rsid w:val="00CF06D5"/>
    <w:rsid w:val="00CF08CA"/>
    <w:rsid w:val="00CF0BA8"/>
    <w:rsid w:val="00CF10CD"/>
    <w:rsid w:val="00CF138F"/>
    <w:rsid w:val="00CF197F"/>
    <w:rsid w:val="00CF1E12"/>
    <w:rsid w:val="00CF1FB5"/>
    <w:rsid w:val="00CF21E9"/>
    <w:rsid w:val="00CF290C"/>
    <w:rsid w:val="00CF2A98"/>
    <w:rsid w:val="00CF38AF"/>
    <w:rsid w:val="00CF39F3"/>
    <w:rsid w:val="00CF3D90"/>
    <w:rsid w:val="00CF3E31"/>
    <w:rsid w:val="00CF3F2C"/>
    <w:rsid w:val="00CF4819"/>
    <w:rsid w:val="00CF4C8D"/>
    <w:rsid w:val="00CF50E4"/>
    <w:rsid w:val="00CF5535"/>
    <w:rsid w:val="00CF6E3F"/>
    <w:rsid w:val="00CF6F49"/>
    <w:rsid w:val="00CF7005"/>
    <w:rsid w:val="00CF72B8"/>
    <w:rsid w:val="00CF73D8"/>
    <w:rsid w:val="00CF74E7"/>
    <w:rsid w:val="00CF7508"/>
    <w:rsid w:val="00CF76E9"/>
    <w:rsid w:val="00CF7E97"/>
    <w:rsid w:val="00D002A0"/>
    <w:rsid w:val="00D0053B"/>
    <w:rsid w:val="00D00E08"/>
    <w:rsid w:val="00D015B4"/>
    <w:rsid w:val="00D0167C"/>
    <w:rsid w:val="00D018CC"/>
    <w:rsid w:val="00D01EA9"/>
    <w:rsid w:val="00D0216E"/>
    <w:rsid w:val="00D02D00"/>
    <w:rsid w:val="00D02F01"/>
    <w:rsid w:val="00D03411"/>
    <w:rsid w:val="00D03467"/>
    <w:rsid w:val="00D0366C"/>
    <w:rsid w:val="00D04647"/>
    <w:rsid w:val="00D054FC"/>
    <w:rsid w:val="00D05608"/>
    <w:rsid w:val="00D05C73"/>
    <w:rsid w:val="00D0635A"/>
    <w:rsid w:val="00D06E5D"/>
    <w:rsid w:val="00D07791"/>
    <w:rsid w:val="00D07DBE"/>
    <w:rsid w:val="00D1021E"/>
    <w:rsid w:val="00D103B3"/>
    <w:rsid w:val="00D1063D"/>
    <w:rsid w:val="00D1094D"/>
    <w:rsid w:val="00D10EDE"/>
    <w:rsid w:val="00D111BC"/>
    <w:rsid w:val="00D11502"/>
    <w:rsid w:val="00D1158F"/>
    <w:rsid w:val="00D1212C"/>
    <w:rsid w:val="00D1262C"/>
    <w:rsid w:val="00D12DAE"/>
    <w:rsid w:val="00D139C6"/>
    <w:rsid w:val="00D13F31"/>
    <w:rsid w:val="00D14D68"/>
    <w:rsid w:val="00D14DA5"/>
    <w:rsid w:val="00D15178"/>
    <w:rsid w:val="00D15576"/>
    <w:rsid w:val="00D1567F"/>
    <w:rsid w:val="00D15906"/>
    <w:rsid w:val="00D15E9A"/>
    <w:rsid w:val="00D1657E"/>
    <w:rsid w:val="00D167B2"/>
    <w:rsid w:val="00D16996"/>
    <w:rsid w:val="00D16B00"/>
    <w:rsid w:val="00D17828"/>
    <w:rsid w:val="00D17AB9"/>
    <w:rsid w:val="00D2081C"/>
    <w:rsid w:val="00D20C58"/>
    <w:rsid w:val="00D217BF"/>
    <w:rsid w:val="00D21AD8"/>
    <w:rsid w:val="00D21E05"/>
    <w:rsid w:val="00D21E4D"/>
    <w:rsid w:val="00D21FB3"/>
    <w:rsid w:val="00D2262C"/>
    <w:rsid w:val="00D227BB"/>
    <w:rsid w:val="00D22944"/>
    <w:rsid w:val="00D22AD5"/>
    <w:rsid w:val="00D22DA7"/>
    <w:rsid w:val="00D2342B"/>
    <w:rsid w:val="00D235F8"/>
    <w:rsid w:val="00D23866"/>
    <w:rsid w:val="00D2404A"/>
    <w:rsid w:val="00D245F6"/>
    <w:rsid w:val="00D246BD"/>
    <w:rsid w:val="00D24ABF"/>
    <w:rsid w:val="00D24BFB"/>
    <w:rsid w:val="00D24F36"/>
    <w:rsid w:val="00D25C9D"/>
    <w:rsid w:val="00D26158"/>
    <w:rsid w:val="00D265AD"/>
    <w:rsid w:val="00D26993"/>
    <w:rsid w:val="00D26D5D"/>
    <w:rsid w:val="00D278F5"/>
    <w:rsid w:val="00D27A16"/>
    <w:rsid w:val="00D27DE0"/>
    <w:rsid w:val="00D27FBF"/>
    <w:rsid w:val="00D301CD"/>
    <w:rsid w:val="00D307CB"/>
    <w:rsid w:val="00D3107C"/>
    <w:rsid w:val="00D31853"/>
    <w:rsid w:val="00D319A0"/>
    <w:rsid w:val="00D31A77"/>
    <w:rsid w:val="00D31CD1"/>
    <w:rsid w:val="00D32ACA"/>
    <w:rsid w:val="00D32C6C"/>
    <w:rsid w:val="00D33083"/>
    <w:rsid w:val="00D333A8"/>
    <w:rsid w:val="00D33967"/>
    <w:rsid w:val="00D33A5A"/>
    <w:rsid w:val="00D33E17"/>
    <w:rsid w:val="00D34749"/>
    <w:rsid w:val="00D35527"/>
    <w:rsid w:val="00D35A7B"/>
    <w:rsid w:val="00D35C96"/>
    <w:rsid w:val="00D36039"/>
    <w:rsid w:val="00D36224"/>
    <w:rsid w:val="00D368FB"/>
    <w:rsid w:val="00D36ED5"/>
    <w:rsid w:val="00D37936"/>
    <w:rsid w:val="00D379DA"/>
    <w:rsid w:val="00D37C7A"/>
    <w:rsid w:val="00D40145"/>
    <w:rsid w:val="00D405DC"/>
    <w:rsid w:val="00D410C5"/>
    <w:rsid w:val="00D41F87"/>
    <w:rsid w:val="00D41FF6"/>
    <w:rsid w:val="00D422A0"/>
    <w:rsid w:val="00D42316"/>
    <w:rsid w:val="00D42F70"/>
    <w:rsid w:val="00D431AB"/>
    <w:rsid w:val="00D431B6"/>
    <w:rsid w:val="00D437F3"/>
    <w:rsid w:val="00D43836"/>
    <w:rsid w:val="00D43F6E"/>
    <w:rsid w:val="00D44051"/>
    <w:rsid w:val="00D44533"/>
    <w:rsid w:val="00D44780"/>
    <w:rsid w:val="00D44D06"/>
    <w:rsid w:val="00D45375"/>
    <w:rsid w:val="00D45770"/>
    <w:rsid w:val="00D4594E"/>
    <w:rsid w:val="00D45D05"/>
    <w:rsid w:val="00D46109"/>
    <w:rsid w:val="00D4663E"/>
    <w:rsid w:val="00D46A88"/>
    <w:rsid w:val="00D4743B"/>
    <w:rsid w:val="00D477A5"/>
    <w:rsid w:val="00D479DD"/>
    <w:rsid w:val="00D50060"/>
    <w:rsid w:val="00D50623"/>
    <w:rsid w:val="00D5092F"/>
    <w:rsid w:val="00D5105B"/>
    <w:rsid w:val="00D51396"/>
    <w:rsid w:val="00D52700"/>
    <w:rsid w:val="00D52A07"/>
    <w:rsid w:val="00D5349C"/>
    <w:rsid w:val="00D5373D"/>
    <w:rsid w:val="00D5459C"/>
    <w:rsid w:val="00D54E69"/>
    <w:rsid w:val="00D557C4"/>
    <w:rsid w:val="00D55834"/>
    <w:rsid w:val="00D55A43"/>
    <w:rsid w:val="00D55A6A"/>
    <w:rsid w:val="00D55B41"/>
    <w:rsid w:val="00D561CC"/>
    <w:rsid w:val="00D565B6"/>
    <w:rsid w:val="00D56710"/>
    <w:rsid w:val="00D577C8"/>
    <w:rsid w:val="00D578EC"/>
    <w:rsid w:val="00D604E2"/>
    <w:rsid w:val="00D606C8"/>
    <w:rsid w:val="00D60894"/>
    <w:rsid w:val="00D60B49"/>
    <w:rsid w:val="00D61330"/>
    <w:rsid w:val="00D617EF"/>
    <w:rsid w:val="00D61A48"/>
    <w:rsid w:val="00D61BF9"/>
    <w:rsid w:val="00D61D0B"/>
    <w:rsid w:val="00D61ED5"/>
    <w:rsid w:val="00D63C0B"/>
    <w:rsid w:val="00D63FFB"/>
    <w:rsid w:val="00D6452E"/>
    <w:rsid w:val="00D64915"/>
    <w:rsid w:val="00D64BF6"/>
    <w:rsid w:val="00D64E28"/>
    <w:rsid w:val="00D65063"/>
    <w:rsid w:val="00D66BD7"/>
    <w:rsid w:val="00D66FFF"/>
    <w:rsid w:val="00D672E2"/>
    <w:rsid w:val="00D67599"/>
    <w:rsid w:val="00D67BFF"/>
    <w:rsid w:val="00D67F21"/>
    <w:rsid w:val="00D70370"/>
    <w:rsid w:val="00D70D8B"/>
    <w:rsid w:val="00D70E86"/>
    <w:rsid w:val="00D7105E"/>
    <w:rsid w:val="00D7125B"/>
    <w:rsid w:val="00D717D7"/>
    <w:rsid w:val="00D71970"/>
    <w:rsid w:val="00D7264A"/>
    <w:rsid w:val="00D72A69"/>
    <w:rsid w:val="00D72B98"/>
    <w:rsid w:val="00D72FF7"/>
    <w:rsid w:val="00D73082"/>
    <w:rsid w:val="00D7310C"/>
    <w:rsid w:val="00D73C6E"/>
    <w:rsid w:val="00D7400E"/>
    <w:rsid w:val="00D741A3"/>
    <w:rsid w:val="00D74292"/>
    <w:rsid w:val="00D746A1"/>
    <w:rsid w:val="00D7477D"/>
    <w:rsid w:val="00D7493E"/>
    <w:rsid w:val="00D74B61"/>
    <w:rsid w:val="00D7528B"/>
    <w:rsid w:val="00D75B95"/>
    <w:rsid w:val="00D75F9C"/>
    <w:rsid w:val="00D7673C"/>
    <w:rsid w:val="00D76868"/>
    <w:rsid w:val="00D76CFA"/>
    <w:rsid w:val="00D76FE9"/>
    <w:rsid w:val="00D7760B"/>
    <w:rsid w:val="00D80148"/>
    <w:rsid w:val="00D809FA"/>
    <w:rsid w:val="00D80F4C"/>
    <w:rsid w:val="00D812C8"/>
    <w:rsid w:val="00D8147F"/>
    <w:rsid w:val="00D8199F"/>
    <w:rsid w:val="00D81DDF"/>
    <w:rsid w:val="00D821F7"/>
    <w:rsid w:val="00D8232E"/>
    <w:rsid w:val="00D82453"/>
    <w:rsid w:val="00D82DE2"/>
    <w:rsid w:val="00D83A8F"/>
    <w:rsid w:val="00D83D23"/>
    <w:rsid w:val="00D83F87"/>
    <w:rsid w:val="00D84006"/>
    <w:rsid w:val="00D8459D"/>
    <w:rsid w:val="00D8490B"/>
    <w:rsid w:val="00D849AB"/>
    <w:rsid w:val="00D84F7B"/>
    <w:rsid w:val="00D85100"/>
    <w:rsid w:val="00D8541A"/>
    <w:rsid w:val="00D855E4"/>
    <w:rsid w:val="00D85B53"/>
    <w:rsid w:val="00D85BCF"/>
    <w:rsid w:val="00D861CB"/>
    <w:rsid w:val="00D86315"/>
    <w:rsid w:val="00D86656"/>
    <w:rsid w:val="00D8756A"/>
    <w:rsid w:val="00D878F8"/>
    <w:rsid w:val="00D87A01"/>
    <w:rsid w:val="00D87F7D"/>
    <w:rsid w:val="00D87FE1"/>
    <w:rsid w:val="00D904EC"/>
    <w:rsid w:val="00D9057D"/>
    <w:rsid w:val="00D9060B"/>
    <w:rsid w:val="00D907F2"/>
    <w:rsid w:val="00D90B9B"/>
    <w:rsid w:val="00D91093"/>
    <w:rsid w:val="00D9135D"/>
    <w:rsid w:val="00D9185C"/>
    <w:rsid w:val="00D92483"/>
    <w:rsid w:val="00D92761"/>
    <w:rsid w:val="00D92983"/>
    <w:rsid w:val="00D936B4"/>
    <w:rsid w:val="00D9399E"/>
    <w:rsid w:val="00D93FEE"/>
    <w:rsid w:val="00D94256"/>
    <w:rsid w:val="00D94D8A"/>
    <w:rsid w:val="00D94EA3"/>
    <w:rsid w:val="00D95024"/>
    <w:rsid w:val="00D9509C"/>
    <w:rsid w:val="00D952E0"/>
    <w:rsid w:val="00D955E0"/>
    <w:rsid w:val="00D9591B"/>
    <w:rsid w:val="00D95B84"/>
    <w:rsid w:val="00D95CE0"/>
    <w:rsid w:val="00D9637E"/>
    <w:rsid w:val="00D965CB"/>
    <w:rsid w:val="00D97404"/>
    <w:rsid w:val="00D97750"/>
    <w:rsid w:val="00DA0181"/>
    <w:rsid w:val="00DA03DB"/>
    <w:rsid w:val="00DA07EB"/>
    <w:rsid w:val="00DA0A6A"/>
    <w:rsid w:val="00DA0B6A"/>
    <w:rsid w:val="00DA0F14"/>
    <w:rsid w:val="00DA104E"/>
    <w:rsid w:val="00DA1404"/>
    <w:rsid w:val="00DA2A35"/>
    <w:rsid w:val="00DA2E53"/>
    <w:rsid w:val="00DA2F3B"/>
    <w:rsid w:val="00DA34AA"/>
    <w:rsid w:val="00DA35A3"/>
    <w:rsid w:val="00DA37A7"/>
    <w:rsid w:val="00DA3870"/>
    <w:rsid w:val="00DA3C8B"/>
    <w:rsid w:val="00DA404F"/>
    <w:rsid w:val="00DA42BD"/>
    <w:rsid w:val="00DA46EC"/>
    <w:rsid w:val="00DA4839"/>
    <w:rsid w:val="00DA4866"/>
    <w:rsid w:val="00DA5033"/>
    <w:rsid w:val="00DA7616"/>
    <w:rsid w:val="00DA7A63"/>
    <w:rsid w:val="00DA7D3E"/>
    <w:rsid w:val="00DB0DDE"/>
    <w:rsid w:val="00DB11D8"/>
    <w:rsid w:val="00DB130F"/>
    <w:rsid w:val="00DB136F"/>
    <w:rsid w:val="00DB1A56"/>
    <w:rsid w:val="00DB1E6C"/>
    <w:rsid w:val="00DB2433"/>
    <w:rsid w:val="00DB244D"/>
    <w:rsid w:val="00DB2B2D"/>
    <w:rsid w:val="00DB2B4B"/>
    <w:rsid w:val="00DB3007"/>
    <w:rsid w:val="00DB3F0F"/>
    <w:rsid w:val="00DB4FC1"/>
    <w:rsid w:val="00DB5D0D"/>
    <w:rsid w:val="00DB61D6"/>
    <w:rsid w:val="00DB71C5"/>
    <w:rsid w:val="00DB71ED"/>
    <w:rsid w:val="00DB7528"/>
    <w:rsid w:val="00DB7AE2"/>
    <w:rsid w:val="00DC021F"/>
    <w:rsid w:val="00DC0840"/>
    <w:rsid w:val="00DC0CD5"/>
    <w:rsid w:val="00DC19EC"/>
    <w:rsid w:val="00DC1BEA"/>
    <w:rsid w:val="00DC1FAC"/>
    <w:rsid w:val="00DC214B"/>
    <w:rsid w:val="00DC24AE"/>
    <w:rsid w:val="00DC261D"/>
    <w:rsid w:val="00DC284B"/>
    <w:rsid w:val="00DC2A00"/>
    <w:rsid w:val="00DC2FDA"/>
    <w:rsid w:val="00DC38B2"/>
    <w:rsid w:val="00DC3C57"/>
    <w:rsid w:val="00DC3D3F"/>
    <w:rsid w:val="00DC3F98"/>
    <w:rsid w:val="00DC42E0"/>
    <w:rsid w:val="00DC468A"/>
    <w:rsid w:val="00DC4691"/>
    <w:rsid w:val="00DC4A3F"/>
    <w:rsid w:val="00DC5540"/>
    <w:rsid w:val="00DC58DB"/>
    <w:rsid w:val="00DC5943"/>
    <w:rsid w:val="00DC6241"/>
    <w:rsid w:val="00DC6938"/>
    <w:rsid w:val="00DC6D9B"/>
    <w:rsid w:val="00DC6E33"/>
    <w:rsid w:val="00DC78C4"/>
    <w:rsid w:val="00DC7E65"/>
    <w:rsid w:val="00DD00AF"/>
    <w:rsid w:val="00DD0A37"/>
    <w:rsid w:val="00DD18ED"/>
    <w:rsid w:val="00DD196F"/>
    <w:rsid w:val="00DD27E6"/>
    <w:rsid w:val="00DD2961"/>
    <w:rsid w:val="00DD2AC7"/>
    <w:rsid w:val="00DD2BE7"/>
    <w:rsid w:val="00DD2E77"/>
    <w:rsid w:val="00DD3684"/>
    <w:rsid w:val="00DD3B73"/>
    <w:rsid w:val="00DD43E5"/>
    <w:rsid w:val="00DD4772"/>
    <w:rsid w:val="00DD47AE"/>
    <w:rsid w:val="00DD4810"/>
    <w:rsid w:val="00DD4BB5"/>
    <w:rsid w:val="00DD4BC3"/>
    <w:rsid w:val="00DD5643"/>
    <w:rsid w:val="00DD5712"/>
    <w:rsid w:val="00DD5AF2"/>
    <w:rsid w:val="00DD674E"/>
    <w:rsid w:val="00DD6A16"/>
    <w:rsid w:val="00DD7AD7"/>
    <w:rsid w:val="00DD7E0F"/>
    <w:rsid w:val="00DD7F21"/>
    <w:rsid w:val="00DE03DB"/>
    <w:rsid w:val="00DE0B5D"/>
    <w:rsid w:val="00DE0DE0"/>
    <w:rsid w:val="00DE0F2F"/>
    <w:rsid w:val="00DE101E"/>
    <w:rsid w:val="00DE11B9"/>
    <w:rsid w:val="00DE1517"/>
    <w:rsid w:val="00DE19AF"/>
    <w:rsid w:val="00DE2D74"/>
    <w:rsid w:val="00DE326B"/>
    <w:rsid w:val="00DE39F3"/>
    <w:rsid w:val="00DE3DC3"/>
    <w:rsid w:val="00DE4721"/>
    <w:rsid w:val="00DE4D26"/>
    <w:rsid w:val="00DE4F55"/>
    <w:rsid w:val="00DE570B"/>
    <w:rsid w:val="00DE5CE2"/>
    <w:rsid w:val="00DE5E8E"/>
    <w:rsid w:val="00DE6224"/>
    <w:rsid w:val="00DE631E"/>
    <w:rsid w:val="00DE6C8E"/>
    <w:rsid w:val="00DE6DB9"/>
    <w:rsid w:val="00DE77C5"/>
    <w:rsid w:val="00DF14FE"/>
    <w:rsid w:val="00DF150E"/>
    <w:rsid w:val="00DF18B4"/>
    <w:rsid w:val="00DF208C"/>
    <w:rsid w:val="00DF25E7"/>
    <w:rsid w:val="00DF2651"/>
    <w:rsid w:val="00DF2A85"/>
    <w:rsid w:val="00DF36AA"/>
    <w:rsid w:val="00DF38D7"/>
    <w:rsid w:val="00DF45EC"/>
    <w:rsid w:val="00DF4B90"/>
    <w:rsid w:val="00DF58F9"/>
    <w:rsid w:val="00DF5B0E"/>
    <w:rsid w:val="00DF5D0E"/>
    <w:rsid w:val="00DF6D6C"/>
    <w:rsid w:val="00DF751A"/>
    <w:rsid w:val="00DF7652"/>
    <w:rsid w:val="00DF7C7E"/>
    <w:rsid w:val="00E00434"/>
    <w:rsid w:val="00E009B2"/>
    <w:rsid w:val="00E02441"/>
    <w:rsid w:val="00E02B68"/>
    <w:rsid w:val="00E03918"/>
    <w:rsid w:val="00E039DE"/>
    <w:rsid w:val="00E04480"/>
    <w:rsid w:val="00E04680"/>
    <w:rsid w:val="00E04AE0"/>
    <w:rsid w:val="00E04FB3"/>
    <w:rsid w:val="00E05B1D"/>
    <w:rsid w:val="00E06894"/>
    <w:rsid w:val="00E0699E"/>
    <w:rsid w:val="00E0754D"/>
    <w:rsid w:val="00E07639"/>
    <w:rsid w:val="00E100ED"/>
    <w:rsid w:val="00E102CB"/>
    <w:rsid w:val="00E10B05"/>
    <w:rsid w:val="00E10E61"/>
    <w:rsid w:val="00E112DF"/>
    <w:rsid w:val="00E1187C"/>
    <w:rsid w:val="00E11BAD"/>
    <w:rsid w:val="00E11BBB"/>
    <w:rsid w:val="00E11C77"/>
    <w:rsid w:val="00E127AE"/>
    <w:rsid w:val="00E140B8"/>
    <w:rsid w:val="00E14271"/>
    <w:rsid w:val="00E145EE"/>
    <w:rsid w:val="00E14D4D"/>
    <w:rsid w:val="00E16316"/>
    <w:rsid w:val="00E16986"/>
    <w:rsid w:val="00E16B7A"/>
    <w:rsid w:val="00E171B4"/>
    <w:rsid w:val="00E20424"/>
    <w:rsid w:val="00E21CCA"/>
    <w:rsid w:val="00E22067"/>
    <w:rsid w:val="00E240D8"/>
    <w:rsid w:val="00E2596E"/>
    <w:rsid w:val="00E25DA3"/>
    <w:rsid w:val="00E25DBE"/>
    <w:rsid w:val="00E264C7"/>
    <w:rsid w:val="00E26A7A"/>
    <w:rsid w:val="00E26C07"/>
    <w:rsid w:val="00E27295"/>
    <w:rsid w:val="00E27485"/>
    <w:rsid w:val="00E2754C"/>
    <w:rsid w:val="00E27755"/>
    <w:rsid w:val="00E279F3"/>
    <w:rsid w:val="00E30856"/>
    <w:rsid w:val="00E31DC2"/>
    <w:rsid w:val="00E338E5"/>
    <w:rsid w:val="00E33908"/>
    <w:rsid w:val="00E34004"/>
    <w:rsid w:val="00E341EE"/>
    <w:rsid w:val="00E345BA"/>
    <w:rsid w:val="00E34F1E"/>
    <w:rsid w:val="00E35099"/>
    <w:rsid w:val="00E35761"/>
    <w:rsid w:val="00E35BDC"/>
    <w:rsid w:val="00E366E5"/>
    <w:rsid w:val="00E36FC0"/>
    <w:rsid w:val="00E37031"/>
    <w:rsid w:val="00E37B7A"/>
    <w:rsid w:val="00E37D30"/>
    <w:rsid w:val="00E400B8"/>
    <w:rsid w:val="00E40D4A"/>
    <w:rsid w:val="00E4118F"/>
    <w:rsid w:val="00E41343"/>
    <w:rsid w:val="00E4147E"/>
    <w:rsid w:val="00E414D1"/>
    <w:rsid w:val="00E41CD8"/>
    <w:rsid w:val="00E426AB"/>
    <w:rsid w:val="00E4276E"/>
    <w:rsid w:val="00E42B7E"/>
    <w:rsid w:val="00E436F6"/>
    <w:rsid w:val="00E4391B"/>
    <w:rsid w:val="00E43F9C"/>
    <w:rsid w:val="00E4420A"/>
    <w:rsid w:val="00E44C09"/>
    <w:rsid w:val="00E44ED3"/>
    <w:rsid w:val="00E4533A"/>
    <w:rsid w:val="00E4553E"/>
    <w:rsid w:val="00E45A36"/>
    <w:rsid w:val="00E47600"/>
    <w:rsid w:val="00E50428"/>
    <w:rsid w:val="00E50A87"/>
    <w:rsid w:val="00E50E53"/>
    <w:rsid w:val="00E50F39"/>
    <w:rsid w:val="00E50FD2"/>
    <w:rsid w:val="00E51DAC"/>
    <w:rsid w:val="00E52001"/>
    <w:rsid w:val="00E5265B"/>
    <w:rsid w:val="00E526A6"/>
    <w:rsid w:val="00E528B0"/>
    <w:rsid w:val="00E52E21"/>
    <w:rsid w:val="00E53EE4"/>
    <w:rsid w:val="00E547A4"/>
    <w:rsid w:val="00E54CAE"/>
    <w:rsid w:val="00E54ED3"/>
    <w:rsid w:val="00E55C13"/>
    <w:rsid w:val="00E55F1C"/>
    <w:rsid w:val="00E57182"/>
    <w:rsid w:val="00E57521"/>
    <w:rsid w:val="00E57973"/>
    <w:rsid w:val="00E60124"/>
    <w:rsid w:val="00E60633"/>
    <w:rsid w:val="00E60A3E"/>
    <w:rsid w:val="00E60BBB"/>
    <w:rsid w:val="00E60CB6"/>
    <w:rsid w:val="00E60EFF"/>
    <w:rsid w:val="00E62366"/>
    <w:rsid w:val="00E628B7"/>
    <w:rsid w:val="00E62944"/>
    <w:rsid w:val="00E639D9"/>
    <w:rsid w:val="00E63A4B"/>
    <w:rsid w:val="00E63DC9"/>
    <w:rsid w:val="00E6469A"/>
    <w:rsid w:val="00E64809"/>
    <w:rsid w:val="00E64DFE"/>
    <w:rsid w:val="00E6599E"/>
    <w:rsid w:val="00E66050"/>
    <w:rsid w:val="00E662C9"/>
    <w:rsid w:val="00E6680B"/>
    <w:rsid w:val="00E66A63"/>
    <w:rsid w:val="00E6754C"/>
    <w:rsid w:val="00E70124"/>
    <w:rsid w:val="00E70456"/>
    <w:rsid w:val="00E71220"/>
    <w:rsid w:val="00E7146E"/>
    <w:rsid w:val="00E728D9"/>
    <w:rsid w:val="00E72B02"/>
    <w:rsid w:val="00E7317D"/>
    <w:rsid w:val="00E734AE"/>
    <w:rsid w:val="00E74322"/>
    <w:rsid w:val="00E74471"/>
    <w:rsid w:val="00E744B5"/>
    <w:rsid w:val="00E745F2"/>
    <w:rsid w:val="00E74927"/>
    <w:rsid w:val="00E74BE1"/>
    <w:rsid w:val="00E7525E"/>
    <w:rsid w:val="00E757AA"/>
    <w:rsid w:val="00E759C9"/>
    <w:rsid w:val="00E766D9"/>
    <w:rsid w:val="00E7679B"/>
    <w:rsid w:val="00E76E9A"/>
    <w:rsid w:val="00E77695"/>
    <w:rsid w:val="00E77D8D"/>
    <w:rsid w:val="00E77E6E"/>
    <w:rsid w:val="00E80687"/>
    <w:rsid w:val="00E81320"/>
    <w:rsid w:val="00E827D5"/>
    <w:rsid w:val="00E83375"/>
    <w:rsid w:val="00E83576"/>
    <w:rsid w:val="00E83BB5"/>
    <w:rsid w:val="00E83E23"/>
    <w:rsid w:val="00E8418E"/>
    <w:rsid w:val="00E8579D"/>
    <w:rsid w:val="00E86109"/>
    <w:rsid w:val="00E861B6"/>
    <w:rsid w:val="00E86D6F"/>
    <w:rsid w:val="00E86EF8"/>
    <w:rsid w:val="00E87064"/>
    <w:rsid w:val="00E8787A"/>
    <w:rsid w:val="00E90472"/>
    <w:rsid w:val="00E91449"/>
    <w:rsid w:val="00E91506"/>
    <w:rsid w:val="00E91766"/>
    <w:rsid w:val="00E918C2"/>
    <w:rsid w:val="00E91C47"/>
    <w:rsid w:val="00E9218F"/>
    <w:rsid w:val="00E925F3"/>
    <w:rsid w:val="00E927B4"/>
    <w:rsid w:val="00E932CA"/>
    <w:rsid w:val="00E93929"/>
    <w:rsid w:val="00E93C88"/>
    <w:rsid w:val="00E9424B"/>
    <w:rsid w:val="00E94367"/>
    <w:rsid w:val="00E9456D"/>
    <w:rsid w:val="00E94BF1"/>
    <w:rsid w:val="00E94CB6"/>
    <w:rsid w:val="00E95109"/>
    <w:rsid w:val="00E952A2"/>
    <w:rsid w:val="00EA0447"/>
    <w:rsid w:val="00EA06F2"/>
    <w:rsid w:val="00EA13F0"/>
    <w:rsid w:val="00EA1403"/>
    <w:rsid w:val="00EA1659"/>
    <w:rsid w:val="00EA1934"/>
    <w:rsid w:val="00EA194F"/>
    <w:rsid w:val="00EA1C71"/>
    <w:rsid w:val="00EA1D7E"/>
    <w:rsid w:val="00EA2138"/>
    <w:rsid w:val="00EA2AFE"/>
    <w:rsid w:val="00EA2E1B"/>
    <w:rsid w:val="00EA3A6A"/>
    <w:rsid w:val="00EA3AB0"/>
    <w:rsid w:val="00EA3C81"/>
    <w:rsid w:val="00EA4897"/>
    <w:rsid w:val="00EA4C49"/>
    <w:rsid w:val="00EA5079"/>
    <w:rsid w:val="00EA51A6"/>
    <w:rsid w:val="00EA588D"/>
    <w:rsid w:val="00EA5B11"/>
    <w:rsid w:val="00EA62D3"/>
    <w:rsid w:val="00EA647E"/>
    <w:rsid w:val="00EA6D90"/>
    <w:rsid w:val="00EA6E90"/>
    <w:rsid w:val="00EA7071"/>
    <w:rsid w:val="00EA7078"/>
    <w:rsid w:val="00EA7B2D"/>
    <w:rsid w:val="00EA7BA7"/>
    <w:rsid w:val="00EA7E27"/>
    <w:rsid w:val="00EB04C8"/>
    <w:rsid w:val="00EB0B64"/>
    <w:rsid w:val="00EB0EA2"/>
    <w:rsid w:val="00EB1315"/>
    <w:rsid w:val="00EB155E"/>
    <w:rsid w:val="00EB1B42"/>
    <w:rsid w:val="00EB1BFD"/>
    <w:rsid w:val="00EB1DA8"/>
    <w:rsid w:val="00EB2161"/>
    <w:rsid w:val="00EB24BF"/>
    <w:rsid w:val="00EB2544"/>
    <w:rsid w:val="00EB2A22"/>
    <w:rsid w:val="00EB2C53"/>
    <w:rsid w:val="00EB44CA"/>
    <w:rsid w:val="00EB45B3"/>
    <w:rsid w:val="00EB4632"/>
    <w:rsid w:val="00EB48F3"/>
    <w:rsid w:val="00EB49A9"/>
    <w:rsid w:val="00EB4F19"/>
    <w:rsid w:val="00EB4F53"/>
    <w:rsid w:val="00EB54F3"/>
    <w:rsid w:val="00EB6C79"/>
    <w:rsid w:val="00EB6D73"/>
    <w:rsid w:val="00EB6E08"/>
    <w:rsid w:val="00EB70BD"/>
    <w:rsid w:val="00EB71F5"/>
    <w:rsid w:val="00EB7314"/>
    <w:rsid w:val="00EB74CB"/>
    <w:rsid w:val="00EB74CD"/>
    <w:rsid w:val="00EB7CFC"/>
    <w:rsid w:val="00EB7F1D"/>
    <w:rsid w:val="00EC01E1"/>
    <w:rsid w:val="00EC0269"/>
    <w:rsid w:val="00EC08CB"/>
    <w:rsid w:val="00EC09DA"/>
    <w:rsid w:val="00EC0ACD"/>
    <w:rsid w:val="00EC0F6A"/>
    <w:rsid w:val="00EC11FF"/>
    <w:rsid w:val="00EC131C"/>
    <w:rsid w:val="00EC1848"/>
    <w:rsid w:val="00EC1EDC"/>
    <w:rsid w:val="00EC2C8C"/>
    <w:rsid w:val="00EC4A11"/>
    <w:rsid w:val="00EC4E2E"/>
    <w:rsid w:val="00EC5828"/>
    <w:rsid w:val="00EC58FE"/>
    <w:rsid w:val="00EC684B"/>
    <w:rsid w:val="00EC6BB5"/>
    <w:rsid w:val="00EC6D6B"/>
    <w:rsid w:val="00ED001D"/>
    <w:rsid w:val="00ED01B4"/>
    <w:rsid w:val="00ED01D9"/>
    <w:rsid w:val="00ED0624"/>
    <w:rsid w:val="00ED07A6"/>
    <w:rsid w:val="00ED0F92"/>
    <w:rsid w:val="00ED1256"/>
    <w:rsid w:val="00ED218F"/>
    <w:rsid w:val="00ED233C"/>
    <w:rsid w:val="00ED2348"/>
    <w:rsid w:val="00ED2418"/>
    <w:rsid w:val="00ED2554"/>
    <w:rsid w:val="00ED2F3D"/>
    <w:rsid w:val="00ED31D3"/>
    <w:rsid w:val="00ED3290"/>
    <w:rsid w:val="00ED3D87"/>
    <w:rsid w:val="00ED3FE2"/>
    <w:rsid w:val="00ED4004"/>
    <w:rsid w:val="00ED43D1"/>
    <w:rsid w:val="00ED43F2"/>
    <w:rsid w:val="00ED4B61"/>
    <w:rsid w:val="00ED51AD"/>
    <w:rsid w:val="00ED5556"/>
    <w:rsid w:val="00ED5CE1"/>
    <w:rsid w:val="00ED5F3B"/>
    <w:rsid w:val="00ED638F"/>
    <w:rsid w:val="00ED6731"/>
    <w:rsid w:val="00ED688A"/>
    <w:rsid w:val="00ED699D"/>
    <w:rsid w:val="00ED6D8A"/>
    <w:rsid w:val="00ED6DF7"/>
    <w:rsid w:val="00ED6F6F"/>
    <w:rsid w:val="00ED7846"/>
    <w:rsid w:val="00EE0145"/>
    <w:rsid w:val="00EE06FE"/>
    <w:rsid w:val="00EE07F9"/>
    <w:rsid w:val="00EE09DF"/>
    <w:rsid w:val="00EE0DBB"/>
    <w:rsid w:val="00EE0E29"/>
    <w:rsid w:val="00EE1B7A"/>
    <w:rsid w:val="00EE1E14"/>
    <w:rsid w:val="00EE214E"/>
    <w:rsid w:val="00EE24D5"/>
    <w:rsid w:val="00EE2F35"/>
    <w:rsid w:val="00EE2FC9"/>
    <w:rsid w:val="00EE30A3"/>
    <w:rsid w:val="00EE352D"/>
    <w:rsid w:val="00EE4382"/>
    <w:rsid w:val="00EE45A0"/>
    <w:rsid w:val="00EE4C77"/>
    <w:rsid w:val="00EE4ECB"/>
    <w:rsid w:val="00EE4EE6"/>
    <w:rsid w:val="00EE651E"/>
    <w:rsid w:val="00EE6736"/>
    <w:rsid w:val="00EE6DB6"/>
    <w:rsid w:val="00EE6F18"/>
    <w:rsid w:val="00EE6F3A"/>
    <w:rsid w:val="00EE72E4"/>
    <w:rsid w:val="00EE770F"/>
    <w:rsid w:val="00EF07E6"/>
    <w:rsid w:val="00EF0982"/>
    <w:rsid w:val="00EF114F"/>
    <w:rsid w:val="00EF16CC"/>
    <w:rsid w:val="00EF17F1"/>
    <w:rsid w:val="00EF192F"/>
    <w:rsid w:val="00EF1E1C"/>
    <w:rsid w:val="00EF1F2B"/>
    <w:rsid w:val="00EF208A"/>
    <w:rsid w:val="00EF2B39"/>
    <w:rsid w:val="00EF3EB1"/>
    <w:rsid w:val="00EF410B"/>
    <w:rsid w:val="00EF51B4"/>
    <w:rsid w:val="00EF55C2"/>
    <w:rsid w:val="00EF598D"/>
    <w:rsid w:val="00EF5A62"/>
    <w:rsid w:val="00EF5ABE"/>
    <w:rsid w:val="00EF6082"/>
    <w:rsid w:val="00EF692A"/>
    <w:rsid w:val="00EF6F85"/>
    <w:rsid w:val="00EF713F"/>
    <w:rsid w:val="00EF77EE"/>
    <w:rsid w:val="00F000A7"/>
    <w:rsid w:val="00F00A7A"/>
    <w:rsid w:val="00F01411"/>
    <w:rsid w:val="00F01516"/>
    <w:rsid w:val="00F015E1"/>
    <w:rsid w:val="00F01627"/>
    <w:rsid w:val="00F01DE0"/>
    <w:rsid w:val="00F01F83"/>
    <w:rsid w:val="00F02A03"/>
    <w:rsid w:val="00F030B3"/>
    <w:rsid w:val="00F04312"/>
    <w:rsid w:val="00F04B9A"/>
    <w:rsid w:val="00F0555D"/>
    <w:rsid w:val="00F0576F"/>
    <w:rsid w:val="00F05778"/>
    <w:rsid w:val="00F05A18"/>
    <w:rsid w:val="00F05D13"/>
    <w:rsid w:val="00F06263"/>
    <w:rsid w:val="00F06974"/>
    <w:rsid w:val="00F06A22"/>
    <w:rsid w:val="00F06D7B"/>
    <w:rsid w:val="00F07627"/>
    <w:rsid w:val="00F07820"/>
    <w:rsid w:val="00F07F9C"/>
    <w:rsid w:val="00F10663"/>
    <w:rsid w:val="00F10967"/>
    <w:rsid w:val="00F10B65"/>
    <w:rsid w:val="00F10D8B"/>
    <w:rsid w:val="00F10E76"/>
    <w:rsid w:val="00F10E8D"/>
    <w:rsid w:val="00F10F2F"/>
    <w:rsid w:val="00F113C4"/>
    <w:rsid w:val="00F11650"/>
    <w:rsid w:val="00F11CA2"/>
    <w:rsid w:val="00F13401"/>
    <w:rsid w:val="00F13754"/>
    <w:rsid w:val="00F13AD8"/>
    <w:rsid w:val="00F14149"/>
    <w:rsid w:val="00F14816"/>
    <w:rsid w:val="00F14B10"/>
    <w:rsid w:val="00F15106"/>
    <w:rsid w:val="00F152AD"/>
    <w:rsid w:val="00F1539E"/>
    <w:rsid w:val="00F156DC"/>
    <w:rsid w:val="00F15814"/>
    <w:rsid w:val="00F16450"/>
    <w:rsid w:val="00F16774"/>
    <w:rsid w:val="00F1734A"/>
    <w:rsid w:val="00F174B8"/>
    <w:rsid w:val="00F17851"/>
    <w:rsid w:val="00F17906"/>
    <w:rsid w:val="00F20171"/>
    <w:rsid w:val="00F201A6"/>
    <w:rsid w:val="00F20360"/>
    <w:rsid w:val="00F20D13"/>
    <w:rsid w:val="00F20DC5"/>
    <w:rsid w:val="00F21512"/>
    <w:rsid w:val="00F215FB"/>
    <w:rsid w:val="00F21C56"/>
    <w:rsid w:val="00F22440"/>
    <w:rsid w:val="00F224AE"/>
    <w:rsid w:val="00F22DC9"/>
    <w:rsid w:val="00F22F3A"/>
    <w:rsid w:val="00F2306C"/>
    <w:rsid w:val="00F23323"/>
    <w:rsid w:val="00F233BB"/>
    <w:rsid w:val="00F23671"/>
    <w:rsid w:val="00F236B0"/>
    <w:rsid w:val="00F23F16"/>
    <w:rsid w:val="00F243B4"/>
    <w:rsid w:val="00F250B5"/>
    <w:rsid w:val="00F263A4"/>
    <w:rsid w:val="00F267D9"/>
    <w:rsid w:val="00F268BA"/>
    <w:rsid w:val="00F26D32"/>
    <w:rsid w:val="00F27543"/>
    <w:rsid w:val="00F27973"/>
    <w:rsid w:val="00F27AF7"/>
    <w:rsid w:val="00F27E84"/>
    <w:rsid w:val="00F304B8"/>
    <w:rsid w:val="00F306A2"/>
    <w:rsid w:val="00F3080B"/>
    <w:rsid w:val="00F3109A"/>
    <w:rsid w:val="00F31214"/>
    <w:rsid w:val="00F31C71"/>
    <w:rsid w:val="00F31F1C"/>
    <w:rsid w:val="00F32076"/>
    <w:rsid w:val="00F32513"/>
    <w:rsid w:val="00F32588"/>
    <w:rsid w:val="00F32689"/>
    <w:rsid w:val="00F32EEA"/>
    <w:rsid w:val="00F33426"/>
    <w:rsid w:val="00F336B9"/>
    <w:rsid w:val="00F34042"/>
    <w:rsid w:val="00F34E5F"/>
    <w:rsid w:val="00F34FF4"/>
    <w:rsid w:val="00F354F8"/>
    <w:rsid w:val="00F35EF5"/>
    <w:rsid w:val="00F36592"/>
    <w:rsid w:val="00F373BF"/>
    <w:rsid w:val="00F40159"/>
    <w:rsid w:val="00F40328"/>
    <w:rsid w:val="00F404A0"/>
    <w:rsid w:val="00F41B19"/>
    <w:rsid w:val="00F4238F"/>
    <w:rsid w:val="00F42416"/>
    <w:rsid w:val="00F42534"/>
    <w:rsid w:val="00F42862"/>
    <w:rsid w:val="00F429A9"/>
    <w:rsid w:val="00F42BAA"/>
    <w:rsid w:val="00F43915"/>
    <w:rsid w:val="00F43A6F"/>
    <w:rsid w:val="00F43E50"/>
    <w:rsid w:val="00F4407B"/>
    <w:rsid w:val="00F451DA"/>
    <w:rsid w:val="00F45D1D"/>
    <w:rsid w:val="00F45EEA"/>
    <w:rsid w:val="00F46184"/>
    <w:rsid w:val="00F46B45"/>
    <w:rsid w:val="00F476FC"/>
    <w:rsid w:val="00F47A49"/>
    <w:rsid w:val="00F47E50"/>
    <w:rsid w:val="00F50359"/>
    <w:rsid w:val="00F50A5F"/>
    <w:rsid w:val="00F50BEB"/>
    <w:rsid w:val="00F51633"/>
    <w:rsid w:val="00F5257B"/>
    <w:rsid w:val="00F530D2"/>
    <w:rsid w:val="00F533CD"/>
    <w:rsid w:val="00F547CF"/>
    <w:rsid w:val="00F5515D"/>
    <w:rsid w:val="00F554C8"/>
    <w:rsid w:val="00F556BF"/>
    <w:rsid w:val="00F55830"/>
    <w:rsid w:val="00F55927"/>
    <w:rsid w:val="00F56777"/>
    <w:rsid w:val="00F56B0C"/>
    <w:rsid w:val="00F57251"/>
    <w:rsid w:val="00F57754"/>
    <w:rsid w:val="00F57C11"/>
    <w:rsid w:val="00F6003F"/>
    <w:rsid w:val="00F600D9"/>
    <w:rsid w:val="00F60A14"/>
    <w:rsid w:val="00F60B1E"/>
    <w:rsid w:val="00F60FC1"/>
    <w:rsid w:val="00F6147C"/>
    <w:rsid w:val="00F61ED5"/>
    <w:rsid w:val="00F62CA0"/>
    <w:rsid w:val="00F62E50"/>
    <w:rsid w:val="00F6320F"/>
    <w:rsid w:val="00F632C4"/>
    <w:rsid w:val="00F63563"/>
    <w:rsid w:val="00F63C7F"/>
    <w:rsid w:val="00F6482A"/>
    <w:rsid w:val="00F6497B"/>
    <w:rsid w:val="00F65029"/>
    <w:rsid w:val="00F663BA"/>
    <w:rsid w:val="00F6687C"/>
    <w:rsid w:val="00F668D5"/>
    <w:rsid w:val="00F6700E"/>
    <w:rsid w:val="00F673CC"/>
    <w:rsid w:val="00F7041B"/>
    <w:rsid w:val="00F704CA"/>
    <w:rsid w:val="00F71A0A"/>
    <w:rsid w:val="00F71CC5"/>
    <w:rsid w:val="00F71E67"/>
    <w:rsid w:val="00F71FC0"/>
    <w:rsid w:val="00F72BC8"/>
    <w:rsid w:val="00F731E5"/>
    <w:rsid w:val="00F7336C"/>
    <w:rsid w:val="00F73AA1"/>
    <w:rsid w:val="00F73B05"/>
    <w:rsid w:val="00F73B60"/>
    <w:rsid w:val="00F74331"/>
    <w:rsid w:val="00F74C0A"/>
    <w:rsid w:val="00F750F0"/>
    <w:rsid w:val="00F75C61"/>
    <w:rsid w:val="00F75E68"/>
    <w:rsid w:val="00F76159"/>
    <w:rsid w:val="00F762A7"/>
    <w:rsid w:val="00F76896"/>
    <w:rsid w:val="00F76907"/>
    <w:rsid w:val="00F76B5B"/>
    <w:rsid w:val="00F76F9F"/>
    <w:rsid w:val="00F77142"/>
    <w:rsid w:val="00F808B3"/>
    <w:rsid w:val="00F810C2"/>
    <w:rsid w:val="00F81382"/>
    <w:rsid w:val="00F81E14"/>
    <w:rsid w:val="00F81ECB"/>
    <w:rsid w:val="00F82AE1"/>
    <w:rsid w:val="00F83449"/>
    <w:rsid w:val="00F83AE9"/>
    <w:rsid w:val="00F84F70"/>
    <w:rsid w:val="00F8549C"/>
    <w:rsid w:val="00F8659B"/>
    <w:rsid w:val="00F8709F"/>
    <w:rsid w:val="00F8764E"/>
    <w:rsid w:val="00F87874"/>
    <w:rsid w:val="00F87EE8"/>
    <w:rsid w:val="00F90972"/>
    <w:rsid w:val="00F90C72"/>
    <w:rsid w:val="00F90F60"/>
    <w:rsid w:val="00F91C5D"/>
    <w:rsid w:val="00F91D9E"/>
    <w:rsid w:val="00F920E7"/>
    <w:rsid w:val="00F92218"/>
    <w:rsid w:val="00F92CA7"/>
    <w:rsid w:val="00F92EAA"/>
    <w:rsid w:val="00F93062"/>
    <w:rsid w:val="00F933C9"/>
    <w:rsid w:val="00F938C0"/>
    <w:rsid w:val="00F93BB4"/>
    <w:rsid w:val="00F940CB"/>
    <w:rsid w:val="00F94155"/>
    <w:rsid w:val="00F94B0E"/>
    <w:rsid w:val="00F94B38"/>
    <w:rsid w:val="00F9514D"/>
    <w:rsid w:val="00F95642"/>
    <w:rsid w:val="00F95CC0"/>
    <w:rsid w:val="00F965DF"/>
    <w:rsid w:val="00F968D4"/>
    <w:rsid w:val="00F96E59"/>
    <w:rsid w:val="00F970EC"/>
    <w:rsid w:val="00F9785F"/>
    <w:rsid w:val="00F97E22"/>
    <w:rsid w:val="00FA08E6"/>
    <w:rsid w:val="00FA1516"/>
    <w:rsid w:val="00FA157A"/>
    <w:rsid w:val="00FA23C6"/>
    <w:rsid w:val="00FA260C"/>
    <w:rsid w:val="00FA27E7"/>
    <w:rsid w:val="00FA2E22"/>
    <w:rsid w:val="00FA2E30"/>
    <w:rsid w:val="00FA4462"/>
    <w:rsid w:val="00FA47D1"/>
    <w:rsid w:val="00FA4B71"/>
    <w:rsid w:val="00FA4EBD"/>
    <w:rsid w:val="00FA6047"/>
    <w:rsid w:val="00FA6CF6"/>
    <w:rsid w:val="00FA7F14"/>
    <w:rsid w:val="00FB0102"/>
    <w:rsid w:val="00FB02C9"/>
    <w:rsid w:val="00FB075D"/>
    <w:rsid w:val="00FB08FA"/>
    <w:rsid w:val="00FB1007"/>
    <w:rsid w:val="00FB1EC3"/>
    <w:rsid w:val="00FB21D0"/>
    <w:rsid w:val="00FB227A"/>
    <w:rsid w:val="00FB25D7"/>
    <w:rsid w:val="00FB2EA5"/>
    <w:rsid w:val="00FB2F4B"/>
    <w:rsid w:val="00FB32D1"/>
    <w:rsid w:val="00FB32F9"/>
    <w:rsid w:val="00FB39FE"/>
    <w:rsid w:val="00FB3AEC"/>
    <w:rsid w:val="00FB3BB2"/>
    <w:rsid w:val="00FB3EBD"/>
    <w:rsid w:val="00FB45C1"/>
    <w:rsid w:val="00FB54E5"/>
    <w:rsid w:val="00FB5723"/>
    <w:rsid w:val="00FB5782"/>
    <w:rsid w:val="00FB59D7"/>
    <w:rsid w:val="00FB5B17"/>
    <w:rsid w:val="00FB5B2E"/>
    <w:rsid w:val="00FB5C6D"/>
    <w:rsid w:val="00FB5E09"/>
    <w:rsid w:val="00FB66C3"/>
    <w:rsid w:val="00FB718B"/>
    <w:rsid w:val="00FB7747"/>
    <w:rsid w:val="00FB79DE"/>
    <w:rsid w:val="00FB7DDC"/>
    <w:rsid w:val="00FC020E"/>
    <w:rsid w:val="00FC0763"/>
    <w:rsid w:val="00FC12EF"/>
    <w:rsid w:val="00FC18C8"/>
    <w:rsid w:val="00FC22FB"/>
    <w:rsid w:val="00FC2516"/>
    <w:rsid w:val="00FC3D22"/>
    <w:rsid w:val="00FC44F9"/>
    <w:rsid w:val="00FC4725"/>
    <w:rsid w:val="00FC4CA6"/>
    <w:rsid w:val="00FC53A4"/>
    <w:rsid w:val="00FC5695"/>
    <w:rsid w:val="00FC5865"/>
    <w:rsid w:val="00FC5BE0"/>
    <w:rsid w:val="00FC66C7"/>
    <w:rsid w:val="00FC7791"/>
    <w:rsid w:val="00FC7934"/>
    <w:rsid w:val="00FC7AB2"/>
    <w:rsid w:val="00FC7C74"/>
    <w:rsid w:val="00FD002F"/>
    <w:rsid w:val="00FD0992"/>
    <w:rsid w:val="00FD0A46"/>
    <w:rsid w:val="00FD1251"/>
    <w:rsid w:val="00FD13CE"/>
    <w:rsid w:val="00FD1F26"/>
    <w:rsid w:val="00FD24AF"/>
    <w:rsid w:val="00FD2825"/>
    <w:rsid w:val="00FD2F1F"/>
    <w:rsid w:val="00FD2FE1"/>
    <w:rsid w:val="00FD4E78"/>
    <w:rsid w:val="00FD5510"/>
    <w:rsid w:val="00FD5742"/>
    <w:rsid w:val="00FD584F"/>
    <w:rsid w:val="00FD5FBE"/>
    <w:rsid w:val="00FD6080"/>
    <w:rsid w:val="00FD6C72"/>
    <w:rsid w:val="00FD6FC3"/>
    <w:rsid w:val="00FD70B0"/>
    <w:rsid w:val="00FD7A75"/>
    <w:rsid w:val="00FD7E5D"/>
    <w:rsid w:val="00FE0B30"/>
    <w:rsid w:val="00FE0FA4"/>
    <w:rsid w:val="00FE1F31"/>
    <w:rsid w:val="00FE2A5D"/>
    <w:rsid w:val="00FE3201"/>
    <w:rsid w:val="00FE4304"/>
    <w:rsid w:val="00FE4B99"/>
    <w:rsid w:val="00FE4CA1"/>
    <w:rsid w:val="00FE56F4"/>
    <w:rsid w:val="00FE60B0"/>
    <w:rsid w:val="00FE66B1"/>
    <w:rsid w:val="00FE70A3"/>
    <w:rsid w:val="00FE77D5"/>
    <w:rsid w:val="00FE7E3E"/>
    <w:rsid w:val="00FF09B7"/>
    <w:rsid w:val="00FF0D2F"/>
    <w:rsid w:val="00FF1F7C"/>
    <w:rsid w:val="00FF2289"/>
    <w:rsid w:val="00FF23CA"/>
    <w:rsid w:val="00FF2687"/>
    <w:rsid w:val="00FF4A07"/>
    <w:rsid w:val="00FF5158"/>
    <w:rsid w:val="00FF5AB2"/>
    <w:rsid w:val="00FF6148"/>
    <w:rsid w:val="00FF652E"/>
    <w:rsid w:val="00FF6A19"/>
    <w:rsid w:val="00FF6E87"/>
    <w:rsid w:val="00FF7314"/>
    <w:rsid w:val="00FF79A4"/>
    <w:rsid w:val="00FF79EA"/>
    <w:rsid w:val="00FF7AF3"/>
    <w:rsid w:val="00FF7B01"/>
    <w:rsid w:val="00FF7C46"/>
    <w:rsid w:val="00FF7D76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25BE53"/>
  <w14:defaultImageDpi w14:val="0"/>
  <w15:docId w15:val="{015AC101-22F3-4CE7-92E3-E1B7FDAB2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E5E"/>
    <w:rPr>
      <w:color w:val="333333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E46DF"/>
    <w:pPr>
      <w:spacing w:before="100" w:beforeAutospacing="1" w:after="100" w:afterAutospacing="1"/>
    </w:pPr>
    <w:rPr>
      <w:color w:val="auto"/>
    </w:rPr>
  </w:style>
  <w:style w:type="character" w:styleId="Strong">
    <w:name w:val="Strong"/>
    <w:basedOn w:val="DefaultParagraphFont"/>
    <w:uiPriority w:val="22"/>
    <w:qFormat/>
    <w:rsid w:val="009E46DF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9E46D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906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Pr>
      <w:color w:val="333333"/>
      <w:lang w:val="en-US" w:eastAsia="en-US"/>
    </w:rPr>
  </w:style>
  <w:style w:type="character" w:styleId="PageNumber">
    <w:name w:val="page number"/>
    <w:basedOn w:val="DefaultParagraphFont"/>
    <w:uiPriority w:val="99"/>
    <w:rsid w:val="00D9060B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495D4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color w:val="333333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rsid w:val="00495D47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9C6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4D1240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30F38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F554C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Pr>
      <w:color w:val="333333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4C2B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color w:val="333333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60A2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0A2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E60A2"/>
    <w:rPr>
      <w:rFonts w:cs="Times New Roman"/>
      <w:color w:val="333333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0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E60A2"/>
    <w:rPr>
      <w:rFonts w:cs="Times New Roman"/>
      <w:b/>
      <w:bCs/>
      <w:color w:val="333333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053FB4"/>
    <w:rPr>
      <w:color w:val="333333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A044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EA0447"/>
    <w:rPr>
      <w:noProof/>
      <w:color w:val="333333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A044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EA0447"/>
    <w:rPr>
      <w:noProof/>
      <w:color w:val="333333"/>
      <w:lang w:val="en-US"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BC7E4D"/>
    <w:rPr>
      <w:rFonts w:cs="Times New Roman"/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CA31DA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644F9F"/>
    <w:rPr>
      <w:rFonts w:cs="Times New Roman"/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073653"/>
    <w:rPr>
      <w:rFonts w:asciiTheme="minorHAnsi" w:hAnsi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57ED6"/>
    <w:rPr>
      <w:rFonts w:asciiTheme="minorHAnsi" w:hAnsi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7E8"/>
    <w:rPr>
      <w:rFonts w:cs="Times New Roman"/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203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755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5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5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55381">
                  <w:marLeft w:val="2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55389">
                      <w:marLeft w:val="-2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755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755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8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1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76" Type="http://schemas.openxmlformats.org/officeDocument/2006/relationships/image" Target="media/image35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97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6.bin"/><Relationship Id="rId45" Type="http://schemas.openxmlformats.org/officeDocument/2006/relationships/image" Target="media/image20.wmf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87" Type="http://schemas.openxmlformats.org/officeDocument/2006/relationships/oleObject" Target="embeddings/oleObject40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90" Type="http://schemas.openxmlformats.org/officeDocument/2006/relationships/image" Target="media/image42.wmf"/><Relationship Id="rId95" Type="http://schemas.openxmlformats.org/officeDocument/2006/relationships/footer" Target="footer2.xml"/><Relationship Id="rId19" Type="http://schemas.openxmlformats.org/officeDocument/2006/relationships/image" Target="media/image7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0.bin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93" Type="http://schemas.openxmlformats.org/officeDocument/2006/relationships/oleObject" Target="embeddings/oleObject43.bin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oleObject" Target="embeddings/oleObject6.bin"/><Relationship Id="rId41" Type="http://schemas.openxmlformats.org/officeDocument/2006/relationships/image" Target="media/image18.wmf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91" Type="http://schemas.openxmlformats.org/officeDocument/2006/relationships/oleObject" Target="embeddings/oleObject42.bin"/><Relationship Id="rId9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oleObject" Target="embeddings/oleObject1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8.bin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5.bin"/><Relationship Id="rId39" Type="http://schemas.openxmlformats.org/officeDocument/2006/relationships/image" Target="media/image1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CD3A2-4AF1-4C80-B21E-A10093851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3</Words>
  <Characters>6337</Characters>
  <Application>Microsoft Office Word</Application>
  <DocSecurity>0</DocSecurity>
  <Lines>352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ANU</Company>
  <LinksUpToDate>false</LinksUpToDate>
  <CharactersWithSpaces>7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Peter</dc:creator>
  <cp:keywords/>
  <dc:description/>
  <cp:lastModifiedBy>Peter Cummins</cp:lastModifiedBy>
  <cp:revision>2</cp:revision>
  <cp:lastPrinted>2018-02-08T23:12:00Z</cp:lastPrinted>
  <dcterms:created xsi:type="dcterms:W3CDTF">2018-02-09T00:18:00Z</dcterms:created>
  <dcterms:modified xsi:type="dcterms:W3CDTF">2018-02-09T00:18:00Z</dcterms:modified>
</cp:coreProperties>
</file>